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CA0301" w14:textId="7A744B95" w:rsidR="004D46D8" w:rsidRPr="004D6761" w:rsidRDefault="00CD4D71" w:rsidP="004D46D8">
      <w:pPr>
        <w:pStyle w:val="Head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1</w:t>
      </w:r>
      <w:r w:rsidR="004D46D8" w:rsidRPr="004D6761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for </w:t>
      </w:r>
      <w:r w:rsidR="004D46D8" w:rsidRPr="004D6761">
        <w:rPr>
          <w:rFonts w:ascii="Times New Roman" w:hAnsi="Times New Roman" w:cs="Times New Roman"/>
          <w:b/>
          <w:sz w:val="24"/>
        </w:rPr>
        <w:t>“</w:t>
      </w:r>
      <w:r w:rsidR="004D46D8" w:rsidRPr="004D46D8">
        <w:rPr>
          <w:rFonts w:ascii="Times New Roman" w:hAnsi="Times New Roman" w:cs="Times New Roman"/>
          <w:b/>
          <w:sz w:val="24"/>
        </w:rPr>
        <w:t xml:space="preserve">Transitions in health care </w:t>
      </w:r>
      <w:r w:rsidR="00FF1CCB">
        <w:rPr>
          <w:rFonts w:ascii="Times New Roman" w:hAnsi="Times New Roman" w:cs="Times New Roman"/>
          <w:b/>
          <w:sz w:val="24"/>
        </w:rPr>
        <w:t>settings</w:t>
      </w:r>
      <w:r w:rsidR="00FF1CCB" w:rsidRPr="004D46D8">
        <w:rPr>
          <w:rFonts w:ascii="Times New Roman" w:hAnsi="Times New Roman" w:cs="Times New Roman"/>
          <w:b/>
          <w:sz w:val="24"/>
        </w:rPr>
        <w:t xml:space="preserve"> </w:t>
      </w:r>
      <w:r w:rsidR="004D46D8" w:rsidRPr="004D46D8">
        <w:rPr>
          <w:rFonts w:ascii="Times New Roman" w:hAnsi="Times New Roman" w:cs="Times New Roman"/>
          <w:b/>
          <w:sz w:val="24"/>
        </w:rPr>
        <w:t>for frequent and infrequent users of emergency departments</w:t>
      </w:r>
      <w:r w:rsidR="00D75CE6" w:rsidRPr="00D75CE6">
        <w:rPr>
          <w:rFonts w:ascii="Times New Roman" w:hAnsi="Times New Roman" w:cs="Times New Roman"/>
          <w:b/>
          <w:sz w:val="24"/>
        </w:rPr>
        <w:t>: a population-based retrospective cohort study</w:t>
      </w:r>
      <w:r w:rsidR="004D46D8" w:rsidRPr="004D6761">
        <w:rPr>
          <w:rFonts w:ascii="Times New Roman" w:hAnsi="Times New Roman" w:cs="Times New Roman"/>
          <w:b/>
          <w:sz w:val="24"/>
        </w:rPr>
        <w:t>”</w:t>
      </w:r>
    </w:p>
    <w:p w14:paraId="31C118AC" w14:textId="0B1701BB" w:rsidR="004D46D8" w:rsidRDefault="004D46D8" w:rsidP="00752786">
      <w:pPr>
        <w:rPr>
          <w:rFonts w:ascii="Times New Roman" w:hAnsi="Times New Roman" w:cs="Times New Roman"/>
          <w:sz w:val="24"/>
          <w:szCs w:val="24"/>
        </w:rPr>
      </w:pPr>
    </w:p>
    <w:p w14:paraId="0CAA23C0" w14:textId="4AB15CDF" w:rsidR="00606E84" w:rsidRDefault="00CD4D71" w:rsidP="007527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06E8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606E84">
        <w:rPr>
          <w:rFonts w:ascii="Times New Roman" w:hAnsi="Times New Roman" w:cs="Times New Roman"/>
          <w:sz w:val="24"/>
          <w:szCs w:val="24"/>
        </w:rPr>
        <w:t>. Diagnosis categories.</w:t>
      </w: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3236"/>
        <w:gridCol w:w="6682"/>
        <w:gridCol w:w="3118"/>
      </w:tblGrid>
      <w:tr w:rsidR="00427E5B" w:rsidRPr="00427E5B" w14:paraId="24B0CE40" w14:textId="0915BBC1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C4668" w14:textId="4AB3074A" w:rsidR="00427E5B" w:rsidRPr="00427E5B" w:rsidRDefault="00427E5B" w:rsidP="00606E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5CB30" w14:textId="2497BBE4" w:rsidR="00427E5B" w:rsidRPr="00427E5B" w:rsidRDefault="00427E5B" w:rsidP="00427E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CD-10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427E5B">
              <w:rPr>
                <w:rFonts w:ascii="Times New Roman" w:hAnsi="Times New Roman" w:cs="Times New Roman"/>
                <w:b/>
                <w:sz w:val="20"/>
                <w:szCs w:val="20"/>
              </w:rPr>
              <w:t>od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09569" w14:textId="13C5DBE9" w:rsidR="00427E5B" w:rsidRPr="00427E5B" w:rsidRDefault="00427E5B" w:rsidP="00427E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4F6673" w:rsidRPr="00427E5B" w14:paraId="7B3920BE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1382C" w14:textId="479C5EB4" w:rsidR="004F6673" w:rsidRPr="00427E5B" w:rsidRDefault="004F6673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DS/HIV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4ACE8" w14:textId="435C2BA1" w:rsidR="004F6673" w:rsidRPr="00427E5B" w:rsidRDefault="004F6673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6673">
              <w:rPr>
                <w:rFonts w:ascii="Times New Roman" w:hAnsi="Times New Roman" w:cs="Times New Roman"/>
                <w:sz w:val="20"/>
                <w:szCs w:val="20"/>
              </w:rPr>
              <w:t>B20</w:t>
            </w:r>
            <w:r w:rsidR="00E72A5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F6673">
              <w:rPr>
                <w:rFonts w:ascii="Times New Roman" w:hAnsi="Times New Roman" w:cs="Times New Roman"/>
                <w:sz w:val="20"/>
                <w:szCs w:val="20"/>
              </w:rPr>
              <w:t>B22</w:t>
            </w:r>
            <w:r w:rsidR="00E72A5D">
              <w:rPr>
                <w:rFonts w:ascii="Times New Roman" w:hAnsi="Times New Roman" w:cs="Times New Roman"/>
                <w:sz w:val="20"/>
                <w:szCs w:val="20"/>
              </w:rPr>
              <w:t xml:space="preserve">, or </w:t>
            </w:r>
            <w:r w:rsidRPr="004F6673">
              <w:rPr>
                <w:rFonts w:ascii="Times New Roman" w:hAnsi="Times New Roman" w:cs="Times New Roman"/>
                <w:sz w:val="20"/>
                <w:szCs w:val="20"/>
              </w:rPr>
              <w:t>B2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9E73F" w14:textId="2EECC9D6" w:rsidR="004F6673" w:rsidRDefault="004F6673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Quan_deyo</w:t>
            </w:r>
            <w:r w:rsidR="00E72A5D" w:rsidRPr="00BF29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 xml:space="preserve"> definitions from icd</w:t>
            </w:r>
            <w:r w:rsidR="00E72A5D" w:rsidRPr="00BF29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E72A5D" w:rsidRPr="00427E5B" w14:paraId="04675F5C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94576" w14:textId="2CCF3918" w:rsidR="00E72A5D" w:rsidRDefault="00E72A5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A8D1E" w14:textId="5218C8EB" w:rsidR="00E72A5D" w:rsidRPr="004F6673" w:rsidRDefault="00B6081B" w:rsidP="00B60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–C26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, C30–C34, C37–C41, C43, C45–C58, C60–C76, C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C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C88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C90–C9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49C28" w14:textId="2166BEF5" w:rsidR="00E72A5D" w:rsidRPr="00427E5B" w:rsidRDefault="00E72A5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Quan_deyo definitions from icd</w:t>
            </w:r>
          </w:p>
        </w:tc>
      </w:tr>
      <w:tr w:rsidR="00E72A5D" w:rsidRPr="00427E5B" w14:paraId="4450ED0D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744AD" w14:textId="535AF7EB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26782" w14:textId="63E5DBA5" w:rsidR="00E72A5D" w:rsidRPr="004F6673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R0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9A4B7" w14:textId="4D07D053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ttman et al.</w:t>
            </w:r>
            <w:r w:rsidRPr="00BF29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E72A5D" w:rsidRPr="00427E5B" w14:paraId="4D310C21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1C801" w14:textId="73076626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2B59E" w14:textId="1F1F0B84" w:rsidR="00E72A5D" w:rsidRPr="00427E5B" w:rsidRDefault="0021743B" w:rsidP="00217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43B">
              <w:rPr>
                <w:rFonts w:ascii="Times New Roman" w:hAnsi="Times New Roman" w:cs="Times New Roman"/>
                <w:sz w:val="20"/>
                <w:szCs w:val="20"/>
              </w:rPr>
              <w:t>I27.8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27.9, J40–J47, J60–J67</w:t>
            </w:r>
            <w:r w:rsidRPr="0021743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743B">
              <w:rPr>
                <w:rFonts w:ascii="Times New Roman" w:hAnsi="Times New Roman" w:cs="Times New Roman"/>
                <w:sz w:val="20"/>
                <w:szCs w:val="20"/>
              </w:rPr>
              <w:t xml:space="preserve">J68.4, J70.1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21743B">
              <w:rPr>
                <w:rFonts w:ascii="Times New Roman" w:hAnsi="Times New Roman" w:cs="Times New Roman"/>
                <w:sz w:val="20"/>
                <w:szCs w:val="20"/>
              </w:rPr>
              <w:t>J70.3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E2D6A" w14:textId="7DB891D2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Quan_deyo definitions from icd</w:t>
            </w:r>
          </w:p>
        </w:tc>
      </w:tr>
      <w:tr w:rsidR="00E72A5D" w:rsidRPr="00427E5B" w14:paraId="373CFAF7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4A14C" w14:textId="4D0A3F81" w:rsidR="00E72A5D" w:rsidRPr="008F4201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CDC2B" w14:textId="69F9965B" w:rsidR="00E72A5D" w:rsidRPr="00427E5B" w:rsidRDefault="001D5B0A" w:rsidP="001D5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B0A">
              <w:rPr>
                <w:rFonts w:ascii="Times New Roman" w:hAnsi="Times New Roman" w:cs="Times New Roman"/>
                <w:sz w:val="20"/>
                <w:szCs w:val="20"/>
              </w:rPr>
              <w:t>I09.9, I11.0, I13.0, I13.2, I25.5, I42.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42.5–I42.9, I43</w:t>
            </w:r>
            <w:r w:rsidRPr="001D5B0A">
              <w:rPr>
                <w:rFonts w:ascii="Times New Roman" w:hAnsi="Times New Roman" w:cs="Times New Roman"/>
                <w:sz w:val="20"/>
                <w:szCs w:val="20"/>
              </w:rPr>
              <w:t xml:space="preserve">, I50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1D5B0A">
              <w:rPr>
                <w:rFonts w:ascii="Times New Roman" w:hAnsi="Times New Roman" w:cs="Times New Roman"/>
                <w:sz w:val="20"/>
                <w:szCs w:val="20"/>
              </w:rPr>
              <w:t>P29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72540" w14:textId="2CBF16CF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Quan_deyo definitions from icd</w:t>
            </w:r>
          </w:p>
        </w:tc>
      </w:tr>
      <w:tr w:rsidR="00E72A5D" w:rsidRPr="00427E5B" w14:paraId="4DBD758A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A42AE" w14:textId="3CA6B90E" w:rsidR="00E72A5D" w:rsidRPr="008F4201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CD4EB" w14:textId="386B7EE3" w:rsidR="00E72A5D" w:rsidRPr="00427E5B" w:rsidRDefault="0021743B" w:rsidP="002174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743B">
              <w:rPr>
                <w:rFonts w:ascii="Times New Roman" w:hAnsi="Times New Roman" w:cs="Times New Roman"/>
                <w:sz w:val="20"/>
                <w:szCs w:val="20"/>
              </w:rPr>
              <w:t>F00–F03, F05.1, G30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r w:rsidRPr="0021743B">
              <w:rPr>
                <w:rFonts w:ascii="Times New Roman" w:hAnsi="Times New Roman" w:cs="Times New Roman"/>
                <w:sz w:val="20"/>
                <w:szCs w:val="20"/>
              </w:rPr>
              <w:t xml:space="preserve"> G31.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10EB1" w14:textId="39DABDDE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Quan_deyo definitions from icd</w:t>
            </w:r>
          </w:p>
        </w:tc>
      </w:tr>
      <w:tr w:rsidR="00E72A5D" w:rsidRPr="00427E5B" w14:paraId="0F5BDDA7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04BCC" w14:textId="19552EA0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88962" w14:textId="243F3720" w:rsidR="00E72A5D" w:rsidRPr="00427E5B" w:rsidRDefault="00B6081B" w:rsidP="00B60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E10.0, E10.1, E10.6, E10.8, E10.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E11.0, E11.1, E11.6, E11.8, E11.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E12.0, E12.1, E12.6, E12.8, E12.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E13.0, E13.1, E13.6, E13.8, E13.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E14.0, E14.1, E14.6, E14.8, E14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E10.2–E10.5, E10.7, E11.2–E11.5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 xml:space="preserve">E11.7, E12.2–E12.5, E12.7, E13.2–E13.5, E13.7, E14.2–E14.5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E14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B37E4" w14:textId="17B2D01B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Quan_deyo definitions from icd</w:t>
            </w:r>
          </w:p>
        </w:tc>
      </w:tr>
      <w:tr w:rsidR="00E72A5D" w:rsidRPr="00427E5B" w14:paraId="536176FB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2A2F4" w14:textId="3516B384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24DA0" w14:textId="42F1AF89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R5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8A4A7" w14:textId="4FEEACA2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ttman et al.</w:t>
            </w:r>
          </w:p>
        </w:tc>
      </w:tr>
      <w:tr w:rsidR="00E72A5D" w:rsidRPr="00427E5B" w14:paraId="6B064A9E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988BA" w14:textId="6289C95B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Gastrointestinal problems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F429B" w14:textId="5AFE8950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R10, R11, or K5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AF1AC" w14:textId="71E6B96C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ttman et al.</w:t>
            </w:r>
          </w:p>
        </w:tc>
      </w:tr>
      <w:tr w:rsidR="00E72A5D" w:rsidRPr="00427E5B" w14:paraId="5497640F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EFEAC" w14:textId="622EE751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General signs and symptoms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CE700" w14:textId="3C6CFFB8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K08, R53, R00, K62, R68, K59, K92, I10, or R6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6AEA9" w14:textId="3C9B01E6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ttman et al.</w:t>
            </w:r>
          </w:p>
        </w:tc>
      </w:tr>
      <w:tr w:rsidR="00E72A5D" w:rsidRPr="00427E5B" w14:paraId="060477AD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0B9AC" w14:textId="0A73D127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Genitourinary/obstetr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cluding renal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FE74E" w14:textId="66F9D560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R30, R31, R35, R33, N (not renal), or O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983DD" w14:textId="197BB29F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ttman et al.</w:t>
            </w:r>
          </w:p>
        </w:tc>
      </w:tr>
      <w:tr w:rsidR="00E72A5D" w:rsidRPr="00427E5B" w14:paraId="4CB8CE1C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44652" w14:textId="3B18C17D" w:rsidR="00E72A5D" w:rsidRPr="008F4201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 xml:space="preserve">Headache and other neurological excluding stroke, dementi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aralysis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A8A37" w14:textId="5BBA61AC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R51, R42, R55, R56, R41, H53, R40, R20, or G</w:t>
            </w:r>
            <w:r w:rsidR="00B608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(not stroke, not dementia, not paralysis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50BF7" w14:textId="514C1A6E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ttman et al.</w:t>
            </w:r>
          </w:p>
        </w:tc>
      </w:tr>
      <w:tr w:rsidR="00E72A5D" w:rsidRPr="00427E5B" w14:paraId="501255EE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BD3FA" w14:textId="00597974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Hemiplegia or paraplegia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FE17B" w14:textId="4CC5CF9C" w:rsidR="00E72A5D" w:rsidRPr="00427E5B" w:rsidRDefault="00B6081B" w:rsidP="00B60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.1, G11.4, G80.1, G80.2, G81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82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 xml:space="preserve">, G83.0–G83.4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G83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A0658" w14:textId="41E66936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Quan_deyo definitions from icd</w:t>
            </w:r>
          </w:p>
        </w:tc>
      </w:tr>
      <w:tr w:rsidR="00E72A5D" w:rsidRPr="00427E5B" w14:paraId="66FA41BB" w14:textId="5A009CC2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5309D" w14:textId="77777777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Injury/trauma excluding rheumatic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6B5D3" w14:textId="77777777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Any ICD-10 codes starting with T, S,  M (not rheumatic), or R04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AA07B" w14:textId="1420771A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ttman et al.</w:t>
            </w:r>
          </w:p>
        </w:tc>
      </w:tr>
      <w:tr w:rsidR="00E72A5D" w:rsidRPr="00427E5B" w14:paraId="1FF18BB7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AC6C0" w14:textId="083F345A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764A0" w14:textId="3A328D58" w:rsidR="00E72A5D" w:rsidRPr="00427E5B" w:rsidRDefault="00B6081B" w:rsidP="00B60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B18, K70.0–K70.3, K70.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K71.3–K71.5, K71.7, K73, K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K76.0, K76.2–K76.4, K76.8, K76.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Z9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I85.0, I85.9, I86.4, I98.2, K70.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K71.1, K72.1, K72.9, K76.5, K76.6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K76.7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C0A3D" w14:textId="67541226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Quan_deyo definitions from icd</w:t>
            </w:r>
          </w:p>
        </w:tc>
      </w:tr>
      <w:tr w:rsidR="00E72A5D" w:rsidRPr="00427E5B" w14:paraId="66E759D1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F7E45" w14:textId="31838DC4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Mental health excluding dementia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BE48D" w14:textId="1EE2562C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Any ICD-10 codes starting with F not dementia), or R45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BB3A4" w14:textId="6C1091C6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ttman et al.</w:t>
            </w:r>
          </w:p>
        </w:tc>
      </w:tr>
      <w:tr w:rsidR="00E72A5D" w:rsidRPr="00427E5B" w14:paraId="127D0984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E1244" w14:textId="12C94C0D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astatic solid tumour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F96F1" w14:textId="63EBFE6B" w:rsidR="00E72A5D" w:rsidRPr="00427E5B" w:rsidRDefault="00B6081B" w:rsidP="00B60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77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–C8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E6607" w14:textId="1F492DC6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Quan_deyo definitions from icd</w:t>
            </w:r>
          </w:p>
        </w:tc>
      </w:tr>
      <w:tr w:rsidR="00E72A5D" w:rsidRPr="00427E5B" w14:paraId="54191BB5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C98FE" w14:textId="7B5EF87E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6299C" w14:textId="6BB8F76A" w:rsidR="00E72A5D" w:rsidRPr="00427E5B" w:rsidRDefault="001D5B0A" w:rsidP="001D5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5B0A">
              <w:rPr>
                <w:rFonts w:ascii="Times New Roman" w:hAnsi="Times New Roman" w:cs="Times New Roman"/>
                <w:sz w:val="20"/>
                <w:szCs w:val="20"/>
              </w:rPr>
              <w:t>I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D5B0A">
              <w:rPr>
                <w:rFonts w:ascii="Times New Roman" w:hAnsi="Times New Roman" w:cs="Times New Roman"/>
                <w:sz w:val="20"/>
                <w:szCs w:val="20"/>
              </w:rPr>
              <w:t xml:space="preserve">I2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1D5B0A">
              <w:rPr>
                <w:rFonts w:ascii="Times New Roman" w:hAnsi="Times New Roman" w:cs="Times New Roman"/>
                <w:sz w:val="20"/>
                <w:szCs w:val="20"/>
              </w:rPr>
              <w:t>I25.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6F746" w14:textId="556DC2F8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Quan_deyo definitions from icd</w:t>
            </w:r>
          </w:p>
        </w:tc>
      </w:tr>
      <w:tr w:rsidR="00E72A5D" w:rsidRPr="00427E5B" w14:paraId="46E91B75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6CDE2" w14:textId="76FB87E3" w:rsidR="00E72A5D" w:rsidRPr="008F4201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53210" w14:textId="3D61A6B9" w:rsidR="00E72A5D" w:rsidRPr="00427E5B" w:rsidRDefault="00B6081B" w:rsidP="00B60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25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–K28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E7D49" w14:textId="6EDD8D37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Quan_deyo definitions from icd</w:t>
            </w:r>
          </w:p>
        </w:tc>
      </w:tr>
      <w:tr w:rsidR="00E72A5D" w:rsidRPr="00427E5B" w14:paraId="58A2B23C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42A33" w14:textId="2A990747" w:rsidR="00E72A5D" w:rsidRPr="008F4201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3B714" w14:textId="43FA5C84" w:rsidR="00E72A5D" w:rsidRPr="00427E5B" w:rsidRDefault="001D5B0A" w:rsidP="001D5B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70</w:t>
            </w:r>
            <w:r w:rsidRPr="001D5B0A">
              <w:rPr>
                <w:rFonts w:ascii="Times New Roman" w:hAnsi="Times New Roman" w:cs="Times New Roman"/>
                <w:sz w:val="20"/>
                <w:szCs w:val="20"/>
              </w:rPr>
              <w:t>, I71, I73.1, I73.8, I73.9, I77.1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5B0A">
              <w:rPr>
                <w:rFonts w:ascii="Times New Roman" w:hAnsi="Times New Roman" w:cs="Times New Roman"/>
                <w:sz w:val="20"/>
                <w:szCs w:val="20"/>
              </w:rPr>
              <w:t>I79.0, I79.2, K55.1, K55.8, K55.9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5B0A">
              <w:rPr>
                <w:rFonts w:ascii="Times New Roman" w:hAnsi="Times New Roman" w:cs="Times New Roman"/>
                <w:sz w:val="20"/>
                <w:szCs w:val="20"/>
              </w:rPr>
              <w:t xml:space="preserve">Z95.8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1D5B0A">
              <w:rPr>
                <w:rFonts w:ascii="Times New Roman" w:hAnsi="Times New Roman" w:cs="Times New Roman"/>
                <w:sz w:val="20"/>
                <w:szCs w:val="20"/>
              </w:rPr>
              <w:t>Z95.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337DB" w14:textId="447F711D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Quan_deyo definitions from icd</w:t>
            </w:r>
          </w:p>
        </w:tc>
      </w:tr>
      <w:tr w:rsidR="00E72A5D" w:rsidRPr="00427E5B" w14:paraId="71103411" w14:textId="77777777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5FD2D" w14:textId="27D03483" w:rsidR="00E72A5D" w:rsidRPr="008F4201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E9C2A" w14:textId="7CC90BE4" w:rsidR="00E72A5D" w:rsidRPr="00427E5B" w:rsidRDefault="00B6081B" w:rsidP="00B60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I12.0, I13.1, N03.2–N03.7, N05.2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05.7, N18, N19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 xml:space="preserve">, N25.0, Z49.0–Z49.2, Z94.0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B6081B">
              <w:rPr>
                <w:rFonts w:ascii="Times New Roman" w:hAnsi="Times New Roman" w:cs="Times New Roman"/>
                <w:sz w:val="20"/>
                <w:szCs w:val="20"/>
              </w:rPr>
              <w:t>Z99.2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9B1A1" w14:textId="6823425F" w:rsidR="00E72A5D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Quan_deyo definitions from icd</w:t>
            </w:r>
          </w:p>
        </w:tc>
      </w:tr>
      <w:tr w:rsidR="00E72A5D" w:rsidRPr="00427E5B" w14:paraId="0B9F415E" w14:textId="353B7F01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89A39" w14:textId="77777777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Rheumatic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136C7" w14:textId="2B036EC2" w:rsidR="00E72A5D" w:rsidRPr="00427E5B" w:rsidRDefault="004F223E" w:rsidP="00B608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223E">
              <w:rPr>
                <w:rFonts w:ascii="Times New Roman" w:hAnsi="Times New Roman" w:cs="Times New Roman"/>
                <w:sz w:val="20"/>
                <w:szCs w:val="20"/>
              </w:rPr>
              <w:t>M05, M06, M31.5, M32–M34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F223E">
              <w:rPr>
                <w:rFonts w:ascii="Times New Roman" w:hAnsi="Times New Roman" w:cs="Times New Roman"/>
                <w:sz w:val="20"/>
                <w:szCs w:val="20"/>
              </w:rPr>
              <w:t xml:space="preserve">M35.1, M35.3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4F223E">
              <w:rPr>
                <w:rFonts w:ascii="Times New Roman" w:hAnsi="Times New Roman" w:cs="Times New Roman"/>
                <w:sz w:val="20"/>
                <w:szCs w:val="20"/>
              </w:rPr>
              <w:t>M36.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4078E" w14:textId="2BB61260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Quan_deyo definitions from icd</w:t>
            </w:r>
          </w:p>
        </w:tc>
      </w:tr>
      <w:tr w:rsidR="00E72A5D" w:rsidRPr="00427E5B" w14:paraId="3259968B" w14:textId="5222A348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B7B27" w14:textId="1465E58C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ortness of breath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0765D" w14:textId="2423EACD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R06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EF30D" w14:textId="10F38421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ttman et al.</w:t>
            </w:r>
          </w:p>
        </w:tc>
      </w:tr>
      <w:tr w:rsidR="00E72A5D" w:rsidRPr="00427E5B" w14:paraId="15CB137F" w14:textId="251EF0CC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11449" w14:textId="69F38526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Skin problems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3FA6E" w14:textId="3E4800D6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R21, R22, or L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888FE" w14:textId="6B54D926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ttman et al.</w:t>
            </w:r>
          </w:p>
        </w:tc>
      </w:tr>
      <w:tr w:rsidR="00E72A5D" w:rsidRPr="00427E5B" w14:paraId="666B43A7" w14:textId="757C4BAA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7B832" w14:textId="29C3B539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20D76" w14:textId="003B2F46" w:rsidR="00E72A5D" w:rsidRPr="00427E5B" w:rsidRDefault="00855C81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45-G46, </w:t>
            </w:r>
            <w:r w:rsidR="003D34E1">
              <w:rPr>
                <w:rFonts w:ascii="Times New Roman" w:hAnsi="Times New Roman" w:cs="Times New Roman"/>
                <w:sz w:val="20"/>
                <w:szCs w:val="20"/>
              </w:rPr>
              <w:t>H34, I60-I69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BF54" w14:textId="02EBBAE1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Quan_deyo definitions from icd</w:t>
            </w:r>
          </w:p>
        </w:tc>
      </w:tr>
      <w:tr w:rsidR="00E72A5D" w:rsidRPr="00427E5B" w14:paraId="30D406F0" w14:textId="5FF4A9A3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AA610" w14:textId="77777777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Upper Respiratory Tract Infections / Otitis media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18123" w14:textId="77777777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R05, J02, H92, J00, J06, H66, or H10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CCBE6" w14:textId="3BF62AB8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ttman et al.</w:t>
            </w:r>
          </w:p>
        </w:tc>
      </w:tr>
      <w:tr w:rsidR="00E72A5D" w:rsidRPr="00427E5B" w14:paraId="7E834EF4" w14:textId="57EFFEF3" w:rsidTr="00BF2991"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83027" w14:textId="7B3D3AEF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C277A" w14:textId="1BE95830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>Anything n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lready</w:t>
            </w:r>
            <w:r w:rsidRPr="00427E5B">
              <w:rPr>
                <w:rFonts w:ascii="Times New Roman" w:hAnsi="Times New Roman" w:cs="Times New Roman"/>
                <w:sz w:val="20"/>
                <w:szCs w:val="20"/>
              </w:rPr>
              <w:t xml:space="preserve"> classified abov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4859F" w14:textId="77777777" w:rsidR="00E72A5D" w:rsidRPr="00427E5B" w:rsidRDefault="00E72A5D" w:rsidP="00E72A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89C98CD" w14:textId="5A8485D8" w:rsidR="00855C81" w:rsidRDefault="00E72A5D" w:rsidP="00CD4D7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E1A4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72A5D">
        <w:rPr>
          <w:rFonts w:ascii="Times New Roman" w:hAnsi="Times New Roman" w:cs="Times New Roman"/>
          <w:sz w:val="20"/>
          <w:szCs w:val="20"/>
        </w:rPr>
        <w:t>Quan H, Sundararajan V, Halfon</w:t>
      </w:r>
      <w:r>
        <w:rPr>
          <w:rFonts w:ascii="Times New Roman" w:hAnsi="Times New Roman" w:cs="Times New Roman"/>
          <w:sz w:val="20"/>
          <w:szCs w:val="20"/>
        </w:rPr>
        <w:t xml:space="preserve"> P</w:t>
      </w:r>
      <w:r w:rsidRPr="00E72A5D">
        <w:rPr>
          <w:rFonts w:ascii="Times New Roman" w:hAnsi="Times New Roman" w:cs="Times New Roman"/>
          <w:sz w:val="20"/>
          <w:szCs w:val="20"/>
        </w:rPr>
        <w:t>, Fong</w:t>
      </w:r>
      <w:r>
        <w:rPr>
          <w:rFonts w:ascii="Times New Roman" w:hAnsi="Times New Roman" w:cs="Times New Roman"/>
          <w:sz w:val="20"/>
          <w:szCs w:val="20"/>
        </w:rPr>
        <w:t xml:space="preserve"> A</w:t>
      </w:r>
      <w:r w:rsidRPr="00E72A5D">
        <w:rPr>
          <w:rFonts w:ascii="Times New Roman" w:hAnsi="Times New Roman" w:cs="Times New Roman"/>
          <w:sz w:val="20"/>
          <w:szCs w:val="20"/>
        </w:rPr>
        <w:t>, Burnand</w:t>
      </w:r>
      <w:r>
        <w:rPr>
          <w:rFonts w:ascii="Times New Roman" w:hAnsi="Times New Roman" w:cs="Times New Roman"/>
          <w:sz w:val="20"/>
          <w:szCs w:val="20"/>
        </w:rPr>
        <w:t xml:space="preserve"> B</w:t>
      </w:r>
      <w:r w:rsidRPr="00E72A5D">
        <w:rPr>
          <w:rFonts w:ascii="Times New Roman" w:hAnsi="Times New Roman" w:cs="Times New Roman"/>
          <w:sz w:val="20"/>
          <w:szCs w:val="20"/>
        </w:rPr>
        <w:t>, Luthi</w:t>
      </w:r>
      <w:r>
        <w:rPr>
          <w:rFonts w:ascii="Times New Roman" w:hAnsi="Times New Roman" w:cs="Times New Roman"/>
          <w:sz w:val="20"/>
          <w:szCs w:val="20"/>
        </w:rPr>
        <w:t xml:space="preserve"> J-C</w:t>
      </w:r>
      <w:r w:rsidRPr="00E72A5D">
        <w:rPr>
          <w:rFonts w:ascii="Times New Roman" w:hAnsi="Times New Roman" w:cs="Times New Roman"/>
          <w:sz w:val="20"/>
          <w:szCs w:val="20"/>
        </w:rPr>
        <w:t>, Saunders</w:t>
      </w:r>
      <w:r>
        <w:rPr>
          <w:rFonts w:ascii="Times New Roman" w:hAnsi="Times New Roman" w:cs="Times New Roman"/>
          <w:sz w:val="20"/>
          <w:szCs w:val="20"/>
        </w:rPr>
        <w:t xml:space="preserve"> LD</w:t>
      </w:r>
      <w:r w:rsidRPr="00E72A5D">
        <w:rPr>
          <w:rFonts w:ascii="Times New Roman" w:hAnsi="Times New Roman" w:cs="Times New Roman"/>
          <w:sz w:val="20"/>
          <w:szCs w:val="20"/>
        </w:rPr>
        <w:t>, Beck</w:t>
      </w:r>
      <w:r>
        <w:rPr>
          <w:rFonts w:ascii="Times New Roman" w:hAnsi="Times New Roman" w:cs="Times New Roman"/>
          <w:sz w:val="20"/>
          <w:szCs w:val="20"/>
        </w:rPr>
        <w:t xml:space="preserve"> CA</w:t>
      </w:r>
      <w:r w:rsidRPr="00E72A5D">
        <w:rPr>
          <w:rFonts w:ascii="Times New Roman" w:hAnsi="Times New Roman" w:cs="Times New Roman"/>
          <w:sz w:val="20"/>
          <w:szCs w:val="20"/>
        </w:rPr>
        <w:t>,Feasby</w:t>
      </w:r>
      <w:r>
        <w:rPr>
          <w:rFonts w:ascii="Times New Roman" w:hAnsi="Times New Roman" w:cs="Times New Roman"/>
          <w:sz w:val="20"/>
          <w:szCs w:val="20"/>
        </w:rPr>
        <w:t xml:space="preserve"> TE</w:t>
      </w:r>
      <w:r w:rsidRPr="00E72A5D">
        <w:rPr>
          <w:rFonts w:ascii="Times New Roman" w:hAnsi="Times New Roman" w:cs="Times New Roman"/>
          <w:sz w:val="20"/>
          <w:szCs w:val="20"/>
        </w:rPr>
        <w:t>, Ghali</w:t>
      </w:r>
      <w:r>
        <w:rPr>
          <w:rFonts w:ascii="Times New Roman" w:hAnsi="Times New Roman" w:cs="Times New Roman"/>
          <w:sz w:val="20"/>
          <w:szCs w:val="20"/>
        </w:rPr>
        <w:t xml:space="preserve"> WA (2005)</w:t>
      </w:r>
      <w:r w:rsidRPr="00E72A5D">
        <w:rPr>
          <w:rFonts w:ascii="Times New Roman" w:hAnsi="Times New Roman" w:cs="Times New Roman"/>
          <w:sz w:val="20"/>
          <w:szCs w:val="20"/>
        </w:rPr>
        <w:t xml:space="preserve">. Coding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72A5D">
        <w:rPr>
          <w:rFonts w:ascii="Times New Roman" w:hAnsi="Times New Roman" w:cs="Times New Roman"/>
          <w:sz w:val="20"/>
          <w:szCs w:val="20"/>
        </w:rPr>
        <w:t xml:space="preserve">lgorithms for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E72A5D">
        <w:rPr>
          <w:rFonts w:ascii="Times New Roman" w:hAnsi="Times New Roman" w:cs="Times New Roman"/>
          <w:sz w:val="20"/>
          <w:szCs w:val="20"/>
        </w:rPr>
        <w:t xml:space="preserve">efining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E72A5D">
        <w:rPr>
          <w:rFonts w:ascii="Times New Roman" w:hAnsi="Times New Roman" w:cs="Times New Roman"/>
          <w:sz w:val="20"/>
          <w:szCs w:val="20"/>
        </w:rPr>
        <w:t xml:space="preserve">omorbidities in ICD-9-CM and ICD-10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72A5D">
        <w:rPr>
          <w:rFonts w:ascii="Times New Roman" w:hAnsi="Times New Roman" w:cs="Times New Roman"/>
          <w:sz w:val="20"/>
          <w:szCs w:val="20"/>
        </w:rPr>
        <w:t>dministrative data. Medical Car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72A5D">
        <w:rPr>
          <w:rFonts w:ascii="Times New Roman" w:hAnsi="Times New Roman" w:cs="Times New Roman"/>
          <w:sz w:val="20"/>
          <w:szCs w:val="20"/>
        </w:rPr>
        <w:t>43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E72A5D">
        <w:rPr>
          <w:rFonts w:ascii="Times New Roman" w:hAnsi="Times New Roman" w:cs="Times New Roman"/>
          <w:sz w:val="20"/>
          <w:szCs w:val="20"/>
        </w:rPr>
        <w:t>11</w:t>
      </w:r>
      <w:r>
        <w:rPr>
          <w:rFonts w:ascii="Times New Roman" w:hAnsi="Times New Roman" w:cs="Times New Roman"/>
          <w:sz w:val="20"/>
          <w:szCs w:val="20"/>
        </w:rPr>
        <w:t>), 113</w:t>
      </w:r>
      <w:r w:rsidRPr="00E72A5D">
        <w:rPr>
          <w:rFonts w:ascii="Times New Roman" w:hAnsi="Times New Roman" w:cs="Times New Roman"/>
          <w:sz w:val="20"/>
          <w:szCs w:val="20"/>
        </w:rPr>
        <w:t>0-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E72A5D">
        <w:rPr>
          <w:rFonts w:ascii="Times New Roman" w:hAnsi="Times New Roman" w:cs="Times New Roman"/>
          <w:sz w:val="20"/>
          <w:szCs w:val="20"/>
        </w:rPr>
        <w:t xml:space="preserve">39. http://www.ncbi.nlm.nih.gov/pubmed/16224307 </w:t>
      </w:r>
      <w:hyperlink r:id="rId8" w:history="1">
        <w:r w:rsidRPr="00E72A5D">
          <w:rPr>
            <w:rStyle w:val="Hyperlink"/>
            <w:rFonts w:ascii="Times New Roman" w:hAnsi="Times New Roman" w:cs="Times New Roman"/>
            <w:sz w:val="20"/>
            <w:szCs w:val="20"/>
          </w:rPr>
          <w:t>http://web.archive.org/web/20110225042437/http://www.chaps.ucalgary.ca/sas</w:t>
        </w:r>
      </w:hyperlink>
      <w:r w:rsidRPr="00CD4D7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4F6673" w:rsidRPr="00E72A5D">
        <w:rPr>
          <w:rFonts w:ascii="Times New Roman" w:hAnsi="Times New Roman" w:cs="Times New Roman"/>
          <w:sz w:val="20"/>
          <w:szCs w:val="20"/>
        </w:rPr>
        <w:t xml:space="preserve">Wasey JO, Lang M, R Core Team (2022). icd: Comorbidity Calculations and Tools for  ICD-9 and ICD-10 Codes. R package version 4.0.9.9000. </w:t>
      </w:r>
      <w:hyperlink r:id="rId9" w:history="1">
        <w:r w:rsidRPr="000157DD">
          <w:rPr>
            <w:rStyle w:val="Hyperlink"/>
            <w:rFonts w:ascii="Times New Roman" w:hAnsi="Times New Roman" w:cs="Times New Roman"/>
            <w:sz w:val="20"/>
            <w:szCs w:val="20"/>
          </w:rPr>
          <w:t>https://jackwasey.github.io/icd/</w:t>
        </w:r>
      </w:hyperlink>
    </w:p>
    <w:p w14:paraId="00CF8923" w14:textId="44AA6975" w:rsidR="00E72A5D" w:rsidRPr="00CD4D71" w:rsidRDefault="00E72A5D" w:rsidP="00CD4D7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E1A45">
        <w:rPr>
          <w:rFonts w:ascii="Times New Roman" w:eastAsia="Times New Roman" w:hAnsi="Times New Roman" w:cs="Times New Roman"/>
          <w:sz w:val="20"/>
          <w:szCs w:val="24"/>
          <w:vertAlign w:val="superscript"/>
          <w:lang w:eastAsia="en-CA"/>
        </w:rPr>
        <w:t>3</w:t>
      </w:r>
      <w:r>
        <w:rPr>
          <w:rFonts w:ascii="Times New Roman" w:eastAsia="Times New Roman" w:hAnsi="Times New Roman" w:cs="Times New Roman"/>
          <w:sz w:val="20"/>
          <w:szCs w:val="24"/>
          <w:lang w:eastAsia="en-CA"/>
        </w:rPr>
        <w:t xml:space="preserve"> </w:t>
      </w:r>
      <w:r w:rsidRPr="00E72A5D">
        <w:rPr>
          <w:rFonts w:ascii="Times New Roman" w:eastAsia="Times New Roman" w:hAnsi="Times New Roman" w:cs="Times New Roman"/>
          <w:sz w:val="20"/>
          <w:szCs w:val="24"/>
          <w:lang w:eastAsia="en-CA"/>
        </w:rPr>
        <w:t>Guttmann A, Schull M J, Vermeulen M J, Stukel T A</w:t>
      </w:r>
      <w:r>
        <w:rPr>
          <w:rFonts w:ascii="Times New Roman" w:eastAsia="Times New Roman" w:hAnsi="Times New Roman" w:cs="Times New Roman"/>
          <w:sz w:val="20"/>
          <w:szCs w:val="24"/>
          <w:lang w:eastAsia="en-CA"/>
        </w:rPr>
        <w:t xml:space="preserve"> (2011)</w:t>
      </w:r>
      <w:r w:rsidRPr="00E72A5D">
        <w:rPr>
          <w:rFonts w:ascii="Times New Roman" w:eastAsia="Times New Roman" w:hAnsi="Times New Roman" w:cs="Times New Roman"/>
          <w:sz w:val="20"/>
          <w:szCs w:val="24"/>
          <w:lang w:eastAsia="en-CA"/>
        </w:rPr>
        <w:t>. Association between waiting times and short term mortality and hospital admission after departure from emergency department: population based cohort study from Ontario, Canada</w:t>
      </w:r>
      <w:r>
        <w:rPr>
          <w:rFonts w:ascii="Times New Roman" w:eastAsia="Times New Roman" w:hAnsi="Times New Roman" w:cs="Times New Roman"/>
          <w:sz w:val="20"/>
          <w:szCs w:val="24"/>
          <w:lang w:eastAsia="en-CA"/>
        </w:rPr>
        <w:t>.</w:t>
      </w:r>
      <w:r w:rsidRPr="00E72A5D">
        <w:rPr>
          <w:rFonts w:ascii="Times New Roman" w:eastAsia="Times New Roman" w:hAnsi="Times New Roman" w:cs="Times New Roman"/>
          <w:sz w:val="20"/>
          <w:szCs w:val="24"/>
          <w:lang w:eastAsia="en-CA"/>
        </w:rPr>
        <w:t xml:space="preserve"> BMJ</w:t>
      </w:r>
      <w:r>
        <w:rPr>
          <w:rFonts w:ascii="Times New Roman" w:eastAsia="Times New Roman" w:hAnsi="Times New Roman" w:cs="Times New Roman"/>
          <w:sz w:val="20"/>
          <w:szCs w:val="24"/>
          <w:lang w:eastAsia="en-CA"/>
        </w:rPr>
        <w:t>,</w:t>
      </w:r>
      <w:r w:rsidRPr="00E72A5D">
        <w:rPr>
          <w:rFonts w:ascii="Times New Roman" w:eastAsia="Times New Roman" w:hAnsi="Times New Roman" w:cs="Times New Roman"/>
          <w:sz w:val="20"/>
          <w:szCs w:val="24"/>
          <w:lang w:eastAsia="en-CA"/>
        </w:rPr>
        <w:t xml:space="preserve"> 342:d2983 doi:10.1136/bmj.d2983 </w:t>
      </w:r>
    </w:p>
    <w:p w14:paraId="0060574C" w14:textId="5DD336F8" w:rsidR="00E72A5D" w:rsidRDefault="00E72A5D" w:rsidP="004F6673">
      <w:pPr>
        <w:rPr>
          <w:rFonts w:ascii="Times New Roman" w:hAnsi="Times New Roman" w:cs="Times New Roman"/>
          <w:sz w:val="20"/>
          <w:szCs w:val="20"/>
        </w:rPr>
      </w:pPr>
    </w:p>
    <w:p w14:paraId="0AF0B318" w14:textId="4F1361E1" w:rsidR="003D34E1" w:rsidRDefault="003D34E1" w:rsidP="004F6673">
      <w:pPr>
        <w:rPr>
          <w:rFonts w:ascii="Times New Roman" w:hAnsi="Times New Roman" w:cs="Times New Roman"/>
          <w:sz w:val="20"/>
          <w:szCs w:val="20"/>
        </w:rPr>
      </w:pPr>
    </w:p>
    <w:p w14:paraId="6A2B7EE0" w14:textId="77777777" w:rsidR="003D34E1" w:rsidRDefault="003D34E1" w:rsidP="003D34E1">
      <w:pPr>
        <w:pStyle w:val="CommentText"/>
      </w:pPr>
    </w:p>
    <w:p w14:paraId="359EDD7D" w14:textId="77777777" w:rsidR="003D34E1" w:rsidRPr="00E72A5D" w:rsidRDefault="003D34E1" w:rsidP="004F6673">
      <w:pPr>
        <w:rPr>
          <w:rFonts w:ascii="Times New Roman" w:hAnsi="Times New Roman" w:cs="Times New Roman"/>
          <w:sz w:val="20"/>
          <w:szCs w:val="20"/>
        </w:rPr>
      </w:pPr>
    </w:p>
    <w:p w14:paraId="0145A3E0" w14:textId="2E2F9FA7" w:rsidR="004F6673" w:rsidRDefault="004F6673" w:rsidP="00752786">
      <w:pPr>
        <w:rPr>
          <w:rFonts w:ascii="Times New Roman" w:hAnsi="Times New Roman" w:cs="Times New Roman"/>
          <w:sz w:val="24"/>
          <w:szCs w:val="24"/>
        </w:rPr>
      </w:pPr>
    </w:p>
    <w:p w14:paraId="740C96D7" w14:textId="77777777" w:rsidR="004F6673" w:rsidRDefault="004F6673" w:rsidP="00752786">
      <w:pPr>
        <w:rPr>
          <w:rFonts w:ascii="Times New Roman" w:hAnsi="Times New Roman" w:cs="Times New Roman"/>
          <w:sz w:val="24"/>
          <w:szCs w:val="24"/>
        </w:rPr>
      </w:pPr>
    </w:p>
    <w:p w14:paraId="5562F8EC" w14:textId="77777777" w:rsidR="003D34E1" w:rsidRDefault="003D34E1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br w:type="page"/>
      </w:r>
    </w:p>
    <w:p w14:paraId="1F400436" w14:textId="113C67B3" w:rsidR="005A44ED" w:rsidRDefault="00CD4D71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lastRenderedPageBreak/>
        <w:t xml:space="preserve">Supplementary </w:t>
      </w:r>
      <w:r w:rsidR="005A44ED">
        <w:rPr>
          <w:rFonts w:ascii="Times New Roman" w:hAnsi="Times New Roman" w:cs="Times New Roman"/>
          <w:sz w:val="24"/>
          <w:szCs w:val="20"/>
        </w:rPr>
        <w:t xml:space="preserve">Table </w:t>
      </w:r>
      <w:r>
        <w:rPr>
          <w:rFonts w:ascii="Times New Roman" w:hAnsi="Times New Roman" w:cs="Times New Roman"/>
          <w:sz w:val="24"/>
          <w:szCs w:val="20"/>
        </w:rPr>
        <w:t>2</w:t>
      </w:r>
      <w:r w:rsidR="005A44ED">
        <w:rPr>
          <w:rFonts w:ascii="Times New Roman" w:hAnsi="Times New Roman" w:cs="Times New Roman"/>
          <w:sz w:val="24"/>
          <w:szCs w:val="20"/>
        </w:rPr>
        <w:t>. Characteristics of HSUs and controls</w:t>
      </w:r>
      <w:r>
        <w:rPr>
          <w:rFonts w:ascii="Times New Roman" w:hAnsi="Times New Roman" w:cs="Times New Roman"/>
          <w:sz w:val="24"/>
          <w:szCs w:val="20"/>
        </w:rPr>
        <w:t xml:space="preserve"> by provinces.</w:t>
      </w:r>
    </w:p>
    <w:tbl>
      <w:tblPr>
        <w:tblStyle w:val="TableGrid"/>
        <w:tblW w:w="11771" w:type="dxa"/>
        <w:tblLayout w:type="fixed"/>
        <w:tblLook w:val="04A0" w:firstRow="1" w:lastRow="0" w:firstColumn="1" w:lastColumn="0" w:noHBand="0" w:noVBand="1"/>
      </w:tblPr>
      <w:tblGrid>
        <w:gridCol w:w="425"/>
        <w:gridCol w:w="4145"/>
        <w:gridCol w:w="1177"/>
        <w:gridCol w:w="797"/>
        <w:gridCol w:w="832"/>
        <w:gridCol w:w="851"/>
        <w:gridCol w:w="992"/>
        <w:gridCol w:w="709"/>
        <w:gridCol w:w="992"/>
        <w:gridCol w:w="851"/>
      </w:tblGrid>
      <w:tr w:rsidR="005A44ED" w:rsidRPr="00F7637F" w14:paraId="02FA9B57" w14:textId="77777777" w:rsidTr="003D34E1">
        <w:tc>
          <w:tcPr>
            <w:tcW w:w="425" w:type="dxa"/>
          </w:tcPr>
          <w:p w14:paraId="56995A43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5428AADC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7" w:type="dxa"/>
            <w:gridSpan w:val="4"/>
          </w:tcPr>
          <w:p w14:paraId="36CE96D1" w14:textId="4A8D7F1E" w:rsidR="005A44ED" w:rsidRDefault="005A44ED" w:rsidP="00606E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berta</w:t>
            </w:r>
          </w:p>
        </w:tc>
        <w:tc>
          <w:tcPr>
            <w:tcW w:w="3544" w:type="dxa"/>
            <w:gridSpan w:val="4"/>
          </w:tcPr>
          <w:p w14:paraId="7C0B9E18" w14:textId="7E57CCCD" w:rsidR="005A44ED" w:rsidRPr="00F7637F" w:rsidRDefault="005A44ED" w:rsidP="005A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tario</w:t>
            </w:r>
          </w:p>
        </w:tc>
      </w:tr>
      <w:tr w:rsidR="005A44ED" w:rsidRPr="00F7637F" w14:paraId="027C638C" w14:textId="77777777" w:rsidTr="003D34E1">
        <w:tc>
          <w:tcPr>
            <w:tcW w:w="425" w:type="dxa"/>
          </w:tcPr>
          <w:p w14:paraId="3E2B1A51" w14:textId="77777777" w:rsidR="005A44ED" w:rsidRPr="00F7637F" w:rsidRDefault="005A44ED" w:rsidP="005A44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169D751D" w14:textId="77777777" w:rsidR="005A44ED" w:rsidRPr="00F7637F" w:rsidRDefault="005A44ED" w:rsidP="005A44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4" w:type="dxa"/>
            <w:gridSpan w:val="2"/>
          </w:tcPr>
          <w:p w14:paraId="43C660BC" w14:textId="29015A36" w:rsidR="005A44ED" w:rsidRPr="00B81694" w:rsidRDefault="005A44ED" w:rsidP="005A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2C79F7BF" w14:textId="77777777" w:rsidR="005A44ED" w:rsidRPr="00F7637F" w:rsidRDefault="005A44ED" w:rsidP="005A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gridSpan w:val="2"/>
          </w:tcPr>
          <w:p w14:paraId="4A40B1EF" w14:textId="384D82F5" w:rsidR="005A44ED" w:rsidRPr="00F7637F" w:rsidRDefault="005A44ED" w:rsidP="005A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U</w:t>
            </w:r>
          </w:p>
        </w:tc>
        <w:tc>
          <w:tcPr>
            <w:tcW w:w="1701" w:type="dxa"/>
            <w:gridSpan w:val="2"/>
          </w:tcPr>
          <w:p w14:paraId="22A171EB" w14:textId="77777777" w:rsidR="005A44ED" w:rsidRPr="00F7637F" w:rsidRDefault="005A44ED" w:rsidP="005A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269C0A5B" w14:textId="4E940AD9" w:rsidR="005A44ED" w:rsidRPr="00F7637F" w:rsidRDefault="005A44ED" w:rsidP="00B81694">
            <w:pPr>
              <w:rPr>
                <w:rFonts w:ascii="Times New Roman" w:hAnsi="Times New Roman" w:cs="Times New Roman"/>
                <w:color w:val="C7254E"/>
                <w:sz w:val="20"/>
                <w:szCs w:val="20"/>
              </w:rPr>
            </w:pPr>
          </w:p>
          <w:p w14:paraId="7EF255F5" w14:textId="77777777" w:rsidR="005A44ED" w:rsidRPr="00F7637F" w:rsidRDefault="005A44ED" w:rsidP="005A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</w:tcPr>
          <w:p w14:paraId="0EEC52CB" w14:textId="77777777" w:rsidR="005A44ED" w:rsidRPr="00F7637F" w:rsidRDefault="005A44ED" w:rsidP="005A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U</w:t>
            </w:r>
          </w:p>
          <w:p w14:paraId="79D10F5B" w14:textId="2D8B16D7" w:rsidR="005A44ED" w:rsidRPr="00F7637F" w:rsidRDefault="005A44ED" w:rsidP="00B816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4ED" w:rsidRPr="00F7637F" w14:paraId="5185F518" w14:textId="77777777" w:rsidTr="003D34E1">
        <w:tc>
          <w:tcPr>
            <w:tcW w:w="4570" w:type="dxa"/>
            <w:gridSpan w:val="2"/>
          </w:tcPr>
          <w:p w14:paraId="409B4BF9" w14:textId="46CB6784" w:rsidR="005A44ED" w:rsidRPr="00B81694" w:rsidRDefault="005A44ED" w:rsidP="005A44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694">
              <w:rPr>
                <w:rFonts w:ascii="Times New Roman" w:hAnsi="Times New Roman" w:cs="Times New Roman"/>
                <w:b/>
                <w:sz w:val="20"/>
                <w:szCs w:val="20"/>
              </w:rPr>
              <w:t>Patient Characteristics</w:t>
            </w:r>
          </w:p>
        </w:tc>
        <w:tc>
          <w:tcPr>
            <w:tcW w:w="1974" w:type="dxa"/>
            <w:gridSpan w:val="2"/>
          </w:tcPr>
          <w:p w14:paraId="0EEB107D" w14:textId="615A53CC" w:rsidR="005A44ED" w:rsidRPr="00F7637F" w:rsidRDefault="005A44ED" w:rsidP="005A44ED">
            <w:pPr>
              <w:jc w:val="center"/>
              <w:rPr>
                <w:rFonts w:ascii="Times New Roman" w:hAnsi="Times New Roman" w:cs="Times New Roman"/>
                <w:color w:val="C7254E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C14733" w:rsidRPr="009C5804">
              <w:rPr>
                <w:rFonts w:ascii="Times New Roman" w:hAnsi="Times New Roman" w:cs="Times New Roman"/>
                <w:sz w:val="20"/>
                <w:szCs w:val="20"/>
              </w:rPr>
              <w:t>395,894</w:t>
            </w:r>
          </w:p>
          <w:p w14:paraId="20BE6E22" w14:textId="77777777" w:rsidR="005A44ED" w:rsidRDefault="005A44ED" w:rsidP="005A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gridSpan w:val="2"/>
          </w:tcPr>
          <w:p w14:paraId="4493C1E7" w14:textId="07C007F0" w:rsidR="005A44ED" w:rsidRDefault="005A44ED" w:rsidP="005A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C14733" w:rsidRPr="009C5804">
              <w:rPr>
                <w:rFonts w:ascii="Times New Roman" w:hAnsi="Times New Roman" w:cs="Times New Roman"/>
                <w:sz w:val="20"/>
                <w:szCs w:val="20"/>
              </w:rPr>
              <w:t>101,211</w:t>
            </w:r>
          </w:p>
        </w:tc>
        <w:tc>
          <w:tcPr>
            <w:tcW w:w="1701" w:type="dxa"/>
            <w:gridSpan w:val="2"/>
          </w:tcPr>
          <w:p w14:paraId="534185A2" w14:textId="549E7869" w:rsidR="005A44ED" w:rsidRPr="00F7637F" w:rsidRDefault="005A44ED" w:rsidP="005A44ED">
            <w:pPr>
              <w:jc w:val="center"/>
              <w:rPr>
                <w:rFonts w:ascii="Times New Roman" w:hAnsi="Times New Roman" w:cs="Times New Roman"/>
                <w:color w:val="C7254E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C14733" w:rsidRPr="009C5804">
              <w:rPr>
                <w:rFonts w:ascii="Times New Roman" w:hAnsi="Times New Roman" w:cs="Times New Roman"/>
                <w:sz w:val="20"/>
                <w:szCs w:val="20"/>
              </w:rPr>
              <w:t>1,709,800</w:t>
            </w:r>
          </w:p>
          <w:p w14:paraId="7382938E" w14:textId="77777777" w:rsidR="005A44ED" w:rsidRDefault="005A44ED" w:rsidP="005A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</w:tcPr>
          <w:p w14:paraId="13B07D15" w14:textId="526F716E" w:rsidR="005A44ED" w:rsidRPr="00F7637F" w:rsidRDefault="005A44ED" w:rsidP="005A44ED">
            <w:pPr>
              <w:jc w:val="center"/>
              <w:rPr>
                <w:rFonts w:ascii="Times New Roman" w:hAnsi="Times New Roman" w:cs="Times New Roman"/>
                <w:color w:val="C7254E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C14733" w:rsidRPr="009C5804">
              <w:rPr>
                <w:rFonts w:ascii="Times New Roman" w:hAnsi="Times New Roman" w:cs="Times New Roman"/>
                <w:sz w:val="20"/>
                <w:szCs w:val="20"/>
              </w:rPr>
              <w:t>478,019</w:t>
            </w:r>
          </w:p>
          <w:p w14:paraId="7363AA37" w14:textId="77777777" w:rsidR="005A44ED" w:rsidRDefault="005A44ED" w:rsidP="005A44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44ED" w:rsidRPr="00F7637F" w14:paraId="76DD2A92" w14:textId="77777777" w:rsidTr="003D34E1">
        <w:tc>
          <w:tcPr>
            <w:tcW w:w="4570" w:type="dxa"/>
            <w:gridSpan w:val="2"/>
          </w:tcPr>
          <w:p w14:paraId="3A4E1A89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1177" w:type="dxa"/>
          </w:tcPr>
          <w:p w14:paraId="615CCB97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3FFB472F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14:paraId="25E69C0F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AFDB7F4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86D094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FC7570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3221F3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64D666E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733" w:rsidRPr="00F7637F" w14:paraId="38E316CB" w14:textId="77777777" w:rsidTr="003D34E1">
        <w:tc>
          <w:tcPr>
            <w:tcW w:w="425" w:type="dxa"/>
          </w:tcPr>
          <w:p w14:paraId="1DB70F9D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12DEB528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77" w:type="dxa"/>
          </w:tcPr>
          <w:p w14:paraId="04D87F13" w14:textId="1105BA63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201,505</w:t>
            </w:r>
          </w:p>
        </w:tc>
        <w:tc>
          <w:tcPr>
            <w:tcW w:w="797" w:type="dxa"/>
          </w:tcPr>
          <w:p w14:paraId="008FB095" w14:textId="23CC34C5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50.9)</w:t>
            </w:r>
          </w:p>
        </w:tc>
        <w:tc>
          <w:tcPr>
            <w:tcW w:w="832" w:type="dxa"/>
          </w:tcPr>
          <w:p w14:paraId="2375EBD8" w14:textId="6C112402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56,088</w:t>
            </w:r>
          </w:p>
        </w:tc>
        <w:tc>
          <w:tcPr>
            <w:tcW w:w="851" w:type="dxa"/>
          </w:tcPr>
          <w:p w14:paraId="7DE57B48" w14:textId="689F54A3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55.4)</w:t>
            </w:r>
          </w:p>
        </w:tc>
        <w:tc>
          <w:tcPr>
            <w:tcW w:w="992" w:type="dxa"/>
          </w:tcPr>
          <w:p w14:paraId="67B77F3D" w14:textId="437EF16B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895,075</w:t>
            </w:r>
          </w:p>
        </w:tc>
        <w:tc>
          <w:tcPr>
            <w:tcW w:w="709" w:type="dxa"/>
          </w:tcPr>
          <w:p w14:paraId="059935FC" w14:textId="7800678A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52.3)</w:t>
            </w:r>
          </w:p>
        </w:tc>
        <w:tc>
          <w:tcPr>
            <w:tcW w:w="992" w:type="dxa"/>
          </w:tcPr>
          <w:p w14:paraId="61B8AA75" w14:textId="429118E3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264,823</w:t>
            </w:r>
          </w:p>
        </w:tc>
        <w:tc>
          <w:tcPr>
            <w:tcW w:w="851" w:type="dxa"/>
          </w:tcPr>
          <w:p w14:paraId="04704743" w14:textId="53748AC4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55.4)</w:t>
            </w:r>
          </w:p>
        </w:tc>
      </w:tr>
      <w:tr w:rsidR="00C14733" w:rsidRPr="00F7637F" w14:paraId="3A0D5E70" w14:textId="77777777" w:rsidTr="003D34E1">
        <w:tc>
          <w:tcPr>
            <w:tcW w:w="425" w:type="dxa"/>
          </w:tcPr>
          <w:p w14:paraId="7AEE2D8E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1E568930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77" w:type="dxa"/>
          </w:tcPr>
          <w:p w14:paraId="78D9BFCA" w14:textId="38FC53ED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194,389</w:t>
            </w:r>
          </w:p>
        </w:tc>
        <w:tc>
          <w:tcPr>
            <w:tcW w:w="797" w:type="dxa"/>
          </w:tcPr>
          <w:p w14:paraId="549FA1EA" w14:textId="432C72F4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49.1)</w:t>
            </w:r>
          </w:p>
        </w:tc>
        <w:tc>
          <w:tcPr>
            <w:tcW w:w="832" w:type="dxa"/>
          </w:tcPr>
          <w:p w14:paraId="0B137FD4" w14:textId="1B42DBE6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45,123</w:t>
            </w:r>
          </w:p>
        </w:tc>
        <w:tc>
          <w:tcPr>
            <w:tcW w:w="851" w:type="dxa"/>
          </w:tcPr>
          <w:p w14:paraId="061B9820" w14:textId="6EFAD78D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44.6)</w:t>
            </w:r>
          </w:p>
        </w:tc>
        <w:tc>
          <w:tcPr>
            <w:tcW w:w="992" w:type="dxa"/>
          </w:tcPr>
          <w:p w14:paraId="6BA7A843" w14:textId="282C23A0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814,725</w:t>
            </w:r>
          </w:p>
        </w:tc>
        <w:tc>
          <w:tcPr>
            <w:tcW w:w="709" w:type="dxa"/>
          </w:tcPr>
          <w:p w14:paraId="19EF0BBA" w14:textId="405F7E14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47.7)</w:t>
            </w:r>
          </w:p>
        </w:tc>
        <w:tc>
          <w:tcPr>
            <w:tcW w:w="992" w:type="dxa"/>
          </w:tcPr>
          <w:p w14:paraId="02A19BF1" w14:textId="2A748DA6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213,196</w:t>
            </w:r>
          </w:p>
        </w:tc>
        <w:tc>
          <w:tcPr>
            <w:tcW w:w="851" w:type="dxa"/>
          </w:tcPr>
          <w:p w14:paraId="0CE816F7" w14:textId="546ADE9D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44.6)</w:t>
            </w:r>
          </w:p>
        </w:tc>
      </w:tr>
      <w:tr w:rsidR="005A44ED" w:rsidRPr="00F7637F" w14:paraId="20678296" w14:textId="77777777" w:rsidTr="003D34E1">
        <w:tc>
          <w:tcPr>
            <w:tcW w:w="4570" w:type="dxa"/>
            <w:gridSpan w:val="2"/>
          </w:tcPr>
          <w:p w14:paraId="2DECB19A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ge (years)</w:t>
            </w:r>
          </w:p>
        </w:tc>
        <w:tc>
          <w:tcPr>
            <w:tcW w:w="1177" w:type="dxa"/>
          </w:tcPr>
          <w:p w14:paraId="6C661C49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24581754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14:paraId="6283C043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373C6DE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A12E81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181EE72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A54E40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0B7C7FD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733" w:rsidRPr="00F7637F" w14:paraId="5DDD9EC8" w14:textId="77777777" w:rsidTr="003D34E1">
        <w:tc>
          <w:tcPr>
            <w:tcW w:w="425" w:type="dxa"/>
          </w:tcPr>
          <w:p w14:paraId="3E0970BC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0B36B7A3" w14:textId="77777777" w:rsidR="00C14733" w:rsidRPr="00F7637F" w:rsidRDefault="00C14733" w:rsidP="00C147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7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an (SD)</w:t>
            </w:r>
          </w:p>
        </w:tc>
        <w:tc>
          <w:tcPr>
            <w:tcW w:w="1177" w:type="dxa"/>
          </w:tcPr>
          <w:p w14:paraId="4D2FABCD" w14:textId="39A09DE5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201,505</w:t>
            </w:r>
          </w:p>
        </w:tc>
        <w:tc>
          <w:tcPr>
            <w:tcW w:w="797" w:type="dxa"/>
          </w:tcPr>
          <w:p w14:paraId="38DEAB2B" w14:textId="61D62C89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50.9)</w:t>
            </w:r>
          </w:p>
        </w:tc>
        <w:tc>
          <w:tcPr>
            <w:tcW w:w="832" w:type="dxa"/>
          </w:tcPr>
          <w:p w14:paraId="51596657" w14:textId="70777582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56,088</w:t>
            </w:r>
          </w:p>
        </w:tc>
        <w:tc>
          <w:tcPr>
            <w:tcW w:w="851" w:type="dxa"/>
          </w:tcPr>
          <w:p w14:paraId="6DB7E9A6" w14:textId="31E3F21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55.4)</w:t>
            </w:r>
          </w:p>
        </w:tc>
        <w:tc>
          <w:tcPr>
            <w:tcW w:w="992" w:type="dxa"/>
          </w:tcPr>
          <w:p w14:paraId="438B8189" w14:textId="10CB2B8F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895,075</w:t>
            </w:r>
          </w:p>
        </w:tc>
        <w:tc>
          <w:tcPr>
            <w:tcW w:w="709" w:type="dxa"/>
          </w:tcPr>
          <w:p w14:paraId="59F544E7" w14:textId="5D52C033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52.3)</w:t>
            </w:r>
          </w:p>
        </w:tc>
        <w:tc>
          <w:tcPr>
            <w:tcW w:w="992" w:type="dxa"/>
          </w:tcPr>
          <w:p w14:paraId="31612D7B" w14:textId="4AA447A8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264,823</w:t>
            </w:r>
          </w:p>
        </w:tc>
        <w:tc>
          <w:tcPr>
            <w:tcW w:w="851" w:type="dxa"/>
          </w:tcPr>
          <w:p w14:paraId="781AA02C" w14:textId="1B5DDDC9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55.4)</w:t>
            </w:r>
          </w:p>
        </w:tc>
      </w:tr>
      <w:tr w:rsidR="00C14733" w:rsidRPr="00F7637F" w14:paraId="4048F26D" w14:textId="77777777" w:rsidTr="003D34E1">
        <w:tc>
          <w:tcPr>
            <w:tcW w:w="425" w:type="dxa"/>
          </w:tcPr>
          <w:p w14:paraId="1A214157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08D4628D" w14:textId="77777777" w:rsidR="00C14733" w:rsidRPr="00F7637F" w:rsidRDefault="00C14733" w:rsidP="00C147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7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dian (Q1, Q3)</w:t>
            </w:r>
          </w:p>
        </w:tc>
        <w:tc>
          <w:tcPr>
            <w:tcW w:w="1177" w:type="dxa"/>
          </w:tcPr>
          <w:p w14:paraId="56D57AB0" w14:textId="7B12351E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194,389</w:t>
            </w:r>
          </w:p>
        </w:tc>
        <w:tc>
          <w:tcPr>
            <w:tcW w:w="797" w:type="dxa"/>
          </w:tcPr>
          <w:p w14:paraId="56D08602" w14:textId="048CBC95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49.1)</w:t>
            </w:r>
          </w:p>
        </w:tc>
        <w:tc>
          <w:tcPr>
            <w:tcW w:w="832" w:type="dxa"/>
          </w:tcPr>
          <w:p w14:paraId="18B1CCED" w14:textId="262B5D33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45,123</w:t>
            </w:r>
          </w:p>
        </w:tc>
        <w:tc>
          <w:tcPr>
            <w:tcW w:w="851" w:type="dxa"/>
          </w:tcPr>
          <w:p w14:paraId="780F5D89" w14:textId="68A3226D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44.6)</w:t>
            </w:r>
          </w:p>
        </w:tc>
        <w:tc>
          <w:tcPr>
            <w:tcW w:w="992" w:type="dxa"/>
          </w:tcPr>
          <w:p w14:paraId="00844EE1" w14:textId="556C9294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814,725</w:t>
            </w:r>
          </w:p>
        </w:tc>
        <w:tc>
          <w:tcPr>
            <w:tcW w:w="709" w:type="dxa"/>
          </w:tcPr>
          <w:p w14:paraId="6ED2B5D3" w14:textId="41400F95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47.7)</w:t>
            </w:r>
          </w:p>
        </w:tc>
        <w:tc>
          <w:tcPr>
            <w:tcW w:w="992" w:type="dxa"/>
          </w:tcPr>
          <w:p w14:paraId="24964050" w14:textId="51A29C79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213,196</w:t>
            </w:r>
          </w:p>
        </w:tc>
        <w:tc>
          <w:tcPr>
            <w:tcW w:w="851" w:type="dxa"/>
          </w:tcPr>
          <w:p w14:paraId="332E0837" w14:textId="6659A386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44.6)</w:t>
            </w:r>
          </w:p>
        </w:tc>
      </w:tr>
      <w:tr w:rsidR="005A44ED" w:rsidRPr="00F7637F" w14:paraId="7B78574F" w14:textId="77777777" w:rsidTr="003D34E1">
        <w:tc>
          <w:tcPr>
            <w:tcW w:w="4570" w:type="dxa"/>
            <w:gridSpan w:val="2"/>
          </w:tcPr>
          <w:p w14:paraId="49892354" w14:textId="77777777" w:rsidR="005A44ED" w:rsidRPr="00F7637F" w:rsidRDefault="005A44ED" w:rsidP="00606E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7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eighborhood Income Quintile</w:t>
            </w: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177" w:type="dxa"/>
          </w:tcPr>
          <w:p w14:paraId="2D1D1E4A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511FCF61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14:paraId="4C63958D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36D2FD8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D14158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CC49893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D1DFD72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290C12D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733" w:rsidRPr="00F7637F" w14:paraId="4CBDCD76" w14:textId="77777777" w:rsidTr="003D34E1">
        <w:tc>
          <w:tcPr>
            <w:tcW w:w="425" w:type="dxa"/>
          </w:tcPr>
          <w:p w14:paraId="52BA73D9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55FB394D" w14:textId="77777777" w:rsidR="00C14733" w:rsidRPr="00F7637F" w:rsidRDefault="00C14733" w:rsidP="00C147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7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Lowest </w:t>
            </w:r>
          </w:p>
        </w:tc>
        <w:tc>
          <w:tcPr>
            <w:tcW w:w="1177" w:type="dxa"/>
          </w:tcPr>
          <w:p w14:paraId="21D22746" w14:textId="3B943531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91,106</w:t>
            </w:r>
          </w:p>
        </w:tc>
        <w:tc>
          <w:tcPr>
            <w:tcW w:w="797" w:type="dxa"/>
          </w:tcPr>
          <w:p w14:paraId="16397C47" w14:textId="3FC95DE3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23.0)</w:t>
            </w:r>
          </w:p>
        </w:tc>
        <w:tc>
          <w:tcPr>
            <w:tcW w:w="832" w:type="dxa"/>
          </w:tcPr>
          <w:p w14:paraId="36616D16" w14:textId="2B239313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29,771</w:t>
            </w:r>
          </w:p>
        </w:tc>
        <w:tc>
          <w:tcPr>
            <w:tcW w:w="851" w:type="dxa"/>
          </w:tcPr>
          <w:p w14:paraId="52A2AECC" w14:textId="0ECE0FEE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29.4)</w:t>
            </w:r>
          </w:p>
        </w:tc>
        <w:tc>
          <w:tcPr>
            <w:tcW w:w="992" w:type="dxa"/>
          </w:tcPr>
          <w:p w14:paraId="46189EBA" w14:textId="1245D0A4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355,382</w:t>
            </w:r>
          </w:p>
        </w:tc>
        <w:tc>
          <w:tcPr>
            <w:tcW w:w="709" w:type="dxa"/>
          </w:tcPr>
          <w:p w14:paraId="398E1E83" w14:textId="1B61D961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20.8)</w:t>
            </w:r>
          </w:p>
        </w:tc>
        <w:tc>
          <w:tcPr>
            <w:tcW w:w="992" w:type="dxa"/>
          </w:tcPr>
          <w:p w14:paraId="1C35525F" w14:textId="13DD21C0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130,313</w:t>
            </w:r>
          </w:p>
        </w:tc>
        <w:tc>
          <w:tcPr>
            <w:tcW w:w="851" w:type="dxa"/>
          </w:tcPr>
          <w:p w14:paraId="44A5C4A1" w14:textId="25648F7B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27.3)</w:t>
            </w:r>
          </w:p>
        </w:tc>
      </w:tr>
      <w:tr w:rsidR="00C14733" w:rsidRPr="00F7637F" w14:paraId="46A75A1A" w14:textId="77777777" w:rsidTr="003D34E1">
        <w:tc>
          <w:tcPr>
            <w:tcW w:w="425" w:type="dxa"/>
          </w:tcPr>
          <w:p w14:paraId="28800E39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53AE58D4" w14:textId="77777777" w:rsidR="00C14733" w:rsidRPr="00F7637F" w:rsidRDefault="00C14733" w:rsidP="00C147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7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dium-low</w:t>
            </w:r>
          </w:p>
        </w:tc>
        <w:tc>
          <w:tcPr>
            <w:tcW w:w="1177" w:type="dxa"/>
          </w:tcPr>
          <w:p w14:paraId="629298BA" w14:textId="1DE11529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85,979</w:t>
            </w:r>
          </w:p>
        </w:tc>
        <w:tc>
          <w:tcPr>
            <w:tcW w:w="797" w:type="dxa"/>
          </w:tcPr>
          <w:p w14:paraId="2CF9FE00" w14:textId="5EF59791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21.7)</w:t>
            </w:r>
          </w:p>
        </w:tc>
        <w:tc>
          <w:tcPr>
            <w:tcW w:w="832" w:type="dxa"/>
          </w:tcPr>
          <w:p w14:paraId="0D920518" w14:textId="0EC46F12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23,256</w:t>
            </w:r>
          </w:p>
        </w:tc>
        <w:tc>
          <w:tcPr>
            <w:tcW w:w="851" w:type="dxa"/>
          </w:tcPr>
          <w:p w14:paraId="35DA1AF3" w14:textId="20E5AD6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23.0)</w:t>
            </w:r>
          </w:p>
        </w:tc>
        <w:tc>
          <w:tcPr>
            <w:tcW w:w="992" w:type="dxa"/>
          </w:tcPr>
          <w:p w14:paraId="0B489CB8" w14:textId="263A142C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344,840</w:t>
            </w:r>
          </w:p>
        </w:tc>
        <w:tc>
          <w:tcPr>
            <w:tcW w:w="709" w:type="dxa"/>
          </w:tcPr>
          <w:p w14:paraId="7BB0FA69" w14:textId="1D24A7F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20.2)</w:t>
            </w:r>
          </w:p>
        </w:tc>
        <w:tc>
          <w:tcPr>
            <w:tcW w:w="992" w:type="dxa"/>
          </w:tcPr>
          <w:p w14:paraId="4F83777E" w14:textId="224C6940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102,968</w:t>
            </w:r>
          </w:p>
        </w:tc>
        <w:tc>
          <w:tcPr>
            <w:tcW w:w="851" w:type="dxa"/>
          </w:tcPr>
          <w:p w14:paraId="018C059A" w14:textId="686E90C4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21.5)</w:t>
            </w:r>
          </w:p>
        </w:tc>
      </w:tr>
      <w:tr w:rsidR="00C14733" w:rsidRPr="00F7637F" w14:paraId="15024BB3" w14:textId="77777777" w:rsidTr="003D34E1">
        <w:tc>
          <w:tcPr>
            <w:tcW w:w="425" w:type="dxa"/>
          </w:tcPr>
          <w:p w14:paraId="1D385F4E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16ACEE3C" w14:textId="77777777" w:rsidR="00C14733" w:rsidRPr="00F7637F" w:rsidRDefault="00C14733" w:rsidP="00C147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7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ddle</w:t>
            </w:r>
          </w:p>
        </w:tc>
        <w:tc>
          <w:tcPr>
            <w:tcW w:w="1177" w:type="dxa"/>
          </w:tcPr>
          <w:p w14:paraId="033C1E6F" w14:textId="74B4AB35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77,526</w:t>
            </w:r>
          </w:p>
        </w:tc>
        <w:tc>
          <w:tcPr>
            <w:tcW w:w="797" w:type="dxa"/>
          </w:tcPr>
          <w:p w14:paraId="3468495D" w14:textId="521901B2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19.6)</w:t>
            </w:r>
          </w:p>
        </w:tc>
        <w:tc>
          <w:tcPr>
            <w:tcW w:w="832" w:type="dxa"/>
          </w:tcPr>
          <w:p w14:paraId="1FD341BE" w14:textId="2462E3CE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18,630</w:t>
            </w:r>
          </w:p>
        </w:tc>
        <w:tc>
          <w:tcPr>
            <w:tcW w:w="851" w:type="dxa"/>
          </w:tcPr>
          <w:p w14:paraId="068DCF0C" w14:textId="00CA1D06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18.4)</w:t>
            </w:r>
          </w:p>
        </w:tc>
        <w:tc>
          <w:tcPr>
            <w:tcW w:w="992" w:type="dxa"/>
          </w:tcPr>
          <w:p w14:paraId="094CBB9B" w14:textId="64C811B8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350,175</w:t>
            </w:r>
          </w:p>
        </w:tc>
        <w:tc>
          <w:tcPr>
            <w:tcW w:w="709" w:type="dxa"/>
          </w:tcPr>
          <w:p w14:paraId="5FC5DE48" w14:textId="6A5CB5EE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20.5)</w:t>
            </w:r>
          </w:p>
        </w:tc>
        <w:tc>
          <w:tcPr>
            <w:tcW w:w="992" w:type="dxa"/>
          </w:tcPr>
          <w:p w14:paraId="44ED5A1B" w14:textId="01BC5AF5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93,047</w:t>
            </w:r>
          </w:p>
        </w:tc>
        <w:tc>
          <w:tcPr>
            <w:tcW w:w="851" w:type="dxa"/>
          </w:tcPr>
          <w:p w14:paraId="60A69180" w14:textId="31FA2745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19.5)</w:t>
            </w:r>
          </w:p>
        </w:tc>
      </w:tr>
      <w:tr w:rsidR="00C14733" w:rsidRPr="00F7637F" w14:paraId="60D032CA" w14:textId="77777777" w:rsidTr="003D34E1">
        <w:tc>
          <w:tcPr>
            <w:tcW w:w="425" w:type="dxa"/>
          </w:tcPr>
          <w:p w14:paraId="141EDB4F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7ED031E6" w14:textId="77777777" w:rsidR="00C14733" w:rsidRPr="00F7637F" w:rsidRDefault="00C14733" w:rsidP="00C147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7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Medium-high </w:t>
            </w:r>
          </w:p>
        </w:tc>
        <w:tc>
          <w:tcPr>
            <w:tcW w:w="1177" w:type="dxa"/>
          </w:tcPr>
          <w:p w14:paraId="14173A58" w14:textId="64C159BC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72,777</w:t>
            </w:r>
          </w:p>
        </w:tc>
        <w:tc>
          <w:tcPr>
            <w:tcW w:w="797" w:type="dxa"/>
          </w:tcPr>
          <w:p w14:paraId="5A260A20" w14:textId="689C5FB4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18.4)</w:t>
            </w:r>
          </w:p>
        </w:tc>
        <w:tc>
          <w:tcPr>
            <w:tcW w:w="832" w:type="dxa"/>
          </w:tcPr>
          <w:p w14:paraId="005F4465" w14:textId="5210777F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16,154</w:t>
            </w:r>
          </w:p>
        </w:tc>
        <w:tc>
          <w:tcPr>
            <w:tcW w:w="851" w:type="dxa"/>
          </w:tcPr>
          <w:p w14:paraId="61CF9734" w14:textId="5CC52DAF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16.0)</w:t>
            </w:r>
          </w:p>
        </w:tc>
        <w:tc>
          <w:tcPr>
            <w:tcW w:w="992" w:type="dxa"/>
          </w:tcPr>
          <w:p w14:paraId="73E88ECA" w14:textId="137677A8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328,927</w:t>
            </w:r>
          </w:p>
        </w:tc>
        <w:tc>
          <w:tcPr>
            <w:tcW w:w="709" w:type="dxa"/>
          </w:tcPr>
          <w:p w14:paraId="3BBACEFF" w14:textId="42D91CC8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19.2)</w:t>
            </w:r>
          </w:p>
        </w:tc>
        <w:tc>
          <w:tcPr>
            <w:tcW w:w="992" w:type="dxa"/>
          </w:tcPr>
          <w:p w14:paraId="08A3F0F8" w14:textId="1E31F9B4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80,473</w:t>
            </w:r>
          </w:p>
        </w:tc>
        <w:tc>
          <w:tcPr>
            <w:tcW w:w="851" w:type="dxa"/>
          </w:tcPr>
          <w:p w14:paraId="146015E4" w14:textId="7E452815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16.8)</w:t>
            </w:r>
          </w:p>
        </w:tc>
      </w:tr>
      <w:tr w:rsidR="00C14733" w:rsidRPr="00F7637F" w14:paraId="069EE9CD" w14:textId="77777777" w:rsidTr="003D34E1">
        <w:tc>
          <w:tcPr>
            <w:tcW w:w="425" w:type="dxa"/>
          </w:tcPr>
          <w:p w14:paraId="2E396AA4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6BBCE7B2" w14:textId="77777777" w:rsidR="00C14733" w:rsidRPr="00F7637F" w:rsidRDefault="00C14733" w:rsidP="00C147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7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Highest </w:t>
            </w:r>
          </w:p>
        </w:tc>
        <w:tc>
          <w:tcPr>
            <w:tcW w:w="1177" w:type="dxa"/>
          </w:tcPr>
          <w:p w14:paraId="49119ADD" w14:textId="3E1FA896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65,118</w:t>
            </w:r>
          </w:p>
        </w:tc>
        <w:tc>
          <w:tcPr>
            <w:tcW w:w="797" w:type="dxa"/>
          </w:tcPr>
          <w:p w14:paraId="436EEC39" w14:textId="5F935F2D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16.4)</w:t>
            </w:r>
          </w:p>
        </w:tc>
        <w:tc>
          <w:tcPr>
            <w:tcW w:w="832" w:type="dxa"/>
          </w:tcPr>
          <w:p w14:paraId="11691BAE" w14:textId="33B735A3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11,879</w:t>
            </w:r>
          </w:p>
        </w:tc>
        <w:tc>
          <w:tcPr>
            <w:tcW w:w="851" w:type="dxa"/>
          </w:tcPr>
          <w:p w14:paraId="085794F1" w14:textId="16918476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11.7)</w:t>
            </w:r>
          </w:p>
        </w:tc>
        <w:tc>
          <w:tcPr>
            <w:tcW w:w="992" w:type="dxa"/>
          </w:tcPr>
          <w:p w14:paraId="22F993E8" w14:textId="679358F7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311,258</w:t>
            </w:r>
          </w:p>
        </w:tc>
        <w:tc>
          <w:tcPr>
            <w:tcW w:w="709" w:type="dxa"/>
          </w:tcPr>
          <w:p w14:paraId="5BABE127" w14:textId="1AC8DB1E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18.2)</w:t>
            </w:r>
          </w:p>
        </w:tc>
        <w:tc>
          <w:tcPr>
            <w:tcW w:w="992" w:type="dxa"/>
          </w:tcPr>
          <w:p w14:paraId="6BE98602" w14:textId="268ACA25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65,861</w:t>
            </w:r>
          </w:p>
        </w:tc>
        <w:tc>
          <w:tcPr>
            <w:tcW w:w="851" w:type="dxa"/>
          </w:tcPr>
          <w:p w14:paraId="78C6E9B1" w14:textId="3579A26B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13.8)</w:t>
            </w:r>
          </w:p>
        </w:tc>
      </w:tr>
      <w:tr w:rsidR="00C14733" w:rsidRPr="00F7637F" w14:paraId="72AB0100" w14:textId="77777777" w:rsidTr="003D34E1">
        <w:tc>
          <w:tcPr>
            <w:tcW w:w="425" w:type="dxa"/>
          </w:tcPr>
          <w:p w14:paraId="197C0BDB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46DF94BE" w14:textId="77777777" w:rsidR="00C14733" w:rsidRPr="00F7637F" w:rsidRDefault="00C14733" w:rsidP="00C147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7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ssing / Not applicable</w:t>
            </w:r>
          </w:p>
        </w:tc>
        <w:tc>
          <w:tcPr>
            <w:tcW w:w="1177" w:type="dxa"/>
          </w:tcPr>
          <w:p w14:paraId="0A5A221B" w14:textId="1658A676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3,388</w:t>
            </w:r>
          </w:p>
        </w:tc>
        <w:tc>
          <w:tcPr>
            <w:tcW w:w="797" w:type="dxa"/>
          </w:tcPr>
          <w:p w14:paraId="3EDB1A8F" w14:textId="61F6AA32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0.9)</w:t>
            </w:r>
          </w:p>
        </w:tc>
        <w:tc>
          <w:tcPr>
            <w:tcW w:w="832" w:type="dxa"/>
          </w:tcPr>
          <w:p w14:paraId="7696B4FD" w14:textId="4EEC3C3F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1,521</w:t>
            </w:r>
          </w:p>
        </w:tc>
        <w:tc>
          <w:tcPr>
            <w:tcW w:w="851" w:type="dxa"/>
          </w:tcPr>
          <w:p w14:paraId="0EAA5456" w14:textId="57D00EEF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992" w:type="dxa"/>
          </w:tcPr>
          <w:p w14:paraId="377215A0" w14:textId="63D9BCB1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19,218</w:t>
            </w:r>
          </w:p>
        </w:tc>
        <w:tc>
          <w:tcPr>
            <w:tcW w:w="709" w:type="dxa"/>
          </w:tcPr>
          <w:p w14:paraId="2EB45F50" w14:textId="3328B249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992" w:type="dxa"/>
          </w:tcPr>
          <w:p w14:paraId="58B93EC7" w14:textId="3B4C6825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5,357</w:t>
            </w:r>
          </w:p>
        </w:tc>
        <w:tc>
          <w:tcPr>
            <w:tcW w:w="851" w:type="dxa"/>
          </w:tcPr>
          <w:p w14:paraId="55AA3368" w14:textId="7D44342C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1.1)</w:t>
            </w:r>
          </w:p>
        </w:tc>
      </w:tr>
      <w:tr w:rsidR="005A44ED" w:rsidRPr="00F7637F" w14:paraId="7996C97B" w14:textId="77777777" w:rsidTr="003D34E1">
        <w:tc>
          <w:tcPr>
            <w:tcW w:w="4570" w:type="dxa"/>
            <w:gridSpan w:val="2"/>
          </w:tcPr>
          <w:p w14:paraId="25524F61" w14:textId="77777777" w:rsidR="005A44ED" w:rsidRPr="00F7637F" w:rsidRDefault="005A44ED" w:rsidP="00606E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7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pulation Type†, n (%)</w:t>
            </w:r>
          </w:p>
        </w:tc>
        <w:tc>
          <w:tcPr>
            <w:tcW w:w="1177" w:type="dxa"/>
          </w:tcPr>
          <w:p w14:paraId="61BC0D89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06601DAF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14:paraId="305F7F0B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A9992E0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A478F6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0C14A2F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47DE98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A3327D0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733" w:rsidRPr="00F7637F" w14:paraId="042145FD" w14:textId="77777777" w:rsidTr="003D34E1">
        <w:tc>
          <w:tcPr>
            <w:tcW w:w="425" w:type="dxa"/>
          </w:tcPr>
          <w:p w14:paraId="28BC6B92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5F778B7E" w14:textId="77777777" w:rsidR="00C14733" w:rsidRPr="00F7637F" w:rsidRDefault="00C14733" w:rsidP="00C147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rge urban</w:t>
            </w:r>
          </w:p>
        </w:tc>
        <w:tc>
          <w:tcPr>
            <w:tcW w:w="1177" w:type="dxa"/>
          </w:tcPr>
          <w:p w14:paraId="082F373F" w14:textId="3A1A3989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307,985</w:t>
            </w:r>
          </w:p>
        </w:tc>
        <w:tc>
          <w:tcPr>
            <w:tcW w:w="797" w:type="dxa"/>
          </w:tcPr>
          <w:p w14:paraId="16671088" w14:textId="1B1E1676" w:rsidR="00C14733" w:rsidRPr="00F7637F" w:rsidRDefault="00C14733" w:rsidP="00C147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77.8)</w:t>
            </w:r>
          </w:p>
        </w:tc>
        <w:tc>
          <w:tcPr>
            <w:tcW w:w="832" w:type="dxa"/>
          </w:tcPr>
          <w:p w14:paraId="0AF1DE11" w14:textId="6C50709A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64,781</w:t>
            </w:r>
          </w:p>
        </w:tc>
        <w:tc>
          <w:tcPr>
            <w:tcW w:w="851" w:type="dxa"/>
          </w:tcPr>
          <w:p w14:paraId="7BE0EF8A" w14:textId="64FCA593" w:rsidR="00C14733" w:rsidRPr="00F7637F" w:rsidRDefault="00C14733" w:rsidP="00C147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64.0)</w:t>
            </w:r>
          </w:p>
        </w:tc>
        <w:tc>
          <w:tcPr>
            <w:tcW w:w="992" w:type="dxa"/>
          </w:tcPr>
          <w:p w14:paraId="7F527844" w14:textId="4B68EC51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1,302,267</w:t>
            </w:r>
          </w:p>
        </w:tc>
        <w:tc>
          <w:tcPr>
            <w:tcW w:w="709" w:type="dxa"/>
          </w:tcPr>
          <w:p w14:paraId="19DCC1B7" w14:textId="133EB931" w:rsidR="00C14733" w:rsidRPr="00F7637F" w:rsidRDefault="00C14733" w:rsidP="00C147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76.2)</w:t>
            </w:r>
          </w:p>
        </w:tc>
        <w:tc>
          <w:tcPr>
            <w:tcW w:w="992" w:type="dxa"/>
          </w:tcPr>
          <w:p w14:paraId="45004A71" w14:textId="68535781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340,666</w:t>
            </w:r>
          </w:p>
        </w:tc>
        <w:tc>
          <w:tcPr>
            <w:tcW w:w="851" w:type="dxa"/>
          </w:tcPr>
          <w:p w14:paraId="3734BD66" w14:textId="6050CD5F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71.3)</w:t>
            </w:r>
          </w:p>
        </w:tc>
      </w:tr>
      <w:tr w:rsidR="00C14733" w:rsidRPr="00F7637F" w14:paraId="3947C4D1" w14:textId="77777777" w:rsidTr="003D34E1">
        <w:tc>
          <w:tcPr>
            <w:tcW w:w="425" w:type="dxa"/>
          </w:tcPr>
          <w:p w14:paraId="0B86BFC6" w14:textId="77777777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4B77BFA2" w14:textId="77777777" w:rsidR="00C14733" w:rsidRPr="00F7637F" w:rsidRDefault="00C14733" w:rsidP="00C147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7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ringe</w:t>
            </w:r>
          </w:p>
        </w:tc>
        <w:tc>
          <w:tcPr>
            <w:tcW w:w="1177" w:type="dxa"/>
          </w:tcPr>
          <w:p w14:paraId="4BFF863D" w14:textId="3238A92A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8,698</w:t>
            </w:r>
          </w:p>
        </w:tc>
        <w:tc>
          <w:tcPr>
            <w:tcW w:w="797" w:type="dxa"/>
          </w:tcPr>
          <w:p w14:paraId="24CDAA94" w14:textId="42BE763E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2.2)</w:t>
            </w:r>
          </w:p>
        </w:tc>
        <w:tc>
          <w:tcPr>
            <w:tcW w:w="832" w:type="dxa"/>
          </w:tcPr>
          <w:p w14:paraId="0115B022" w14:textId="1FCAF507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2,277</w:t>
            </w:r>
          </w:p>
        </w:tc>
        <w:tc>
          <w:tcPr>
            <w:tcW w:w="851" w:type="dxa"/>
          </w:tcPr>
          <w:p w14:paraId="3812BCF4" w14:textId="4826D27A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2.2)</w:t>
            </w:r>
          </w:p>
        </w:tc>
        <w:tc>
          <w:tcPr>
            <w:tcW w:w="992" w:type="dxa"/>
          </w:tcPr>
          <w:p w14:paraId="41E7A3C0" w14:textId="1465705C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49,421</w:t>
            </w:r>
          </w:p>
        </w:tc>
        <w:tc>
          <w:tcPr>
            <w:tcW w:w="709" w:type="dxa"/>
          </w:tcPr>
          <w:p w14:paraId="6E81CA26" w14:textId="12942B54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2.9)</w:t>
            </w:r>
          </w:p>
        </w:tc>
        <w:tc>
          <w:tcPr>
            <w:tcW w:w="992" w:type="dxa"/>
          </w:tcPr>
          <w:p w14:paraId="04350600" w14:textId="594EE7F1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13,355</w:t>
            </w:r>
          </w:p>
        </w:tc>
        <w:tc>
          <w:tcPr>
            <w:tcW w:w="851" w:type="dxa"/>
          </w:tcPr>
          <w:p w14:paraId="0133DA96" w14:textId="4324EBC2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2.8)</w:t>
            </w:r>
          </w:p>
        </w:tc>
      </w:tr>
      <w:tr w:rsidR="00C14733" w:rsidRPr="00F7637F" w14:paraId="380032A1" w14:textId="77777777" w:rsidTr="003D34E1">
        <w:tc>
          <w:tcPr>
            <w:tcW w:w="425" w:type="dxa"/>
          </w:tcPr>
          <w:p w14:paraId="11565354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37C78958" w14:textId="77777777" w:rsidR="00C14733" w:rsidRPr="00F7637F" w:rsidRDefault="00C14733" w:rsidP="00C147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7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ural area</w:t>
            </w:r>
          </w:p>
        </w:tc>
        <w:tc>
          <w:tcPr>
            <w:tcW w:w="1177" w:type="dxa"/>
          </w:tcPr>
          <w:p w14:paraId="7CECC7E9" w14:textId="4A33F3D3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21,240</w:t>
            </w:r>
          </w:p>
        </w:tc>
        <w:tc>
          <w:tcPr>
            <w:tcW w:w="797" w:type="dxa"/>
          </w:tcPr>
          <w:p w14:paraId="22BE38C5" w14:textId="461DC376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5.4)</w:t>
            </w:r>
          </w:p>
        </w:tc>
        <w:tc>
          <w:tcPr>
            <w:tcW w:w="832" w:type="dxa"/>
          </w:tcPr>
          <w:p w14:paraId="7694B29B" w14:textId="7EE06F96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7,002</w:t>
            </w:r>
          </w:p>
        </w:tc>
        <w:tc>
          <w:tcPr>
            <w:tcW w:w="851" w:type="dxa"/>
          </w:tcPr>
          <w:p w14:paraId="4194EABB" w14:textId="0325D903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6.9)</w:t>
            </w:r>
          </w:p>
        </w:tc>
        <w:tc>
          <w:tcPr>
            <w:tcW w:w="992" w:type="dxa"/>
          </w:tcPr>
          <w:p w14:paraId="08FDDCAE" w14:textId="5E0303F5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301,717</w:t>
            </w:r>
          </w:p>
        </w:tc>
        <w:tc>
          <w:tcPr>
            <w:tcW w:w="709" w:type="dxa"/>
          </w:tcPr>
          <w:p w14:paraId="0E07C366" w14:textId="34BBACDE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17.6)</w:t>
            </w:r>
          </w:p>
        </w:tc>
        <w:tc>
          <w:tcPr>
            <w:tcW w:w="992" w:type="dxa"/>
          </w:tcPr>
          <w:p w14:paraId="5ADFDEC5" w14:textId="1EE3897B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102,002</w:t>
            </w:r>
          </w:p>
        </w:tc>
        <w:tc>
          <w:tcPr>
            <w:tcW w:w="851" w:type="dxa"/>
          </w:tcPr>
          <w:p w14:paraId="597206AE" w14:textId="1A1DFC71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21.3)</w:t>
            </w:r>
          </w:p>
        </w:tc>
      </w:tr>
      <w:tr w:rsidR="00C14733" w:rsidRPr="00F7637F" w14:paraId="480A0EDA" w14:textId="77777777" w:rsidTr="003D34E1">
        <w:tc>
          <w:tcPr>
            <w:tcW w:w="425" w:type="dxa"/>
          </w:tcPr>
          <w:p w14:paraId="7AA32D64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61114C8A" w14:textId="77777777" w:rsidR="00C14733" w:rsidRPr="00F7637F" w:rsidRDefault="00C14733" w:rsidP="00C147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7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ssing (not linked to geographic level or not applicable)</w:t>
            </w:r>
          </w:p>
        </w:tc>
        <w:tc>
          <w:tcPr>
            <w:tcW w:w="1177" w:type="dxa"/>
          </w:tcPr>
          <w:p w14:paraId="6FB223AB" w14:textId="5961C61E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57,971</w:t>
            </w:r>
          </w:p>
        </w:tc>
        <w:tc>
          <w:tcPr>
            <w:tcW w:w="797" w:type="dxa"/>
          </w:tcPr>
          <w:p w14:paraId="200F59A6" w14:textId="16FA43F8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14.6)</w:t>
            </w:r>
          </w:p>
        </w:tc>
        <w:tc>
          <w:tcPr>
            <w:tcW w:w="832" w:type="dxa"/>
          </w:tcPr>
          <w:p w14:paraId="07EEF8F8" w14:textId="1A0E371F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27,151</w:t>
            </w:r>
          </w:p>
        </w:tc>
        <w:tc>
          <w:tcPr>
            <w:tcW w:w="851" w:type="dxa"/>
          </w:tcPr>
          <w:p w14:paraId="75D1F664" w14:textId="2E655251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26.8)</w:t>
            </w:r>
          </w:p>
        </w:tc>
        <w:tc>
          <w:tcPr>
            <w:tcW w:w="992" w:type="dxa"/>
          </w:tcPr>
          <w:p w14:paraId="12E6524B" w14:textId="0013ADCB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56,395</w:t>
            </w:r>
          </w:p>
        </w:tc>
        <w:tc>
          <w:tcPr>
            <w:tcW w:w="709" w:type="dxa"/>
          </w:tcPr>
          <w:p w14:paraId="28EFB361" w14:textId="0DFEF959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3.3)</w:t>
            </w:r>
          </w:p>
        </w:tc>
        <w:tc>
          <w:tcPr>
            <w:tcW w:w="992" w:type="dxa"/>
          </w:tcPr>
          <w:p w14:paraId="0EC1698E" w14:textId="09B09272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21,996</w:t>
            </w:r>
          </w:p>
        </w:tc>
        <w:tc>
          <w:tcPr>
            <w:tcW w:w="851" w:type="dxa"/>
          </w:tcPr>
          <w:p w14:paraId="2CFB33D8" w14:textId="55EEC8A4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4.6)</w:t>
            </w:r>
          </w:p>
        </w:tc>
      </w:tr>
      <w:tr w:rsidR="005A44ED" w:rsidRPr="00F7637F" w14:paraId="5F0569FF" w14:textId="77777777" w:rsidTr="003D34E1">
        <w:tc>
          <w:tcPr>
            <w:tcW w:w="4570" w:type="dxa"/>
            <w:gridSpan w:val="2"/>
          </w:tcPr>
          <w:p w14:paraId="44E89770" w14:textId="77777777" w:rsidR="005A44ED" w:rsidRPr="00F7637F" w:rsidRDefault="005A44ED" w:rsidP="00606E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76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imary Health Care (Ontario only), n (%)</w:t>
            </w:r>
          </w:p>
        </w:tc>
        <w:tc>
          <w:tcPr>
            <w:tcW w:w="1177" w:type="dxa"/>
          </w:tcPr>
          <w:p w14:paraId="2A068027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" w:type="dxa"/>
          </w:tcPr>
          <w:p w14:paraId="566F1130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14:paraId="7DF3410A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8131E55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7F8CE8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84D54A9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B58999" w14:textId="77777777" w:rsidR="005A44ED" w:rsidRPr="00F7637F" w:rsidRDefault="005A44ED" w:rsidP="00606E8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6C80E1" w14:textId="77777777" w:rsidR="005A44ED" w:rsidRPr="00F7637F" w:rsidRDefault="005A44ED" w:rsidP="00606E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4733" w:rsidRPr="00F7637F" w14:paraId="57F49546" w14:textId="77777777" w:rsidTr="003D34E1">
        <w:tc>
          <w:tcPr>
            <w:tcW w:w="425" w:type="dxa"/>
          </w:tcPr>
          <w:p w14:paraId="6DC047AE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048ADB92" w14:textId="77777777" w:rsidR="00C14733" w:rsidRPr="00F7637F" w:rsidRDefault="00C14733" w:rsidP="00C147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76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Physician</w:t>
            </w:r>
          </w:p>
        </w:tc>
        <w:tc>
          <w:tcPr>
            <w:tcW w:w="1177" w:type="dxa"/>
          </w:tcPr>
          <w:p w14:paraId="5E161F2B" w14:textId="14273C2A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</w:tcPr>
          <w:p w14:paraId="11B69821" w14:textId="570C766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14:paraId="24F6E5DC" w14:textId="2BEA5004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EDCE16B" w14:textId="7D07B652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AC09E0F" w14:textId="11C4F24F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1,514,496</w:t>
            </w:r>
          </w:p>
        </w:tc>
        <w:tc>
          <w:tcPr>
            <w:tcW w:w="709" w:type="dxa"/>
          </w:tcPr>
          <w:p w14:paraId="7A7C9DA2" w14:textId="4B9069C3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88.6)</w:t>
            </w:r>
          </w:p>
        </w:tc>
        <w:tc>
          <w:tcPr>
            <w:tcW w:w="992" w:type="dxa"/>
          </w:tcPr>
          <w:p w14:paraId="19B8372E" w14:textId="7E363CFF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432,538</w:t>
            </w:r>
          </w:p>
        </w:tc>
        <w:tc>
          <w:tcPr>
            <w:tcW w:w="851" w:type="dxa"/>
          </w:tcPr>
          <w:p w14:paraId="4B29A5C5" w14:textId="01CEF6B4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90.5)</w:t>
            </w:r>
          </w:p>
        </w:tc>
      </w:tr>
      <w:tr w:rsidR="00C14733" w:rsidRPr="00F7637F" w14:paraId="7FA0BA4D" w14:textId="77777777" w:rsidTr="003D34E1">
        <w:tc>
          <w:tcPr>
            <w:tcW w:w="425" w:type="dxa"/>
          </w:tcPr>
          <w:p w14:paraId="5D0F7379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34CDC904" w14:textId="77777777" w:rsidR="00C14733" w:rsidRPr="00F7637F" w:rsidRDefault="00C14733" w:rsidP="00C147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76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77" w:type="dxa"/>
          </w:tcPr>
          <w:p w14:paraId="55A5730C" w14:textId="47A1A188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</w:tcPr>
          <w:p w14:paraId="473B6FF8" w14:textId="5D2DF876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14:paraId="4E436A6A" w14:textId="53898130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B563EE0" w14:textId="403BDC91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B6CD1A" w14:textId="7BDB18CD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126,161</w:t>
            </w:r>
          </w:p>
        </w:tc>
        <w:tc>
          <w:tcPr>
            <w:tcW w:w="709" w:type="dxa"/>
          </w:tcPr>
          <w:p w14:paraId="2DE71AFD" w14:textId="1F536045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7.4)</w:t>
            </w:r>
          </w:p>
        </w:tc>
        <w:tc>
          <w:tcPr>
            <w:tcW w:w="992" w:type="dxa"/>
          </w:tcPr>
          <w:p w14:paraId="16032CC3" w14:textId="5CA101EB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33,534</w:t>
            </w:r>
          </w:p>
        </w:tc>
        <w:tc>
          <w:tcPr>
            <w:tcW w:w="851" w:type="dxa"/>
          </w:tcPr>
          <w:p w14:paraId="12D8E7F2" w14:textId="27D37FD2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7.0)</w:t>
            </w:r>
          </w:p>
        </w:tc>
      </w:tr>
      <w:tr w:rsidR="00C14733" w:rsidRPr="00F7637F" w14:paraId="3A0EC752" w14:textId="77777777" w:rsidTr="003D34E1">
        <w:tc>
          <w:tcPr>
            <w:tcW w:w="425" w:type="dxa"/>
          </w:tcPr>
          <w:p w14:paraId="54182444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3D342E21" w14:textId="77777777" w:rsidR="00C14733" w:rsidRPr="00F7637F" w:rsidRDefault="00C14733" w:rsidP="00C1473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F76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(ex. Family Health Team, Walk-in Clinic)</w:t>
            </w:r>
          </w:p>
        </w:tc>
        <w:tc>
          <w:tcPr>
            <w:tcW w:w="1177" w:type="dxa"/>
          </w:tcPr>
          <w:p w14:paraId="15DA7145" w14:textId="54FA9686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</w:tcPr>
          <w:p w14:paraId="78383044" w14:textId="1759395E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2" w:type="dxa"/>
          </w:tcPr>
          <w:p w14:paraId="1EA0967E" w14:textId="1472E8CA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BA27EF" w14:textId="1EBEB001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9AAC3B" w14:textId="2044C8B7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11,110</w:t>
            </w:r>
          </w:p>
        </w:tc>
        <w:tc>
          <w:tcPr>
            <w:tcW w:w="709" w:type="dxa"/>
          </w:tcPr>
          <w:p w14:paraId="21CE13F3" w14:textId="09D4E076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  <w:tc>
          <w:tcPr>
            <w:tcW w:w="992" w:type="dxa"/>
          </w:tcPr>
          <w:p w14:paraId="79E013CF" w14:textId="46B3C963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4,231</w:t>
            </w:r>
          </w:p>
        </w:tc>
        <w:tc>
          <w:tcPr>
            <w:tcW w:w="851" w:type="dxa"/>
          </w:tcPr>
          <w:p w14:paraId="2464F7CB" w14:textId="7A41AF7B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0.9)</w:t>
            </w:r>
          </w:p>
        </w:tc>
      </w:tr>
      <w:tr w:rsidR="00C14733" w:rsidRPr="00F7637F" w14:paraId="28CD76F7" w14:textId="77777777" w:rsidTr="003D34E1">
        <w:tc>
          <w:tcPr>
            <w:tcW w:w="425" w:type="dxa"/>
          </w:tcPr>
          <w:p w14:paraId="64017778" w14:textId="77777777" w:rsidR="00C14733" w:rsidRPr="00F7637F" w:rsidRDefault="00C14733" w:rsidP="00C147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275118E7" w14:textId="77777777" w:rsidR="00C14733" w:rsidRPr="00F7637F" w:rsidRDefault="00C14733" w:rsidP="00C147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/Unavailable/ Missing (includes cases where patient is unconscious or arrives dead)</w:t>
            </w:r>
          </w:p>
        </w:tc>
        <w:tc>
          <w:tcPr>
            <w:tcW w:w="1177" w:type="dxa"/>
          </w:tcPr>
          <w:p w14:paraId="6D351561" w14:textId="4F5F186A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</w:tcPr>
          <w:p w14:paraId="288224AC" w14:textId="5F8A1546" w:rsidR="00C14733" w:rsidRPr="00F7637F" w:rsidRDefault="00C14733" w:rsidP="00C147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</w:tcPr>
          <w:p w14:paraId="23C5ACD5" w14:textId="47DC0A75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718432C1" w14:textId="380235F0" w:rsidR="00C14733" w:rsidRPr="00F7637F" w:rsidRDefault="00C14733" w:rsidP="00C147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9C0BF9" w14:textId="27AA05A6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58,033</w:t>
            </w:r>
          </w:p>
        </w:tc>
        <w:tc>
          <w:tcPr>
            <w:tcW w:w="709" w:type="dxa"/>
          </w:tcPr>
          <w:p w14:paraId="38844505" w14:textId="40A76BAD" w:rsidR="00C14733" w:rsidRPr="00F7637F" w:rsidRDefault="00C14733" w:rsidP="00C147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3.4)</w:t>
            </w:r>
          </w:p>
        </w:tc>
        <w:tc>
          <w:tcPr>
            <w:tcW w:w="992" w:type="dxa"/>
          </w:tcPr>
          <w:p w14:paraId="4558AA81" w14:textId="71DA926D" w:rsidR="00C14733" w:rsidRPr="00F7637F" w:rsidRDefault="00C14733" w:rsidP="00C1473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7,716</w:t>
            </w:r>
          </w:p>
        </w:tc>
        <w:tc>
          <w:tcPr>
            <w:tcW w:w="851" w:type="dxa"/>
          </w:tcPr>
          <w:p w14:paraId="759200F5" w14:textId="693063D8" w:rsidR="00C14733" w:rsidRPr="00F7637F" w:rsidRDefault="00C14733" w:rsidP="00C1473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5804">
              <w:rPr>
                <w:rFonts w:ascii="Times New Roman" w:hAnsi="Times New Roman" w:cs="Times New Roman"/>
                <w:sz w:val="20"/>
                <w:szCs w:val="20"/>
              </w:rPr>
              <w:t>(1.6)</w:t>
            </w:r>
          </w:p>
        </w:tc>
      </w:tr>
      <w:tr w:rsidR="005B3F55" w:rsidRPr="00F7637F" w14:paraId="5E28E7CB" w14:textId="77777777" w:rsidTr="003D34E1">
        <w:tc>
          <w:tcPr>
            <w:tcW w:w="4570" w:type="dxa"/>
            <w:gridSpan w:val="2"/>
          </w:tcPr>
          <w:p w14:paraId="1D44590F" w14:textId="33431548" w:rsidR="005B3F55" w:rsidRPr="00F7637F" w:rsidRDefault="005B3F55" w:rsidP="00606E8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ed, n (%)</w:t>
            </w:r>
          </w:p>
        </w:tc>
        <w:tc>
          <w:tcPr>
            <w:tcW w:w="1177" w:type="dxa"/>
          </w:tcPr>
          <w:p w14:paraId="621952F0" w14:textId="77777777" w:rsidR="005B3F55" w:rsidRPr="00F7637F" w:rsidRDefault="005B3F55" w:rsidP="00606E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dxa"/>
          </w:tcPr>
          <w:p w14:paraId="008FADC3" w14:textId="77777777" w:rsidR="005B3F55" w:rsidRPr="00F7637F" w:rsidRDefault="005B3F55" w:rsidP="00606E8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2" w:type="dxa"/>
          </w:tcPr>
          <w:p w14:paraId="2309CCE3" w14:textId="77777777" w:rsidR="005B3F55" w:rsidRPr="00F7637F" w:rsidRDefault="005B3F55" w:rsidP="00606E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05D909" w14:textId="77777777" w:rsidR="005B3F55" w:rsidRPr="00F7637F" w:rsidRDefault="005B3F55" w:rsidP="00606E8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6418EE" w14:textId="77777777" w:rsidR="005B3F55" w:rsidRPr="00F7637F" w:rsidRDefault="005B3F55" w:rsidP="00606E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1D3EC5" w14:textId="77777777" w:rsidR="005B3F55" w:rsidRPr="00F7637F" w:rsidRDefault="005B3F55" w:rsidP="00606E8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FE0360" w14:textId="77777777" w:rsidR="005B3F55" w:rsidRPr="00F7637F" w:rsidRDefault="005B3F55" w:rsidP="00606E84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D464B9" w14:textId="77777777" w:rsidR="005B3F55" w:rsidRPr="00F7637F" w:rsidRDefault="005B3F55" w:rsidP="00606E8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A2DC1" w:rsidRPr="00F7637F" w14:paraId="338401E3" w14:textId="77777777" w:rsidTr="003D34E1">
        <w:tc>
          <w:tcPr>
            <w:tcW w:w="425" w:type="dxa"/>
          </w:tcPr>
          <w:p w14:paraId="4AF3CEC7" w14:textId="77777777" w:rsidR="007A2DC1" w:rsidRPr="00F7637F" w:rsidRDefault="007A2DC1" w:rsidP="007A2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0650910C" w14:textId="46E25815" w:rsidR="007A2DC1" w:rsidRPr="00F7637F" w:rsidRDefault="007A2DC1" w:rsidP="007A2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ED</w:t>
            </w:r>
          </w:p>
        </w:tc>
        <w:tc>
          <w:tcPr>
            <w:tcW w:w="1177" w:type="dxa"/>
          </w:tcPr>
          <w:p w14:paraId="5BD92A49" w14:textId="7CA1F7C0" w:rsidR="007A2DC1" w:rsidRPr="00F7637F" w:rsidRDefault="007A2DC1" w:rsidP="007A2DC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797" w:type="dxa"/>
          </w:tcPr>
          <w:p w14:paraId="353823D0" w14:textId="49E64639" w:rsidR="007A2DC1" w:rsidRPr="00F7637F" w:rsidRDefault="007A2DC1" w:rsidP="007A2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1</w:t>
            </w: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2" w:type="dxa"/>
          </w:tcPr>
          <w:p w14:paraId="45C2AE9D" w14:textId="206A5FD7" w:rsidR="007A2DC1" w:rsidRPr="00F7637F" w:rsidRDefault="007A2DC1" w:rsidP="007A2DC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851" w:type="dxa"/>
          </w:tcPr>
          <w:p w14:paraId="58B1A4E2" w14:textId="76A15DF4" w:rsidR="007A2DC1" w:rsidRPr="00F7637F" w:rsidRDefault="007A2DC1" w:rsidP="007A2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)</w:t>
            </w:r>
          </w:p>
        </w:tc>
        <w:tc>
          <w:tcPr>
            <w:tcW w:w="992" w:type="dxa"/>
          </w:tcPr>
          <w:p w14:paraId="320F68DD" w14:textId="201FF811" w:rsidR="007A2DC1" w:rsidRPr="00F7637F" w:rsidRDefault="00657F0C" w:rsidP="007A2DC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564</w:t>
            </w:r>
          </w:p>
        </w:tc>
        <w:tc>
          <w:tcPr>
            <w:tcW w:w="709" w:type="dxa"/>
          </w:tcPr>
          <w:p w14:paraId="1436BC4E" w14:textId="6773DC6D" w:rsidR="007A2DC1" w:rsidRPr="00F7637F" w:rsidRDefault="00657F0C" w:rsidP="007A2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92" w:type="dxa"/>
          </w:tcPr>
          <w:p w14:paraId="12E2C3E5" w14:textId="353EEEA3" w:rsidR="007A2DC1" w:rsidRPr="00F7637F" w:rsidRDefault="00657F0C" w:rsidP="007A2DC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082</w:t>
            </w:r>
          </w:p>
        </w:tc>
        <w:tc>
          <w:tcPr>
            <w:tcW w:w="851" w:type="dxa"/>
          </w:tcPr>
          <w:p w14:paraId="2081ED94" w14:textId="58E6D526" w:rsidR="007A2DC1" w:rsidRPr="00F7637F" w:rsidRDefault="00657F0C" w:rsidP="007A2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)</w:t>
            </w:r>
          </w:p>
        </w:tc>
      </w:tr>
      <w:tr w:rsidR="007A2DC1" w:rsidRPr="00F7637F" w14:paraId="2071E2CE" w14:textId="77777777" w:rsidTr="003D34E1">
        <w:tc>
          <w:tcPr>
            <w:tcW w:w="425" w:type="dxa"/>
          </w:tcPr>
          <w:p w14:paraId="44AD23A4" w14:textId="77777777" w:rsidR="007A2DC1" w:rsidRPr="00F7637F" w:rsidRDefault="007A2DC1" w:rsidP="007A2D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5" w:type="dxa"/>
          </w:tcPr>
          <w:p w14:paraId="413D2099" w14:textId="0701A0D1" w:rsidR="007A2DC1" w:rsidRPr="00F7637F" w:rsidRDefault="007A2DC1" w:rsidP="007A2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hospital</w:t>
            </w:r>
          </w:p>
        </w:tc>
        <w:tc>
          <w:tcPr>
            <w:tcW w:w="1177" w:type="dxa"/>
          </w:tcPr>
          <w:p w14:paraId="61186C24" w14:textId="58784552" w:rsidR="007A2DC1" w:rsidRPr="00F7637F" w:rsidRDefault="00657F0C" w:rsidP="007A2DC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,213</w:t>
            </w:r>
          </w:p>
        </w:tc>
        <w:tc>
          <w:tcPr>
            <w:tcW w:w="797" w:type="dxa"/>
          </w:tcPr>
          <w:p w14:paraId="00F983C3" w14:textId="5666A0A6" w:rsidR="007A2DC1" w:rsidRPr="00F7637F" w:rsidRDefault="00657F0C" w:rsidP="007A2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)</w:t>
            </w:r>
          </w:p>
        </w:tc>
        <w:tc>
          <w:tcPr>
            <w:tcW w:w="832" w:type="dxa"/>
          </w:tcPr>
          <w:p w14:paraId="7F408BC7" w14:textId="6715B416" w:rsidR="007A2DC1" w:rsidRPr="00F7637F" w:rsidRDefault="00657F0C" w:rsidP="007A2DC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286</w:t>
            </w:r>
          </w:p>
        </w:tc>
        <w:tc>
          <w:tcPr>
            <w:tcW w:w="851" w:type="dxa"/>
          </w:tcPr>
          <w:p w14:paraId="6A3F5D7C" w14:textId="5D8BA4B5" w:rsidR="007A2DC1" w:rsidRPr="00F7637F" w:rsidRDefault="00657F0C" w:rsidP="007A2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992" w:type="dxa"/>
          </w:tcPr>
          <w:p w14:paraId="1BF23DBC" w14:textId="17EC8D07" w:rsidR="007A2DC1" w:rsidRPr="00F7637F" w:rsidRDefault="00657F0C" w:rsidP="007A2DC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5,187</w:t>
            </w:r>
          </w:p>
        </w:tc>
        <w:tc>
          <w:tcPr>
            <w:tcW w:w="709" w:type="dxa"/>
          </w:tcPr>
          <w:p w14:paraId="3737070D" w14:textId="45D7E893" w:rsidR="007A2DC1" w:rsidRPr="00F7637F" w:rsidRDefault="00657F0C" w:rsidP="007A2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)</w:t>
            </w:r>
          </w:p>
        </w:tc>
        <w:tc>
          <w:tcPr>
            <w:tcW w:w="992" w:type="dxa"/>
          </w:tcPr>
          <w:p w14:paraId="55164893" w14:textId="68EB0F1F" w:rsidR="007A2DC1" w:rsidRPr="00F7637F" w:rsidRDefault="00657F0C" w:rsidP="007A2DC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5,187</w:t>
            </w:r>
          </w:p>
        </w:tc>
        <w:tc>
          <w:tcPr>
            <w:tcW w:w="851" w:type="dxa"/>
          </w:tcPr>
          <w:p w14:paraId="52EB1AD9" w14:textId="59A4F5D7" w:rsidR="007A2DC1" w:rsidRPr="00F7637F" w:rsidRDefault="00657F0C" w:rsidP="007A2DC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2)</w:t>
            </w:r>
          </w:p>
        </w:tc>
      </w:tr>
    </w:tbl>
    <w:p w14:paraId="3D508DBE" w14:textId="61E91D4E" w:rsidR="00800642" w:rsidRPr="001C0987" w:rsidRDefault="00CD4D71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lastRenderedPageBreak/>
        <w:t xml:space="preserve">Supplementary </w:t>
      </w:r>
      <w:r w:rsidR="009A2D95" w:rsidRPr="001C0987">
        <w:rPr>
          <w:rFonts w:ascii="Times New Roman" w:hAnsi="Times New Roman" w:cs="Times New Roman"/>
          <w:sz w:val="24"/>
          <w:szCs w:val="20"/>
        </w:rPr>
        <w:t>Table</w:t>
      </w:r>
      <w:r w:rsidR="00C41D2F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3</w:t>
      </w:r>
      <w:r w:rsidR="00853D02">
        <w:rPr>
          <w:rFonts w:ascii="Times New Roman" w:hAnsi="Times New Roman" w:cs="Times New Roman"/>
          <w:sz w:val="24"/>
          <w:szCs w:val="20"/>
        </w:rPr>
        <w:t>.</w:t>
      </w:r>
      <w:r w:rsidR="00AA4221" w:rsidRPr="001C0987">
        <w:rPr>
          <w:rFonts w:ascii="Times New Roman" w:hAnsi="Times New Roman" w:cs="Times New Roman"/>
          <w:sz w:val="24"/>
          <w:szCs w:val="20"/>
        </w:rPr>
        <w:t xml:space="preserve"> </w:t>
      </w:r>
      <w:r w:rsidR="0057762A" w:rsidRPr="001C0987">
        <w:rPr>
          <w:rFonts w:ascii="Times New Roman" w:hAnsi="Times New Roman" w:cs="Times New Roman"/>
          <w:sz w:val="24"/>
          <w:szCs w:val="20"/>
        </w:rPr>
        <w:t>Characteristi</w:t>
      </w:r>
      <w:r w:rsidR="00165D55" w:rsidRPr="001C0987">
        <w:rPr>
          <w:rFonts w:ascii="Times New Roman" w:hAnsi="Times New Roman" w:cs="Times New Roman"/>
          <w:sz w:val="24"/>
          <w:szCs w:val="20"/>
        </w:rPr>
        <w:t xml:space="preserve">cs </w:t>
      </w:r>
      <w:r w:rsidR="00BA0500" w:rsidRPr="001C0987">
        <w:rPr>
          <w:rFonts w:ascii="Times New Roman" w:hAnsi="Times New Roman" w:cs="Times New Roman"/>
          <w:sz w:val="24"/>
          <w:szCs w:val="20"/>
        </w:rPr>
        <w:t xml:space="preserve">of </w:t>
      </w:r>
      <w:r w:rsidR="00244D20" w:rsidRPr="001C0987">
        <w:rPr>
          <w:rFonts w:ascii="Times New Roman" w:hAnsi="Times New Roman" w:cs="Times New Roman"/>
          <w:sz w:val="24"/>
          <w:szCs w:val="20"/>
        </w:rPr>
        <w:t xml:space="preserve">Alberta </w:t>
      </w:r>
      <w:r w:rsidR="00BA0500" w:rsidRPr="001C0987">
        <w:rPr>
          <w:rFonts w:ascii="Times New Roman" w:hAnsi="Times New Roman" w:cs="Times New Roman"/>
          <w:sz w:val="24"/>
          <w:szCs w:val="20"/>
        </w:rPr>
        <w:t xml:space="preserve">patients and events </w:t>
      </w:r>
      <w:r w:rsidR="0057762A" w:rsidRPr="001C0987">
        <w:rPr>
          <w:rFonts w:ascii="Times New Roman" w:hAnsi="Times New Roman" w:cs="Times New Roman"/>
          <w:sz w:val="24"/>
          <w:szCs w:val="20"/>
        </w:rPr>
        <w:t>at the different transitions</w:t>
      </w:r>
      <w:r w:rsidR="009A2D95" w:rsidRPr="001C0987">
        <w:rPr>
          <w:rFonts w:ascii="Times New Roman" w:hAnsi="Times New Roman" w:cs="Times New Roman"/>
          <w:sz w:val="24"/>
          <w:szCs w:val="20"/>
        </w:rPr>
        <w:t>.</w:t>
      </w:r>
      <w:r w:rsidR="00AA4221" w:rsidRPr="001C0987">
        <w:rPr>
          <w:rFonts w:ascii="Times New Roman" w:hAnsi="Times New Roman" w:cs="Times New Roman"/>
          <w:sz w:val="24"/>
          <w:szCs w:val="20"/>
        </w:rPr>
        <w:t xml:space="preserve"> </w:t>
      </w:r>
    </w:p>
    <w:tbl>
      <w:tblPr>
        <w:tblStyle w:val="TableGrid"/>
        <w:tblW w:w="16864" w:type="dxa"/>
        <w:tblLook w:val="04A0" w:firstRow="1" w:lastRow="0" w:firstColumn="1" w:lastColumn="0" w:noHBand="0" w:noVBand="1"/>
      </w:tblPr>
      <w:tblGrid>
        <w:gridCol w:w="226"/>
        <w:gridCol w:w="2320"/>
        <w:gridCol w:w="866"/>
        <w:gridCol w:w="1256"/>
        <w:gridCol w:w="866"/>
        <w:gridCol w:w="1261"/>
        <w:gridCol w:w="851"/>
        <w:gridCol w:w="1274"/>
        <w:gridCol w:w="866"/>
        <w:gridCol w:w="1262"/>
        <w:gridCol w:w="766"/>
        <w:gridCol w:w="1217"/>
        <w:gridCol w:w="629"/>
        <w:gridCol w:w="1219"/>
        <w:gridCol w:w="709"/>
        <w:gridCol w:w="1276"/>
      </w:tblGrid>
      <w:tr w:rsidR="001154C3" w:rsidRPr="004511F4" w14:paraId="1AB13D81" w14:textId="7C753AC9" w:rsidTr="00586346">
        <w:tc>
          <w:tcPr>
            <w:tcW w:w="226" w:type="dxa"/>
          </w:tcPr>
          <w:p w14:paraId="673C36EB" w14:textId="77777777" w:rsidR="00863680" w:rsidRPr="004511F4" w:rsidRDefault="00863680" w:rsidP="00863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0C13B62F" w14:textId="77777777" w:rsidR="00863680" w:rsidRPr="004511F4" w:rsidRDefault="00863680" w:rsidP="008636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2" w:type="dxa"/>
            <w:gridSpan w:val="2"/>
          </w:tcPr>
          <w:p w14:paraId="6B40D042" w14:textId="77777777" w:rsidR="00863680" w:rsidRPr="004511F4" w:rsidRDefault="00863680" w:rsidP="00863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Community to ED</w:t>
            </w:r>
          </w:p>
          <w:p w14:paraId="28E6C61C" w14:textId="4A29D012" w:rsidR="00863680" w:rsidRPr="004511F4" w:rsidRDefault="00863680" w:rsidP="00863680">
            <w:pPr>
              <w:jc w:val="center"/>
              <w:rPr>
                <w:rFonts w:ascii="Times New Roman" w:hAnsi="Times New Roman" w:cs="Times New Roman"/>
                <w:color w:val="C7254E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863680">
              <w:rPr>
                <w:rFonts w:ascii="Times New Roman" w:hAnsi="Times New Roman" w:cs="Times New Roman"/>
                <w:sz w:val="20"/>
                <w:szCs w:val="20"/>
              </w:rPr>
              <w:t>1,045,504</w:t>
            </w:r>
          </w:p>
          <w:p w14:paraId="3082741B" w14:textId="7095F383" w:rsidR="00863680" w:rsidRPr="004511F4" w:rsidRDefault="00863680" w:rsidP="00863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gridSpan w:val="2"/>
          </w:tcPr>
          <w:p w14:paraId="17ACFAAA" w14:textId="77777777" w:rsidR="00863680" w:rsidRPr="004511F4" w:rsidRDefault="00863680" w:rsidP="00863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ED to Community</w:t>
            </w:r>
          </w:p>
          <w:p w14:paraId="37ED5122" w14:textId="07F62687" w:rsidR="00863680" w:rsidRPr="004511F4" w:rsidRDefault="00863680" w:rsidP="00863680">
            <w:pPr>
              <w:jc w:val="center"/>
              <w:rPr>
                <w:rFonts w:ascii="Times New Roman" w:hAnsi="Times New Roman" w:cs="Times New Roman"/>
                <w:color w:val="C7254E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86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,803</w:t>
            </w:r>
          </w:p>
          <w:p w14:paraId="621910D7" w14:textId="282AE687" w:rsidR="00863680" w:rsidRPr="004511F4" w:rsidRDefault="00863680" w:rsidP="00863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dxa"/>
            <w:gridSpan w:val="2"/>
          </w:tcPr>
          <w:p w14:paraId="76A7F413" w14:textId="77777777" w:rsidR="00863680" w:rsidRPr="004511F4" w:rsidRDefault="00863680" w:rsidP="00863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ED to Hospital</w:t>
            </w:r>
          </w:p>
          <w:p w14:paraId="7205081A" w14:textId="2BD1821B" w:rsidR="00863680" w:rsidRPr="004511F4" w:rsidRDefault="00863680" w:rsidP="00863680">
            <w:pPr>
              <w:jc w:val="center"/>
              <w:rPr>
                <w:rFonts w:ascii="Times New Roman" w:hAnsi="Times New Roman" w:cs="Times New Roman"/>
                <w:color w:val="C7254E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863680">
              <w:rPr>
                <w:rFonts w:ascii="Times New Roman" w:hAnsi="Times New Roman" w:cs="Times New Roman"/>
                <w:sz w:val="20"/>
                <w:szCs w:val="20"/>
              </w:rPr>
              <w:t>116,967</w:t>
            </w:r>
          </w:p>
          <w:p w14:paraId="244B734B" w14:textId="260AB8D0" w:rsidR="00863680" w:rsidRPr="004511F4" w:rsidRDefault="00863680" w:rsidP="00863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gridSpan w:val="2"/>
          </w:tcPr>
          <w:p w14:paraId="7D92B76B" w14:textId="77777777" w:rsidR="00863680" w:rsidRPr="004511F4" w:rsidRDefault="00863680" w:rsidP="00863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Hospital to Community</w:t>
            </w:r>
          </w:p>
          <w:p w14:paraId="0DFC79BD" w14:textId="1F790700" w:rsidR="00863680" w:rsidRPr="004511F4" w:rsidRDefault="00863680" w:rsidP="00863680">
            <w:pPr>
              <w:jc w:val="center"/>
              <w:rPr>
                <w:rFonts w:ascii="Times New Roman" w:hAnsi="Times New Roman" w:cs="Times New Roman"/>
                <w:color w:val="C7254E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 xml:space="preserve">n= </w:t>
            </w: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</w:t>
            </w:r>
          </w:p>
          <w:p w14:paraId="00938666" w14:textId="3339BEF1" w:rsidR="00863680" w:rsidRPr="004511F4" w:rsidRDefault="00863680" w:rsidP="00863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gridSpan w:val="2"/>
          </w:tcPr>
          <w:p w14:paraId="3697BAB7" w14:textId="6E102A41" w:rsidR="00863680" w:rsidRPr="004511F4" w:rsidRDefault="00863680" w:rsidP="00863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Community to Hospital</w:t>
            </w:r>
          </w:p>
          <w:p w14:paraId="72F834E1" w14:textId="1AA7DE2F" w:rsidR="00863680" w:rsidRPr="004511F4" w:rsidRDefault="00863680" w:rsidP="00863680">
            <w:pPr>
              <w:jc w:val="center"/>
              <w:rPr>
                <w:rFonts w:ascii="Times New Roman" w:hAnsi="Times New Roman" w:cs="Times New Roman"/>
                <w:color w:val="C7254E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863680">
              <w:rPr>
                <w:rFonts w:ascii="Times New Roman" w:hAnsi="Times New Roman" w:cs="Times New Roman"/>
                <w:sz w:val="20"/>
                <w:szCs w:val="20"/>
              </w:rPr>
              <w:t>33,966</w:t>
            </w:r>
          </w:p>
          <w:p w14:paraId="75E2D924" w14:textId="56D06673" w:rsidR="00863680" w:rsidRPr="004511F4" w:rsidRDefault="00863680" w:rsidP="00863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gridSpan w:val="2"/>
          </w:tcPr>
          <w:p w14:paraId="5D3588E1" w14:textId="0F294E39" w:rsidR="00863680" w:rsidRDefault="00863680" w:rsidP="00863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 to </w:t>
            </w:r>
            <w:r w:rsidR="00586346">
              <w:rPr>
                <w:rFonts w:ascii="Times New Roman" w:hAnsi="Times New Roman" w:cs="Times New Roman"/>
                <w:sz w:val="20"/>
                <w:szCs w:val="20"/>
              </w:rPr>
              <w:t>Dea</w:t>
            </w:r>
            <w:r w:rsidR="00F07F98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  <w:p w14:paraId="2AD79FD9" w14:textId="294B74E8" w:rsidR="00863680" w:rsidRPr="004511F4" w:rsidRDefault="00863680" w:rsidP="00863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734</w:t>
            </w:r>
          </w:p>
        </w:tc>
        <w:tc>
          <w:tcPr>
            <w:tcW w:w="1985" w:type="dxa"/>
            <w:gridSpan w:val="2"/>
          </w:tcPr>
          <w:p w14:paraId="1419F0E0" w14:textId="4CDFA245" w:rsidR="00863680" w:rsidRDefault="00863680" w:rsidP="00863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spital to </w:t>
            </w:r>
            <w:r w:rsidR="00F07F98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  <w:p w14:paraId="385D2CCD" w14:textId="39D8B7C8" w:rsidR="00863680" w:rsidRPr="004511F4" w:rsidRDefault="00863680" w:rsidP="008636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863680">
              <w:rPr>
                <w:rFonts w:ascii="Times New Roman" w:hAnsi="Times New Roman" w:cs="Times New Roman"/>
                <w:sz w:val="20"/>
                <w:szCs w:val="20"/>
              </w:rPr>
              <w:t>5,499</w:t>
            </w:r>
          </w:p>
        </w:tc>
      </w:tr>
      <w:tr w:rsidR="001154C3" w:rsidRPr="004511F4" w14:paraId="7941B950" w14:textId="698C9102" w:rsidTr="0054582F">
        <w:tc>
          <w:tcPr>
            <w:tcW w:w="2546" w:type="dxa"/>
            <w:gridSpan w:val="2"/>
          </w:tcPr>
          <w:p w14:paraId="1C91486B" w14:textId="1ADBB598" w:rsidR="006B7BF6" w:rsidRPr="004511F4" w:rsidRDefault="006B7BF6" w:rsidP="00145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 xml:space="preserve">Distinct patients, n </w:t>
            </w:r>
          </w:p>
        </w:tc>
        <w:tc>
          <w:tcPr>
            <w:tcW w:w="2122" w:type="dxa"/>
            <w:gridSpan w:val="2"/>
          </w:tcPr>
          <w:p w14:paraId="0C940073" w14:textId="35037722" w:rsidR="006B7BF6" w:rsidRPr="004511F4" w:rsidRDefault="006B7BF6" w:rsidP="00145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  <w:r w:rsidR="00863680">
              <w:rPr>
                <w:rFonts w:ascii="Times New Roman" w:hAnsi="Times New Roman" w:cs="Times New Roman"/>
                <w:sz w:val="20"/>
                <w:szCs w:val="20"/>
              </w:rPr>
              <w:t>,746</w:t>
            </w:r>
          </w:p>
        </w:tc>
        <w:tc>
          <w:tcPr>
            <w:tcW w:w="2127" w:type="dxa"/>
            <w:gridSpan w:val="2"/>
          </w:tcPr>
          <w:p w14:paraId="24E1EB82" w14:textId="12DD699E" w:rsidR="006B7BF6" w:rsidRPr="004511F4" w:rsidRDefault="006B7BF6" w:rsidP="0086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8636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63680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2125" w:type="dxa"/>
            <w:gridSpan w:val="2"/>
          </w:tcPr>
          <w:p w14:paraId="0A14A8C1" w14:textId="7BC24B61" w:rsidR="006B7BF6" w:rsidRPr="004511F4" w:rsidRDefault="006B7BF6" w:rsidP="008636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636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63680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2128" w:type="dxa"/>
            <w:gridSpan w:val="2"/>
          </w:tcPr>
          <w:p w14:paraId="559AB560" w14:textId="67D2C06C" w:rsidR="006B7BF6" w:rsidRPr="004511F4" w:rsidRDefault="00863680" w:rsidP="00145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680">
              <w:rPr>
                <w:rFonts w:ascii="Times New Roman" w:hAnsi="Times New Roman" w:cs="Times New Roman"/>
                <w:sz w:val="20"/>
                <w:szCs w:val="20"/>
              </w:rPr>
              <w:t>104,936</w:t>
            </w:r>
          </w:p>
        </w:tc>
        <w:tc>
          <w:tcPr>
            <w:tcW w:w="1983" w:type="dxa"/>
            <w:gridSpan w:val="2"/>
          </w:tcPr>
          <w:p w14:paraId="2B2D05BC" w14:textId="1B2CD690" w:rsidR="006B7BF6" w:rsidRPr="004511F4" w:rsidRDefault="00863680" w:rsidP="00145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680">
              <w:rPr>
                <w:rFonts w:ascii="Times New Roman" w:hAnsi="Times New Roman" w:cs="Times New Roman"/>
                <w:sz w:val="20"/>
                <w:szCs w:val="20"/>
              </w:rPr>
              <w:t>32,350</w:t>
            </w:r>
          </w:p>
        </w:tc>
        <w:tc>
          <w:tcPr>
            <w:tcW w:w="1848" w:type="dxa"/>
            <w:gridSpan w:val="2"/>
          </w:tcPr>
          <w:p w14:paraId="2873159E" w14:textId="3849C13B" w:rsidR="006B7BF6" w:rsidRPr="004511F4" w:rsidRDefault="00863680" w:rsidP="00145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1985" w:type="dxa"/>
            <w:gridSpan w:val="2"/>
          </w:tcPr>
          <w:p w14:paraId="50A3E014" w14:textId="44675BD5" w:rsidR="006B7BF6" w:rsidRPr="004511F4" w:rsidRDefault="00863680" w:rsidP="00145A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3680">
              <w:rPr>
                <w:rFonts w:ascii="Times New Roman" w:hAnsi="Times New Roman" w:cs="Times New Roman"/>
                <w:sz w:val="20"/>
                <w:szCs w:val="20"/>
              </w:rPr>
              <w:t>5,499</w:t>
            </w:r>
          </w:p>
        </w:tc>
      </w:tr>
      <w:tr w:rsidR="001154C3" w:rsidRPr="004511F4" w14:paraId="6C518AED" w14:textId="39D83DC0" w:rsidTr="0054582F">
        <w:tc>
          <w:tcPr>
            <w:tcW w:w="2546" w:type="dxa"/>
            <w:gridSpan w:val="2"/>
          </w:tcPr>
          <w:p w14:paraId="696F1EDB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Group, n (%)</w:t>
            </w:r>
          </w:p>
        </w:tc>
        <w:tc>
          <w:tcPr>
            <w:tcW w:w="866" w:type="dxa"/>
          </w:tcPr>
          <w:p w14:paraId="66FFADDE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79BE1694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C75326A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071BCFB9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0FC9D0F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062232C7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902A61A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25AB1AEC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3034A3A8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6E77284A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086257C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14:paraId="46F9A111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AE00454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C5CA77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7C3" w:rsidRPr="004511F4" w14:paraId="686B6E4B" w14:textId="39F4F74B" w:rsidTr="0054582F">
        <w:tc>
          <w:tcPr>
            <w:tcW w:w="226" w:type="dxa"/>
          </w:tcPr>
          <w:p w14:paraId="0F4BA39B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63D02E60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66" w:type="dxa"/>
          </w:tcPr>
          <w:p w14:paraId="448FF423" w14:textId="34671EF9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21,468</w:t>
            </w:r>
          </w:p>
        </w:tc>
        <w:tc>
          <w:tcPr>
            <w:tcW w:w="1256" w:type="dxa"/>
          </w:tcPr>
          <w:p w14:paraId="6195C5B2" w14:textId="14AD3C2D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9.9)</w:t>
            </w:r>
          </w:p>
        </w:tc>
        <w:tc>
          <w:tcPr>
            <w:tcW w:w="866" w:type="dxa"/>
          </w:tcPr>
          <w:p w14:paraId="49CE157B" w14:textId="39585911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69,250</w:t>
            </w:r>
          </w:p>
        </w:tc>
        <w:tc>
          <w:tcPr>
            <w:tcW w:w="1261" w:type="dxa"/>
          </w:tcPr>
          <w:p w14:paraId="021AE508" w14:textId="5E8EE920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0.6)</w:t>
            </w:r>
          </w:p>
        </w:tc>
        <w:tc>
          <w:tcPr>
            <w:tcW w:w="851" w:type="dxa"/>
          </w:tcPr>
          <w:p w14:paraId="5CD1131C" w14:textId="28D4AB29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1,686</w:t>
            </w:r>
          </w:p>
        </w:tc>
        <w:tc>
          <w:tcPr>
            <w:tcW w:w="1274" w:type="dxa"/>
          </w:tcPr>
          <w:p w14:paraId="5BD703A5" w14:textId="64DAB68F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4.2)</w:t>
            </w:r>
          </w:p>
        </w:tc>
        <w:tc>
          <w:tcPr>
            <w:tcW w:w="866" w:type="dxa"/>
          </w:tcPr>
          <w:p w14:paraId="62B3C60D" w14:textId="023C7CA9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0,282</w:t>
            </w:r>
          </w:p>
        </w:tc>
        <w:tc>
          <w:tcPr>
            <w:tcW w:w="1262" w:type="dxa"/>
          </w:tcPr>
          <w:p w14:paraId="25C1DD41" w14:textId="0AF15AEC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8.3)</w:t>
            </w:r>
          </w:p>
        </w:tc>
        <w:tc>
          <w:tcPr>
            <w:tcW w:w="766" w:type="dxa"/>
          </w:tcPr>
          <w:p w14:paraId="1951DC1C" w14:textId="09EECCB5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1,809</w:t>
            </w:r>
          </w:p>
        </w:tc>
        <w:tc>
          <w:tcPr>
            <w:tcW w:w="1217" w:type="dxa"/>
          </w:tcPr>
          <w:p w14:paraId="7475DB4F" w14:textId="30B42831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64.2)</w:t>
            </w:r>
          </w:p>
        </w:tc>
        <w:tc>
          <w:tcPr>
            <w:tcW w:w="629" w:type="dxa"/>
          </w:tcPr>
          <w:p w14:paraId="37705FC0" w14:textId="048C3EFC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1219" w:type="dxa"/>
          </w:tcPr>
          <w:p w14:paraId="5BC5D7B9" w14:textId="550A0237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2.5)</w:t>
            </w:r>
          </w:p>
        </w:tc>
        <w:tc>
          <w:tcPr>
            <w:tcW w:w="709" w:type="dxa"/>
          </w:tcPr>
          <w:p w14:paraId="07167776" w14:textId="3DA00867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,213</w:t>
            </w:r>
          </w:p>
        </w:tc>
        <w:tc>
          <w:tcPr>
            <w:tcW w:w="1276" w:type="dxa"/>
          </w:tcPr>
          <w:p w14:paraId="05BFDDB4" w14:textId="2998ED71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8.4)</w:t>
            </w:r>
          </w:p>
        </w:tc>
      </w:tr>
      <w:tr w:rsidR="008B17C3" w:rsidRPr="004511F4" w14:paraId="11EA95A6" w14:textId="2CA8F39F" w:rsidTr="0054582F">
        <w:tc>
          <w:tcPr>
            <w:tcW w:w="226" w:type="dxa"/>
          </w:tcPr>
          <w:p w14:paraId="7C73122D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658D4DDE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HSU</w:t>
            </w:r>
          </w:p>
        </w:tc>
        <w:tc>
          <w:tcPr>
            <w:tcW w:w="866" w:type="dxa"/>
          </w:tcPr>
          <w:p w14:paraId="78F131DC" w14:textId="401E2325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24,036</w:t>
            </w:r>
          </w:p>
        </w:tc>
        <w:tc>
          <w:tcPr>
            <w:tcW w:w="1256" w:type="dxa"/>
          </w:tcPr>
          <w:p w14:paraId="5812BA8F" w14:textId="5DD7E3C3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0.1)</w:t>
            </w:r>
          </w:p>
        </w:tc>
        <w:tc>
          <w:tcPr>
            <w:tcW w:w="866" w:type="dxa"/>
          </w:tcPr>
          <w:p w14:paraId="618BE0AE" w14:textId="274D5D36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58,553</w:t>
            </w:r>
          </w:p>
        </w:tc>
        <w:tc>
          <w:tcPr>
            <w:tcW w:w="1261" w:type="dxa"/>
          </w:tcPr>
          <w:p w14:paraId="4E376028" w14:textId="66CD8FDE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9.4)</w:t>
            </w:r>
          </w:p>
        </w:tc>
        <w:tc>
          <w:tcPr>
            <w:tcW w:w="851" w:type="dxa"/>
          </w:tcPr>
          <w:p w14:paraId="3D70BC6B" w14:textId="01F5CFED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5,281</w:t>
            </w:r>
          </w:p>
        </w:tc>
        <w:tc>
          <w:tcPr>
            <w:tcW w:w="1274" w:type="dxa"/>
          </w:tcPr>
          <w:p w14:paraId="28F91F34" w14:textId="18755D26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5.8)</w:t>
            </w:r>
          </w:p>
        </w:tc>
        <w:tc>
          <w:tcPr>
            <w:tcW w:w="866" w:type="dxa"/>
          </w:tcPr>
          <w:p w14:paraId="782EC88E" w14:textId="6A569D86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5,152</w:t>
            </w:r>
          </w:p>
        </w:tc>
        <w:tc>
          <w:tcPr>
            <w:tcW w:w="1262" w:type="dxa"/>
          </w:tcPr>
          <w:p w14:paraId="35D0F868" w14:textId="6D0A92D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1.7)</w:t>
            </w:r>
          </w:p>
        </w:tc>
        <w:tc>
          <w:tcPr>
            <w:tcW w:w="766" w:type="dxa"/>
          </w:tcPr>
          <w:p w14:paraId="2CD67B55" w14:textId="0571B5FA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2,157</w:t>
            </w:r>
          </w:p>
        </w:tc>
        <w:tc>
          <w:tcPr>
            <w:tcW w:w="1217" w:type="dxa"/>
          </w:tcPr>
          <w:p w14:paraId="3B4645A5" w14:textId="31983E3E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5.8)</w:t>
            </w:r>
          </w:p>
        </w:tc>
        <w:tc>
          <w:tcPr>
            <w:tcW w:w="629" w:type="dxa"/>
          </w:tcPr>
          <w:p w14:paraId="0328E454" w14:textId="4F8DF457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219" w:type="dxa"/>
          </w:tcPr>
          <w:p w14:paraId="054758B1" w14:textId="1E39CAC6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7.5)</w:t>
            </w:r>
          </w:p>
        </w:tc>
        <w:tc>
          <w:tcPr>
            <w:tcW w:w="709" w:type="dxa"/>
          </w:tcPr>
          <w:p w14:paraId="678726A1" w14:textId="61052E77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286</w:t>
            </w:r>
          </w:p>
        </w:tc>
        <w:tc>
          <w:tcPr>
            <w:tcW w:w="1276" w:type="dxa"/>
          </w:tcPr>
          <w:p w14:paraId="6896DB33" w14:textId="5963851A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1.6)</w:t>
            </w:r>
          </w:p>
        </w:tc>
      </w:tr>
      <w:tr w:rsidR="001154C3" w:rsidRPr="004511F4" w14:paraId="4493E377" w14:textId="7E641575" w:rsidTr="0054582F">
        <w:tc>
          <w:tcPr>
            <w:tcW w:w="2546" w:type="dxa"/>
            <w:gridSpan w:val="2"/>
          </w:tcPr>
          <w:p w14:paraId="0BDDBFE3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866" w:type="dxa"/>
          </w:tcPr>
          <w:p w14:paraId="55171A91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726301DE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B4B8FA4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7CD2794A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1840F9C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325793BD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4CB78BF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6CE43557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09DF3169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527744B6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7A42FAFB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14:paraId="4307BA89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97C49A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9812DA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7C3" w:rsidRPr="004511F4" w14:paraId="405ED690" w14:textId="45181E05" w:rsidTr="0054582F">
        <w:tc>
          <w:tcPr>
            <w:tcW w:w="226" w:type="dxa"/>
          </w:tcPr>
          <w:p w14:paraId="788A34E7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691C789A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66" w:type="dxa"/>
          </w:tcPr>
          <w:p w14:paraId="044BA15D" w14:textId="37E7CB85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58,080</w:t>
            </w:r>
          </w:p>
        </w:tc>
        <w:tc>
          <w:tcPr>
            <w:tcW w:w="1256" w:type="dxa"/>
          </w:tcPr>
          <w:p w14:paraId="647A1219" w14:textId="4FB3CDC1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3.4)</w:t>
            </w:r>
          </w:p>
        </w:tc>
        <w:tc>
          <w:tcPr>
            <w:tcW w:w="866" w:type="dxa"/>
          </w:tcPr>
          <w:p w14:paraId="3A153474" w14:textId="7112B477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98,769</w:t>
            </w:r>
          </w:p>
        </w:tc>
        <w:tc>
          <w:tcPr>
            <w:tcW w:w="1261" w:type="dxa"/>
          </w:tcPr>
          <w:p w14:paraId="5A8A2B25" w14:textId="6C00A361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3.8)</w:t>
            </w:r>
          </w:p>
        </w:tc>
        <w:tc>
          <w:tcPr>
            <w:tcW w:w="851" w:type="dxa"/>
          </w:tcPr>
          <w:p w14:paraId="01A5FE97" w14:textId="691B2586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9,055</w:t>
            </w:r>
          </w:p>
        </w:tc>
        <w:tc>
          <w:tcPr>
            <w:tcW w:w="1274" w:type="dxa"/>
          </w:tcPr>
          <w:p w14:paraId="582499A8" w14:textId="08F495FD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0.5)</w:t>
            </w:r>
          </w:p>
        </w:tc>
        <w:tc>
          <w:tcPr>
            <w:tcW w:w="866" w:type="dxa"/>
          </w:tcPr>
          <w:p w14:paraId="0F27A1B8" w14:textId="429207C3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9,507</w:t>
            </w:r>
          </w:p>
        </w:tc>
        <w:tc>
          <w:tcPr>
            <w:tcW w:w="1262" w:type="dxa"/>
          </w:tcPr>
          <w:p w14:paraId="7E73CD0F" w14:textId="03220294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4.7)</w:t>
            </w:r>
          </w:p>
        </w:tc>
        <w:tc>
          <w:tcPr>
            <w:tcW w:w="766" w:type="dxa"/>
          </w:tcPr>
          <w:p w14:paraId="3B8EA1A6" w14:textId="345DDF4D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2,973</w:t>
            </w:r>
          </w:p>
        </w:tc>
        <w:tc>
          <w:tcPr>
            <w:tcW w:w="1217" w:type="dxa"/>
          </w:tcPr>
          <w:p w14:paraId="69DC380A" w14:textId="5C5EFEC3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67.6)</w:t>
            </w:r>
          </w:p>
        </w:tc>
        <w:tc>
          <w:tcPr>
            <w:tcW w:w="629" w:type="dxa"/>
          </w:tcPr>
          <w:p w14:paraId="766DE0B6" w14:textId="636A6F0B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219" w:type="dxa"/>
          </w:tcPr>
          <w:p w14:paraId="05B17D7C" w14:textId="0CA66CB3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4.9)</w:t>
            </w:r>
          </w:p>
        </w:tc>
        <w:tc>
          <w:tcPr>
            <w:tcW w:w="709" w:type="dxa"/>
          </w:tcPr>
          <w:p w14:paraId="01C95994" w14:textId="35AFCD15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521</w:t>
            </w:r>
          </w:p>
        </w:tc>
        <w:tc>
          <w:tcPr>
            <w:tcW w:w="1276" w:type="dxa"/>
          </w:tcPr>
          <w:p w14:paraId="49448413" w14:textId="30C26C74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5.8)</w:t>
            </w:r>
          </w:p>
        </w:tc>
      </w:tr>
      <w:tr w:rsidR="008B17C3" w:rsidRPr="004511F4" w14:paraId="6250ECDD" w14:textId="648BBA12" w:rsidTr="0054582F">
        <w:tc>
          <w:tcPr>
            <w:tcW w:w="226" w:type="dxa"/>
          </w:tcPr>
          <w:p w14:paraId="115A209E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49A1F9C1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66" w:type="dxa"/>
          </w:tcPr>
          <w:p w14:paraId="65F74F55" w14:textId="55A96881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87,424</w:t>
            </w:r>
          </w:p>
        </w:tc>
        <w:tc>
          <w:tcPr>
            <w:tcW w:w="1256" w:type="dxa"/>
          </w:tcPr>
          <w:p w14:paraId="5BAB5122" w14:textId="2B096B73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6.6)</w:t>
            </w:r>
          </w:p>
        </w:tc>
        <w:tc>
          <w:tcPr>
            <w:tcW w:w="866" w:type="dxa"/>
          </w:tcPr>
          <w:p w14:paraId="56547CB6" w14:textId="7C106B8C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29,034</w:t>
            </w:r>
          </w:p>
        </w:tc>
        <w:tc>
          <w:tcPr>
            <w:tcW w:w="1261" w:type="dxa"/>
          </w:tcPr>
          <w:p w14:paraId="02413986" w14:textId="5C506338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6.2)</w:t>
            </w:r>
          </w:p>
        </w:tc>
        <w:tc>
          <w:tcPr>
            <w:tcW w:w="851" w:type="dxa"/>
          </w:tcPr>
          <w:p w14:paraId="1B487045" w14:textId="4C4DA590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7,912</w:t>
            </w:r>
          </w:p>
        </w:tc>
        <w:tc>
          <w:tcPr>
            <w:tcW w:w="1274" w:type="dxa"/>
          </w:tcPr>
          <w:p w14:paraId="4507CF73" w14:textId="691D936F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9.5)</w:t>
            </w:r>
          </w:p>
        </w:tc>
        <w:tc>
          <w:tcPr>
            <w:tcW w:w="866" w:type="dxa"/>
          </w:tcPr>
          <w:p w14:paraId="57AE4B16" w14:textId="629F9505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5,927</w:t>
            </w:r>
          </w:p>
        </w:tc>
        <w:tc>
          <w:tcPr>
            <w:tcW w:w="1262" w:type="dxa"/>
          </w:tcPr>
          <w:p w14:paraId="548382CD" w14:textId="60E85BE1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5.3)</w:t>
            </w:r>
          </w:p>
        </w:tc>
        <w:tc>
          <w:tcPr>
            <w:tcW w:w="766" w:type="dxa"/>
          </w:tcPr>
          <w:p w14:paraId="543DDD52" w14:textId="6F2E9186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0,993</w:t>
            </w:r>
          </w:p>
        </w:tc>
        <w:tc>
          <w:tcPr>
            <w:tcW w:w="1217" w:type="dxa"/>
          </w:tcPr>
          <w:p w14:paraId="64606D60" w14:textId="39F03679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2.4)</w:t>
            </w:r>
          </w:p>
        </w:tc>
        <w:tc>
          <w:tcPr>
            <w:tcW w:w="629" w:type="dxa"/>
          </w:tcPr>
          <w:p w14:paraId="2DFCE6F3" w14:textId="2E6915CF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219" w:type="dxa"/>
          </w:tcPr>
          <w:p w14:paraId="6144D728" w14:textId="2A54D140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65.1)</w:t>
            </w:r>
          </w:p>
        </w:tc>
        <w:tc>
          <w:tcPr>
            <w:tcW w:w="709" w:type="dxa"/>
          </w:tcPr>
          <w:p w14:paraId="17390E1E" w14:textId="0E2229B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978</w:t>
            </w:r>
          </w:p>
        </w:tc>
        <w:tc>
          <w:tcPr>
            <w:tcW w:w="1276" w:type="dxa"/>
          </w:tcPr>
          <w:p w14:paraId="5F6E3754" w14:textId="5739485F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4.2)</w:t>
            </w:r>
          </w:p>
        </w:tc>
      </w:tr>
      <w:tr w:rsidR="001154C3" w:rsidRPr="004511F4" w14:paraId="7565E487" w14:textId="224D75D9" w:rsidTr="0054582F">
        <w:tc>
          <w:tcPr>
            <w:tcW w:w="2546" w:type="dxa"/>
            <w:gridSpan w:val="2"/>
          </w:tcPr>
          <w:p w14:paraId="559BD731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ge (years)</w:t>
            </w:r>
          </w:p>
        </w:tc>
        <w:tc>
          <w:tcPr>
            <w:tcW w:w="866" w:type="dxa"/>
          </w:tcPr>
          <w:p w14:paraId="569B44C5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1DAA2ED5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4D35F1F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5BF4F583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F7B86D8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20F0E7A9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4F3F40B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2DE625EF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714A16CA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425942D6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37901905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14:paraId="5B12AF6B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BA8F3E2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AEC1A1" w14:textId="77777777" w:rsidR="006B7BF6" w:rsidRPr="004511F4" w:rsidRDefault="006B7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7C3" w:rsidRPr="004511F4" w14:paraId="53232C7A" w14:textId="1B46EF05" w:rsidTr="0054582F">
        <w:tc>
          <w:tcPr>
            <w:tcW w:w="226" w:type="dxa"/>
          </w:tcPr>
          <w:p w14:paraId="60FD189C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68A60564" w14:textId="77777777" w:rsidR="008B17C3" w:rsidRPr="004511F4" w:rsidRDefault="008B17C3" w:rsidP="008B17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an (SD)</w:t>
            </w:r>
          </w:p>
        </w:tc>
        <w:tc>
          <w:tcPr>
            <w:tcW w:w="866" w:type="dxa"/>
          </w:tcPr>
          <w:p w14:paraId="4429BCAC" w14:textId="664FB2CF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1256" w:type="dxa"/>
          </w:tcPr>
          <w:p w14:paraId="1037E92E" w14:textId="769C3039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9.9)</w:t>
            </w:r>
          </w:p>
        </w:tc>
        <w:tc>
          <w:tcPr>
            <w:tcW w:w="866" w:type="dxa"/>
          </w:tcPr>
          <w:p w14:paraId="4BF94341" w14:textId="64377253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1261" w:type="dxa"/>
          </w:tcPr>
          <w:p w14:paraId="349601A3" w14:textId="62BF73DD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9.2)</w:t>
            </w:r>
          </w:p>
        </w:tc>
        <w:tc>
          <w:tcPr>
            <w:tcW w:w="851" w:type="dxa"/>
          </w:tcPr>
          <w:p w14:paraId="79C988B4" w14:textId="7D8D409C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</w:p>
        </w:tc>
        <w:tc>
          <w:tcPr>
            <w:tcW w:w="1274" w:type="dxa"/>
          </w:tcPr>
          <w:p w14:paraId="438E4DF6" w14:textId="77E6B90D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1.0)</w:t>
            </w:r>
          </w:p>
        </w:tc>
        <w:tc>
          <w:tcPr>
            <w:tcW w:w="866" w:type="dxa"/>
          </w:tcPr>
          <w:p w14:paraId="4551B7D9" w14:textId="266F41A4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  <w:tc>
          <w:tcPr>
            <w:tcW w:w="1262" w:type="dxa"/>
          </w:tcPr>
          <w:p w14:paraId="6B06E5BB" w14:textId="5285BBB6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1.1)</w:t>
            </w:r>
          </w:p>
        </w:tc>
        <w:tc>
          <w:tcPr>
            <w:tcW w:w="766" w:type="dxa"/>
          </w:tcPr>
          <w:p w14:paraId="02A83857" w14:textId="77B886D2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217" w:type="dxa"/>
          </w:tcPr>
          <w:p w14:paraId="0A860965" w14:textId="4782118E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9.7)</w:t>
            </w:r>
          </w:p>
        </w:tc>
        <w:tc>
          <w:tcPr>
            <w:tcW w:w="629" w:type="dxa"/>
          </w:tcPr>
          <w:p w14:paraId="1BAA889F" w14:textId="64E9DCAD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1219" w:type="dxa"/>
          </w:tcPr>
          <w:p w14:paraId="1FA2AFAA" w14:textId="45F1DED3" w:rsidR="008B17C3" w:rsidRPr="00586346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8.0)</w:t>
            </w:r>
          </w:p>
        </w:tc>
        <w:tc>
          <w:tcPr>
            <w:tcW w:w="709" w:type="dxa"/>
          </w:tcPr>
          <w:p w14:paraId="592DBA10" w14:textId="34C47857" w:rsidR="008B17C3" w:rsidRPr="00586346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</w:p>
        </w:tc>
        <w:tc>
          <w:tcPr>
            <w:tcW w:w="1276" w:type="dxa"/>
          </w:tcPr>
          <w:p w14:paraId="0B4C48C5" w14:textId="4B2637B6" w:rsidR="008B17C3" w:rsidRPr="00586346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4.9)</w:t>
            </w:r>
          </w:p>
        </w:tc>
      </w:tr>
      <w:tr w:rsidR="008B17C3" w:rsidRPr="004511F4" w14:paraId="6AEF8FBE" w14:textId="089058A7" w:rsidTr="0054582F">
        <w:tc>
          <w:tcPr>
            <w:tcW w:w="226" w:type="dxa"/>
          </w:tcPr>
          <w:p w14:paraId="076E2B6B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288449AA" w14:textId="77777777" w:rsidR="008B17C3" w:rsidRPr="004511F4" w:rsidRDefault="008B17C3" w:rsidP="008B17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dian (Q1, Q3)</w:t>
            </w:r>
          </w:p>
        </w:tc>
        <w:tc>
          <w:tcPr>
            <w:tcW w:w="866" w:type="dxa"/>
          </w:tcPr>
          <w:p w14:paraId="760AD586" w14:textId="2D87FFDA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1256" w:type="dxa"/>
          </w:tcPr>
          <w:p w14:paraId="18AE5C8F" w14:textId="2043A24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0.0,62.0)</w:t>
            </w:r>
          </w:p>
        </w:tc>
        <w:tc>
          <w:tcPr>
            <w:tcW w:w="866" w:type="dxa"/>
          </w:tcPr>
          <w:p w14:paraId="74219C8F" w14:textId="0CF06191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261" w:type="dxa"/>
          </w:tcPr>
          <w:p w14:paraId="48800625" w14:textId="1394F995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0.0,59.0)</w:t>
            </w:r>
          </w:p>
        </w:tc>
        <w:tc>
          <w:tcPr>
            <w:tcW w:w="851" w:type="dxa"/>
          </w:tcPr>
          <w:p w14:paraId="72789E5E" w14:textId="4E80034A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1274" w:type="dxa"/>
          </w:tcPr>
          <w:p w14:paraId="18606FB1" w14:textId="610EE312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3.0,77.0)</w:t>
            </w:r>
          </w:p>
        </w:tc>
        <w:tc>
          <w:tcPr>
            <w:tcW w:w="866" w:type="dxa"/>
          </w:tcPr>
          <w:p w14:paraId="46A9905F" w14:textId="4D7FF588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8.0</w:t>
            </w:r>
          </w:p>
        </w:tc>
        <w:tc>
          <w:tcPr>
            <w:tcW w:w="1262" w:type="dxa"/>
          </w:tcPr>
          <w:p w14:paraId="721479C1" w14:textId="013D4ED2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7.0,74.0)</w:t>
            </w:r>
          </w:p>
        </w:tc>
        <w:tc>
          <w:tcPr>
            <w:tcW w:w="766" w:type="dxa"/>
          </w:tcPr>
          <w:p w14:paraId="168FDAE0" w14:textId="777B006C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1217" w:type="dxa"/>
          </w:tcPr>
          <w:p w14:paraId="27CC7D4C" w14:textId="68EFB5C6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1.0,65.0)</w:t>
            </w:r>
          </w:p>
        </w:tc>
        <w:tc>
          <w:tcPr>
            <w:tcW w:w="629" w:type="dxa"/>
          </w:tcPr>
          <w:p w14:paraId="7DBFA5A7" w14:textId="362FEBB0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1219" w:type="dxa"/>
          </w:tcPr>
          <w:p w14:paraId="2A5358A3" w14:textId="0D0FEFAF" w:rsidR="008B17C3" w:rsidRPr="00586346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5.0,80.8)</w:t>
            </w:r>
          </w:p>
        </w:tc>
        <w:tc>
          <w:tcPr>
            <w:tcW w:w="709" w:type="dxa"/>
          </w:tcPr>
          <w:p w14:paraId="41ACF50C" w14:textId="141772C1" w:rsidR="008B17C3" w:rsidRPr="00586346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1276" w:type="dxa"/>
          </w:tcPr>
          <w:p w14:paraId="24A5C328" w14:textId="49ED5D59" w:rsidR="008B17C3" w:rsidRPr="00586346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65.0,85.0)</w:t>
            </w:r>
          </w:p>
        </w:tc>
      </w:tr>
      <w:tr w:rsidR="001154C3" w:rsidRPr="004511F4" w14:paraId="44C21C69" w14:textId="063C89C3" w:rsidTr="0054582F">
        <w:tc>
          <w:tcPr>
            <w:tcW w:w="2546" w:type="dxa"/>
            <w:gridSpan w:val="2"/>
          </w:tcPr>
          <w:p w14:paraId="036A62A4" w14:textId="77777777" w:rsidR="006B7BF6" w:rsidRPr="004511F4" w:rsidRDefault="006B7BF6" w:rsidP="005776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eighborhood Income Quintile</w:t>
            </w: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866" w:type="dxa"/>
          </w:tcPr>
          <w:p w14:paraId="2356CF5F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545E4647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FBAF8AB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02E2A106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B48220B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294EE90D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34F552A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25830400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2E3D4260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7F283690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EDE86C2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14:paraId="6855B2BE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93456A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B7DA21B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7C3" w:rsidRPr="004511F4" w14:paraId="7F9E7A1D" w14:textId="7DC0BC59" w:rsidTr="0054582F">
        <w:tc>
          <w:tcPr>
            <w:tcW w:w="226" w:type="dxa"/>
          </w:tcPr>
          <w:p w14:paraId="65C8C9C6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62F1A4C4" w14:textId="77777777" w:rsidR="008B17C3" w:rsidRPr="004511F4" w:rsidRDefault="008B17C3" w:rsidP="008B17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Lowest </w:t>
            </w:r>
          </w:p>
        </w:tc>
        <w:tc>
          <w:tcPr>
            <w:tcW w:w="866" w:type="dxa"/>
          </w:tcPr>
          <w:p w14:paraId="6B4AEC5C" w14:textId="06D72644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86,671</w:t>
            </w:r>
          </w:p>
        </w:tc>
        <w:tc>
          <w:tcPr>
            <w:tcW w:w="1256" w:type="dxa"/>
          </w:tcPr>
          <w:p w14:paraId="345A7A9C" w14:textId="69E96CDA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7.4)</w:t>
            </w:r>
          </w:p>
        </w:tc>
        <w:tc>
          <w:tcPr>
            <w:tcW w:w="866" w:type="dxa"/>
          </w:tcPr>
          <w:p w14:paraId="0E1E8FD0" w14:textId="51C0F51E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51,023</w:t>
            </w:r>
          </w:p>
        </w:tc>
        <w:tc>
          <w:tcPr>
            <w:tcW w:w="1261" w:type="dxa"/>
          </w:tcPr>
          <w:p w14:paraId="457FC992" w14:textId="72972876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7.1)</w:t>
            </w:r>
          </w:p>
        </w:tc>
        <w:tc>
          <w:tcPr>
            <w:tcW w:w="851" w:type="dxa"/>
          </w:tcPr>
          <w:p w14:paraId="5264C9EB" w14:textId="69DBDC83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5,458</w:t>
            </w:r>
          </w:p>
        </w:tc>
        <w:tc>
          <w:tcPr>
            <w:tcW w:w="1274" w:type="dxa"/>
          </w:tcPr>
          <w:p w14:paraId="7FA31B14" w14:textId="5DC9FB04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0.3)</w:t>
            </w:r>
          </w:p>
        </w:tc>
        <w:tc>
          <w:tcPr>
            <w:tcW w:w="866" w:type="dxa"/>
          </w:tcPr>
          <w:p w14:paraId="2F52BEE2" w14:textId="772DEF2E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2,182</w:t>
            </w:r>
          </w:p>
        </w:tc>
        <w:tc>
          <w:tcPr>
            <w:tcW w:w="1262" w:type="dxa"/>
          </w:tcPr>
          <w:p w14:paraId="1471BE3E" w14:textId="3089576B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9.0)</w:t>
            </w:r>
          </w:p>
        </w:tc>
        <w:tc>
          <w:tcPr>
            <w:tcW w:w="766" w:type="dxa"/>
          </w:tcPr>
          <w:p w14:paraId="6A9C17B4" w14:textId="249C4AD2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,391</w:t>
            </w:r>
          </w:p>
        </w:tc>
        <w:tc>
          <w:tcPr>
            <w:tcW w:w="1217" w:type="dxa"/>
          </w:tcPr>
          <w:p w14:paraId="014643AA" w14:textId="651D0E41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4.7)</w:t>
            </w:r>
          </w:p>
        </w:tc>
        <w:tc>
          <w:tcPr>
            <w:tcW w:w="629" w:type="dxa"/>
          </w:tcPr>
          <w:p w14:paraId="05A15D7B" w14:textId="18920DE8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219" w:type="dxa"/>
          </w:tcPr>
          <w:p w14:paraId="1D25CCE3" w14:textId="5A261F53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5.9)</w:t>
            </w:r>
          </w:p>
        </w:tc>
        <w:tc>
          <w:tcPr>
            <w:tcW w:w="709" w:type="dxa"/>
          </w:tcPr>
          <w:p w14:paraId="68A69ED2" w14:textId="46063009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667</w:t>
            </w:r>
          </w:p>
        </w:tc>
        <w:tc>
          <w:tcPr>
            <w:tcW w:w="1276" w:type="dxa"/>
          </w:tcPr>
          <w:p w14:paraId="66069AAA" w14:textId="663FA48B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0.3)</w:t>
            </w:r>
          </w:p>
        </w:tc>
      </w:tr>
      <w:tr w:rsidR="008B17C3" w:rsidRPr="004511F4" w14:paraId="17935ACE" w14:textId="2668612C" w:rsidTr="0054582F">
        <w:tc>
          <w:tcPr>
            <w:tcW w:w="226" w:type="dxa"/>
          </w:tcPr>
          <w:p w14:paraId="7DBFB4ED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3E8CE05C" w14:textId="77777777" w:rsidR="008B17C3" w:rsidRPr="004511F4" w:rsidRDefault="008B17C3" w:rsidP="008B17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dium-low</w:t>
            </w:r>
          </w:p>
        </w:tc>
        <w:tc>
          <w:tcPr>
            <w:tcW w:w="866" w:type="dxa"/>
          </w:tcPr>
          <w:p w14:paraId="3D87F16E" w14:textId="167AABD0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32,356</w:t>
            </w:r>
          </w:p>
        </w:tc>
        <w:tc>
          <w:tcPr>
            <w:tcW w:w="1256" w:type="dxa"/>
          </w:tcPr>
          <w:p w14:paraId="2345D1CB" w14:textId="4B033C25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2.2)</w:t>
            </w:r>
          </w:p>
        </w:tc>
        <w:tc>
          <w:tcPr>
            <w:tcW w:w="866" w:type="dxa"/>
          </w:tcPr>
          <w:p w14:paraId="488E2180" w14:textId="3B12CC61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05,824</w:t>
            </w:r>
          </w:p>
        </w:tc>
        <w:tc>
          <w:tcPr>
            <w:tcW w:w="1261" w:type="dxa"/>
          </w:tcPr>
          <w:p w14:paraId="0FA813A7" w14:textId="775E5E9D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2.2)</w:t>
            </w:r>
          </w:p>
        </w:tc>
        <w:tc>
          <w:tcPr>
            <w:tcW w:w="851" w:type="dxa"/>
          </w:tcPr>
          <w:p w14:paraId="3E06B394" w14:textId="66A6F427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6,366</w:t>
            </w:r>
          </w:p>
        </w:tc>
        <w:tc>
          <w:tcPr>
            <w:tcW w:w="1274" w:type="dxa"/>
          </w:tcPr>
          <w:p w14:paraId="2223FA4D" w14:textId="1F1E5529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2.5)</w:t>
            </w:r>
          </w:p>
        </w:tc>
        <w:tc>
          <w:tcPr>
            <w:tcW w:w="866" w:type="dxa"/>
          </w:tcPr>
          <w:p w14:paraId="59462507" w14:textId="7B6D04FE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2,487</w:t>
            </w:r>
          </w:p>
        </w:tc>
        <w:tc>
          <w:tcPr>
            <w:tcW w:w="1262" w:type="dxa"/>
          </w:tcPr>
          <w:p w14:paraId="73075B33" w14:textId="6EACAFB0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2.3)</w:t>
            </w:r>
          </w:p>
        </w:tc>
        <w:tc>
          <w:tcPr>
            <w:tcW w:w="766" w:type="dxa"/>
          </w:tcPr>
          <w:p w14:paraId="7C42B5AD" w14:textId="44FB174E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,442</w:t>
            </w:r>
          </w:p>
        </w:tc>
        <w:tc>
          <w:tcPr>
            <w:tcW w:w="1217" w:type="dxa"/>
          </w:tcPr>
          <w:p w14:paraId="26409B52" w14:textId="48E1C94C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1.9)</w:t>
            </w:r>
          </w:p>
        </w:tc>
        <w:tc>
          <w:tcPr>
            <w:tcW w:w="629" w:type="dxa"/>
          </w:tcPr>
          <w:p w14:paraId="02CC8C76" w14:textId="6CE2903E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219" w:type="dxa"/>
          </w:tcPr>
          <w:p w14:paraId="67F5DDB9" w14:textId="6F601221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2.6)</w:t>
            </w:r>
          </w:p>
        </w:tc>
        <w:tc>
          <w:tcPr>
            <w:tcW w:w="709" w:type="dxa"/>
          </w:tcPr>
          <w:p w14:paraId="1FBE056B" w14:textId="689091B8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321</w:t>
            </w:r>
          </w:p>
        </w:tc>
        <w:tc>
          <w:tcPr>
            <w:tcW w:w="1276" w:type="dxa"/>
          </w:tcPr>
          <w:p w14:paraId="0D64A0AA" w14:textId="01720671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4.0)</w:t>
            </w:r>
          </w:p>
        </w:tc>
      </w:tr>
      <w:tr w:rsidR="008B17C3" w:rsidRPr="004511F4" w14:paraId="6CCDA58E" w14:textId="68745EC4" w:rsidTr="0054582F">
        <w:tc>
          <w:tcPr>
            <w:tcW w:w="226" w:type="dxa"/>
          </w:tcPr>
          <w:p w14:paraId="0B0F454A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63E1E10D" w14:textId="77777777" w:rsidR="008B17C3" w:rsidRPr="004511F4" w:rsidRDefault="008B17C3" w:rsidP="008B17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ddle</w:t>
            </w:r>
          </w:p>
        </w:tc>
        <w:tc>
          <w:tcPr>
            <w:tcW w:w="866" w:type="dxa"/>
          </w:tcPr>
          <w:p w14:paraId="6B83A043" w14:textId="25BA7EA8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95,781</w:t>
            </w:r>
          </w:p>
        </w:tc>
        <w:tc>
          <w:tcPr>
            <w:tcW w:w="1256" w:type="dxa"/>
          </w:tcPr>
          <w:p w14:paraId="33A823CD" w14:textId="6CC14F5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8.7)</w:t>
            </w:r>
          </w:p>
        </w:tc>
        <w:tc>
          <w:tcPr>
            <w:tcW w:w="866" w:type="dxa"/>
          </w:tcPr>
          <w:p w14:paraId="547233E2" w14:textId="5D33A165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74,844</w:t>
            </w:r>
          </w:p>
        </w:tc>
        <w:tc>
          <w:tcPr>
            <w:tcW w:w="1261" w:type="dxa"/>
          </w:tcPr>
          <w:p w14:paraId="3C3D38B9" w14:textId="056ACFF9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8.8)</w:t>
            </w:r>
          </w:p>
        </w:tc>
        <w:tc>
          <w:tcPr>
            <w:tcW w:w="851" w:type="dxa"/>
          </w:tcPr>
          <w:p w14:paraId="13B5DFF6" w14:textId="72D9BEE3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0,796</w:t>
            </w:r>
          </w:p>
        </w:tc>
        <w:tc>
          <w:tcPr>
            <w:tcW w:w="1274" w:type="dxa"/>
          </w:tcPr>
          <w:p w14:paraId="435D902C" w14:textId="21A84691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7.8)</w:t>
            </w:r>
          </w:p>
        </w:tc>
        <w:tc>
          <w:tcPr>
            <w:tcW w:w="866" w:type="dxa"/>
          </w:tcPr>
          <w:p w14:paraId="7770BD79" w14:textId="7750A358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6,427</w:t>
            </w:r>
          </w:p>
        </w:tc>
        <w:tc>
          <w:tcPr>
            <w:tcW w:w="1262" w:type="dxa"/>
          </w:tcPr>
          <w:p w14:paraId="3B21D4D3" w14:textId="2838CD5C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8.2)</w:t>
            </w:r>
          </w:p>
        </w:tc>
        <w:tc>
          <w:tcPr>
            <w:tcW w:w="766" w:type="dxa"/>
          </w:tcPr>
          <w:p w14:paraId="1BEE84E3" w14:textId="5C13A89A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,593</w:t>
            </w:r>
          </w:p>
        </w:tc>
        <w:tc>
          <w:tcPr>
            <w:tcW w:w="1217" w:type="dxa"/>
          </w:tcPr>
          <w:p w14:paraId="286CB0F6" w14:textId="73332DCF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9.4)</w:t>
            </w:r>
          </w:p>
        </w:tc>
        <w:tc>
          <w:tcPr>
            <w:tcW w:w="629" w:type="dxa"/>
          </w:tcPr>
          <w:p w14:paraId="21A86784" w14:textId="4FE676AF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219" w:type="dxa"/>
          </w:tcPr>
          <w:p w14:paraId="07137B8D" w14:textId="308A5D2C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9.2)</w:t>
            </w:r>
          </w:p>
        </w:tc>
        <w:tc>
          <w:tcPr>
            <w:tcW w:w="709" w:type="dxa"/>
          </w:tcPr>
          <w:p w14:paraId="2C467F1F" w14:textId="785778F4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962</w:t>
            </w:r>
          </w:p>
        </w:tc>
        <w:tc>
          <w:tcPr>
            <w:tcW w:w="1276" w:type="dxa"/>
          </w:tcPr>
          <w:p w14:paraId="53646A35" w14:textId="6E9A6662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7.5)</w:t>
            </w:r>
          </w:p>
        </w:tc>
      </w:tr>
      <w:tr w:rsidR="008B17C3" w:rsidRPr="004511F4" w14:paraId="58EB2F2D" w14:textId="4E4B4766" w:rsidTr="0054582F">
        <w:tc>
          <w:tcPr>
            <w:tcW w:w="226" w:type="dxa"/>
          </w:tcPr>
          <w:p w14:paraId="285530C6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673CDCE4" w14:textId="77777777" w:rsidR="008B17C3" w:rsidRPr="004511F4" w:rsidRDefault="008B17C3" w:rsidP="008B17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Medium-high </w:t>
            </w:r>
          </w:p>
        </w:tc>
        <w:tc>
          <w:tcPr>
            <w:tcW w:w="866" w:type="dxa"/>
          </w:tcPr>
          <w:p w14:paraId="24F3032D" w14:textId="7F1575A5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73,479</w:t>
            </w:r>
          </w:p>
        </w:tc>
        <w:tc>
          <w:tcPr>
            <w:tcW w:w="1256" w:type="dxa"/>
          </w:tcPr>
          <w:p w14:paraId="19CDA1DA" w14:textId="7BBC6AD6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6.6)</w:t>
            </w:r>
          </w:p>
        </w:tc>
        <w:tc>
          <w:tcPr>
            <w:tcW w:w="866" w:type="dxa"/>
          </w:tcPr>
          <w:p w14:paraId="00C6ED22" w14:textId="03447149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55,671</w:t>
            </w:r>
          </w:p>
        </w:tc>
        <w:tc>
          <w:tcPr>
            <w:tcW w:w="1261" w:type="dxa"/>
          </w:tcPr>
          <w:p w14:paraId="6A83E905" w14:textId="5A842B10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6.8)</w:t>
            </w:r>
          </w:p>
        </w:tc>
        <w:tc>
          <w:tcPr>
            <w:tcW w:w="851" w:type="dxa"/>
          </w:tcPr>
          <w:p w14:paraId="618F6372" w14:textId="6E7FF379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7,695</w:t>
            </w:r>
          </w:p>
        </w:tc>
        <w:tc>
          <w:tcPr>
            <w:tcW w:w="1274" w:type="dxa"/>
          </w:tcPr>
          <w:p w14:paraId="54E6F0AB" w14:textId="1A175DF9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5.1)</w:t>
            </w:r>
          </w:p>
        </w:tc>
        <w:tc>
          <w:tcPr>
            <w:tcW w:w="866" w:type="dxa"/>
          </w:tcPr>
          <w:p w14:paraId="3AABAB4F" w14:textId="086717A5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2,950</w:t>
            </w:r>
          </w:p>
        </w:tc>
        <w:tc>
          <w:tcPr>
            <w:tcW w:w="1262" w:type="dxa"/>
          </w:tcPr>
          <w:p w14:paraId="66D7D1B6" w14:textId="65818F03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5.8)</w:t>
            </w:r>
          </w:p>
        </w:tc>
        <w:tc>
          <w:tcPr>
            <w:tcW w:w="766" w:type="dxa"/>
          </w:tcPr>
          <w:p w14:paraId="00950F0F" w14:textId="7705EC2D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,092</w:t>
            </w:r>
          </w:p>
        </w:tc>
        <w:tc>
          <w:tcPr>
            <w:tcW w:w="1217" w:type="dxa"/>
          </w:tcPr>
          <w:p w14:paraId="716F610D" w14:textId="4475DB3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7.9)</w:t>
            </w:r>
          </w:p>
        </w:tc>
        <w:tc>
          <w:tcPr>
            <w:tcW w:w="629" w:type="dxa"/>
          </w:tcPr>
          <w:p w14:paraId="6532FBD1" w14:textId="396F4F5F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219" w:type="dxa"/>
          </w:tcPr>
          <w:p w14:paraId="30C4FE8C" w14:textId="2CABB8E0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5.4)</w:t>
            </w:r>
          </w:p>
        </w:tc>
        <w:tc>
          <w:tcPr>
            <w:tcW w:w="709" w:type="dxa"/>
          </w:tcPr>
          <w:p w14:paraId="187C9B77" w14:textId="7B8E9F8D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1276" w:type="dxa"/>
          </w:tcPr>
          <w:p w14:paraId="38FEED38" w14:textId="783CAA87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5.2)</w:t>
            </w:r>
          </w:p>
        </w:tc>
      </w:tr>
      <w:tr w:rsidR="008B17C3" w:rsidRPr="004511F4" w14:paraId="79E28200" w14:textId="26DF5D07" w:rsidTr="0054582F">
        <w:tc>
          <w:tcPr>
            <w:tcW w:w="226" w:type="dxa"/>
          </w:tcPr>
          <w:p w14:paraId="517DB5AD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5EAF9001" w14:textId="77777777" w:rsidR="008B17C3" w:rsidRPr="004511F4" w:rsidRDefault="008B17C3" w:rsidP="008B17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Highest </w:t>
            </w:r>
          </w:p>
        </w:tc>
        <w:tc>
          <w:tcPr>
            <w:tcW w:w="866" w:type="dxa"/>
          </w:tcPr>
          <w:p w14:paraId="10344E42" w14:textId="6D3BFDFA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41,115</w:t>
            </w:r>
          </w:p>
        </w:tc>
        <w:tc>
          <w:tcPr>
            <w:tcW w:w="1256" w:type="dxa"/>
          </w:tcPr>
          <w:p w14:paraId="41AAEFED" w14:textId="49434B45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3.5)</w:t>
            </w:r>
          </w:p>
        </w:tc>
        <w:tc>
          <w:tcPr>
            <w:tcW w:w="866" w:type="dxa"/>
          </w:tcPr>
          <w:p w14:paraId="55C3288B" w14:textId="0EFEF14A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26,321</w:t>
            </w:r>
          </w:p>
        </w:tc>
        <w:tc>
          <w:tcPr>
            <w:tcW w:w="1261" w:type="dxa"/>
          </w:tcPr>
          <w:p w14:paraId="3AF74758" w14:textId="49B9003D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3.6)</w:t>
            </w:r>
          </w:p>
        </w:tc>
        <w:tc>
          <w:tcPr>
            <w:tcW w:w="851" w:type="dxa"/>
          </w:tcPr>
          <w:p w14:paraId="3B78D58F" w14:textId="2C0AC2AB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4,687</w:t>
            </w:r>
          </w:p>
        </w:tc>
        <w:tc>
          <w:tcPr>
            <w:tcW w:w="1274" w:type="dxa"/>
          </w:tcPr>
          <w:p w14:paraId="25A59994" w14:textId="6CBD905D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2.6)</w:t>
            </w:r>
          </w:p>
        </w:tc>
        <w:tc>
          <w:tcPr>
            <w:tcW w:w="866" w:type="dxa"/>
          </w:tcPr>
          <w:p w14:paraId="5D01994E" w14:textId="345CE41C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9,252</w:t>
            </w:r>
          </w:p>
        </w:tc>
        <w:tc>
          <w:tcPr>
            <w:tcW w:w="1262" w:type="dxa"/>
          </w:tcPr>
          <w:p w14:paraId="21633DAC" w14:textId="41D16CB9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3.2)</w:t>
            </w:r>
          </w:p>
        </w:tc>
        <w:tc>
          <w:tcPr>
            <w:tcW w:w="766" w:type="dxa"/>
          </w:tcPr>
          <w:p w14:paraId="7741BE61" w14:textId="5DD32501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,246</w:t>
            </w:r>
          </w:p>
        </w:tc>
        <w:tc>
          <w:tcPr>
            <w:tcW w:w="1217" w:type="dxa"/>
          </w:tcPr>
          <w:p w14:paraId="303199B5" w14:textId="04E3C9B2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5.4)</w:t>
            </w:r>
          </w:p>
        </w:tc>
        <w:tc>
          <w:tcPr>
            <w:tcW w:w="629" w:type="dxa"/>
          </w:tcPr>
          <w:p w14:paraId="6929BDA0" w14:textId="4A6AC16A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19" w:type="dxa"/>
          </w:tcPr>
          <w:p w14:paraId="3460C1A3" w14:textId="742BAF3C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4.6)</w:t>
            </w:r>
          </w:p>
        </w:tc>
        <w:tc>
          <w:tcPr>
            <w:tcW w:w="709" w:type="dxa"/>
          </w:tcPr>
          <w:p w14:paraId="5E0CA5E3" w14:textId="3E06B5B2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1276" w:type="dxa"/>
          </w:tcPr>
          <w:p w14:paraId="6200ADA8" w14:textId="064268B0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2.4)</w:t>
            </w:r>
          </w:p>
        </w:tc>
      </w:tr>
      <w:tr w:rsidR="008B17C3" w:rsidRPr="004511F4" w14:paraId="4F16A940" w14:textId="4F12F73F" w:rsidTr="0054582F">
        <w:tc>
          <w:tcPr>
            <w:tcW w:w="226" w:type="dxa"/>
          </w:tcPr>
          <w:p w14:paraId="01A2449F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492F3CBC" w14:textId="77777777" w:rsidR="008B17C3" w:rsidRPr="004511F4" w:rsidRDefault="008B17C3" w:rsidP="008B17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ssing / Not applicable</w:t>
            </w:r>
          </w:p>
        </w:tc>
        <w:tc>
          <w:tcPr>
            <w:tcW w:w="866" w:type="dxa"/>
          </w:tcPr>
          <w:p w14:paraId="3439E23F" w14:textId="4F4B54D3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6,102</w:t>
            </w:r>
          </w:p>
        </w:tc>
        <w:tc>
          <w:tcPr>
            <w:tcW w:w="1256" w:type="dxa"/>
          </w:tcPr>
          <w:p w14:paraId="2BA96A0C" w14:textId="1F9F1B2E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866" w:type="dxa"/>
          </w:tcPr>
          <w:p w14:paraId="1D561C10" w14:textId="4C29F0C0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4,120</w:t>
            </w:r>
          </w:p>
        </w:tc>
        <w:tc>
          <w:tcPr>
            <w:tcW w:w="1261" w:type="dxa"/>
          </w:tcPr>
          <w:p w14:paraId="0B7F5327" w14:textId="7D71DD90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851" w:type="dxa"/>
          </w:tcPr>
          <w:p w14:paraId="2EA5C1A1" w14:textId="090A1E25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965</w:t>
            </w:r>
          </w:p>
        </w:tc>
        <w:tc>
          <w:tcPr>
            <w:tcW w:w="1274" w:type="dxa"/>
          </w:tcPr>
          <w:p w14:paraId="28021BC0" w14:textId="1969B98E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7)</w:t>
            </w:r>
          </w:p>
        </w:tc>
        <w:tc>
          <w:tcPr>
            <w:tcW w:w="866" w:type="dxa"/>
          </w:tcPr>
          <w:p w14:paraId="73EF5B8E" w14:textId="0AC201AB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136</w:t>
            </w:r>
          </w:p>
        </w:tc>
        <w:tc>
          <w:tcPr>
            <w:tcW w:w="1262" w:type="dxa"/>
          </w:tcPr>
          <w:p w14:paraId="40984960" w14:textId="1554C50A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766" w:type="dxa"/>
          </w:tcPr>
          <w:p w14:paraId="2D43CC35" w14:textId="5DADF69B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217" w:type="dxa"/>
          </w:tcPr>
          <w:p w14:paraId="1CFDC90D" w14:textId="5A8D5421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  <w:tc>
          <w:tcPr>
            <w:tcW w:w="629" w:type="dxa"/>
          </w:tcPr>
          <w:p w14:paraId="5A431B91" w14:textId="30644DD4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19" w:type="dxa"/>
          </w:tcPr>
          <w:p w14:paraId="0B9895C8" w14:textId="130A81FB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709" w:type="dxa"/>
          </w:tcPr>
          <w:p w14:paraId="38AF368F" w14:textId="6656AEBF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</w:tcPr>
          <w:p w14:paraId="25A41756" w14:textId="507DBDBE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</w:tr>
      <w:tr w:rsidR="001154C3" w:rsidRPr="004511F4" w14:paraId="26D9156D" w14:textId="232003DA" w:rsidTr="0054582F">
        <w:tc>
          <w:tcPr>
            <w:tcW w:w="2546" w:type="dxa"/>
            <w:gridSpan w:val="2"/>
          </w:tcPr>
          <w:p w14:paraId="3367D890" w14:textId="77777777" w:rsidR="006B7BF6" w:rsidRPr="004511F4" w:rsidRDefault="006B7BF6" w:rsidP="0057762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pulation Type†, n (%)</w:t>
            </w:r>
          </w:p>
        </w:tc>
        <w:tc>
          <w:tcPr>
            <w:tcW w:w="866" w:type="dxa"/>
          </w:tcPr>
          <w:p w14:paraId="31EBDDC3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40A74653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C41B8BD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30591BA7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86AC35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7A896596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40B20C2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39F4704B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7184C176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0CFED25E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272ADD62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14:paraId="3B895BC8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53075B1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409239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7C3" w:rsidRPr="004511F4" w14:paraId="04A47180" w14:textId="2E3647E2" w:rsidTr="0054582F">
        <w:tc>
          <w:tcPr>
            <w:tcW w:w="226" w:type="dxa"/>
          </w:tcPr>
          <w:p w14:paraId="7117AFB1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34BC02E0" w14:textId="06AF7151" w:rsidR="008B17C3" w:rsidRPr="004511F4" w:rsidRDefault="008B17C3" w:rsidP="008B17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rge urban</w:t>
            </w:r>
          </w:p>
        </w:tc>
        <w:tc>
          <w:tcPr>
            <w:tcW w:w="866" w:type="dxa"/>
          </w:tcPr>
          <w:p w14:paraId="2BC722AB" w14:textId="5CD0A1FC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30,394</w:t>
            </w:r>
          </w:p>
        </w:tc>
        <w:tc>
          <w:tcPr>
            <w:tcW w:w="1256" w:type="dxa"/>
          </w:tcPr>
          <w:p w14:paraId="1189C50D" w14:textId="062A519F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69.9)</w:t>
            </w:r>
          </w:p>
        </w:tc>
        <w:tc>
          <w:tcPr>
            <w:tcW w:w="866" w:type="dxa"/>
          </w:tcPr>
          <w:p w14:paraId="6D594FC6" w14:textId="694E841A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42,534</w:t>
            </w:r>
          </w:p>
        </w:tc>
        <w:tc>
          <w:tcPr>
            <w:tcW w:w="1261" w:type="dxa"/>
          </w:tcPr>
          <w:p w14:paraId="165646C8" w14:textId="140A4ADC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69.3)</w:t>
            </w:r>
          </w:p>
        </w:tc>
        <w:tc>
          <w:tcPr>
            <w:tcW w:w="851" w:type="dxa"/>
          </w:tcPr>
          <w:p w14:paraId="06E63735" w14:textId="4E01C5C2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7,304</w:t>
            </w:r>
          </w:p>
        </w:tc>
        <w:tc>
          <w:tcPr>
            <w:tcW w:w="1274" w:type="dxa"/>
          </w:tcPr>
          <w:p w14:paraId="48E0A9D8" w14:textId="3D69847E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4.6)</w:t>
            </w:r>
          </w:p>
        </w:tc>
        <w:tc>
          <w:tcPr>
            <w:tcW w:w="866" w:type="dxa"/>
          </w:tcPr>
          <w:p w14:paraId="6DE0A925" w14:textId="441BFE54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07,941</w:t>
            </w:r>
          </w:p>
        </w:tc>
        <w:tc>
          <w:tcPr>
            <w:tcW w:w="1262" w:type="dxa"/>
          </w:tcPr>
          <w:p w14:paraId="5EC5DCF0" w14:textId="631934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4.2)</w:t>
            </w:r>
          </w:p>
        </w:tc>
        <w:tc>
          <w:tcPr>
            <w:tcW w:w="766" w:type="dxa"/>
          </w:tcPr>
          <w:p w14:paraId="67B9BDA0" w14:textId="3E423E4A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4,812</w:t>
            </w:r>
          </w:p>
        </w:tc>
        <w:tc>
          <w:tcPr>
            <w:tcW w:w="1217" w:type="dxa"/>
          </w:tcPr>
          <w:p w14:paraId="5BAC862E" w14:textId="0BF00CA2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3.0)</w:t>
            </w:r>
          </w:p>
        </w:tc>
        <w:tc>
          <w:tcPr>
            <w:tcW w:w="629" w:type="dxa"/>
          </w:tcPr>
          <w:p w14:paraId="526D746C" w14:textId="0191FF56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1219" w:type="dxa"/>
          </w:tcPr>
          <w:p w14:paraId="60BF185C" w14:textId="074E25FE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5.7)</w:t>
            </w:r>
          </w:p>
        </w:tc>
        <w:tc>
          <w:tcPr>
            <w:tcW w:w="709" w:type="dxa"/>
          </w:tcPr>
          <w:p w14:paraId="23860557" w14:textId="0E9A3707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,175</w:t>
            </w:r>
          </w:p>
        </w:tc>
        <w:tc>
          <w:tcPr>
            <w:tcW w:w="1276" w:type="dxa"/>
          </w:tcPr>
          <w:p w14:paraId="73708543" w14:textId="562AEA3E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5.9)</w:t>
            </w:r>
          </w:p>
        </w:tc>
      </w:tr>
      <w:tr w:rsidR="008B17C3" w:rsidRPr="004511F4" w14:paraId="650DC4D6" w14:textId="552A946B" w:rsidTr="0054582F">
        <w:tc>
          <w:tcPr>
            <w:tcW w:w="226" w:type="dxa"/>
          </w:tcPr>
          <w:p w14:paraId="286944AC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697C3C58" w14:textId="77777777" w:rsidR="008B17C3" w:rsidRPr="004511F4" w:rsidRDefault="008B17C3" w:rsidP="008B17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ringe</w:t>
            </w:r>
          </w:p>
        </w:tc>
        <w:tc>
          <w:tcPr>
            <w:tcW w:w="866" w:type="dxa"/>
          </w:tcPr>
          <w:p w14:paraId="5E23EF35" w14:textId="6F6D3F50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3,601</w:t>
            </w:r>
          </w:p>
        </w:tc>
        <w:tc>
          <w:tcPr>
            <w:tcW w:w="1256" w:type="dxa"/>
          </w:tcPr>
          <w:p w14:paraId="239CAC08" w14:textId="4E897C72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866" w:type="dxa"/>
          </w:tcPr>
          <w:p w14:paraId="4C807856" w14:textId="16AC4A3E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1,499</w:t>
            </w:r>
          </w:p>
        </w:tc>
        <w:tc>
          <w:tcPr>
            <w:tcW w:w="1261" w:type="dxa"/>
          </w:tcPr>
          <w:p w14:paraId="77955561" w14:textId="6D977B4C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851" w:type="dxa"/>
          </w:tcPr>
          <w:p w14:paraId="36F957C9" w14:textId="350BCED4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080</w:t>
            </w:r>
          </w:p>
        </w:tc>
        <w:tc>
          <w:tcPr>
            <w:tcW w:w="1274" w:type="dxa"/>
          </w:tcPr>
          <w:p w14:paraId="16A98314" w14:textId="29DB5F9A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8)</w:t>
            </w:r>
          </w:p>
        </w:tc>
        <w:tc>
          <w:tcPr>
            <w:tcW w:w="866" w:type="dxa"/>
          </w:tcPr>
          <w:p w14:paraId="00164D91" w14:textId="7DC417D6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738</w:t>
            </w:r>
          </w:p>
        </w:tc>
        <w:tc>
          <w:tcPr>
            <w:tcW w:w="1262" w:type="dxa"/>
          </w:tcPr>
          <w:p w14:paraId="72AA6919" w14:textId="59466361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9)</w:t>
            </w:r>
          </w:p>
        </w:tc>
        <w:tc>
          <w:tcPr>
            <w:tcW w:w="766" w:type="dxa"/>
          </w:tcPr>
          <w:p w14:paraId="0E8ED17B" w14:textId="7385069D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1217" w:type="dxa"/>
          </w:tcPr>
          <w:p w14:paraId="18072471" w14:textId="43311A58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629" w:type="dxa"/>
          </w:tcPr>
          <w:p w14:paraId="07F1A672" w14:textId="366F0020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19" w:type="dxa"/>
          </w:tcPr>
          <w:p w14:paraId="5656C2BF" w14:textId="3DFEC57B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0)</w:t>
            </w:r>
          </w:p>
        </w:tc>
        <w:tc>
          <w:tcPr>
            <w:tcW w:w="709" w:type="dxa"/>
          </w:tcPr>
          <w:p w14:paraId="33B9A38F" w14:textId="5B3189A2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276" w:type="dxa"/>
          </w:tcPr>
          <w:p w14:paraId="5D8CBDF0" w14:textId="5EFFF6DE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</w:tr>
      <w:tr w:rsidR="008B17C3" w:rsidRPr="004511F4" w14:paraId="3EF4DE1E" w14:textId="7B5F7DB2" w:rsidTr="0054582F">
        <w:tc>
          <w:tcPr>
            <w:tcW w:w="226" w:type="dxa"/>
          </w:tcPr>
          <w:p w14:paraId="5C453203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659C88FC" w14:textId="77777777" w:rsidR="008B17C3" w:rsidRPr="004511F4" w:rsidRDefault="008B17C3" w:rsidP="008B17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ural area</w:t>
            </w:r>
          </w:p>
        </w:tc>
        <w:tc>
          <w:tcPr>
            <w:tcW w:w="866" w:type="dxa"/>
          </w:tcPr>
          <w:p w14:paraId="41401AF7" w14:textId="664466C3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3,542</w:t>
            </w:r>
          </w:p>
        </w:tc>
        <w:tc>
          <w:tcPr>
            <w:tcW w:w="1256" w:type="dxa"/>
          </w:tcPr>
          <w:p w14:paraId="53575364" w14:textId="1E009AAB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6.1)</w:t>
            </w:r>
          </w:p>
        </w:tc>
        <w:tc>
          <w:tcPr>
            <w:tcW w:w="866" w:type="dxa"/>
          </w:tcPr>
          <w:p w14:paraId="5826FF1D" w14:textId="116F8F05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7,422</w:t>
            </w:r>
          </w:p>
        </w:tc>
        <w:tc>
          <w:tcPr>
            <w:tcW w:w="1261" w:type="dxa"/>
          </w:tcPr>
          <w:p w14:paraId="6B15E8EE" w14:textId="2E67A3B3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6.2)</w:t>
            </w:r>
          </w:p>
        </w:tc>
        <w:tc>
          <w:tcPr>
            <w:tcW w:w="851" w:type="dxa"/>
          </w:tcPr>
          <w:p w14:paraId="4295D3CB" w14:textId="6C14CA79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,085</w:t>
            </w:r>
          </w:p>
        </w:tc>
        <w:tc>
          <w:tcPr>
            <w:tcW w:w="1274" w:type="dxa"/>
          </w:tcPr>
          <w:p w14:paraId="08EAEACA" w14:textId="7DBB0378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.2)</w:t>
            </w:r>
          </w:p>
        </w:tc>
        <w:tc>
          <w:tcPr>
            <w:tcW w:w="866" w:type="dxa"/>
          </w:tcPr>
          <w:p w14:paraId="373E0B45" w14:textId="138FFB4F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,857</w:t>
            </w:r>
          </w:p>
        </w:tc>
        <w:tc>
          <w:tcPr>
            <w:tcW w:w="1262" w:type="dxa"/>
          </w:tcPr>
          <w:p w14:paraId="62431F45" w14:textId="06CBCE64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.4)</w:t>
            </w:r>
          </w:p>
        </w:tc>
        <w:tc>
          <w:tcPr>
            <w:tcW w:w="766" w:type="dxa"/>
          </w:tcPr>
          <w:p w14:paraId="441385AA" w14:textId="1065D4F7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056</w:t>
            </w:r>
          </w:p>
        </w:tc>
        <w:tc>
          <w:tcPr>
            <w:tcW w:w="1217" w:type="dxa"/>
          </w:tcPr>
          <w:p w14:paraId="3BFB9E4E" w14:textId="1A0A2C4B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6.1)</w:t>
            </w:r>
          </w:p>
        </w:tc>
        <w:tc>
          <w:tcPr>
            <w:tcW w:w="629" w:type="dxa"/>
          </w:tcPr>
          <w:p w14:paraId="60BD4632" w14:textId="4D2376A4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19" w:type="dxa"/>
          </w:tcPr>
          <w:p w14:paraId="372141FC" w14:textId="4E633ED8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.8)</w:t>
            </w:r>
          </w:p>
        </w:tc>
        <w:tc>
          <w:tcPr>
            <w:tcW w:w="709" w:type="dxa"/>
          </w:tcPr>
          <w:p w14:paraId="53BCA301" w14:textId="45C97460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276" w:type="dxa"/>
          </w:tcPr>
          <w:p w14:paraId="196609E1" w14:textId="130CA3E7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.2)</w:t>
            </w:r>
          </w:p>
        </w:tc>
      </w:tr>
      <w:tr w:rsidR="008B17C3" w:rsidRPr="004511F4" w14:paraId="1E1115C7" w14:textId="7A95CC16" w:rsidTr="0054582F">
        <w:tc>
          <w:tcPr>
            <w:tcW w:w="226" w:type="dxa"/>
          </w:tcPr>
          <w:p w14:paraId="52F9FF30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5BBFA98E" w14:textId="77777777" w:rsidR="008B17C3" w:rsidRPr="004511F4" w:rsidRDefault="008B17C3" w:rsidP="008B17C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ssing (not linked to geographic level or not applicable)</w:t>
            </w:r>
          </w:p>
        </w:tc>
        <w:tc>
          <w:tcPr>
            <w:tcW w:w="866" w:type="dxa"/>
          </w:tcPr>
          <w:p w14:paraId="62D8939C" w14:textId="78D9FEC7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27,967</w:t>
            </w:r>
          </w:p>
        </w:tc>
        <w:tc>
          <w:tcPr>
            <w:tcW w:w="1256" w:type="dxa"/>
          </w:tcPr>
          <w:p w14:paraId="29A3BE83" w14:textId="282CED0B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1.8)</w:t>
            </w:r>
          </w:p>
        </w:tc>
        <w:tc>
          <w:tcPr>
            <w:tcW w:w="866" w:type="dxa"/>
          </w:tcPr>
          <w:p w14:paraId="09D05E37" w14:textId="1DFA8D65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06,348</w:t>
            </w:r>
          </w:p>
        </w:tc>
        <w:tc>
          <w:tcPr>
            <w:tcW w:w="1261" w:type="dxa"/>
          </w:tcPr>
          <w:p w14:paraId="19BB276B" w14:textId="4C4FDB98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2.2)</w:t>
            </w:r>
          </w:p>
        </w:tc>
        <w:tc>
          <w:tcPr>
            <w:tcW w:w="851" w:type="dxa"/>
          </w:tcPr>
          <w:p w14:paraId="3BE3F9A1" w14:textId="078A4721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1,498</w:t>
            </w:r>
          </w:p>
        </w:tc>
        <w:tc>
          <w:tcPr>
            <w:tcW w:w="1274" w:type="dxa"/>
          </w:tcPr>
          <w:p w14:paraId="33EC7373" w14:textId="0C49DCA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8.4)</w:t>
            </w:r>
          </w:p>
        </w:tc>
        <w:tc>
          <w:tcPr>
            <w:tcW w:w="866" w:type="dxa"/>
          </w:tcPr>
          <w:p w14:paraId="1115D414" w14:textId="63D7FF16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6,898</w:t>
            </w:r>
          </w:p>
        </w:tc>
        <w:tc>
          <w:tcPr>
            <w:tcW w:w="1262" w:type="dxa"/>
          </w:tcPr>
          <w:p w14:paraId="0D75B9D1" w14:textId="725F852D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8.5)</w:t>
            </w:r>
          </w:p>
        </w:tc>
        <w:tc>
          <w:tcPr>
            <w:tcW w:w="766" w:type="dxa"/>
          </w:tcPr>
          <w:p w14:paraId="78664364" w14:textId="6D421F80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,312</w:t>
            </w:r>
          </w:p>
        </w:tc>
        <w:tc>
          <w:tcPr>
            <w:tcW w:w="1217" w:type="dxa"/>
          </w:tcPr>
          <w:p w14:paraId="06344393" w14:textId="7651C561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8.6)</w:t>
            </w:r>
          </w:p>
        </w:tc>
        <w:tc>
          <w:tcPr>
            <w:tcW w:w="629" w:type="dxa"/>
          </w:tcPr>
          <w:p w14:paraId="627FFDE3" w14:textId="4A66CF61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219" w:type="dxa"/>
          </w:tcPr>
          <w:p w14:paraId="524517E6" w14:textId="49D85110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6.5)</w:t>
            </w:r>
          </w:p>
        </w:tc>
        <w:tc>
          <w:tcPr>
            <w:tcW w:w="709" w:type="dxa"/>
          </w:tcPr>
          <w:p w14:paraId="7CD91C37" w14:textId="51AE28D4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912</w:t>
            </w:r>
          </w:p>
        </w:tc>
        <w:tc>
          <w:tcPr>
            <w:tcW w:w="1276" w:type="dxa"/>
          </w:tcPr>
          <w:p w14:paraId="5FC34F8B" w14:textId="2991F4E9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6.6)</w:t>
            </w:r>
          </w:p>
        </w:tc>
      </w:tr>
      <w:tr w:rsidR="001154C3" w:rsidRPr="004511F4" w14:paraId="7919645C" w14:textId="62CF6288" w:rsidTr="0054582F">
        <w:tc>
          <w:tcPr>
            <w:tcW w:w="2546" w:type="dxa"/>
            <w:gridSpan w:val="2"/>
          </w:tcPr>
          <w:p w14:paraId="685D1AEC" w14:textId="651B9E18" w:rsidR="006B7BF6" w:rsidRPr="004511F4" w:rsidRDefault="006B7BF6" w:rsidP="0057762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age Level, n (%)</w:t>
            </w:r>
          </w:p>
        </w:tc>
        <w:tc>
          <w:tcPr>
            <w:tcW w:w="866" w:type="dxa"/>
          </w:tcPr>
          <w:p w14:paraId="56DEC2F9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3AEAB23C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8C4713A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</w:tcPr>
          <w:p w14:paraId="03389837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D3416CD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425B7F61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B3292F7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6E3CE8B1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31B7BBC6" w14:textId="77777777" w:rsidR="006B7BF6" w:rsidRPr="004511F4" w:rsidRDefault="006B7BF6" w:rsidP="00BA050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70AB5CF0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089E9E66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</w:tcPr>
          <w:p w14:paraId="45446816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C4DA864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903EFD8" w14:textId="77777777" w:rsidR="006B7BF6" w:rsidRPr="004511F4" w:rsidRDefault="006B7BF6" w:rsidP="005776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7C3" w:rsidRPr="004511F4" w14:paraId="59B614FF" w14:textId="371515A6" w:rsidTr="0054582F">
        <w:tc>
          <w:tcPr>
            <w:tcW w:w="226" w:type="dxa"/>
          </w:tcPr>
          <w:p w14:paraId="5E2C2351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5E53CB0B" w14:textId="6F8CE046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 Resuscitation</w:t>
            </w:r>
          </w:p>
        </w:tc>
        <w:tc>
          <w:tcPr>
            <w:tcW w:w="866" w:type="dxa"/>
          </w:tcPr>
          <w:p w14:paraId="4FA13F0F" w14:textId="354B10B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77FD0906" w14:textId="42E3BE2B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1501E92" w14:textId="54649355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736</w:t>
            </w:r>
          </w:p>
        </w:tc>
        <w:tc>
          <w:tcPr>
            <w:tcW w:w="1261" w:type="dxa"/>
          </w:tcPr>
          <w:p w14:paraId="39B19664" w14:textId="74246040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851" w:type="dxa"/>
          </w:tcPr>
          <w:p w14:paraId="6CE33B83" w14:textId="74AB973C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,356</w:t>
            </w:r>
          </w:p>
        </w:tc>
        <w:tc>
          <w:tcPr>
            <w:tcW w:w="1274" w:type="dxa"/>
          </w:tcPr>
          <w:p w14:paraId="646F11D7" w14:textId="2623DBA5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9)</w:t>
            </w:r>
          </w:p>
        </w:tc>
        <w:tc>
          <w:tcPr>
            <w:tcW w:w="866" w:type="dxa"/>
          </w:tcPr>
          <w:p w14:paraId="140C4BAF" w14:textId="1BCD1E44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36C0459A" w14:textId="270ECBC1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093AF44C" w14:textId="7DAB75AA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35BAC8CC" w14:textId="35CDF0B2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C067709" w14:textId="496660EE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1219" w:type="dxa"/>
          </w:tcPr>
          <w:p w14:paraId="51AC8E8D" w14:textId="034D09C6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5.7)</w:t>
            </w:r>
          </w:p>
        </w:tc>
        <w:tc>
          <w:tcPr>
            <w:tcW w:w="709" w:type="dxa"/>
          </w:tcPr>
          <w:p w14:paraId="2CA44168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EC5586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7C3" w:rsidRPr="004511F4" w14:paraId="36E60B73" w14:textId="0B99D5D1" w:rsidTr="0054582F">
        <w:tc>
          <w:tcPr>
            <w:tcW w:w="226" w:type="dxa"/>
          </w:tcPr>
          <w:p w14:paraId="39506124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5BAB6822" w14:textId="0A84CA4E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Emergent</w:t>
            </w:r>
          </w:p>
        </w:tc>
        <w:tc>
          <w:tcPr>
            <w:tcW w:w="866" w:type="dxa"/>
          </w:tcPr>
          <w:p w14:paraId="59C6DA2F" w14:textId="3897B2E8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3CAD2440" w14:textId="65581AEB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95489A9" w14:textId="5973BB9B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02,043</w:t>
            </w:r>
          </w:p>
        </w:tc>
        <w:tc>
          <w:tcPr>
            <w:tcW w:w="1261" w:type="dxa"/>
          </w:tcPr>
          <w:p w14:paraId="1B31ED24" w14:textId="05EFC503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1.0)</w:t>
            </w:r>
          </w:p>
        </w:tc>
        <w:tc>
          <w:tcPr>
            <w:tcW w:w="851" w:type="dxa"/>
          </w:tcPr>
          <w:p w14:paraId="65634243" w14:textId="0C25FD01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9,738</w:t>
            </w:r>
          </w:p>
        </w:tc>
        <w:tc>
          <w:tcPr>
            <w:tcW w:w="1274" w:type="dxa"/>
          </w:tcPr>
          <w:p w14:paraId="2BF1E96B" w14:textId="31EF29A8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4.0)</w:t>
            </w:r>
          </w:p>
        </w:tc>
        <w:tc>
          <w:tcPr>
            <w:tcW w:w="866" w:type="dxa"/>
          </w:tcPr>
          <w:p w14:paraId="7A9488FB" w14:textId="511C10EA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2F580098" w14:textId="08638696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5E1B80FD" w14:textId="3D40ECA3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60304579" w14:textId="4D45D305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5C3848A4" w14:textId="6FF01025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19" w:type="dxa"/>
          </w:tcPr>
          <w:p w14:paraId="77967485" w14:textId="3F86097C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1.9)</w:t>
            </w:r>
          </w:p>
        </w:tc>
        <w:tc>
          <w:tcPr>
            <w:tcW w:w="709" w:type="dxa"/>
          </w:tcPr>
          <w:p w14:paraId="79A846CE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AC6820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7C3" w:rsidRPr="004511F4" w14:paraId="4020D114" w14:textId="1C236C1E" w:rsidTr="0054582F">
        <w:tc>
          <w:tcPr>
            <w:tcW w:w="226" w:type="dxa"/>
          </w:tcPr>
          <w:p w14:paraId="3252021C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0F27C304" w14:textId="2351C2F7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Urgent</w:t>
            </w:r>
          </w:p>
        </w:tc>
        <w:tc>
          <w:tcPr>
            <w:tcW w:w="866" w:type="dxa"/>
          </w:tcPr>
          <w:p w14:paraId="037137F0" w14:textId="2EB74ABF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297BB09B" w14:textId="000DA36F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932E98D" w14:textId="75D84AC1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23,750</w:t>
            </w:r>
          </w:p>
        </w:tc>
        <w:tc>
          <w:tcPr>
            <w:tcW w:w="1261" w:type="dxa"/>
          </w:tcPr>
          <w:p w14:paraId="01368564" w14:textId="1E54053A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4.9)</w:t>
            </w:r>
          </w:p>
        </w:tc>
        <w:tc>
          <w:tcPr>
            <w:tcW w:w="851" w:type="dxa"/>
          </w:tcPr>
          <w:p w14:paraId="23A80587" w14:textId="32B85E67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6,770</w:t>
            </w:r>
          </w:p>
        </w:tc>
        <w:tc>
          <w:tcPr>
            <w:tcW w:w="1274" w:type="dxa"/>
          </w:tcPr>
          <w:p w14:paraId="7FE8C85C" w14:textId="36054F0F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8.5)</w:t>
            </w:r>
          </w:p>
        </w:tc>
        <w:tc>
          <w:tcPr>
            <w:tcW w:w="866" w:type="dxa"/>
          </w:tcPr>
          <w:p w14:paraId="205B5F3B" w14:textId="3CC1BFDE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6C612895" w14:textId="6D2ECEA1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665EC746" w14:textId="7EC2F3FD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5D0FBF0A" w14:textId="0BF83CEC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3746CCFD" w14:textId="2DC6E682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19" w:type="dxa"/>
          </w:tcPr>
          <w:p w14:paraId="5A36B7D8" w14:textId="20BBEA85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.6)</w:t>
            </w:r>
          </w:p>
        </w:tc>
        <w:tc>
          <w:tcPr>
            <w:tcW w:w="709" w:type="dxa"/>
          </w:tcPr>
          <w:p w14:paraId="7816281A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F7823C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7C3" w:rsidRPr="004511F4" w14:paraId="79BCA3E0" w14:textId="534BE846" w:rsidTr="0054582F">
        <w:tc>
          <w:tcPr>
            <w:tcW w:w="226" w:type="dxa"/>
          </w:tcPr>
          <w:p w14:paraId="4601BC10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4B989CCF" w14:textId="12B15327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Semi-urgent</w:t>
            </w:r>
          </w:p>
        </w:tc>
        <w:tc>
          <w:tcPr>
            <w:tcW w:w="866" w:type="dxa"/>
          </w:tcPr>
          <w:p w14:paraId="38C499BA" w14:textId="48BB3A68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694A36F4" w14:textId="264388AE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F2B2C4B" w14:textId="7329EBAA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60,100</w:t>
            </w:r>
          </w:p>
        </w:tc>
        <w:tc>
          <w:tcPr>
            <w:tcW w:w="1261" w:type="dxa"/>
          </w:tcPr>
          <w:p w14:paraId="164F2A8A" w14:textId="60F1CE0B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8.8)</w:t>
            </w:r>
          </w:p>
        </w:tc>
        <w:tc>
          <w:tcPr>
            <w:tcW w:w="851" w:type="dxa"/>
          </w:tcPr>
          <w:p w14:paraId="761FBC2F" w14:textId="6B7DE170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3,065</w:t>
            </w:r>
          </w:p>
        </w:tc>
        <w:tc>
          <w:tcPr>
            <w:tcW w:w="1274" w:type="dxa"/>
          </w:tcPr>
          <w:p w14:paraId="3A833EED" w14:textId="11DD4D72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1.2)</w:t>
            </w:r>
          </w:p>
        </w:tc>
        <w:tc>
          <w:tcPr>
            <w:tcW w:w="866" w:type="dxa"/>
          </w:tcPr>
          <w:p w14:paraId="5811DAA5" w14:textId="6FEA7FD6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3FFDCFE5" w14:textId="37B9E1C9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071D69DF" w14:textId="18173BC1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0E735626" w14:textId="20F5ACF0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60D6476D" w14:textId="567CEEC8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19" w:type="dxa"/>
          </w:tcPr>
          <w:p w14:paraId="7509024E" w14:textId="0ED73193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9)</w:t>
            </w:r>
          </w:p>
        </w:tc>
        <w:tc>
          <w:tcPr>
            <w:tcW w:w="709" w:type="dxa"/>
          </w:tcPr>
          <w:p w14:paraId="7022E064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21AB347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7C3" w:rsidRPr="004511F4" w14:paraId="3F15046B" w14:textId="755C6935" w:rsidTr="0054582F">
        <w:tc>
          <w:tcPr>
            <w:tcW w:w="226" w:type="dxa"/>
          </w:tcPr>
          <w:p w14:paraId="54E7D1CB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5C6837AE" w14:textId="37CFB558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Non-urgent</w:t>
            </w:r>
          </w:p>
        </w:tc>
        <w:tc>
          <w:tcPr>
            <w:tcW w:w="866" w:type="dxa"/>
          </w:tcPr>
          <w:p w14:paraId="252CED5F" w14:textId="51BC8A63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479B2336" w14:textId="07DF4D43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5A2B652" w14:textId="3F4A96F8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15,815</w:t>
            </w:r>
          </w:p>
        </w:tc>
        <w:tc>
          <w:tcPr>
            <w:tcW w:w="1261" w:type="dxa"/>
          </w:tcPr>
          <w:p w14:paraId="6E392A3F" w14:textId="16E1AB11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2.5)</w:t>
            </w:r>
          </w:p>
        </w:tc>
        <w:tc>
          <w:tcPr>
            <w:tcW w:w="851" w:type="dxa"/>
          </w:tcPr>
          <w:p w14:paraId="2216B783" w14:textId="5A8EFD4E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465</w:t>
            </w:r>
          </w:p>
        </w:tc>
        <w:tc>
          <w:tcPr>
            <w:tcW w:w="1274" w:type="dxa"/>
          </w:tcPr>
          <w:p w14:paraId="5C8AE38C" w14:textId="06450E7D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3)</w:t>
            </w:r>
          </w:p>
        </w:tc>
        <w:tc>
          <w:tcPr>
            <w:tcW w:w="866" w:type="dxa"/>
          </w:tcPr>
          <w:p w14:paraId="57484C39" w14:textId="12372CEE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0BA102CC" w14:textId="7117BA0D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3AF508A7" w14:textId="4E5C24EB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6559BF83" w14:textId="3AA9D8F9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7F7C93C9" w14:textId="628BE291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="00426DBB" w:rsidRPr="004511F4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1219" w:type="dxa"/>
          </w:tcPr>
          <w:p w14:paraId="26922703" w14:textId="582F1F95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36E49B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3CFBDB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17C3" w:rsidRPr="004511F4" w14:paraId="797D641F" w14:textId="3F96E616" w:rsidTr="0054582F">
        <w:tc>
          <w:tcPr>
            <w:tcW w:w="226" w:type="dxa"/>
          </w:tcPr>
          <w:p w14:paraId="24575211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</w:tcPr>
          <w:p w14:paraId="44F41DCF" w14:textId="02CD857E" w:rsidR="008B17C3" w:rsidRPr="004511F4" w:rsidRDefault="008B17C3" w:rsidP="008B17C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/unavailable</w:t>
            </w:r>
          </w:p>
        </w:tc>
        <w:tc>
          <w:tcPr>
            <w:tcW w:w="866" w:type="dxa"/>
          </w:tcPr>
          <w:p w14:paraId="64285A8D" w14:textId="4915D34D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7B26B094" w14:textId="1CA3C07C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6512A69" w14:textId="78E650DC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4,359</w:t>
            </w:r>
          </w:p>
        </w:tc>
        <w:tc>
          <w:tcPr>
            <w:tcW w:w="1261" w:type="dxa"/>
          </w:tcPr>
          <w:p w14:paraId="42D4AF5F" w14:textId="7106E190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6)</w:t>
            </w:r>
          </w:p>
        </w:tc>
        <w:tc>
          <w:tcPr>
            <w:tcW w:w="851" w:type="dxa"/>
          </w:tcPr>
          <w:p w14:paraId="7458B64F" w14:textId="47CD81EA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573</w:t>
            </w:r>
          </w:p>
        </w:tc>
        <w:tc>
          <w:tcPr>
            <w:tcW w:w="1274" w:type="dxa"/>
          </w:tcPr>
          <w:p w14:paraId="0A56FCFF" w14:textId="6DEBD864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2)</w:t>
            </w:r>
          </w:p>
        </w:tc>
        <w:tc>
          <w:tcPr>
            <w:tcW w:w="866" w:type="dxa"/>
          </w:tcPr>
          <w:p w14:paraId="463485B3" w14:textId="69C3676C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67F9ED4E" w14:textId="3649835A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</w:tcPr>
          <w:p w14:paraId="7A11BBE6" w14:textId="400121FD" w:rsidR="008B17C3" w:rsidRPr="004511F4" w:rsidRDefault="008B17C3" w:rsidP="008B17C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</w:tcPr>
          <w:p w14:paraId="15625C58" w14:textId="0681BFDB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9" w:type="dxa"/>
          </w:tcPr>
          <w:p w14:paraId="1C432664" w14:textId="1737B02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19" w:type="dxa"/>
          </w:tcPr>
          <w:p w14:paraId="2C77A992" w14:textId="5D072E41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.0)</w:t>
            </w:r>
          </w:p>
        </w:tc>
        <w:tc>
          <w:tcPr>
            <w:tcW w:w="709" w:type="dxa"/>
          </w:tcPr>
          <w:p w14:paraId="771A9370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05B8A1" w14:textId="77777777" w:rsidR="008B17C3" w:rsidRPr="004511F4" w:rsidRDefault="008B17C3" w:rsidP="008B17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597DC6D" w14:textId="77777777" w:rsidR="0057762A" w:rsidRPr="004511F4" w:rsidRDefault="0057762A" w:rsidP="0057762A">
      <w:pPr>
        <w:rPr>
          <w:rFonts w:ascii="Times New Roman" w:hAnsi="Times New Roman" w:cs="Times New Roman"/>
          <w:sz w:val="20"/>
          <w:szCs w:val="20"/>
        </w:rPr>
      </w:pPr>
      <w:r w:rsidRPr="004511F4">
        <w:rPr>
          <w:rFonts w:ascii="Times New Roman" w:hAnsi="Times New Roman" w:cs="Times New Roman"/>
          <w:sz w:val="20"/>
          <w:szCs w:val="20"/>
        </w:rPr>
        <w:t>HSU=high system user; n=count; Q1=25th percentile; Q3=75th percentile; SD=standard deviation</w:t>
      </w:r>
    </w:p>
    <w:p w14:paraId="7DEFEEA0" w14:textId="730D07B0" w:rsidR="00AA4221" w:rsidRDefault="0057762A" w:rsidP="0057762A">
      <w:pPr>
        <w:rPr>
          <w:rFonts w:ascii="Times New Roman" w:hAnsi="Times New Roman" w:cs="Times New Roman"/>
          <w:sz w:val="20"/>
          <w:szCs w:val="20"/>
        </w:rPr>
      </w:pPr>
      <w:r w:rsidRPr="004511F4">
        <w:rPr>
          <w:rFonts w:ascii="Times New Roman" w:hAnsi="Times New Roman" w:cs="Times New Roman"/>
          <w:sz w:val="20"/>
          <w:szCs w:val="20"/>
        </w:rPr>
        <w:lastRenderedPageBreak/>
        <w:t>† Population centre type depends on population size and census metropolitan area (CMA) and census agglomeration (CA) designation. Urban areas have ≥1,000 people with a population density of ≥400 persons per km2 and include the core (large urban area with ≥50,000 people for a CMA or ≥10,000 for a CA), secondary core (core merged with an adjacent CMA or larger CA),</w:t>
      </w:r>
      <w:r w:rsidR="006A0A4C">
        <w:rPr>
          <w:rFonts w:ascii="Times New Roman" w:hAnsi="Times New Roman" w:cs="Times New Roman"/>
          <w:sz w:val="20"/>
          <w:szCs w:val="20"/>
        </w:rPr>
        <w:t xml:space="preserve"> and</w:t>
      </w:r>
      <w:r w:rsidRPr="004511F4">
        <w:rPr>
          <w:rFonts w:ascii="Times New Roman" w:hAnsi="Times New Roman" w:cs="Times New Roman"/>
          <w:sz w:val="20"/>
          <w:szCs w:val="20"/>
        </w:rPr>
        <w:t xml:space="preserve"> population centres outside CMA/CAs</w:t>
      </w:r>
      <w:r w:rsidR="006A0A4C">
        <w:rPr>
          <w:rFonts w:ascii="Times New Roman" w:hAnsi="Times New Roman" w:cs="Times New Roman"/>
          <w:sz w:val="20"/>
          <w:szCs w:val="20"/>
        </w:rPr>
        <w:t>. These three have been combined to be large urban areas.</w:t>
      </w:r>
      <w:r w:rsidRPr="004511F4">
        <w:rPr>
          <w:rFonts w:ascii="Times New Roman" w:hAnsi="Times New Roman" w:cs="Times New Roman"/>
          <w:sz w:val="20"/>
          <w:szCs w:val="20"/>
        </w:rPr>
        <w:t xml:space="preserve"> </w:t>
      </w:r>
      <w:r w:rsidR="006A0A4C">
        <w:rPr>
          <w:rFonts w:ascii="Times New Roman" w:hAnsi="Times New Roman" w:cs="Times New Roman"/>
          <w:sz w:val="20"/>
          <w:szCs w:val="20"/>
        </w:rPr>
        <w:t>A fringe area</w:t>
      </w:r>
      <w:r w:rsidRPr="004511F4">
        <w:rPr>
          <w:rFonts w:ascii="Times New Roman" w:hAnsi="Times New Roman" w:cs="Times New Roman"/>
          <w:sz w:val="20"/>
          <w:szCs w:val="20"/>
        </w:rPr>
        <w:t xml:space="preserve"> </w:t>
      </w:r>
      <w:r w:rsidR="006A0A4C">
        <w:rPr>
          <w:rFonts w:ascii="Times New Roman" w:hAnsi="Times New Roman" w:cs="Times New Roman"/>
          <w:sz w:val="20"/>
          <w:szCs w:val="20"/>
        </w:rPr>
        <w:t>is a</w:t>
      </w:r>
      <w:r w:rsidR="006A0A4C" w:rsidRPr="004511F4">
        <w:rPr>
          <w:rFonts w:ascii="Times New Roman" w:hAnsi="Times New Roman" w:cs="Times New Roman"/>
          <w:sz w:val="20"/>
          <w:szCs w:val="20"/>
        </w:rPr>
        <w:t xml:space="preserve"> </w:t>
      </w:r>
      <w:r w:rsidRPr="004511F4">
        <w:rPr>
          <w:rFonts w:ascii="Times New Roman" w:hAnsi="Times New Roman" w:cs="Times New Roman"/>
          <w:sz w:val="20"/>
          <w:szCs w:val="20"/>
        </w:rPr>
        <w:t xml:space="preserve">small urban area within a CMA or CA that are not contiguous with the core of the </w:t>
      </w:r>
      <w:r w:rsidR="00A03ABB" w:rsidRPr="004511F4">
        <w:rPr>
          <w:rFonts w:ascii="Times New Roman" w:hAnsi="Times New Roman" w:cs="Times New Roman"/>
          <w:sz w:val="20"/>
          <w:szCs w:val="20"/>
        </w:rPr>
        <w:t>CMA or CA classifications.</w:t>
      </w:r>
      <w:r w:rsidR="005C7374" w:rsidRPr="004511F4">
        <w:rPr>
          <w:rFonts w:ascii="Times New Roman" w:hAnsi="Times New Roman" w:cs="Times New Roman"/>
          <w:sz w:val="20"/>
          <w:szCs w:val="20"/>
        </w:rPr>
        <w:t xml:space="preserve"> </w:t>
      </w:r>
      <w:r w:rsidRPr="004511F4">
        <w:rPr>
          <w:rFonts w:ascii="Times New Roman" w:hAnsi="Times New Roman" w:cs="Times New Roman"/>
          <w:sz w:val="20"/>
          <w:szCs w:val="20"/>
        </w:rPr>
        <w:t>A rural area is a region within a CMA or CA</w:t>
      </w:r>
      <w:r w:rsidR="00FC4803" w:rsidRPr="004511F4">
        <w:rPr>
          <w:rFonts w:ascii="Times New Roman" w:hAnsi="Times New Roman" w:cs="Times New Roman"/>
          <w:sz w:val="20"/>
          <w:szCs w:val="20"/>
        </w:rPr>
        <w:t xml:space="preserve"> that is not core or fringe.</w:t>
      </w:r>
      <w:r w:rsidR="005C7374" w:rsidRPr="004511F4">
        <w:rPr>
          <w:rFonts w:ascii="Times New Roman" w:hAnsi="Times New Roman" w:cs="Times New Roman"/>
          <w:sz w:val="20"/>
          <w:szCs w:val="20"/>
        </w:rPr>
        <w:t xml:space="preserve"> </w:t>
      </w:r>
      <w:hyperlink r:id="rId10" w:history="1">
        <w:r w:rsidR="003C0A3B" w:rsidRPr="00096056">
          <w:rPr>
            <w:rStyle w:val="Hyperlink"/>
            <w:rFonts w:ascii="Times New Roman" w:hAnsi="Times New Roman" w:cs="Times New Roman"/>
            <w:sz w:val="20"/>
            <w:szCs w:val="20"/>
          </w:rPr>
          <w:t>https://www150.statcan.gc.ca/n1/pub/92-195-x/2011001/geo/rur/rur-eng.htm</w:t>
        </w:r>
      </w:hyperlink>
    </w:p>
    <w:p w14:paraId="542A3B27" w14:textId="2486246B" w:rsidR="003C0A3B" w:rsidRPr="004511F4" w:rsidRDefault="003C0A3B" w:rsidP="0057762A">
      <w:pPr>
        <w:rPr>
          <w:rFonts w:ascii="Times New Roman" w:hAnsi="Times New Roman" w:cs="Times New Roman"/>
          <w:sz w:val="20"/>
          <w:szCs w:val="20"/>
        </w:rPr>
      </w:pPr>
      <w:r w:rsidRPr="004511F4">
        <w:rPr>
          <w:rFonts w:ascii="Times New Roman" w:hAnsi="Times New Roman" w:cs="Times New Roman"/>
          <w:sz w:val="20"/>
          <w:szCs w:val="20"/>
        </w:rPr>
        <w:t>‡ Suppressed for data confidentiality reasons.</w:t>
      </w:r>
    </w:p>
    <w:p w14:paraId="7DB62D72" w14:textId="77777777" w:rsidR="00A85B96" w:rsidRDefault="00A85B96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br w:type="page"/>
      </w:r>
    </w:p>
    <w:p w14:paraId="00E4E768" w14:textId="6FE891DB" w:rsidR="00244D20" w:rsidRPr="001C0987" w:rsidRDefault="00CD4D71" w:rsidP="00244D20">
      <w:pPr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lastRenderedPageBreak/>
        <w:t xml:space="preserve">Supplementary </w:t>
      </w:r>
      <w:r w:rsidR="00154FEE">
        <w:rPr>
          <w:rFonts w:ascii="Times New Roman" w:hAnsi="Times New Roman" w:cs="Times New Roman"/>
          <w:sz w:val="24"/>
          <w:szCs w:val="20"/>
        </w:rPr>
        <w:t>T</w:t>
      </w:r>
      <w:r w:rsidR="00244D20" w:rsidRPr="001C0987">
        <w:rPr>
          <w:rFonts w:ascii="Times New Roman" w:hAnsi="Times New Roman" w:cs="Times New Roman"/>
          <w:sz w:val="24"/>
          <w:szCs w:val="20"/>
        </w:rPr>
        <w:t>able</w:t>
      </w:r>
      <w:r w:rsidR="00C41D2F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0"/>
        </w:rPr>
        <w:t>4</w:t>
      </w:r>
      <w:r w:rsidR="00853D02">
        <w:rPr>
          <w:rFonts w:ascii="Times New Roman" w:hAnsi="Times New Roman" w:cs="Times New Roman"/>
          <w:sz w:val="24"/>
          <w:szCs w:val="20"/>
        </w:rPr>
        <w:t xml:space="preserve">. </w:t>
      </w:r>
      <w:r w:rsidR="00244D20" w:rsidRPr="001C0987">
        <w:rPr>
          <w:rFonts w:ascii="Times New Roman" w:hAnsi="Times New Roman" w:cs="Times New Roman"/>
          <w:sz w:val="24"/>
          <w:szCs w:val="20"/>
        </w:rPr>
        <w:t xml:space="preserve">Characteristics of Ontario patients and events at the different transitions. </w:t>
      </w:r>
    </w:p>
    <w:tbl>
      <w:tblPr>
        <w:tblStyle w:val="TableGrid"/>
        <w:tblW w:w="17431" w:type="dxa"/>
        <w:tblLook w:val="04A0" w:firstRow="1" w:lastRow="0" w:firstColumn="1" w:lastColumn="0" w:noHBand="0" w:noVBand="1"/>
      </w:tblPr>
      <w:tblGrid>
        <w:gridCol w:w="224"/>
        <w:gridCol w:w="2083"/>
        <w:gridCol w:w="1091"/>
        <w:gridCol w:w="1268"/>
        <w:gridCol w:w="1016"/>
        <w:gridCol w:w="1249"/>
        <w:gridCol w:w="866"/>
        <w:gridCol w:w="1257"/>
        <w:gridCol w:w="866"/>
        <w:gridCol w:w="1265"/>
        <w:gridCol w:w="866"/>
        <w:gridCol w:w="1269"/>
        <w:gridCol w:w="709"/>
        <w:gridCol w:w="1275"/>
        <w:gridCol w:w="851"/>
        <w:gridCol w:w="1276"/>
      </w:tblGrid>
      <w:tr w:rsidR="00A85B96" w:rsidRPr="004511F4" w14:paraId="3198B76B" w14:textId="72BA1A46" w:rsidTr="00426DBB">
        <w:tc>
          <w:tcPr>
            <w:tcW w:w="224" w:type="dxa"/>
          </w:tcPr>
          <w:p w14:paraId="688E2472" w14:textId="77777777" w:rsidR="003C0A3B" w:rsidRPr="004511F4" w:rsidRDefault="003C0A3B" w:rsidP="003C0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301914F0" w14:textId="77777777" w:rsidR="003C0A3B" w:rsidRPr="004511F4" w:rsidRDefault="003C0A3B" w:rsidP="003C0A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9" w:type="dxa"/>
            <w:gridSpan w:val="2"/>
          </w:tcPr>
          <w:p w14:paraId="4D45133A" w14:textId="77777777" w:rsidR="003C0A3B" w:rsidRPr="004511F4" w:rsidRDefault="003C0A3B" w:rsidP="003C0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Community to ED</w:t>
            </w:r>
          </w:p>
          <w:p w14:paraId="6DFF8251" w14:textId="484D6324" w:rsidR="003C0A3B" w:rsidRPr="004511F4" w:rsidRDefault="003C0A3B" w:rsidP="003C0A3B">
            <w:pPr>
              <w:jc w:val="center"/>
              <w:rPr>
                <w:rFonts w:ascii="Times New Roman" w:hAnsi="Times New Roman" w:cs="Times New Roman"/>
                <w:color w:val="C7254E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A035A5" w:rsidRPr="00A03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77,032</w:t>
            </w:r>
          </w:p>
          <w:p w14:paraId="7E374CFE" w14:textId="77777777" w:rsidR="003C0A3B" w:rsidRPr="004511F4" w:rsidRDefault="003C0A3B" w:rsidP="003C0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5" w:type="dxa"/>
            <w:gridSpan w:val="2"/>
          </w:tcPr>
          <w:p w14:paraId="2A9197F2" w14:textId="77777777" w:rsidR="003C0A3B" w:rsidRPr="004511F4" w:rsidRDefault="003C0A3B" w:rsidP="003C0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ED to Community</w:t>
            </w:r>
          </w:p>
          <w:p w14:paraId="2E7EF981" w14:textId="5BE12EF3" w:rsidR="003C0A3B" w:rsidRPr="004511F4" w:rsidRDefault="003C0A3B" w:rsidP="003C0A3B">
            <w:pPr>
              <w:jc w:val="center"/>
              <w:rPr>
                <w:rFonts w:ascii="Times New Roman" w:hAnsi="Times New Roman" w:cs="Times New Roman"/>
                <w:color w:val="C7254E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A035A5" w:rsidRPr="00A03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18,797</w:t>
            </w:r>
          </w:p>
          <w:p w14:paraId="5836947E" w14:textId="77777777" w:rsidR="003C0A3B" w:rsidRPr="004511F4" w:rsidRDefault="003C0A3B" w:rsidP="003C0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gridSpan w:val="2"/>
          </w:tcPr>
          <w:p w14:paraId="40EB7C51" w14:textId="77777777" w:rsidR="003C0A3B" w:rsidRPr="004511F4" w:rsidRDefault="003C0A3B" w:rsidP="003C0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ED to Hospital</w:t>
            </w:r>
          </w:p>
          <w:p w14:paraId="250D0166" w14:textId="68D2F611" w:rsidR="003C0A3B" w:rsidRPr="004511F4" w:rsidRDefault="003C0A3B" w:rsidP="003C0A3B">
            <w:pPr>
              <w:jc w:val="center"/>
              <w:rPr>
                <w:rFonts w:ascii="Times New Roman" w:hAnsi="Times New Roman" w:cs="Times New Roman"/>
                <w:color w:val="C7254E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A035A5" w:rsidRPr="00A03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,589</w:t>
            </w:r>
          </w:p>
          <w:p w14:paraId="7EFB74F3" w14:textId="77777777" w:rsidR="003C0A3B" w:rsidRPr="004511F4" w:rsidRDefault="003C0A3B" w:rsidP="003C0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gridSpan w:val="2"/>
          </w:tcPr>
          <w:p w14:paraId="0FC298C0" w14:textId="77777777" w:rsidR="003C0A3B" w:rsidRPr="004511F4" w:rsidRDefault="003C0A3B" w:rsidP="003C0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Hospital to Community</w:t>
            </w:r>
          </w:p>
          <w:p w14:paraId="376AA4A3" w14:textId="0036E98F" w:rsidR="003C0A3B" w:rsidRPr="004511F4" w:rsidRDefault="003C0A3B" w:rsidP="003C0A3B">
            <w:pPr>
              <w:jc w:val="center"/>
              <w:rPr>
                <w:rFonts w:ascii="Times New Roman" w:hAnsi="Times New Roman" w:cs="Times New Roman"/>
                <w:color w:val="C7254E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A035A5" w:rsidRPr="00A03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,725</w:t>
            </w:r>
          </w:p>
          <w:p w14:paraId="113AE579" w14:textId="77777777" w:rsidR="003C0A3B" w:rsidRPr="004511F4" w:rsidRDefault="003C0A3B" w:rsidP="003C0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gridSpan w:val="2"/>
          </w:tcPr>
          <w:p w14:paraId="1B8207C9" w14:textId="77777777" w:rsidR="003C0A3B" w:rsidRPr="004511F4" w:rsidRDefault="003C0A3B" w:rsidP="003C0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Community to Hospital</w:t>
            </w:r>
          </w:p>
          <w:p w14:paraId="66715FAB" w14:textId="55AABE55" w:rsidR="003C0A3B" w:rsidRPr="004511F4" w:rsidRDefault="003C0A3B" w:rsidP="003C0A3B">
            <w:pPr>
              <w:jc w:val="center"/>
              <w:rPr>
                <w:rFonts w:ascii="Times New Roman" w:hAnsi="Times New Roman" w:cs="Times New Roman"/>
                <w:color w:val="C7254E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A035A5" w:rsidRPr="00A035A5">
              <w:rPr>
                <w:rFonts w:ascii="Times New Roman" w:hAnsi="Times New Roman" w:cs="Times New Roman"/>
                <w:sz w:val="20"/>
                <w:szCs w:val="20"/>
              </w:rPr>
              <w:t>118,847</w:t>
            </w:r>
          </w:p>
          <w:p w14:paraId="266FFF0F" w14:textId="77777777" w:rsidR="003C0A3B" w:rsidRPr="004511F4" w:rsidRDefault="003C0A3B" w:rsidP="003C0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524EA00C" w14:textId="7CEF9F7E" w:rsidR="003C0A3B" w:rsidRDefault="003C0A3B" w:rsidP="003C0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to Dea</w:t>
            </w:r>
            <w:r w:rsidR="00F07F98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  <w:p w14:paraId="4F969EC2" w14:textId="3CABDE01" w:rsidR="003C0A3B" w:rsidRPr="004511F4" w:rsidRDefault="003C0A3B" w:rsidP="003C0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A035A5" w:rsidRPr="00A035A5">
              <w:rPr>
                <w:rFonts w:ascii="Times New Roman" w:hAnsi="Times New Roman" w:cs="Times New Roman"/>
                <w:sz w:val="20"/>
                <w:szCs w:val="20"/>
              </w:rPr>
              <w:t>3,646</w:t>
            </w:r>
          </w:p>
        </w:tc>
        <w:tc>
          <w:tcPr>
            <w:tcW w:w="2127" w:type="dxa"/>
            <w:gridSpan w:val="2"/>
          </w:tcPr>
          <w:p w14:paraId="28E358D2" w14:textId="3F04B638" w:rsidR="003C0A3B" w:rsidRDefault="003C0A3B" w:rsidP="003C0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spital to </w:t>
            </w:r>
            <w:r w:rsidR="00F07F98">
              <w:rPr>
                <w:rFonts w:ascii="Times New Roman" w:hAnsi="Times New Roman" w:cs="Times New Roman"/>
                <w:sz w:val="20"/>
                <w:szCs w:val="20"/>
              </w:rPr>
              <w:t>Death</w:t>
            </w:r>
          </w:p>
          <w:p w14:paraId="688EF4CD" w14:textId="0CECC54E" w:rsidR="003C0A3B" w:rsidRPr="004511F4" w:rsidRDefault="003C0A3B" w:rsidP="003C0A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A035A5" w:rsidRPr="00A035A5">
              <w:rPr>
                <w:rFonts w:ascii="Times New Roman" w:hAnsi="Times New Roman" w:cs="Times New Roman"/>
                <w:sz w:val="20"/>
                <w:szCs w:val="20"/>
              </w:rPr>
              <w:t>28,711</w:t>
            </w:r>
          </w:p>
        </w:tc>
      </w:tr>
      <w:tr w:rsidR="00A85B96" w:rsidRPr="004511F4" w14:paraId="6F2A5308" w14:textId="4F524299" w:rsidTr="00426DBB">
        <w:tc>
          <w:tcPr>
            <w:tcW w:w="2307" w:type="dxa"/>
            <w:gridSpan w:val="2"/>
          </w:tcPr>
          <w:p w14:paraId="4AC15CF6" w14:textId="33555500" w:rsidR="006B7BF6" w:rsidRPr="004511F4" w:rsidRDefault="006B7BF6" w:rsidP="00833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 xml:space="preserve">Distinct patients, n </w:t>
            </w:r>
          </w:p>
        </w:tc>
        <w:tc>
          <w:tcPr>
            <w:tcW w:w="2359" w:type="dxa"/>
            <w:gridSpan w:val="2"/>
          </w:tcPr>
          <w:p w14:paraId="77182214" w14:textId="6BAAB7D7" w:rsidR="006B7BF6" w:rsidRPr="004511F4" w:rsidRDefault="00A035A5" w:rsidP="00833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86,970</w:t>
            </w:r>
          </w:p>
        </w:tc>
        <w:tc>
          <w:tcPr>
            <w:tcW w:w="2265" w:type="dxa"/>
            <w:gridSpan w:val="2"/>
            <w:vAlign w:val="bottom"/>
          </w:tcPr>
          <w:p w14:paraId="73E05BDD" w14:textId="0F5BA0F4" w:rsidR="006B7BF6" w:rsidRPr="004511F4" w:rsidRDefault="00A035A5" w:rsidP="00833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44,209</w:t>
            </w:r>
          </w:p>
        </w:tc>
        <w:tc>
          <w:tcPr>
            <w:tcW w:w="2123" w:type="dxa"/>
            <w:gridSpan w:val="2"/>
            <w:vAlign w:val="bottom"/>
          </w:tcPr>
          <w:p w14:paraId="01311E35" w14:textId="493A6F35" w:rsidR="006B7BF6" w:rsidRPr="004511F4" w:rsidRDefault="00A035A5" w:rsidP="00833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,762</w:t>
            </w:r>
          </w:p>
        </w:tc>
        <w:tc>
          <w:tcPr>
            <w:tcW w:w="2131" w:type="dxa"/>
            <w:gridSpan w:val="2"/>
            <w:vAlign w:val="bottom"/>
          </w:tcPr>
          <w:p w14:paraId="5460808A" w14:textId="61C9116E" w:rsidR="006B7BF6" w:rsidRPr="004511F4" w:rsidRDefault="00A035A5" w:rsidP="00833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1,037</w:t>
            </w:r>
          </w:p>
        </w:tc>
        <w:tc>
          <w:tcPr>
            <w:tcW w:w="2135" w:type="dxa"/>
            <w:gridSpan w:val="2"/>
            <w:vAlign w:val="bottom"/>
          </w:tcPr>
          <w:p w14:paraId="15300B33" w14:textId="79AE863E" w:rsidR="006B7BF6" w:rsidRPr="004511F4" w:rsidRDefault="00A035A5" w:rsidP="008337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,249</w:t>
            </w:r>
          </w:p>
        </w:tc>
        <w:tc>
          <w:tcPr>
            <w:tcW w:w="1984" w:type="dxa"/>
            <w:gridSpan w:val="2"/>
          </w:tcPr>
          <w:p w14:paraId="42807367" w14:textId="131D22FA" w:rsidR="006B7BF6" w:rsidRPr="004511F4" w:rsidRDefault="00A035A5" w:rsidP="008337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46</w:t>
            </w:r>
          </w:p>
        </w:tc>
        <w:tc>
          <w:tcPr>
            <w:tcW w:w="2127" w:type="dxa"/>
            <w:gridSpan w:val="2"/>
          </w:tcPr>
          <w:p w14:paraId="21D1D787" w14:textId="0C1D7600" w:rsidR="006B7BF6" w:rsidRPr="004511F4" w:rsidRDefault="00A035A5" w:rsidP="008337D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03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711</w:t>
            </w:r>
          </w:p>
        </w:tc>
      </w:tr>
      <w:tr w:rsidR="00A85B96" w:rsidRPr="004511F4" w14:paraId="568EEF3A" w14:textId="0A4617C2" w:rsidTr="00426DBB">
        <w:tc>
          <w:tcPr>
            <w:tcW w:w="2307" w:type="dxa"/>
            <w:gridSpan w:val="2"/>
          </w:tcPr>
          <w:p w14:paraId="45C039E4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Group, n (%)</w:t>
            </w:r>
          </w:p>
        </w:tc>
        <w:tc>
          <w:tcPr>
            <w:tcW w:w="1091" w:type="dxa"/>
          </w:tcPr>
          <w:p w14:paraId="7A79AD87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2902FBBF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728090D8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4941B317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88066AC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70EFD535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BD354DB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356B201D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9BBC81B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63F8B043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E8C01B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F1CEF58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3BCA49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0A2C6B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30D" w:rsidRPr="004511F4" w14:paraId="6F8F8B6A" w14:textId="2756CE87" w:rsidTr="00426DBB">
        <w:tc>
          <w:tcPr>
            <w:tcW w:w="224" w:type="dxa"/>
          </w:tcPr>
          <w:p w14:paraId="447C6BB2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743C6D84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91" w:type="dxa"/>
          </w:tcPr>
          <w:p w14:paraId="4D4269B2" w14:textId="7267C5A6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040,064</w:t>
            </w:r>
          </w:p>
        </w:tc>
        <w:tc>
          <w:tcPr>
            <w:tcW w:w="1268" w:type="dxa"/>
          </w:tcPr>
          <w:p w14:paraId="07DDBE8A" w14:textId="02CB1171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1.3)</w:t>
            </w:r>
          </w:p>
        </w:tc>
        <w:tc>
          <w:tcPr>
            <w:tcW w:w="1016" w:type="dxa"/>
          </w:tcPr>
          <w:p w14:paraId="60E364AF" w14:textId="27641A6B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849,315</w:t>
            </w:r>
          </w:p>
        </w:tc>
        <w:tc>
          <w:tcPr>
            <w:tcW w:w="1249" w:type="dxa"/>
          </w:tcPr>
          <w:p w14:paraId="0E9A8264" w14:textId="744B11D8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2.6)</w:t>
            </w:r>
          </w:p>
        </w:tc>
        <w:tc>
          <w:tcPr>
            <w:tcW w:w="866" w:type="dxa"/>
          </w:tcPr>
          <w:p w14:paraId="5888F09F" w14:textId="1F721E7A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88,185</w:t>
            </w:r>
          </w:p>
        </w:tc>
        <w:tc>
          <w:tcPr>
            <w:tcW w:w="1257" w:type="dxa"/>
          </w:tcPr>
          <w:p w14:paraId="1883E9BE" w14:textId="6282145D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1.4)</w:t>
            </w:r>
          </w:p>
        </w:tc>
        <w:tc>
          <w:tcPr>
            <w:tcW w:w="866" w:type="dxa"/>
          </w:tcPr>
          <w:p w14:paraId="17AAD9AB" w14:textId="3E83D7CB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47,109</w:t>
            </w:r>
          </w:p>
        </w:tc>
        <w:tc>
          <w:tcPr>
            <w:tcW w:w="1265" w:type="dxa"/>
          </w:tcPr>
          <w:p w14:paraId="106D3F14" w14:textId="3813864A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5.4)</w:t>
            </w:r>
          </w:p>
        </w:tc>
        <w:tc>
          <w:tcPr>
            <w:tcW w:w="866" w:type="dxa"/>
          </w:tcPr>
          <w:p w14:paraId="4A19A075" w14:textId="69F10592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4,111</w:t>
            </w:r>
          </w:p>
        </w:tc>
        <w:tc>
          <w:tcPr>
            <w:tcW w:w="1269" w:type="dxa"/>
          </w:tcPr>
          <w:p w14:paraId="542D7933" w14:textId="7958BCC5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62.4)</w:t>
            </w:r>
          </w:p>
        </w:tc>
        <w:tc>
          <w:tcPr>
            <w:tcW w:w="709" w:type="dxa"/>
          </w:tcPr>
          <w:p w14:paraId="557478A2" w14:textId="52E9F151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564</w:t>
            </w:r>
          </w:p>
        </w:tc>
        <w:tc>
          <w:tcPr>
            <w:tcW w:w="1275" w:type="dxa"/>
          </w:tcPr>
          <w:p w14:paraId="52239DD5" w14:textId="4B819FC6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0.3)</w:t>
            </w:r>
          </w:p>
        </w:tc>
        <w:tc>
          <w:tcPr>
            <w:tcW w:w="851" w:type="dxa"/>
          </w:tcPr>
          <w:p w14:paraId="7407BD8F" w14:textId="68E7982E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5,187</w:t>
            </w:r>
          </w:p>
        </w:tc>
        <w:tc>
          <w:tcPr>
            <w:tcW w:w="1276" w:type="dxa"/>
          </w:tcPr>
          <w:p w14:paraId="483DD9B9" w14:textId="23B52CAF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2.9)</w:t>
            </w:r>
          </w:p>
        </w:tc>
      </w:tr>
      <w:tr w:rsidR="00C5630D" w:rsidRPr="004511F4" w14:paraId="72B9402E" w14:textId="07D66F65" w:rsidTr="00426DBB">
        <w:tc>
          <w:tcPr>
            <w:tcW w:w="224" w:type="dxa"/>
          </w:tcPr>
          <w:p w14:paraId="70E4654E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050F4EA9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HSU</w:t>
            </w:r>
          </w:p>
        </w:tc>
        <w:tc>
          <w:tcPr>
            <w:tcW w:w="1091" w:type="dxa"/>
          </w:tcPr>
          <w:p w14:paraId="37495D78" w14:textId="6357ED20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936,968</w:t>
            </w:r>
          </w:p>
        </w:tc>
        <w:tc>
          <w:tcPr>
            <w:tcW w:w="1268" w:type="dxa"/>
          </w:tcPr>
          <w:p w14:paraId="1493A7A7" w14:textId="515FEF58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8.7)</w:t>
            </w:r>
          </w:p>
        </w:tc>
        <w:tc>
          <w:tcPr>
            <w:tcW w:w="1016" w:type="dxa"/>
          </w:tcPr>
          <w:p w14:paraId="7F936A16" w14:textId="58E80C71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669,482</w:t>
            </w:r>
          </w:p>
        </w:tc>
        <w:tc>
          <w:tcPr>
            <w:tcW w:w="1249" w:type="dxa"/>
          </w:tcPr>
          <w:p w14:paraId="5559C594" w14:textId="736214A3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7.4)</w:t>
            </w:r>
          </w:p>
        </w:tc>
        <w:tc>
          <w:tcPr>
            <w:tcW w:w="866" w:type="dxa"/>
          </w:tcPr>
          <w:p w14:paraId="6FFD94B5" w14:textId="6F5C0DA3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66,404</w:t>
            </w:r>
          </w:p>
        </w:tc>
        <w:tc>
          <w:tcPr>
            <w:tcW w:w="1257" w:type="dxa"/>
          </w:tcPr>
          <w:p w14:paraId="6E3ECAB4" w14:textId="1C5598F8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8.6)</w:t>
            </w:r>
          </w:p>
        </w:tc>
        <w:tc>
          <w:tcPr>
            <w:tcW w:w="866" w:type="dxa"/>
          </w:tcPr>
          <w:p w14:paraId="79F34B68" w14:textId="3F1AC9F0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97,616</w:t>
            </w:r>
          </w:p>
        </w:tc>
        <w:tc>
          <w:tcPr>
            <w:tcW w:w="1265" w:type="dxa"/>
          </w:tcPr>
          <w:p w14:paraId="05A0C3E7" w14:textId="05E8E8F3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4.6)</w:t>
            </w:r>
          </w:p>
        </w:tc>
        <w:tc>
          <w:tcPr>
            <w:tcW w:w="866" w:type="dxa"/>
          </w:tcPr>
          <w:p w14:paraId="038836C9" w14:textId="755BA6F1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4,736</w:t>
            </w:r>
          </w:p>
        </w:tc>
        <w:tc>
          <w:tcPr>
            <w:tcW w:w="1269" w:type="dxa"/>
          </w:tcPr>
          <w:p w14:paraId="1BAA6389" w14:textId="6AEA49DD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7.6)</w:t>
            </w:r>
          </w:p>
        </w:tc>
        <w:tc>
          <w:tcPr>
            <w:tcW w:w="709" w:type="dxa"/>
          </w:tcPr>
          <w:p w14:paraId="170F543E" w14:textId="319A81D9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082</w:t>
            </w:r>
          </w:p>
        </w:tc>
        <w:tc>
          <w:tcPr>
            <w:tcW w:w="1275" w:type="dxa"/>
          </w:tcPr>
          <w:p w14:paraId="0AC6B3E8" w14:textId="78DA2A63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9.7)</w:t>
            </w:r>
          </w:p>
        </w:tc>
        <w:tc>
          <w:tcPr>
            <w:tcW w:w="851" w:type="dxa"/>
          </w:tcPr>
          <w:p w14:paraId="65F26B6F" w14:textId="5E60F0E4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3,524</w:t>
            </w:r>
          </w:p>
        </w:tc>
        <w:tc>
          <w:tcPr>
            <w:tcW w:w="1276" w:type="dxa"/>
          </w:tcPr>
          <w:p w14:paraId="487C195B" w14:textId="30B4FA94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7.1)</w:t>
            </w:r>
          </w:p>
        </w:tc>
      </w:tr>
      <w:tr w:rsidR="00A85B96" w:rsidRPr="004511F4" w14:paraId="042BFDB5" w14:textId="5BE5A394" w:rsidTr="00426DBB">
        <w:tc>
          <w:tcPr>
            <w:tcW w:w="2307" w:type="dxa"/>
            <w:gridSpan w:val="2"/>
          </w:tcPr>
          <w:p w14:paraId="79EDC385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1091" w:type="dxa"/>
          </w:tcPr>
          <w:p w14:paraId="3172BEA0" w14:textId="77777777" w:rsidR="006B7BF6" w:rsidRPr="004511F4" w:rsidRDefault="006B7BF6" w:rsidP="00A76D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1A07DCF7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3AB4A53B" w14:textId="77777777" w:rsidR="006B7BF6" w:rsidRPr="004511F4" w:rsidRDefault="006B7BF6" w:rsidP="00A76D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3F33966F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91EFD89" w14:textId="77777777" w:rsidR="006B7BF6" w:rsidRPr="004511F4" w:rsidRDefault="006B7BF6" w:rsidP="00A76D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74F1491B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78E96EE" w14:textId="77777777" w:rsidR="006B7BF6" w:rsidRPr="004511F4" w:rsidRDefault="006B7BF6" w:rsidP="00A76D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644107B1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DD10C56" w14:textId="77777777" w:rsidR="006B7BF6" w:rsidRPr="004511F4" w:rsidRDefault="006B7BF6" w:rsidP="00A76D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47D2FC75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0DEA83C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F57E653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1352D06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C157B5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30D" w:rsidRPr="004511F4" w14:paraId="2ABF8B99" w14:textId="7B4E86A7" w:rsidTr="00426DBB">
        <w:tc>
          <w:tcPr>
            <w:tcW w:w="224" w:type="dxa"/>
          </w:tcPr>
          <w:p w14:paraId="26B0BD21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6554738D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1" w:type="dxa"/>
          </w:tcPr>
          <w:p w14:paraId="73E1DCE2" w14:textId="0B722E5D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142,987</w:t>
            </w:r>
          </w:p>
        </w:tc>
        <w:tc>
          <w:tcPr>
            <w:tcW w:w="1268" w:type="dxa"/>
          </w:tcPr>
          <w:p w14:paraId="3AE3C330" w14:textId="0141E026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3.9)</w:t>
            </w:r>
          </w:p>
        </w:tc>
        <w:tc>
          <w:tcPr>
            <w:tcW w:w="1016" w:type="dxa"/>
          </w:tcPr>
          <w:p w14:paraId="4EC3D04B" w14:textId="6850AA2F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909,498</w:t>
            </w:r>
          </w:p>
        </w:tc>
        <w:tc>
          <w:tcPr>
            <w:tcW w:w="1249" w:type="dxa"/>
          </w:tcPr>
          <w:p w14:paraId="491AAE81" w14:textId="33F60431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4.3)</w:t>
            </w:r>
          </w:p>
        </w:tc>
        <w:tc>
          <w:tcPr>
            <w:tcW w:w="866" w:type="dxa"/>
          </w:tcPr>
          <w:p w14:paraId="1FA55BDD" w14:textId="5A17D3AA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32,160</w:t>
            </w:r>
          </w:p>
        </w:tc>
        <w:tc>
          <w:tcPr>
            <w:tcW w:w="1257" w:type="dxa"/>
          </w:tcPr>
          <w:p w14:paraId="25C1EE53" w14:textId="67F1E97E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1.1)</w:t>
            </w:r>
          </w:p>
        </w:tc>
        <w:tc>
          <w:tcPr>
            <w:tcW w:w="866" w:type="dxa"/>
          </w:tcPr>
          <w:p w14:paraId="1BE0B31B" w14:textId="3D4D4010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94,791</w:t>
            </w:r>
          </w:p>
        </w:tc>
        <w:tc>
          <w:tcPr>
            <w:tcW w:w="1265" w:type="dxa"/>
          </w:tcPr>
          <w:p w14:paraId="1643DB31" w14:textId="1C94FF7B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4.1)</w:t>
            </w:r>
          </w:p>
        </w:tc>
        <w:tc>
          <w:tcPr>
            <w:tcW w:w="866" w:type="dxa"/>
          </w:tcPr>
          <w:p w14:paraId="443CAC1C" w14:textId="49202B60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6,163</w:t>
            </w:r>
          </w:p>
        </w:tc>
        <w:tc>
          <w:tcPr>
            <w:tcW w:w="1269" w:type="dxa"/>
          </w:tcPr>
          <w:p w14:paraId="66A388AF" w14:textId="3B7D699B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64.1)</w:t>
            </w:r>
          </w:p>
        </w:tc>
        <w:tc>
          <w:tcPr>
            <w:tcW w:w="709" w:type="dxa"/>
          </w:tcPr>
          <w:p w14:paraId="6C089D28" w14:textId="72FA514E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329</w:t>
            </w:r>
          </w:p>
        </w:tc>
        <w:tc>
          <w:tcPr>
            <w:tcW w:w="1275" w:type="dxa"/>
          </w:tcPr>
          <w:p w14:paraId="70600D8E" w14:textId="1E56E27D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6.5)</w:t>
            </w:r>
          </w:p>
        </w:tc>
        <w:tc>
          <w:tcPr>
            <w:tcW w:w="851" w:type="dxa"/>
          </w:tcPr>
          <w:p w14:paraId="6D94B3E1" w14:textId="3786010A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3,532</w:t>
            </w:r>
          </w:p>
        </w:tc>
        <w:tc>
          <w:tcPr>
            <w:tcW w:w="1276" w:type="dxa"/>
          </w:tcPr>
          <w:p w14:paraId="0E90B4F3" w14:textId="5573BDA8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7.1)</w:t>
            </w:r>
          </w:p>
        </w:tc>
      </w:tr>
      <w:tr w:rsidR="00C5630D" w:rsidRPr="004511F4" w14:paraId="2C00747D" w14:textId="607A808D" w:rsidTr="00426DBB">
        <w:tc>
          <w:tcPr>
            <w:tcW w:w="224" w:type="dxa"/>
          </w:tcPr>
          <w:p w14:paraId="115B4740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75C90D7B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1" w:type="dxa"/>
          </w:tcPr>
          <w:p w14:paraId="3D172078" w14:textId="2A2B311C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834,045</w:t>
            </w:r>
          </w:p>
        </w:tc>
        <w:tc>
          <w:tcPr>
            <w:tcW w:w="1268" w:type="dxa"/>
          </w:tcPr>
          <w:p w14:paraId="3B456DF1" w14:textId="015770BB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6.1)</w:t>
            </w:r>
          </w:p>
        </w:tc>
        <w:tc>
          <w:tcPr>
            <w:tcW w:w="1016" w:type="dxa"/>
          </w:tcPr>
          <w:p w14:paraId="719781ED" w14:textId="2DA6AA7C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609,299</w:t>
            </w:r>
          </w:p>
        </w:tc>
        <w:tc>
          <w:tcPr>
            <w:tcW w:w="1249" w:type="dxa"/>
          </w:tcPr>
          <w:p w14:paraId="5C6056F5" w14:textId="58FC39B1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5.7)</w:t>
            </w:r>
          </w:p>
        </w:tc>
        <w:tc>
          <w:tcPr>
            <w:tcW w:w="866" w:type="dxa"/>
          </w:tcPr>
          <w:p w14:paraId="76F4EA90" w14:textId="6E4D3A43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22,429</w:t>
            </w:r>
          </w:p>
        </w:tc>
        <w:tc>
          <w:tcPr>
            <w:tcW w:w="1257" w:type="dxa"/>
          </w:tcPr>
          <w:p w14:paraId="2CD7964B" w14:textId="3F8B339C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8.9)</w:t>
            </w:r>
          </w:p>
        </w:tc>
        <w:tc>
          <w:tcPr>
            <w:tcW w:w="866" w:type="dxa"/>
          </w:tcPr>
          <w:p w14:paraId="65AD7803" w14:textId="0D2DF7E5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49,934</w:t>
            </w:r>
          </w:p>
        </w:tc>
        <w:tc>
          <w:tcPr>
            <w:tcW w:w="1265" w:type="dxa"/>
          </w:tcPr>
          <w:p w14:paraId="4AE1F0D8" w14:textId="0924DF33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5.9)</w:t>
            </w:r>
          </w:p>
        </w:tc>
        <w:tc>
          <w:tcPr>
            <w:tcW w:w="866" w:type="dxa"/>
          </w:tcPr>
          <w:p w14:paraId="58E15B92" w14:textId="3E5EE3CD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2,684</w:t>
            </w:r>
          </w:p>
        </w:tc>
        <w:tc>
          <w:tcPr>
            <w:tcW w:w="1269" w:type="dxa"/>
          </w:tcPr>
          <w:p w14:paraId="5882C65B" w14:textId="566D9FB0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5.9)</w:t>
            </w:r>
          </w:p>
        </w:tc>
        <w:tc>
          <w:tcPr>
            <w:tcW w:w="709" w:type="dxa"/>
          </w:tcPr>
          <w:p w14:paraId="1172EB73" w14:textId="38467998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317</w:t>
            </w:r>
          </w:p>
        </w:tc>
        <w:tc>
          <w:tcPr>
            <w:tcW w:w="1275" w:type="dxa"/>
          </w:tcPr>
          <w:p w14:paraId="609A2BB0" w14:textId="3B23D691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63.5)</w:t>
            </w:r>
          </w:p>
        </w:tc>
        <w:tc>
          <w:tcPr>
            <w:tcW w:w="851" w:type="dxa"/>
          </w:tcPr>
          <w:p w14:paraId="4777A9AD" w14:textId="255C6B0E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5,179</w:t>
            </w:r>
          </w:p>
        </w:tc>
        <w:tc>
          <w:tcPr>
            <w:tcW w:w="1276" w:type="dxa"/>
          </w:tcPr>
          <w:p w14:paraId="56A29CDA" w14:textId="099E2ADD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2.9)</w:t>
            </w:r>
          </w:p>
        </w:tc>
      </w:tr>
      <w:tr w:rsidR="00C5630D" w:rsidRPr="004511F4" w14:paraId="125822A2" w14:textId="37684C29" w:rsidTr="00426DBB">
        <w:tc>
          <w:tcPr>
            <w:tcW w:w="2307" w:type="dxa"/>
            <w:gridSpan w:val="2"/>
          </w:tcPr>
          <w:p w14:paraId="2881BAAD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ge (years)</w:t>
            </w:r>
          </w:p>
        </w:tc>
        <w:tc>
          <w:tcPr>
            <w:tcW w:w="1091" w:type="dxa"/>
          </w:tcPr>
          <w:p w14:paraId="13E33B78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F6D1C0D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67D9CDB3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29B547F6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A966C7B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67CC626E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6E8F532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521353D5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A83F5F5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437FA134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B1563A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EBE8D06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69BC220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73E8920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30D" w:rsidRPr="00586346" w14:paraId="3B2C4898" w14:textId="751F6E5B" w:rsidTr="00426DBB">
        <w:tc>
          <w:tcPr>
            <w:tcW w:w="224" w:type="dxa"/>
          </w:tcPr>
          <w:p w14:paraId="5A35530D" w14:textId="77777777" w:rsidR="00C5630D" w:rsidRPr="00586346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4AC00E63" w14:textId="77777777" w:rsidR="00C5630D" w:rsidRPr="00586346" w:rsidRDefault="00C5630D" w:rsidP="00C56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8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an (SD)</w:t>
            </w:r>
          </w:p>
        </w:tc>
        <w:tc>
          <w:tcPr>
            <w:tcW w:w="1091" w:type="dxa"/>
          </w:tcPr>
          <w:p w14:paraId="44F4BEB0" w14:textId="71AF5E5E" w:rsidR="00C5630D" w:rsidRPr="00586346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1268" w:type="dxa"/>
          </w:tcPr>
          <w:p w14:paraId="7C442DCA" w14:textId="56D0547E" w:rsidR="00C5630D" w:rsidRPr="00586346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0.7)</w:t>
            </w:r>
          </w:p>
        </w:tc>
        <w:tc>
          <w:tcPr>
            <w:tcW w:w="1016" w:type="dxa"/>
          </w:tcPr>
          <w:p w14:paraId="5E9DA600" w14:textId="50566C72" w:rsidR="00C5630D" w:rsidRPr="00586346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1249" w:type="dxa"/>
          </w:tcPr>
          <w:p w14:paraId="60F64582" w14:textId="5DD31997" w:rsidR="00C5630D" w:rsidRPr="00586346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0.0)</w:t>
            </w:r>
          </w:p>
        </w:tc>
        <w:tc>
          <w:tcPr>
            <w:tcW w:w="866" w:type="dxa"/>
          </w:tcPr>
          <w:p w14:paraId="62D58190" w14:textId="6AF4FC4F" w:rsidR="00C5630D" w:rsidRPr="00586346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5.8</w:t>
            </w:r>
          </w:p>
        </w:tc>
        <w:tc>
          <w:tcPr>
            <w:tcW w:w="1257" w:type="dxa"/>
          </w:tcPr>
          <w:p w14:paraId="33D85C63" w14:textId="7F0E8D48" w:rsidR="00C5630D" w:rsidRPr="00586346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9.3)</w:t>
            </w:r>
          </w:p>
        </w:tc>
        <w:tc>
          <w:tcPr>
            <w:tcW w:w="866" w:type="dxa"/>
          </w:tcPr>
          <w:p w14:paraId="0E5D0B19" w14:textId="2F46467A" w:rsidR="00C5630D" w:rsidRPr="00586346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1265" w:type="dxa"/>
          </w:tcPr>
          <w:p w14:paraId="227F7C59" w14:textId="4BDC6280" w:rsidR="00C5630D" w:rsidRPr="00586346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0.1)</w:t>
            </w:r>
          </w:p>
        </w:tc>
        <w:tc>
          <w:tcPr>
            <w:tcW w:w="866" w:type="dxa"/>
          </w:tcPr>
          <w:p w14:paraId="0FD23A00" w14:textId="1A69689B" w:rsidR="00C5630D" w:rsidRPr="00586346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1269" w:type="dxa"/>
          </w:tcPr>
          <w:p w14:paraId="0F07D969" w14:textId="7597132B" w:rsidR="00C5630D" w:rsidRPr="00586346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9.9)</w:t>
            </w:r>
          </w:p>
        </w:tc>
        <w:tc>
          <w:tcPr>
            <w:tcW w:w="709" w:type="dxa"/>
          </w:tcPr>
          <w:p w14:paraId="2A928BC6" w14:textId="5B90C074" w:rsidR="00C5630D" w:rsidRPr="00586346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1275" w:type="dxa"/>
          </w:tcPr>
          <w:p w14:paraId="6879A917" w14:textId="7533F3E5" w:rsidR="00C5630D" w:rsidRPr="00586346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7.3)</w:t>
            </w:r>
          </w:p>
        </w:tc>
        <w:tc>
          <w:tcPr>
            <w:tcW w:w="851" w:type="dxa"/>
          </w:tcPr>
          <w:p w14:paraId="3B4BACC0" w14:textId="2CE25F44" w:rsidR="00C5630D" w:rsidRPr="00586346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1276" w:type="dxa"/>
          </w:tcPr>
          <w:p w14:paraId="51D9A22D" w14:textId="1C7183F5" w:rsidR="00C5630D" w:rsidRPr="00586346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3.8)</w:t>
            </w:r>
          </w:p>
        </w:tc>
      </w:tr>
      <w:tr w:rsidR="00C5630D" w:rsidRPr="00586346" w14:paraId="00E406AA" w14:textId="252F81C6" w:rsidTr="00426DBB">
        <w:tc>
          <w:tcPr>
            <w:tcW w:w="224" w:type="dxa"/>
          </w:tcPr>
          <w:p w14:paraId="2CE9B295" w14:textId="77777777" w:rsidR="00C5630D" w:rsidRPr="00586346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1C74BCEC" w14:textId="77777777" w:rsidR="00C5630D" w:rsidRPr="00586346" w:rsidRDefault="00C5630D" w:rsidP="00C56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863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dian (Q1, Q3)</w:t>
            </w:r>
          </w:p>
        </w:tc>
        <w:tc>
          <w:tcPr>
            <w:tcW w:w="1091" w:type="dxa"/>
          </w:tcPr>
          <w:p w14:paraId="45806574" w14:textId="316EFFD0" w:rsidR="00C5630D" w:rsidRPr="00586346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268" w:type="dxa"/>
          </w:tcPr>
          <w:p w14:paraId="69C0E410" w14:textId="066C6727" w:rsidR="00C5630D" w:rsidRPr="00586346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3.0,67.0)</w:t>
            </w:r>
          </w:p>
        </w:tc>
        <w:tc>
          <w:tcPr>
            <w:tcW w:w="1016" w:type="dxa"/>
          </w:tcPr>
          <w:p w14:paraId="27FA1A3F" w14:textId="1FD6B0A8" w:rsidR="00C5630D" w:rsidRPr="00586346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1249" w:type="dxa"/>
          </w:tcPr>
          <w:p w14:paraId="40CDB3F6" w14:textId="681B6BF4" w:rsidR="00C5630D" w:rsidRPr="00586346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1.0,64.0)</w:t>
            </w:r>
          </w:p>
        </w:tc>
        <w:tc>
          <w:tcPr>
            <w:tcW w:w="866" w:type="dxa"/>
          </w:tcPr>
          <w:p w14:paraId="2E7DAC60" w14:textId="2798E8B4" w:rsidR="00C5630D" w:rsidRPr="00586346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1257" w:type="dxa"/>
          </w:tcPr>
          <w:p w14:paraId="264AA7B5" w14:textId="71F691F8" w:rsidR="00C5630D" w:rsidRPr="00586346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4.0,81.0)</w:t>
            </w:r>
          </w:p>
        </w:tc>
        <w:tc>
          <w:tcPr>
            <w:tcW w:w="866" w:type="dxa"/>
          </w:tcPr>
          <w:p w14:paraId="19109383" w14:textId="1E2A3347" w:rsidR="00C5630D" w:rsidRPr="00586346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6.0</w:t>
            </w:r>
          </w:p>
        </w:tc>
        <w:tc>
          <w:tcPr>
            <w:tcW w:w="1265" w:type="dxa"/>
          </w:tcPr>
          <w:p w14:paraId="2BF7CA61" w14:textId="4E44A33A" w:rsidR="00C5630D" w:rsidRPr="00586346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9.0,79.0)</w:t>
            </w:r>
          </w:p>
        </w:tc>
        <w:tc>
          <w:tcPr>
            <w:tcW w:w="866" w:type="dxa"/>
          </w:tcPr>
          <w:p w14:paraId="5C1BB125" w14:textId="642F5CFE" w:rsidR="00C5630D" w:rsidRPr="00586346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</w:p>
        </w:tc>
        <w:tc>
          <w:tcPr>
            <w:tcW w:w="1269" w:type="dxa"/>
          </w:tcPr>
          <w:p w14:paraId="2D67C457" w14:textId="5210A98E" w:rsidR="00C5630D" w:rsidRPr="00586346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4.0,69.0)</w:t>
            </w:r>
          </w:p>
        </w:tc>
        <w:tc>
          <w:tcPr>
            <w:tcW w:w="709" w:type="dxa"/>
          </w:tcPr>
          <w:p w14:paraId="18DE2FB6" w14:textId="5D4DD239" w:rsidR="00C5630D" w:rsidRPr="00586346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1275" w:type="dxa"/>
          </w:tcPr>
          <w:p w14:paraId="4D5BA846" w14:textId="022DEAAF" w:rsidR="00C5630D" w:rsidRPr="00586346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9.0,83.0)</w:t>
            </w:r>
          </w:p>
        </w:tc>
        <w:tc>
          <w:tcPr>
            <w:tcW w:w="851" w:type="dxa"/>
          </w:tcPr>
          <w:p w14:paraId="6387EC76" w14:textId="6FC8478F" w:rsidR="00C5630D" w:rsidRPr="00586346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1276" w:type="dxa"/>
          </w:tcPr>
          <w:p w14:paraId="2A925236" w14:textId="2CAA5DE2" w:rsidR="00C5630D" w:rsidRPr="00586346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68.0,86.0)</w:t>
            </w:r>
          </w:p>
        </w:tc>
      </w:tr>
      <w:tr w:rsidR="00C5630D" w:rsidRPr="004511F4" w14:paraId="2532DEF1" w14:textId="4A68ADD2" w:rsidTr="00426DBB">
        <w:tc>
          <w:tcPr>
            <w:tcW w:w="2307" w:type="dxa"/>
            <w:gridSpan w:val="2"/>
          </w:tcPr>
          <w:p w14:paraId="46E05F0E" w14:textId="77777777" w:rsidR="00C5630D" w:rsidRPr="004511F4" w:rsidRDefault="00C5630D" w:rsidP="00C56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eighborhood Income Quintile</w:t>
            </w: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1091" w:type="dxa"/>
          </w:tcPr>
          <w:p w14:paraId="28AB77E0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55229EDF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2C35AA54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21D41FC6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1D3BECD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134BB071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9BC9D17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33E3647B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5929674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53A2BCD3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962E245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8F391D1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423BA3C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E120B7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30D" w:rsidRPr="004511F4" w14:paraId="5CD33A2E" w14:textId="53B0D4A3" w:rsidTr="00426DBB">
        <w:tc>
          <w:tcPr>
            <w:tcW w:w="224" w:type="dxa"/>
          </w:tcPr>
          <w:p w14:paraId="2B9F99CB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24DBDD36" w14:textId="77777777" w:rsidR="00C5630D" w:rsidRPr="004511F4" w:rsidRDefault="00C5630D" w:rsidP="00C56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Lowest </w:t>
            </w:r>
          </w:p>
        </w:tc>
        <w:tc>
          <w:tcPr>
            <w:tcW w:w="1091" w:type="dxa"/>
          </w:tcPr>
          <w:p w14:paraId="21C219A4" w14:textId="21CB9CBF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999,417</w:t>
            </w:r>
          </w:p>
        </w:tc>
        <w:tc>
          <w:tcPr>
            <w:tcW w:w="1268" w:type="dxa"/>
          </w:tcPr>
          <w:p w14:paraId="2E5E64D2" w14:textId="5F00C0EF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5.1)</w:t>
            </w:r>
          </w:p>
        </w:tc>
        <w:tc>
          <w:tcPr>
            <w:tcW w:w="1016" w:type="dxa"/>
          </w:tcPr>
          <w:p w14:paraId="764EA7A0" w14:textId="1A16510E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78,948</w:t>
            </w:r>
          </w:p>
        </w:tc>
        <w:tc>
          <w:tcPr>
            <w:tcW w:w="1249" w:type="dxa"/>
          </w:tcPr>
          <w:p w14:paraId="42818F13" w14:textId="06175B3F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5.0)</w:t>
            </w:r>
          </w:p>
        </w:tc>
        <w:tc>
          <w:tcPr>
            <w:tcW w:w="866" w:type="dxa"/>
          </w:tcPr>
          <w:p w14:paraId="7F5A9FBE" w14:textId="282E3B02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19,550</w:t>
            </w:r>
          </w:p>
        </w:tc>
        <w:tc>
          <w:tcPr>
            <w:tcW w:w="1257" w:type="dxa"/>
          </w:tcPr>
          <w:p w14:paraId="52AF460A" w14:textId="145A7982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6.3)</w:t>
            </w:r>
          </w:p>
        </w:tc>
        <w:tc>
          <w:tcPr>
            <w:tcW w:w="866" w:type="dxa"/>
          </w:tcPr>
          <w:p w14:paraId="291EDDF4" w14:textId="4A88FC5F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38,486</w:t>
            </w:r>
          </w:p>
        </w:tc>
        <w:tc>
          <w:tcPr>
            <w:tcW w:w="1265" w:type="dxa"/>
          </w:tcPr>
          <w:p w14:paraId="203597D5" w14:textId="265616C8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5.4)</w:t>
            </w:r>
          </w:p>
        </w:tc>
        <w:tc>
          <w:tcPr>
            <w:tcW w:w="866" w:type="dxa"/>
          </w:tcPr>
          <w:p w14:paraId="430E9714" w14:textId="631D52EF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6,500</w:t>
            </w:r>
          </w:p>
        </w:tc>
        <w:tc>
          <w:tcPr>
            <w:tcW w:w="1269" w:type="dxa"/>
          </w:tcPr>
          <w:p w14:paraId="21C6A5CC" w14:textId="5B79E599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2.3)</w:t>
            </w:r>
          </w:p>
        </w:tc>
        <w:tc>
          <w:tcPr>
            <w:tcW w:w="709" w:type="dxa"/>
          </w:tcPr>
          <w:p w14:paraId="5E7657C4" w14:textId="772EE212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1275" w:type="dxa"/>
          </w:tcPr>
          <w:p w14:paraId="3118466B" w14:textId="0FC20B81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5.2)</w:t>
            </w:r>
          </w:p>
        </w:tc>
        <w:tc>
          <w:tcPr>
            <w:tcW w:w="851" w:type="dxa"/>
          </w:tcPr>
          <w:p w14:paraId="213E9EDD" w14:textId="0B8C1B9F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,564</w:t>
            </w:r>
          </w:p>
        </w:tc>
        <w:tc>
          <w:tcPr>
            <w:tcW w:w="1276" w:type="dxa"/>
          </w:tcPr>
          <w:p w14:paraId="41DA47FB" w14:textId="07AEA6D9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6.3)</w:t>
            </w:r>
          </w:p>
        </w:tc>
      </w:tr>
      <w:tr w:rsidR="00C5630D" w:rsidRPr="004511F4" w14:paraId="7F5DAC48" w14:textId="6E084F0F" w:rsidTr="00426DBB">
        <w:tc>
          <w:tcPr>
            <w:tcW w:w="224" w:type="dxa"/>
          </w:tcPr>
          <w:p w14:paraId="2E6BE3F5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7C150165" w14:textId="77777777" w:rsidR="00C5630D" w:rsidRPr="004511F4" w:rsidRDefault="00C5630D" w:rsidP="00C56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dium-low</w:t>
            </w:r>
          </w:p>
        </w:tc>
        <w:tc>
          <w:tcPr>
            <w:tcW w:w="1091" w:type="dxa"/>
          </w:tcPr>
          <w:p w14:paraId="4CE38643" w14:textId="023F84FD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28,759</w:t>
            </w:r>
          </w:p>
        </w:tc>
        <w:tc>
          <w:tcPr>
            <w:tcW w:w="1268" w:type="dxa"/>
          </w:tcPr>
          <w:p w14:paraId="4FA29ADF" w14:textId="24DA2C3C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0.8)</w:t>
            </w:r>
          </w:p>
        </w:tc>
        <w:tc>
          <w:tcPr>
            <w:tcW w:w="1016" w:type="dxa"/>
          </w:tcPr>
          <w:p w14:paraId="2C1C3162" w14:textId="03824004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31,302</w:t>
            </w:r>
          </w:p>
        </w:tc>
        <w:tc>
          <w:tcPr>
            <w:tcW w:w="1249" w:type="dxa"/>
          </w:tcPr>
          <w:p w14:paraId="509F444F" w14:textId="11056CD4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0.8)</w:t>
            </w:r>
          </w:p>
        </w:tc>
        <w:tc>
          <w:tcPr>
            <w:tcW w:w="866" w:type="dxa"/>
          </w:tcPr>
          <w:p w14:paraId="090C5E06" w14:textId="0717CBCF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96,704</w:t>
            </w:r>
          </w:p>
        </w:tc>
        <w:tc>
          <w:tcPr>
            <w:tcW w:w="1257" w:type="dxa"/>
          </w:tcPr>
          <w:p w14:paraId="3A7FBF0F" w14:textId="10BD6450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1.3)</w:t>
            </w:r>
          </w:p>
        </w:tc>
        <w:tc>
          <w:tcPr>
            <w:tcW w:w="866" w:type="dxa"/>
          </w:tcPr>
          <w:p w14:paraId="51D162BD" w14:textId="32E31B3C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14,705</w:t>
            </w:r>
          </w:p>
        </w:tc>
        <w:tc>
          <w:tcPr>
            <w:tcW w:w="1265" w:type="dxa"/>
          </w:tcPr>
          <w:p w14:paraId="68C5C0A7" w14:textId="71D0A8D1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1.1)</w:t>
            </w:r>
          </w:p>
        </w:tc>
        <w:tc>
          <w:tcPr>
            <w:tcW w:w="866" w:type="dxa"/>
          </w:tcPr>
          <w:p w14:paraId="057CB843" w14:textId="504D290F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4,393</w:t>
            </w:r>
          </w:p>
        </w:tc>
        <w:tc>
          <w:tcPr>
            <w:tcW w:w="1269" w:type="dxa"/>
          </w:tcPr>
          <w:p w14:paraId="1CB5A3E8" w14:textId="4BD8C3E0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0.5)</w:t>
            </w:r>
          </w:p>
        </w:tc>
        <w:tc>
          <w:tcPr>
            <w:tcW w:w="709" w:type="dxa"/>
          </w:tcPr>
          <w:p w14:paraId="3261E041" w14:textId="741565F5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1275" w:type="dxa"/>
          </w:tcPr>
          <w:p w14:paraId="6FA18B47" w14:textId="24DFF6B7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0.7)</w:t>
            </w:r>
          </w:p>
        </w:tc>
        <w:tc>
          <w:tcPr>
            <w:tcW w:w="851" w:type="dxa"/>
          </w:tcPr>
          <w:p w14:paraId="7E7CC752" w14:textId="469811DD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,392</w:t>
            </w:r>
          </w:p>
        </w:tc>
        <w:tc>
          <w:tcPr>
            <w:tcW w:w="1276" w:type="dxa"/>
          </w:tcPr>
          <w:p w14:paraId="4FCDDB59" w14:textId="2C032B44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2.3)</w:t>
            </w:r>
          </w:p>
        </w:tc>
      </w:tr>
      <w:tr w:rsidR="00C5630D" w:rsidRPr="004511F4" w14:paraId="32337F1E" w14:textId="2764CA90" w:rsidTr="00426DBB">
        <w:tc>
          <w:tcPr>
            <w:tcW w:w="224" w:type="dxa"/>
          </w:tcPr>
          <w:p w14:paraId="47A73E6B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761256E0" w14:textId="77777777" w:rsidR="00C5630D" w:rsidRPr="004511F4" w:rsidRDefault="00C5630D" w:rsidP="00C56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ddle</w:t>
            </w:r>
          </w:p>
        </w:tc>
        <w:tc>
          <w:tcPr>
            <w:tcW w:w="1091" w:type="dxa"/>
          </w:tcPr>
          <w:p w14:paraId="389BBE92" w14:textId="5882C7CE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79,479</w:t>
            </w:r>
          </w:p>
        </w:tc>
        <w:tc>
          <w:tcPr>
            <w:tcW w:w="1268" w:type="dxa"/>
          </w:tcPr>
          <w:p w14:paraId="49EAAFCB" w14:textId="7D114895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9.6)</w:t>
            </w:r>
          </w:p>
        </w:tc>
        <w:tc>
          <w:tcPr>
            <w:tcW w:w="1016" w:type="dxa"/>
          </w:tcPr>
          <w:p w14:paraId="4B66E6E5" w14:textId="638ACA54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91,243</w:t>
            </w:r>
          </w:p>
        </w:tc>
        <w:tc>
          <w:tcPr>
            <w:tcW w:w="1249" w:type="dxa"/>
          </w:tcPr>
          <w:p w14:paraId="45B4CB76" w14:textId="12B8F4B4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9.6)</w:t>
            </w:r>
          </w:p>
        </w:tc>
        <w:tc>
          <w:tcPr>
            <w:tcW w:w="866" w:type="dxa"/>
          </w:tcPr>
          <w:p w14:paraId="43EE59C4" w14:textId="27EB414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7,497</w:t>
            </w:r>
          </w:p>
        </w:tc>
        <w:tc>
          <w:tcPr>
            <w:tcW w:w="1257" w:type="dxa"/>
          </w:tcPr>
          <w:p w14:paraId="29F67D43" w14:textId="73C677D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9.2)</w:t>
            </w:r>
          </w:p>
        </w:tc>
        <w:tc>
          <w:tcPr>
            <w:tcW w:w="866" w:type="dxa"/>
          </w:tcPr>
          <w:p w14:paraId="70302AA2" w14:textId="66D20C0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06,340</w:t>
            </w:r>
          </w:p>
        </w:tc>
        <w:tc>
          <w:tcPr>
            <w:tcW w:w="1265" w:type="dxa"/>
          </w:tcPr>
          <w:p w14:paraId="02E08B02" w14:textId="43AB7D66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9.5)</w:t>
            </w:r>
          </w:p>
        </w:tc>
        <w:tc>
          <w:tcPr>
            <w:tcW w:w="866" w:type="dxa"/>
          </w:tcPr>
          <w:p w14:paraId="7B416C78" w14:textId="2261765B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4,340</w:t>
            </w:r>
          </w:p>
        </w:tc>
        <w:tc>
          <w:tcPr>
            <w:tcW w:w="1269" w:type="dxa"/>
          </w:tcPr>
          <w:p w14:paraId="17EB1FE6" w14:textId="5B8FC11E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0.5)</w:t>
            </w:r>
          </w:p>
        </w:tc>
        <w:tc>
          <w:tcPr>
            <w:tcW w:w="709" w:type="dxa"/>
          </w:tcPr>
          <w:p w14:paraId="3978228B" w14:textId="0A8AE6AF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1275" w:type="dxa"/>
          </w:tcPr>
          <w:p w14:paraId="12CC89D5" w14:textId="2F487059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0.3)</w:t>
            </w:r>
          </w:p>
        </w:tc>
        <w:tc>
          <w:tcPr>
            <w:tcW w:w="851" w:type="dxa"/>
          </w:tcPr>
          <w:p w14:paraId="193047A6" w14:textId="0091B1CF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,497</w:t>
            </w:r>
          </w:p>
        </w:tc>
        <w:tc>
          <w:tcPr>
            <w:tcW w:w="1276" w:type="dxa"/>
          </w:tcPr>
          <w:p w14:paraId="60BBB8FF" w14:textId="07023FB1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9.1)</w:t>
            </w:r>
          </w:p>
        </w:tc>
      </w:tr>
      <w:tr w:rsidR="00C5630D" w:rsidRPr="004511F4" w14:paraId="232B012C" w14:textId="1CB501CE" w:rsidTr="00426DBB">
        <w:tc>
          <w:tcPr>
            <w:tcW w:w="224" w:type="dxa"/>
          </w:tcPr>
          <w:p w14:paraId="7CA05D17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2F20283A" w14:textId="77777777" w:rsidR="00C5630D" w:rsidRPr="004511F4" w:rsidRDefault="00C5630D" w:rsidP="00C56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Medium-high </w:t>
            </w:r>
          </w:p>
        </w:tc>
        <w:tc>
          <w:tcPr>
            <w:tcW w:w="1091" w:type="dxa"/>
          </w:tcPr>
          <w:p w14:paraId="7FB4100F" w14:textId="7388E296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00,989</w:t>
            </w:r>
          </w:p>
        </w:tc>
        <w:tc>
          <w:tcPr>
            <w:tcW w:w="1268" w:type="dxa"/>
          </w:tcPr>
          <w:p w14:paraId="39D90B3B" w14:textId="1B60E61B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7.6)</w:t>
            </w:r>
          </w:p>
        </w:tc>
        <w:tc>
          <w:tcPr>
            <w:tcW w:w="1016" w:type="dxa"/>
          </w:tcPr>
          <w:p w14:paraId="5690B2F8" w14:textId="141E2502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24,923</w:t>
            </w:r>
          </w:p>
        </w:tc>
        <w:tc>
          <w:tcPr>
            <w:tcW w:w="1249" w:type="dxa"/>
          </w:tcPr>
          <w:p w14:paraId="082EBA73" w14:textId="04ACEADC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7.8)</w:t>
            </w:r>
          </w:p>
        </w:tc>
        <w:tc>
          <w:tcPr>
            <w:tcW w:w="866" w:type="dxa"/>
          </w:tcPr>
          <w:p w14:paraId="03B385E7" w14:textId="2CF6EF9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5,458</w:t>
            </w:r>
          </w:p>
        </w:tc>
        <w:tc>
          <w:tcPr>
            <w:tcW w:w="1257" w:type="dxa"/>
          </w:tcPr>
          <w:p w14:paraId="1924A445" w14:textId="25EC14D3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6.6)</w:t>
            </w:r>
          </w:p>
        </w:tc>
        <w:tc>
          <w:tcPr>
            <w:tcW w:w="866" w:type="dxa"/>
          </w:tcPr>
          <w:p w14:paraId="2DBEAB22" w14:textId="0E3A61D9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93,444</w:t>
            </w:r>
          </w:p>
        </w:tc>
        <w:tc>
          <w:tcPr>
            <w:tcW w:w="1265" w:type="dxa"/>
          </w:tcPr>
          <w:p w14:paraId="06B7F672" w14:textId="58850420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7.2)</w:t>
            </w:r>
          </w:p>
        </w:tc>
        <w:tc>
          <w:tcPr>
            <w:tcW w:w="866" w:type="dxa"/>
          </w:tcPr>
          <w:p w14:paraId="5A7624A4" w14:textId="3FBA3848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2,685</w:t>
            </w:r>
          </w:p>
        </w:tc>
        <w:tc>
          <w:tcPr>
            <w:tcW w:w="1269" w:type="dxa"/>
          </w:tcPr>
          <w:p w14:paraId="01688E62" w14:textId="416C8F9B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9.1)</w:t>
            </w:r>
          </w:p>
        </w:tc>
        <w:tc>
          <w:tcPr>
            <w:tcW w:w="709" w:type="dxa"/>
          </w:tcPr>
          <w:p w14:paraId="245D1F81" w14:textId="05F539FE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1275" w:type="dxa"/>
          </w:tcPr>
          <w:p w14:paraId="174E1ACF" w14:textId="42960D2B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851" w:type="dxa"/>
          </w:tcPr>
          <w:p w14:paraId="708889BB" w14:textId="0EEB88B8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,699</w:t>
            </w:r>
          </w:p>
        </w:tc>
        <w:tc>
          <w:tcPr>
            <w:tcW w:w="1276" w:type="dxa"/>
          </w:tcPr>
          <w:p w14:paraId="6712F647" w14:textId="03FEA247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6.4)</w:t>
            </w:r>
          </w:p>
        </w:tc>
      </w:tr>
      <w:tr w:rsidR="00C5630D" w:rsidRPr="004511F4" w14:paraId="227F164F" w14:textId="5D7EF5B5" w:rsidTr="00426DBB">
        <w:tc>
          <w:tcPr>
            <w:tcW w:w="224" w:type="dxa"/>
          </w:tcPr>
          <w:p w14:paraId="43D8B7F9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6C169945" w14:textId="77777777" w:rsidR="00C5630D" w:rsidRPr="004511F4" w:rsidRDefault="00C5630D" w:rsidP="00C56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Highest </w:t>
            </w:r>
          </w:p>
        </w:tc>
        <w:tc>
          <w:tcPr>
            <w:tcW w:w="1091" w:type="dxa"/>
          </w:tcPr>
          <w:p w14:paraId="3A02CB13" w14:textId="67BDF8D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18,676</w:t>
            </w:r>
          </w:p>
        </w:tc>
        <w:tc>
          <w:tcPr>
            <w:tcW w:w="1268" w:type="dxa"/>
          </w:tcPr>
          <w:p w14:paraId="18357E08" w14:textId="6A979514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5.6)</w:t>
            </w:r>
          </w:p>
        </w:tc>
        <w:tc>
          <w:tcPr>
            <w:tcW w:w="1016" w:type="dxa"/>
          </w:tcPr>
          <w:p w14:paraId="5730C27C" w14:textId="13DBF822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47,682</w:t>
            </w:r>
          </w:p>
        </w:tc>
        <w:tc>
          <w:tcPr>
            <w:tcW w:w="1249" w:type="dxa"/>
          </w:tcPr>
          <w:p w14:paraId="04A1F720" w14:textId="1AA44CEA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5.6)</w:t>
            </w:r>
          </w:p>
        </w:tc>
        <w:tc>
          <w:tcPr>
            <w:tcW w:w="866" w:type="dxa"/>
          </w:tcPr>
          <w:p w14:paraId="54924590" w14:textId="7FA72FF4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0,437</w:t>
            </w:r>
          </w:p>
        </w:tc>
        <w:tc>
          <w:tcPr>
            <w:tcW w:w="1257" w:type="dxa"/>
          </w:tcPr>
          <w:p w14:paraId="0A839555" w14:textId="10FE21C9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5.5)</w:t>
            </w:r>
          </w:p>
        </w:tc>
        <w:tc>
          <w:tcPr>
            <w:tcW w:w="866" w:type="dxa"/>
          </w:tcPr>
          <w:p w14:paraId="7504A68E" w14:textId="6D87C139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6,226</w:t>
            </w:r>
          </w:p>
        </w:tc>
        <w:tc>
          <w:tcPr>
            <w:tcW w:w="1265" w:type="dxa"/>
          </w:tcPr>
          <w:p w14:paraId="4E769D21" w14:textId="5B5923CC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5.8)</w:t>
            </w:r>
          </w:p>
        </w:tc>
        <w:tc>
          <w:tcPr>
            <w:tcW w:w="866" w:type="dxa"/>
          </w:tcPr>
          <w:p w14:paraId="3776EB75" w14:textId="13F6D00F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0,053</w:t>
            </w:r>
          </w:p>
        </w:tc>
        <w:tc>
          <w:tcPr>
            <w:tcW w:w="1269" w:type="dxa"/>
          </w:tcPr>
          <w:p w14:paraId="6833B3A1" w14:textId="3ED78DC2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6.9)</w:t>
            </w:r>
          </w:p>
        </w:tc>
        <w:tc>
          <w:tcPr>
            <w:tcW w:w="709" w:type="dxa"/>
          </w:tcPr>
          <w:p w14:paraId="25B6513A" w14:textId="5E31376D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1275" w:type="dxa"/>
          </w:tcPr>
          <w:p w14:paraId="52336826" w14:textId="1F244304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5.3)</w:t>
            </w:r>
          </w:p>
        </w:tc>
        <w:tc>
          <w:tcPr>
            <w:tcW w:w="851" w:type="dxa"/>
          </w:tcPr>
          <w:p w14:paraId="6C672FCA" w14:textId="1DDAF788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,264</w:t>
            </w:r>
          </w:p>
        </w:tc>
        <w:tc>
          <w:tcPr>
            <w:tcW w:w="1276" w:type="dxa"/>
          </w:tcPr>
          <w:p w14:paraId="6AA4FA84" w14:textId="4520B85B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4.9)</w:t>
            </w:r>
          </w:p>
        </w:tc>
      </w:tr>
      <w:tr w:rsidR="00C5630D" w:rsidRPr="004511F4" w14:paraId="1CCFBB8D" w14:textId="562B8B05" w:rsidTr="00426DBB">
        <w:tc>
          <w:tcPr>
            <w:tcW w:w="224" w:type="dxa"/>
          </w:tcPr>
          <w:p w14:paraId="0087A0FB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6E376D36" w14:textId="77777777" w:rsidR="00C5630D" w:rsidRPr="004511F4" w:rsidRDefault="00C5630D" w:rsidP="00C56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ssing / Not applicable</w:t>
            </w:r>
          </w:p>
        </w:tc>
        <w:tc>
          <w:tcPr>
            <w:tcW w:w="1091" w:type="dxa"/>
          </w:tcPr>
          <w:p w14:paraId="5F659B04" w14:textId="175A5D44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9,712</w:t>
            </w:r>
          </w:p>
        </w:tc>
        <w:tc>
          <w:tcPr>
            <w:tcW w:w="1268" w:type="dxa"/>
          </w:tcPr>
          <w:p w14:paraId="57F8CB22" w14:textId="499EBAF3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2)</w:t>
            </w:r>
          </w:p>
        </w:tc>
        <w:tc>
          <w:tcPr>
            <w:tcW w:w="1016" w:type="dxa"/>
          </w:tcPr>
          <w:p w14:paraId="7E95B9A7" w14:textId="0F181901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4,699</w:t>
            </w:r>
          </w:p>
        </w:tc>
        <w:tc>
          <w:tcPr>
            <w:tcW w:w="1249" w:type="dxa"/>
          </w:tcPr>
          <w:p w14:paraId="510047DC" w14:textId="21F8A515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3)</w:t>
            </w:r>
          </w:p>
        </w:tc>
        <w:tc>
          <w:tcPr>
            <w:tcW w:w="866" w:type="dxa"/>
          </w:tcPr>
          <w:p w14:paraId="12D19712" w14:textId="2555057D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,943</w:t>
            </w:r>
          </w:p>
        </w:tc>
        <w:tc>
          <w:tcPr>
            <w:tcW w:w="1257" w:type="dxa"/>
          </w:tcPr>
          <w:p w14:paraId="0D9D4058" w14:textId="71A73EE1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866" w:type="dxa"/>
          </w:tcPr>
          <w:p w14:paraId="64BA2949" w14:textId="62746C32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,524</w:t>
            </w:r>
          </w:p>
        </w:tc>
        <w:tc>
          <w:tcPr>
            <w:tcW w:w="1265" w:type="dxa"/>
          </w:tcPr>
          <w:p w14:paraId="54CED3FF" w14:textId="4BA2DC2A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866" w:type="dxa"/>
          </w:tcPr>
          <w:p w14:paraId="1DA7CEDB" w14:textId="0C5A976C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1269" w:type="dxa"/>
          </w:tcPr>
          <w:p w14:paraId="49B76CA4" w14:textId="7A387305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7)</w:t>
            </w:r>
          </w:p>
        </w:tc>
        <w:tc>
          <w:tcPr>
            <w:tcW w:w="709" w:type="dxa"/>
          </w:tcPr>
          <w:p w14:paraId="46639A7E" w14:textId="6A8BF390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75" w:type="dxa"/>
          </w:tcPr>
          <w:p w14:paraId="4988BD04" w14:textId="5D8164B0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9)</w:t>
            </w:r>
          </w:p>
        </w:tc>
        <w:tc>
          <w:tcPr>
            <w:tcW w:w="851" w:type="dxa"/>
          </w:tcPr>
          <w:p w14:paraId="41F5A27C" w14:textId="5A03A92D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276" w:type="dxa"/>
          </w:tcPr>
          <w:p w14:paraId="5F811C53" w14:textId="54946782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</w:tr>
      <w:tr w:rsidR="00C5630D" w:rsidRPr="004511F4" w14:paraId="3AB2528E" w14:textId="7728905D" w:rsidTr="00426DBB">
        <w:tc>
          <w:tcPr>
            <w:tcW w:w="2307" w:type="dxa"/>
            <w:gridSpan w:val="2"/>
          </w:tcPr>
          <w:p w14:paraId="685AE03E" w14:textId="77777777" w:rsidR="00C5630D" w:rsidRPr="004511F4" w:rsidRDefault="00C5630D" w:rsidP="00C56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pulation Type†, n (%)</w:t>
            </w:r>
          </w:p>
        </w:tc>
        <w:tc>
          <w:tcPr>
            <w:tcW w:w="1091" w:type="dxa"/>
          </w:tcPr>
          <w:p w14:paraId="0159AA6E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67EBF3C2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61F3435A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4C6BABE3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9ADF549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01A7D8DA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F36C2D1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12DC986F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33D08466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61740360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83E3FF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13A17B0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E0B392B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37356C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30D" w:rsidRPr="004511F4" w14:paraId="3CEF227B" w14:textId="630950F7" w:rsidTr="00426DBB">
        <w:tc>
          <w:tcPr>
            <w:tcW w:w="224" w:type="dxa"/>
          </w:tcPr>
          <w:p w14:paraId="6615D71E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6EEA8950" w14:textId="7EB04951" w:rsidR="00C5630D" w:rsidRPr="004511F4" w:rsidRDefault="00C5630D" w:rsidP="00C56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rge urban</w:t>
            </w:r>
          </w:p>
        </w:tc>
        <w:tc>
          <w:tcPr>
            <w:tcW w:w="1091" w:type="dxa"/>
          </w:tcPr>
          <w:p w14:paraId="1D9615EE" w14:textId="175D56EC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932,963</w:t>
            </w:r>
          </w:p>
        </w:tc>
        <w:tc>
          <w:tcPr>
            <w:tcW w:w="1268" w:type="dxa"/>
          </w:tcPr>
          <w:p w14:paraId="21D4206F" w14:textId="0C9A90F8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3.7)</w:t>
            </w:r>
          </w:p>
        </w:tc>
        <w:tc>
          <w:tcPr>
            <w:tcW w:w="1016" w:type="dxa"/>
          </w:tcPr>
          <w:p w14:paraId="5A81CC70" w14:textId="54BECB74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577,999</w:t>
            </w:r>
          </w:p>
        </w:tc>
        <w:tc>
          <w:tcPr>
            <w:tcW w:w="1249" w:type="dxa"/>
          </w:tcPr>
          <w:p w14:paraId="408CC0ED" w14:textId="4B4ECFDB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3.3)</w:t>
            </w:r>
          </w:p>
        </w:tc>
        <w:tc>
          <w:tcPr>
            <w:tcW w:w="866" w:type="dxa"/>
          </w:tcPr>
          <w:p w14:paraId="7F860C5E" w14:textId="055DE2FC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52,292</w:t>
            </w:r>
          </w:p>
        </w:tc>
        <w:tc>
          <w:tcPr>
            <w:tcW w:w="1257" w:type="dxa"/>
          </w:tcPr>
          <w:p w14:paraId="549572CD" w14:textId="203B523B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7.5)</w:t>
            </w:r>
          </w:p>
        </w:tc>
        <w:tc>
          <w:tcPr>
            <w:tcW w:w="866" w:type="dxa"/>
          </w:tcPr>
          <w:p w14:paraId="3D6722C1" w14:textId="6F9E9DA8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18,096</w:t>
            </w:r>
          </w:p>
        </w:tc>
        <w:tc>
          <w:tcPr>
            <w:tcW w:w="1265" w:type="dxa"/>
          </w:tcPr>
          <w:p w14:paraId="38AD1277" w14:textId="7E79E290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6.8)</w:t>
            </w:r>
          </w:p>
        </w:tc>
        <w:tc>
          <w:tcPr>
            <w:tcW w:w="866" w:type="dxa"/>
          </w:tcPr>
          <w:p w14:paraId="37E35322" w14:textId="016E2188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7,811</w:t>
            </w:r>
          </w:p>
        </w:tc>
        <w:tc>
          <w:tcPr>
            <w:tcW w:w="1269" w:type="dxa"/>
          </w:tcPr>
          <w:p w14:paraId="26F916DF" w14:textId="6D9AEA4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3.9)</w:t>
            </w:r>
          </w:p>
        </w:tc>
        <w:tc>
          <w:tcPr>
            <w:tcW w:w="709" w:type="dxa"/>
          </w:tcPr>
          <w:p w14:paraId="4EA57D29" w14:textId="77F77E09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672</w:t>
            </w:r>
          </w:p>
        </w:tc>
        <w:tc>
          <w:tcPr>
            <w:tcW w:w="1275" w:type="dxa"/>
          </w:tcPr>
          <w:p w14:paraId="69753622" w14:textId="7C1CB41D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3.3)</w:t>
            </w:r>
          </w:p>
        </w:tc>
        <w:tc>
          <w:tcPr>
            <w:tcW w:w="851" w:type="dxa"/>
          </w:tcPr>
          <w:p w14:paraId="31EE85A8" w14:textId="7315EEDA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2,007</w:t>
            </w:r>
          </w:p>
        </w:tc>
        <w:tc>
          <w:tcPr>
            <w:tcW w:w="1276" w:type="dxa"/>
          </w:tcPr>
          <w:p w14:paraId="777400AC" w14:textId="60569F8F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6.7)</w:t>
            </w:r>
          </w:p>
        </w:tc>
      </w:tr>
      <w:tr w:rsidR="00C5630D" w:rsidRPr="004511F4" w14:paraId="16A5A74C" w14:textId="428B1284" w:rsidTr="00426DBB">
        <w:tc>
          <w:tcPr>
            <w:tcW w:w="224" w:type="dxa"/>
          </w:tcPr>
          <w:p w14:paraId="7C66A379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089A4AA1" w14:textId="77777777" w:rsidR="00C5630D" w:rsidRPr="004511F4" w:rsidRDefault="00C5630D" w:rsidP="00C56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ringe</w:t>
            </w:r>
          </w:p>
        </w:tc>
        <w:tc>
          <w:tcPr>
            <w:tcW w:w="1091" w:type="dxa"/>
          </w:tcPr>
          <w:p w14:paraId="222DA4BC" w14:textId="309EB930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10,607</w:t>
            </w:r>
          </w:p>
        </w:tc>
        <w:tc>
          <w:tcPr>
            <w:tcW w:w="1268" w:type="dxa"/>
          </w:tcPr>
          <w:p w14:paraId="4C157426" w14:textId="4C3E8096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8)</w:t>
            </w:r>
          </w:p>
        </w:tc>
        <w:tc>
          <w:tcPr>
            <w:tcW w:w="1016" w:type="dxa"/>
          </w:tcPr>
          <w:p w14:paraId="6E15A3F4" w14:textId="3847038D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98,366</w:t>
            </w:r>
          </w:p>
        </w:tc>
        <w:tc>
          <w:tcPr>
            <w:tcW w:w="1249" w:type="dxa"/>
          </w:tcPr>
          <w:p w14:paraId="4F3FB2CA" w14:textId="58EA20C8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8)</w:t>
            </w:r>
          </w:p>
        </w:tc>
        <w:tc>
          <w:tcPr>
            <w:tcW w:w="866" w:type="dxa"/>
          </w:tcPr>
          <w:p w14:paraId="59BABFA1" w14:textId="5E3644D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2,112</w:t>
            </w:r>
          </w:p>
        </w:tc>
        <w:tc>
          <w:tcPr>
            <w:tcW w:w="1257" w:type="dxa"/>
          </w:tcPr>
          <w:p w14:paraId="6C5671EE" w14:textId="74C52E75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7)</w:t>
            </w:r>
          </w:p>
        </w:tc>
        <w:tc>
          <w:tcPr>
            <w:tcW w:w="866" w:type="dxa"/>
          </w:tcPr>
          <w:p w14:paraId="4B5DAD9F" w14:textId="0D932168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4,874</w:t>
            </w:r>
          </w:p>
        </w:tc>
        <w:tc>
          <w:tcPr>
            <w:tcW w:w="1265" w:type="dxa"/>
          </w:tcPr>
          <w:p w14:paraId="63DA97D5" w14:textId="0DEFC555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7)</w:t>
            </w:r>
          </w:p>
        </w:tc>
        <w:tc>
          <w:tcPr>
            <w:tcW w:w="866" w:type="dxa"/>
          </w:tcPr>
          <w:p w14:paraId="13F110A5" w14:textId="2CE11841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,505</w:t>
            </w:r>
          </w:p>
        </w:tc>
        <w:tc>
          <w:tcPr>
            <w:tcW w:w="1269" w:type="dxa"/>
          </w:tcPr>
          <w:p w14:paraId="22183B3F" w14:textId="1F311253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9)</w:t>
            </w:r>
          </w:p>
        </w:tc>
        <w:tc>
          <w:tcPr>
            <w:tcW w:w="709" w:type="dxa"/>
          </w:tcPr>
          <w:p w14:paraId="1FD2669F" w14:textId="577186D2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275" w:type="dxa"/>
          </w:tcPr>
          <w:p w14:paraId="2C90A52F" w14:textId="7F4570B8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5)</w:t>
            </w:r>
          </w:p>
        </w:tc>
        <w:tc>
          <w:tcPr>
            <w:tcW w:w="851" w:type="dxa"/>
          </w:tcPr>
          <w:p w14:paraId="2F62C428" w14:textId="3EE45FC4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1276" w:type="dxa"/>
          </w:tcPr>
          <w:p w14:paraId="6C521A68" w14:textId="19BFEA02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6)</w:t>
            </w:r>
          </w:p>
        </w:tc>
      </w:tr>
      <w:tr w:rsidR="00C5630D" w:rsidRPr="004511F4" w14:paraId="404879CC" w14:textId="24CBFA6C" w:rsidTr="00426DBB">
        <w:tc>
          <w:tcPr>
            <w:tcW w:w="224" w:type="dxa"/>
          </w:tcPr>
          <w:p w14:paraId="6C0FC60E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342DF0D0" w14:textId="77777777" w:rsidR="00C5630D" w:rsidRPr="004511F4" w:rsidRDefault="00C5630D" w:rsidP="00C56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ural area</w:t>
            </w:r>
          </w:p>
        </w:tc>
        <w:tc>
          <w:tcPr>
            <w:tcW w:w="1091" w:type="dxa"/>
          </w:tcPr>
          <w:p w14:paraId="617C1A6D" w14:textId="09DA6210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66,979</w:t>
            </w:r>
          </w:p>
        </w:tc>
        <w:tc>
          <w:tcPr>
            <w:tcW w:w="1268" w:type="dxa"/>
          </w:tcPr>
          <w:p w14:paraId="710EB0A5" w14:textId="42688C10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9.3)</w:t>
            </w:r>
          </w:p>
        </w:tc>
        <w:tc>
          <w:tcPr>
            <w:tcW w:w="1016" w:type="dxa"/>
          </w:tcPr>
          <w:p w14:paraId="5B9B9D1B" w14:textId="7AFD0184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93,418</w:t>
            </w:r>
          </w:p>
        </w:tc>
        <w:tc>
          <w:tcPr>
            <w:tcW w:w="1249" w:type="dxa"/>
          </w:tcPr>
          <w:p w14:paraId="7BE6F5B0" w14:textId="6DF15722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9.7)</w:t>
            </w:r>
          </w:p>
        </w:tc>
        <w:tc>
          <w:tcPr>
            <w:tcW w:w="866" w:type="dxa"/>
          </w:tcPr>
          <w:p w14:paraId="666C5BD1" w14:textId="0836C956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2,883</w:t>
            </w:r>
          </w:p>
        </w:tc>
        <w:tc>
          <w:tcPr>
            <w:tcW w:w="1257" w:type="dxa"/>
          </w:tcPr>
          <w:p w14:paraId="660B5CEE" w14:textId="1AC4E32B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6.0)</w:t>
            </w:r>
          </w:p>
        </w:tc>
        <w:tc>
          <w:tcPr>
            <w:tcW w:w="866" w:type="dxa"/>
          </w:tcPr>
          <w:p w14:paraId="5CF907E7" w14:textId="059C1DAA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91,331</w:t>
            </w:r>
          </w:p>
        </w:tc>
        <w:tc>
          <w:tcPr>
            <w:tcW w:w="1265" w:type="dxa"/>
          </w:tcPr>
          <w:p w14:paraId="58B102E8" w14:textId="6D1F9EAB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6.8)</w:t>
            </w:r>
          </w:p>
        </w:tc>
        <w:tc>
          <w:tcPr>
            <w:tcW w:w="866" w:type="dxa"/>
          </w:tcPr>
          <w:p w14:paraId="19C95DE4" w14:textId="172FFFCF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3,306</w:t>
            </w:r>
          </w:p>
        </w:tc>
        <w:tc>
          <w:tcPr>
            <w:tcW w:w="1269" w:type="dxa"/>
          </w:tcPr>
          <w:p w14:paraId="5D23C4F9" w14:textId="5B64D7DD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9.6)</w:t>
            </w:r>
          </w:p>
        </w:tc>
        <w:tc>
          <w:tcPr>
            <w:tcW w:w="709" w:type="dxa"/>
          </w:tcPr>
          <w:p w14:paraId="5337C50A" w14:textId="6ED51DC1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1275" w:type="dxa"/>
          </w:tcPr>
          <w:p w14:paraId="4584FC1F" w14:textId="30F5F7BA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8.6)</w:t>
            </w:r>
          </w:p>
        </w:tc>
        <w:tc>
          <w:tcPr>
            <w:tcW w:w="851" w:type="dxa"/>
          </w:tcPr>
          <w:p w14:paraId="163561DA" w14:textId="52BB8124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,858</w:t>
            </w:r>
          </w:p>
        </w:tc>
        <w:tc>
          <w:tcPr>
            <w:tcW w:w="1276" w:type="dxa"/>
          </w:tcPr>
          <w:p w14:paraId="4052D7C7" w14:textId="4934AFA3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6.9)</w:t>
            </w:r>
          </w:p>
        </w:tc>
      </w:tr>
      <w:tr w:rsidR="00C5630D" w:rsidRPr="004511F4" w14:paraId="78087A3D" w14:textId="452CBF44" w:rsidTr="00426DBB">
        <w:tc>
          <w:tcPr>
            <w:tcW w:w="224" w:type="dxa"/>
          </w:tcPr>
          <w:p w14:paraId="37754BD2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29EA806C" w14:textId="77777777" w:rsidR="00C5630D" w:rsidRPr="004511F4" w:rsidRDefault="00C5630D" w:rsidP="00C56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ssing (not linked to geographic level or not applicable)</w:t>
            </w:r>
          </w:p>
        </w:tc>
        <w:tc>
          <w:tcPr>
            <w:tcW w:w="1091" w:type="dxa"/>
          </w:tcPr>
          <w:p w14:paraId="244D6D80" w14:textId="574505E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66,483</w:t>
            </w:r>
          </w:p>
        </w:tc>
        <w:tc>
          <w:tcPr>
            <w:tcW w:w="1268" w:type="dxa"/>
          </w:tcPr>
          <w:p w14:paraId="496E9F2A" w14:textId="3AD49915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.2)</w:t>
            </w:r>
          </w:p>
        </w:tc>
        <w:tc>
          <w:tcPr>
            <w:tcW w:w="1016" w:type="dxa"/>
          </w:tcPr>
          <w:p w14:paraId="33DCFC07" w14:textId="1B1CE31D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49,014</w:t>
            </w:r>
          </w:p>
        </w:tc>
        <w:tc>
          <w:tcPr>
            <w:tcW w:w="1249" w:type="dxa"/>
          </w:tcPr>
          <w:p w14:paraId="3FBD765B" w14:textId="76F7A5F6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.2)</w:t>
            </w:r>
          </w:p>
        </w:tc>
        <w:tc>
          <w:tcPr>
            <w:tcW w:w="866" w:type="dxa"/>
          </w:tcPr>
          <w:p w14:paraId="6272446B" w14:textId="374A7716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7,302</w:t>
            </w:r>
          </w:p>
        </w:tc>
        <w:tc>
          <w:tcPr>
            <w:tcW w:w="1257" w:type="dxa"/>
          </w:tcPr>
          <w:p w14:paraId="54B7A206" w14:textId="7FB595C0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8)</w:t>
            </w:r>
          </w:p>
        </w:tc>
        <w:tc>
          <w:tcPr>
            <w:tcW w:w="866" w:type="dxa"/>
          </w:tcPr>
          <w:p w14:paraId="23CFA243" w14:textId="2957B12F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0,424</w:t>
            </w:r>
          </w:p>
        </w:tc>
        <w:tc>
          <w:tcPr>
            <w:tcW w:w="1265" w:type="dxa"/>
          </w:tcPr>
          <w:p w14:paraId="6F90B543" w14:textId="2516CEB8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7)</w:t>
            </w:r>
          </w:p>
        </w:tc>
        <w:tc>
          <w:tcPr>
            <w:tcW w:w="866" w:type="dxa"/>
          </w:tcPr>
          <w:p w14:paraId="1D86ABC6" w14:textId="1E88D482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,225</w:t>
            </w:r>
          </w:p>
        </w:tc>
        <w:tc>
          <w:tcPr>
            <w:tcW w:w="1269" w:type="dxa"/>
          </w:tcPr>
          <w:p w14:paraId="52789C14" w14:textId="6A70491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6)</w:t>
            </w:r>
          </w:p>
        </w:tc>
        <w:tc>
          <w:tcPr>
            <w:tcW w:w="709" w:type="dxa"/>
          </w:tcPr>
          <w:p w14:paraId="12666BDC" w14:textId="4D02750F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275" w:type="dxa"/>
          </w:tcPr>
          <w:p w14:paraId="526802D9" w14:textId="40ACCE24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.6)</w:t>
            </w:r>
          </w:p>
        </w:tc>
        <w:tc>
          <w:tcPr>
            <w:tcW w:w="851" w:type="dxa"/>
          </w:tcPr>
          <w:p w14:paraId="71D63C38" w14:textId="31F0E241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103</w:t>
            </w:r>
          </w:p>
        </w:tc>
        <w:tc>
          <w:tcPr>
            <w:tcW w:w="1276" w:type="dxa"/>
          </w:tcPr>
          <w:p w14:paraId="60B2629A" w14:textId="7573DAEF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8)</w:t>
            </w:r>
          </w:p>
        </w:tc>
      </w:tr>
      <w:tr w:rsidR="00A85B96" w:rsidRPr="004511F4" w14:paraId="7CAB1E50" w14:textId="367D920D" w:rsidTr="00426DBB">
        <w:tc>
          <w:tcPr>
            <w:tcW w:w="2307" w:type="dxa"/>
            <w:gridSpan w:val="2"/>
          </w:tcPr>
          <w:p w14:paraId="7846613B" w14:textId="5CD2E6CB" w:rsidR="006B7BF6" w:rsidRPr="004511F4" w:rsidRDefault="006B7BF6" w:rsidP="00A85B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imary Health Care, n (%)</w:t>
            </w:r>
          </w:p>
        </w:tc>
        <w:tc>
          <w:tcPr>
            <w:tcW w:w="1091" w:type="dxa"/>
          </w:tcPr>
          <w:p w14:paraId="3F0D0401" w14:textId="77777777" w:rsidR="006B7BF6" w:rsidRPr="004511F4" w:rsidRDefault="006B7BF6" w:rsidP="00A76D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15F5FAB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72E623FF" w14:textId="77777777" w:rsidR="006B7BF6" w:rsidRPr="004511F4" w:rsidRDefault="006B7BF6" w:rsidP="00A76D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01FFD7AA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4F014922" w14:textId="77777777" w:rsidR="006B7BF6" w:rsidRPr="004511F4" w:rsidRDefault="006B7BF6" w:rsidP="00A76D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7F5F75EA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0C3B9DAD" w14:textId="77777777" w:rsidR="006B7BF6" w:rsidRPr="004511F4" w:rsidRDefault="006B7BF6" w:rsidP="00A76D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661CBF80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7EB808A" w14:textId="77777777" w:rsidR="006B7BF6" w:rsidRPr="004511F4" w:rsidRDefault="006B7BF6" w:rsidP="00A76D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20AF35AE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2A8975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19F7152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5DA95A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58C9FA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30D" w:rsidRPr="004511F4" w14:paraId="43EDF9D0" w14:textId="0B4939B7" w:rsidTr="00426DBB">
        <w:tc>
          <w:tcPr>
            <w:tcW w:w="224" w:type="dxa"/>
          </w:tcPr>
          <w:p w14:paraId="4BB6D58D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402B710B" w14:textId="77777777" w:rsidR="00C5630D" w:rsidRPr="004511F4" w:rsidRDefault="00C5630D" w:rsidP="00C56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Physician</w:t>
            </w:r>
          </w:p>
        </w:tc>
        <w:tc>
          <w:tcPr>
            <w:tcW w:w="1091" w:type="dxa"/>
          </w:tcPr>
          <w:p w14:paraId="5D9C7F46" w14:textId="2DBAA103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,561,846</w:t>
            </w:r>
          </w:p>
        </w:tc>
        <w:tc>
          <w:tcPr>
            <w:tcW w:w="1268" w:type="dxa"/>
          </w:tcPr>
          <w:p w14:paraId="57CB76D2" w14:textId="36BE4321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89.6)</w:t>
            </w:r>
          </w:p>
        </w:tc>
        <w:tc>
          <w:tcPr>
            <w:tcW w:w="1016" w:type="dxa"/>
          </w:tcPr>
          <w:p w14:paraId="339A40B0" w14:textId="03F27873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,131,906</w:t>
            </w:r>
          </w:p>
        </w:tc>
        <w:tc>
          <w:tcPr>
            <w:tcW w:w="1249" w:type="dxa"/>
          </w:tcPr>
          <w:p w14:paraId="3FB07714" w14:textId="0CE6BD94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89.0)</w:t>
            </w:r>
          </w:p>
        </w:tc>
        <w:tc>
          <w:tcPr>
            <w:tcW w:w="866" w:type="dxa"/>
          </w:tcPr>
          <w:p w14:paraId="6FD51D9E" w14:textId="22AA34E3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26,819</w:t>
            </w:r>
          </w:p>
        </w:tc>
        <w:tc>
          <w:tcPr>
            <w:tcW w:w="1257" w:type="dxa"/>
          </w:tcPr>
          <w:p w14:paraId="5DDE310E" w14:textId="17CFED6A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93.9)</w:t>
            </w:r>
          </w:p>
        </w:tc>
        <w:tc>
          <w:tcPr>
            <w:tcW w:w="866" w:type="dxa"/>
          </w:tcPr>
          <w:p w14:paraId="300CCD43" w14:textId="3A0F49AB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11,776</w:t>
            </w:r>
          </w:p>
        </w:tc>
        <w:tc>
          <w:tcPr>
            <w:tcW w:w="1265" w:type="dxa"/>
          </w:tcPr>
          <w:p w14:paraId="762B61BF" w14:textId="024C48F6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94.0)</w:t>
            </w:r>
          </w:p>
        </w:tc>
        <w:tc>
          <w:tcPr>
            <w:tcW w:w="866" w:type="dxa"/>
          </w:tcPr>
          <w:p w14:paraId="7951D77E" w14:textId="2BE9272F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12,100</w:t>
            </w:r>
          </w:p>
        </w:tc>
        <w:tc>
          <w:tcPr>
            <w:tcW w:w="1269" w:type="dxa"/>
          </w:tcPr>
          <w:p w14:paraId="53C4E765" w14:textId="167BDF74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94.3)</w:t>
            </w:r>
          </w:p>
        </w:tc>
        <w:tc>
          <w:tcPr>
            <w:tcW w:w="709" w:type="dxa"/>
          </w:tcPr>
          <w:p w14:paraId="1F232DAD" w14:textId="6C0629AD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,121</w:t>
            </w:r>
          </w:p>
        </w:tc>
        <w:tc>
          <w:tcPr>
            <w:tcW w:w="1275" w:type="dxa"/>
          </w:tcPr>
          <w:p w14:paraId="29D62502" w14:textId="2F5D1DDC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85.6)</w:t>
            </w:r>
          </w:p>
        </w:tc>
        <w:tc>
          <w:tcPr>
            <w:tcW w:w="851" w:type="dxa"/>
          </w:tcPr>
          <w:p w14:paraId="1EB69212" w14:textId="55F88370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7,143</w:t>
            </w:r>
          </w:p>
        </w:tc>
        <w:tc>
          <w:tcPr>
            <w:tcW w:w="1276" w:type="dxa"/>
          </w:tcPr>
          <w:p w14:paraId="1337D64F" w14:textId="12A10C61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94.5)</w:t>
            </w:r>
          </w:p>
        </w:tc>
      </w:tr>
      <w:tr w:rsidR="00C5630D" w:rsidRPr="004511F4" w14:paraId="310B7AB1" w14:textId="60254A59" w:rsidTr="00426DBB">
        <w:tc>
          <w:tcPr>
            <w:tcW w:w="224" w:type="dxa"/>
          </w:tcPr>
          <w:p w14:paraId="1B957E86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5123ABFA" w14:textId="77777777" w:rsidR="00C5630D" w:rsidRPr="004511F4" w:rsidRDefault="00C5630D" w:rsidP="00C56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091" w:type="dxa"/>
          </w:tcPr>
          <w:p w14:paraId="608972BB" w14:textId="7AC784B1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93,541</w:t>
            </w:r>
          </w:p>
        </w:tc>
        <w:tc>
          <w:tcPr>
            <w:tcW w:w="1268" w:type="dxa"/>
          </w:tcPr>
          <w:p w14:paraId="140352C4" w14:textId="02867A8D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.4)</w:t>
            </w:r>
          </w:p>
        </w:tc>
        <w:tc>
          <w:tcPr>
            <w:tcW w:w="1016" w:type="dxa"/>
          </w:tcPr>
          <w:p w14:paraId="5E8AF315" w14:textId="46F302CB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75,383</w:t>
            </w:r>
          </w:p>
        </w:tc>
        <w:tc>
          <w:tcPr>
            <w:tcW w:w="1249" w:type="dxa"/>
          </w:tcPr>
          <w:p w14:paraId="139C4A38" w14:textId="0387D656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.8)</w:t>
            </w:r>
          </w:p>
        </w:tc>
        <w:tc>
          <w:tcPr>
            <w:tcW w:w="866" w:type="dxa"/>
          </w:tcPr>
          <w:p w14:paraId="6DD7F4CC" w14:textId="7A795033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7,918</w:t>
            </w:r>
          </w:p>
        </w:tc>
        <w:tc>
          <w:tcPr>
            <w:tcW w:w="1257" w:type="dxa"/>
          </w:tcPr>
          <w:p w14:paraId="10D727A1" w14:textId="6A1F8963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9)</w:t>
            </w:r>
          </w:p>
        </w:tc>
        <w:tc>
          <w:tcPr>
            <w:tcW w:w="866" w:type="dxa"/>
          </w:tcPr>
          <w:p w14:paraId="29180629" w14:textId="654F0FA6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1,192</w:t>
            </w:r>
          </w:p>
        </w:tc>
        <w:tc>
          <w:tcPr>
            <w:tcW w:w="1265" w:type="dxa"/>
          </w:tcPr>
          <w:p w14:paraId="19B10EFD" w14:textId="2DADBD6A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9)</w:t>
            </w:r>
          </w:p>
        </w:tc>
        <w:tc>
          <w:tcPr>
            <w:tcW w:w="866" w:type="dxa"/>
          </w:tcPr>
          <w:p w14:paraId="590941E4" w14:textId="5A59DC0D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,156</w:t>
            </w:r>
          </w:p>
        </w:tc>
        <w:tc>
          <w:tcPr>
            <w:tcW w:w="1269" w:type="dxa"/>
          </w:tcPr>
          <w:p w14:paraId="53319AC6" w14:textId="0E59B743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5)</w:t>
            </w:r>
          </w:p>
        </w:tc>
        <w:tc>
          <w:tcPr>
            <w:tcW w:w="709" w:type="dxa"/>
          </w:tcPr>
          <w:p w14:paraId="369855B3" w14:textId="5E58A0F4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75" w:type="dxa"/>
          </w:tcPr>
          <w:p w14:paraId="6C471248" w14:textId="38752974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6.6)</w:t>
            </w:r>
          </w:p>
        </w:tc>
        <w:tc>
          <w:tcPr>
            <w:tcW w:w="851" w:type="dxa"/>
          </w:tcPr>
          <w:p w14:paraId="103F205C" w14:textId="5A99E138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1276" w:type="dxa"/>
          </w:tcPr>
          <w:p w14:paraId="11A21446" w14:textId="375292B7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1)</w:t>
            </w:r>
          </w:p>
        </w:tc>
      </w:tr>
      <w:tr w:rsidR="00C5630D" w:rsidRPr="004511F4" w14:paraId="345473D1" w14:textId="11F0700A" w:rsidTr="00426DBB">
        <w:tc>
          <w:tcPr>
            <w:tcW w:w="224" w:type="dxa"/>
          </w:tcPr>
          <w:p w14:paraId="206EAD32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50F72949" w14:textId="77777777" w:rsidR="00C5630D" w:rsidRPr="004511F4" w:rsidRDefault="00C5630D" w:rsidP="00C5630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(ex. Family Health Team, Walk-in Clinic)</w:t>
            </w:r>
          </w:p>
        </w:tc>
        <w:tc>
          <w:tcPr>
            <w:tcW w:w="1091" w:type="dxa"/>
          </w:tcPr>
          <w:p w14:paraId="34F7B25B" w14:textId="0D939FFE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1,777</w:t>
            </w:r>
          </w:p>
        </w:tc>
        <w:tc>
          <w:tcPr>
            <w:tcW w:w="1268" w:type="dxa"/>
          </w:tcPr>
          <w:p w14:paraId="1D8228EC" w14:textId="4D24B66B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8)</w:t>
            </w:r>
          </w:p>
        </w:tc>
        <w:tc>
          <w:tcPr>
            <w:tcW w:w="1016" w:type="dxa"/>
          </w:tcPr>
          <w:p w14:paraId="2568B3BD" w14:textId="3770F49D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9,378</w:t>
            </w:r>
          </w:p>
        </w:tc>
        <w:tc>
          <w:tcPr>
            <w:tcW w:w="1249" w:type="dxa"/>
          </w:tcPr>
          <w:p w14:paraId="3CC41082" w14:textId="5425A64E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8)</w:t>
            </w:r>
          </w:p>
        </w:tc>
        <w:tc>
          <w:tcPr>
            <w:tcW w:w="866" w:type="dxa"/>
          </w:tcPr>
          <w:p w14:paraId="48BA2391" w14:textId="52685C0C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382</w:t>
            </w:r>
          </w:p>
        </w:tc>
        <w:tc>
          <w:tcPr>
            <w:tcW w:w="1257" w:type="dxa"/>
          </w:tcPr>
          <w:p w14:paraId="27F35170" w14:textId="0293216C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866" w:type="dxa"/>
          </w:tcPr>
          <w:p w14:paraId="3C87EE69" w14:textId="0480FEDC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,023</w:t>
            </w:r>
          </w:p>
        </w:tc>
        <w:tc>
          <w:tcPr>
            <w:tcW w:w="1265" w:type="dxa"/>
          </w:tcPr>
          <w:p w14:paraId="45D1F8E0" w14:textId="0B18EE41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  <w:tc>
          <w:tcPr>
            <w:tcW w:w="866" w:type="dxa"/>
          </w:tcPr>
          <w:p w14:paraId="23459533" w14:textId="76465A89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74</w:t>
            </w:r>
          </w:p>
        </w:tc>
        <w:tc>
          <w:tcPr>
            <w:tcW w:w="1269" w:type="dxa"/>
          </w:tcPr>
          <w:p w14:paraId="3F79879D" w14:textId="6180D500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7)</w:t>
            </w:r>
          </w:p>
        </w:tc>
        <w:tc>
          <w:tcPr>
            <w:tcW w:w="709" w:type="dxa"/>
          </w:tcPr>
          <w:p w14:paraId="1C3BE6A8" w14:textId="7213869F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14:paraId="62D27630" w14:textId="72207BBE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851" w:type="dxa"/>
          </w:tcPr>
          <w:p w14:paraId="1CF965A7" w14:textId="7AC29DF4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276" w:type="dxa"/>
          </w:tcPr>
          <w:p w14:paraId="5006E25C" w14:textId="0BA960C4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</w:tr>
      <w:tr w:rsidR="00C5630D" w:rsidRPr="004511F4" w14:paraId="1C1D4C8E" w14:textId="3326BC23" w:rsidTr="00426DBB">
        <w:tc>
          <w:tcPr>
            <w:tcW w:w="224" w:type="dxa"/>
          </w:tcPr>
          <w:p w14:paraId="26EBF457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45097829" w14:textId="77777777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known/Unavailable/ Missing (includes cases where patient is unconscious or arrives dead)</w:t>
            </w:r>
          </w:p>
        </w:tc>
        <w:tc>
          <w:tcPr>
            <w:tcW w:w="1091" w:type="dxa"/>
          </w:tcPr>
          <w:p w14:paraId="7B40ADAF" w14:textId="14231030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9,868</w:t>
            </w:r>
          </w:p>
        </w:tc>
        <w:tc>
          <w:tcPr>
            <w:tcW w:w="1268" w:type="dxa"/>
          </w:tcPr>
          <w:p w14:paraId="7B540776" w14:textId="09FD8B23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1016" w:type="dxa"/>
          </w:tcPr>
          <w:p w14:paraId="16A4C0B5" w14:textId="57D44F5C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2,130</w:t>
            </w:r>
          </w:p>
        </w:tc>
        <w:tc>
          <w:tcPr>
            <w:tcW w:w="1249" w:type="dxa"/>
          </w:tcPr>
          <w:p w14:paraId="4981A2BD" w14:textId="0D70F4B6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866" w:type="dxa"/>
          </w:tcPr>
          <w:p w14:paraId="61385490" w14:textId="68CE1B38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,470</w:t>
            </w:r>
          </w:p>
        </w:tc>
        <w:tc>
          <w:tcPr>
            <w:tcW w:w="1257" w:type="dxa"/>
          </w:tcPr>
          <w:p w14:paraId="49110DBA" w14:textId="36C0BC32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6)</w:t>
            </w:r>
          </w:p>
        </w:tc>
        <w:tc>
          <w:tcPr>
            <w:tcW w:w="866" w:type="dxa"/>
          </w:tcPr>
          <w:p w14:paraId="2A3AB043" w14:textId="03B19FC1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,734</w:t>
            </w:r>
          </w:p>
        </w:tc>
        <w:tc>
          <w:tcPr>
            <w:tcW w:w="1265" w:type="dxa"/>
          </w:tcPr>
          <w:p w14:paraId="2888B8FB" w14:textId="4F75FAE2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6)</w:t>
            </w:r>
          </w:p>
        </w:tc>
        <w:tc>
          <w:tcPr>
            <w:tcW w:w="866" w:type="dxa"/>
          </w:tcPr>
          <w:p w14:paraId="635196E4" w14:textId="6D055A0A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817</w:t>
            </w:r>
          </w:p>
        </w:tc>
        <w:tc>
          <w:tcPr>
            <w:tcW w:w="1269" w:type="dxa"/>
          </w:tcPr>
          <w:p w14:paraId="4C16A74F" w14:textId="47EDFC21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709" w:type="dxa"/>
          </w:tcPr>
          <w:p w14:paraId="19846E86" w14:textId="44BDA7E3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275" w:type="dxa"/>
          </w:tcPr>
          <w:p w14:paraId="6F0D4710" w14:textId="0485DB30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.4)</w:t>
            </w:r>
          </w:p>
        </w:tc>
        <w:tc>
          <w:tcPr>
            <w:tcW w:w="851" w:type="dxa"/>
          </w:tcPr>
          <w:p w14:paraId="4F64B257" w14:textId="2893FA7E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276" w:type="dxa"/>
          </w:tcPr>
          <w:p w14:paraId="700C66F3" w14:textId="4CE994CF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9)</w:t>
            </w:r>
          </w:p>
        </w:tc>
      </w:tr>
      <w:tr w:rsidR="00A85B96" w:rsidRPr="004511F4" w14:paraId="102C8E6D" w14:textId="26D6691F" w:rsidTr="00426DBB">
        <w:tc>
          <w:tcPr>
            <w:tcW w:w="2307" w:type="dxa"/>
            <w:gridSpan w:val="2"/>
          </w:tcPr>
          <w:p w14:paraId="2B0EA8AC" w14:textId="77777777" w:rsidR="006B7BF6" w:rsidRPr="004511F4" w:rsidRDefault="006B7BF6" w:rsidP="00A76D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age Level, n (%)</w:t>
            </w:r>
          </w:p>
        </w:tc>
        <w:tc>
          <w:tcPr>
            <w:tcW w:w="1091" w:type="dxa"/>
          </w:tcPr>
          <w:p w14:paraId="6C699417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29632CBE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5CB84E90" w14:textId="77777777" w:rsidR="006B7BF6" w:rsidRPr="004511F4" w:rsidRDefault="006B7BF6" w:rsidP="00A76D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9" w:type="dxa"/>
          </w:tcPr>
          <w:p w14:paraId="25AAC67A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38CF9D5" w14:textId="77777777" w:rsidR="006B7BF6" w:rsidRPr="004511F4" w:rsidRDefault="006B7BF6" w:rsidP="00A76D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7" w:type="dxa"/>
          </w:tcPr>
          <w:p w14:paraId="72592D1A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62243EA5" w14:textId="77777777" w:rsidR="006B7BF6" w:rsidRPr="004511F4" w:rsidRDefault="006B7BF6" w:rsidP="00A76D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384380E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2672B15" w14:textId="77777777" w:rsidR="006B7BF6" w:rsidRPr="004511F4" w:rsidRDefault="006B7BF6" w:rsidP="00A76D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6AEC8EBB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A1D643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FE9407A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85D6CD1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A8B9305" w14:textId="77777777" w:rsidR="006B7BF6" w:rsidRPr="004511F4" w:rsidRDefault="006B7BF6" w:rsidP="00A76D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30D" w:rsidRPr="004511F4" w14:paraId="20366C2E" w14:textId="2793E89B" w:rsidTr="00426DBB">
        <w:tc>
          <w:tcPr>
            <w:tcW w:w="224" w:type="dxa"/>
          </w:tcPr>
          <w:p w14:paraId="1860B40E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50E8495D" w14:textId="77777777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 Resuscitation</w:t>
            </w:r>
          </w:p>
        </w:tc>
        <w:tc>
          <w:tcPr>
            <w:tcW w:w="1091" w:type="dxa"/>
          </w:tcPr>
          <w:p w14:paraId="7A534B2D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6877E7BE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5B026187" w14:textId="1EF912A5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0,355</w:t>
            </w:r>
          </w:p>
        </w:tc>
        <w:tc>
          <w:tcPr>
            <w:tcW w:w="1249" w:type="dxa"/>
          </w:tcPr>
          <w:p w14:paraId="05645B67" w14:textId="2888AC5D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866" w:type="dxa"/>
          </w:tcPr>
          <w:p w14:paraId="76132C59" w14:textId="7854E715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3,904</w:t>
            </w:r>
          </w:p>
        </w:tc>
        <w:tc>
          <w:tcPr>
            <w:tcW w:w="1257" w:type="dxa"/>
          </w:tcPr>
          <w:p w14:paraId="5899396F" w14:textId="58662592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.3)</w:t>
            </w:r>
          </w:p>
        </w:tc>
        <w:tc>
          <w:tcPr>
            <w:tcW w:w="866" w:type="dxa"/>
          </w:tcPr>
          <w:p w14:paraId="093D2EC5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0B37EE12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BB4EC59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66DBFAEE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F299477" w14:textId="54140D05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888</w:t>
            </w:r>
          </w:p>
        </w:tc>
        <w:tc>
          <w:tcPr>
            <w:tcW w:w="1275" w:type="dxa"/>
          </w:tcPr>
          <w:p w14:paraId="27168D77" w14:textId="7C17B22E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9.2)</w:t>
            </w:r>
          </w:p>
        </w:tc>
        <w:tc>
          <w:tcPr>
            <w:tcW w:w="851" w:type="dxa"/>
          </w:tcPr>
          <w:p w14:paraId="6693BD09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4F4837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30D" w:rsidRPr="004511F4" w14:paraId="71E21D0F" w14:textId="2C9251E1" w:rsidTr="00426DBB">
        <w:tc>
          <w:tcPr>
            <w:tcW w:w="224" w:type="dxa"/>
          </w:tcPr>
          <w:p w14:paraId="62E0F3E1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6AF8F067" w14:textId="77777777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Emergent</w:t>
            </w:r>
          </w:p>
        </w:tc>
        <w:tc>
          <w:tcPr>
            <w:tcW w:w="1091" w:type="dxa"/>
          </w:tcPr>
          <w:p w14:paraId="6B2B8E4F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00FF6650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6104B70B" w14:textId="0B032761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01,841</w:t>
            </w:r>
          </w:p>
        </w:tc>
        <w:tc>
          <w:tcPr>
            <w:tcW w:w="1249" w:type="dxa"/>
          </w:tcPr>
          <w:p w14:paraId="0CEF12BE" w14:textId="11F7609F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7.1)</w:t>
            </w:r>
          </w:p>
        </w:tc>
        <w:tc>
          <w:tcPr>
            <w:tcW w:w="866" w:type="dxa"/>
          </w:tcPr>
          <w:p w14:paraId="4AAEB79F" w14:textId="3FE9E78F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09,573</w:t>
            </w:r>
          </w:p>
        </w:tc>
        <w:tc>
          <w:tcPr>
            <w:tcW w:w="1257" w:type="dxa"/>
          </w:tcPr>
          <w:p w14:paraId="2BC73C3C" w14:textId="41E79D3F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6.1)</w:t>
            </w:r>
          </w:p>
        </w:tc>
        <w:tc>
          <w:tcPr>
            <w:tcW w:w="866" w:type="dxa"/>
          </w:tcPr>
          <w:p w14:paraId="155E8BBD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67237F24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57D16BBB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181ED51B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DECDCC" w14:textId="1FED5CB1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1275" w:type="dxa"/>
          </w:tcPr>
          <w:p w14:paraId="0998B345" w14:textId="3EFE1FE3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4.5)</w:t>
            </w:r>
          </w:p>
        </w:tc>
        <w:tc>
          <w:tcPr>
            <w:tcW w:w="851" w:type="dxa"/>
          </w:tcPr>
          <w:p w14:paraId="2FD1909B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5BEDCC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30D" w:rsidRPr="004511F4" w14:paraId="703C7287" w14:textId="55BE6268" w:rsidTr="00426DBB">
        <w:tc>
          <w:tcPr>
            <w:tcW w:w="224" w:type="dxa"/>
          </w:tcPr>
          <w:p w14:paraId="0A81C7C2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2FD901F8" w14:textId="77777777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Urgent</w:t>
            </w:r>
          </w:p>
        </w:tc>
        <w:tc>
          <w:tcPr>
            <w:tcW w:w="1091" w:type="dxa"/>
          </w:tcPr>
          <w:p w14:paraId="332D4C2E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6BD04651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302687D0" w14:textId="2456BD58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611,428</w:t>
            </w:r>
          </w:p>
        </w:tc>
        <w:tc>
          <w:tcPr>
            <w:tcW w:w="1249" w:type="dxa"/>
          </w:tcPr>
          <w:p w14:paraId="5135101A" w14:textId="63951826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5.8)</w:t>
            </w:r>
          </w:p>
        </w:tc>
        <w:tc>
          <w:tcPr>
            <w:tcW w:w="866" w:type="dxa"/>
          </w:tcPr>
          <w:p w14:paraId="7BB7919B" w14:textId="5E290D25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00,744</w:t>
            </w:r>
          </w:p>
        </w:tc>
        <w:tc>
          <w:tcPr>
            <w:tcW w:w="1257" w:type="dxa"/>
          </w:tcPr>
          <w:p w14:paraId="4C59D12F" w14:textId="1C7E777C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4.2)</w:t>
            </w:r>
          </w:p>
        </w:tc>
        <w:tc>
          <w:tcPr>
            <w:tcW w:w="866" w:type="dxa"/>
          </w:tcPr>
          <w:p w14:paraId="2CBAC4E1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141FA62F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1D3726A1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67D1A1E3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3EA46E6" w14:textId="207FE169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275" w:type="dxa"/>
          </w:tcPr>
          <w:p w14:paraId="328036B8" w14:textId="7CB37C2F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.3)</w:t>
            </w:r>
          </w:p>
        </w:tc>
        <w:tc>
          <w:tcPr>
            <w:tcW w:w="851" w:type="dxa"/>
          </w:tcPr>
          <w:p w14:paraId="01E39B4E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3D20B93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30D" w:rsidRPr="004511F4" w14:paraId="2BA0BFB1" w14:textId="2C12A713" w:rsidTr="00426DBB">
        <w:tc>
          <w:tcPr>
            <w:tcW w:w="224" w:type="dxa"/>
          </w:tcPr>
          <w:p w14:paraId="5A02A8EA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33170D39" w14:textId="77777777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Semi-urgent</w:t>
            </w:r>
          </w:p>
        </w:tc>
        <w:tc>
          <w:tcPr>
            <w:tcW w:w="1091" w:type="dxa"/>
          </w:tcPr>
          <w:p w14:paraId="166312FC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71DC07C3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2122C937" w14:textId="2299233B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126,254</w:t>
            </w:r>
          </w:p>
        </w:tc>
        <w:tc>
          <w:tcPr>
            <w:tcW w:w="1249" w:type="dxa"/>
          </w:tcPr>
          <w:p w14:paraId="4E8E02BE" w14:textId="7C3BC62C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2.0)</w:t>
            </w:r>
          </w:p>
        </w:tc>
        <w:tc>
          <w:tcPr>
            <w:tcW w:w="866" w:type="dxa"/>
          </w:tcPr>
          <w:p w14:paraId="390C22F8" w14:textId="4062EB3C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8,268</w:t>
            </w:r>
          </w:p>
        </w:tc>
        <w:tc>
          <w:tcPr>
            <w:tcW w:w="1257" w:type="dxa"/>
          </w:tcPr>
          <w:p w14:paraId="21A645CF" w14:textId="1B782DC2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.0)</w:t>
            </w:r>
          </w:p>
        </w:tc>
        <w:tc>
          <w:tcPr>
            <w:tcW w:w="866" w:type="dxa"/>
          </w:tcPr>
          <w:p w14:paraId="02D0D525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208D8FBC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71CFE7FA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50035A01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E37A8A" w14:textId="5AC48D2D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0DB217ED" w14:textId="6F58B726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851" w:type="dxa"/>
          </w:tcPr>
          <w:p w14:paraId="3A65182E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A03EDE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30D" w:rsidRPr="004511F4" w14:paraId="4165EF1C" w14:textId="3898C8FA" w:rsidTr="00426DBB">
        <w:tc>
          <w:tcPr>
            <w:tcW w:w="224" w:type="dxa"/>
          </w:tcPr>
          <w:p w14:paraId="50E6AF48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3CDF5006" w14:textId="77777777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Non-urgent</w:t>
            </w:r>
          </w:p>
        </w:tc>
        <w:tc>
          <w:tcPr>
            <w:tcW w:w="1091" w:type="dxa"/>
          </w:tcPr>
          <w:p w14:paraId="5E0DBB1D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4FD02592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7F3E2A4D" w14:textId="0C9A4C83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51,361</w:t>
            </w:r>
          </w:p>
        </w:tc>
        <w:tc>
          <w:tcPr>
            <w:tcW w:w="1249" w:type="dxa"/>
          </w:tcPr>
          <w:p w14:paraId="0EE9CB21" w14:textId="4512B1D5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.3)</w:t>
            </w:r>
          </w:p>
        </w:tc>
        <w:tc>
          <w:tcPr>
            <w:tcW w:w="866" w:type="dxa"/>
          </w:tcPr>
          <w:p w14:paraId="3A226DE8" w14:textId="35BA4DFC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379</w:t>
            </w:r>
          </w:p>
        </w:tc>
        <w:tc>
          <w:tcPr>
            <w:tcW w:w="1257" w:type="dxa"/>
          </w:tcPr>
          <w:p w14:paraId="55DF2A9B" w14:textId="2A96408A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866" w:type="dxa"/>
          </w:tcPr>
          <w:p w14:paraId="6D726787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58FAA379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25E357F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13370921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4D6929" w14:textId="27BF48D3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5" w:type="dxa"/>
          </w:tcPr>
          <w:p w14:paraId="0B23C61C" w14:textId="354A232B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851" w:type="dxa"/>
          </w:tcPr>
          <w:p w14:paraId="41A5A766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630219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30D" w:rsidRPr="004511F4" w14:paraId="0E27B25D" w14:textId="69546CC5" w:rsidTr="00426DBB">
        <w:tc>
          <w:tcPr>
            <w:tcW w:w="224" w:type="dxa"/>
          </w:tcPr>
          <w:p w14:paraId="7E92E0E1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3" w:type="dxa"/>
          </w:tcPr>
          <w:p w14:paraId="63CA2487" w14:textId="77777777" w:rsidR="00C5630D" w:rsidRPr="004511F4" w:rsidRDefault="00C5630D" w:rsidP="00C5630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1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/unavailable</w:t>
            </w:r>
          </w:p>
        </w:tc>
        <w:tc>
          <w:tcPr>
            <w:tcW w:w="1091" w:type="dxa"/>
          </w:tcPr>
          <w:p w14:paraId="5CE83492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</w:tcPr>
          <w:p w14:paraId="5335A399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4BD20743" w14:textId="09CB595D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7,558</w:t>
            </w:r>
          </w:p>
        </w:tc>
        <w:tc>
          <w:tcPr>
            <w:tcW w:w="1249" w:type="dxa"/>
          </w:tcPr>
          <w:p w14:paraId="536D77A5" w14:textId="1EC1861F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866" w:type="dxa"/>
          </w:tcPr>
          <w:p w14:paraId="2993DAC5" w14:textId="038E908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1257" w:type="dxa"/>
          </w:tcPr>
          <w:p w14:paraId="283C8BA3" w14:textId="51B373A0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866" w:type="dxa"/>
          </w:tcPr>
          <w:p w14:paraId="35C5BE6A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</w:tcPr>
          <w:p w14:paraId="7E26A5F2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</w:tcPr>
          <w:p w14:paraId="2BB93305" w14:textId="77777777" w:rsidR="00C5630D" w:rsidRPr="004511F4" w:rsidRDefault="00C5630D" w:rsidP="00C5630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7AE71543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248DB71" w14:textId="106CB7D2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2F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14:paraId="541E1DE4" w14:textId="35D4AF28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812FD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851" w:type="dxa"/>
          </w:tcPr>
          <w:p w14:paraId="0FF73113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6DDACC9" w14:textId="77777777" w:rsidR="00C5630D" w:rsidRPr="004511F4" w:rsidRDefault="00C5630D" w:rsidP="00C563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A4BFAA4" w14:textId="77777777" w:rsidR="00244D20" w:rsidRPr="004511F4" w:rsidRDefault="00244D20" w:rsidP="00244D20">
      <w:pPr>
        <w:rPr>
          <w:rFonts w:ascii="Times New Roman" w:hAnsi="Times New Roman" w:cs="Times New Roman"/>
          <w:sz w:val="20"/>
          <w:szCs w:val="20"/>
        </w:rPr>
      </w:pPr>
      <w:r w:rsidRPr="004511F4">
        <w:rPr>
          <w:rFonts w:ascii="Times New Roman" w:hAnsi="Times New Roman" w:cs="Times New Roman"/>
          <w:sz w:val="20"/>
          <w:szCs w:val="20"/>
        </w:rPr>
        <w:t>HSU=high system user; n=count; Q1=25th percentile; Q3=75th percentile; SD=standard deviation</w:t>
      </w:r>
    </w:p>
    <w:p w14:paraId="3D9CDEE0" w14:textId="77777777" w:rsidR="006A0A4C" w:rsidRPr="00CD4D71" w:rsidRDefault="006A0A4C" w:rsidP="006A0A4C">
      <w:pPr>
        <w:rPr>
          <w:rFonts w:ascii="Times New Roman" w:hAnsi="Times New Roman" w:cs="Times New Roman"/>
          <w:sz w:val="20"/>
          <w:szCs w:val="20"/>
        </w:rPr>
      </w:pPr>
      <w:r w:rsidRPr="004511F4">
        <w:rPr>
          <w:rFonts w:ascii="Times New Roman" w:hAnsi="Times New Roman" w:cs="Times New Roman"/>
          <w:sz w:val="20"/>
          <w:szCs w:val="20"/>
        </w:rPr>
        <w:t>† Population centre type depends on population size and census metropolitan area (CMA) and census agglomeration (CA) designation. Urban areas have ≥1,000 people with a population density of ≥400 persons per km2 and include the core (large urban area with ≥50,000 people for a CMA or ≥10,000 for a CA), secondary core (core merged with an adjacent CMA or larger CA),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4511F4">
        <w:rPr>
          <w:rFonts w:ascii="Times New Roman" w:hAnsi="Times New Roman" w:cs="Times New Roman"/>
          <w:sz w:val="20"/>
          <w:szCs w:val="20"/>
        </w:rPr>
        <w:t xml:space="preserve"> population centres outside CMA/CAs</w:t>
      </w:r>
      <w:r>
        <w:rPr>
          <w:rFonts w:ascii="Times New Roman" w:hAnsi="Times New Roman" w:cs="Times New Roman"/>
          <w:sz w:val="20"/>
          <w:szCs w:val="20"/>
        </w:rPr>
        <w:t>. These three have been combined to be large urban areas.</w:t>
      </w:r>
      <w:r w:rsidRPr="004511F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 fringe area</w:t>
      </w:r>
      <w:r w:rsidRPr="004511F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s a</w:t>
      </w:r>
      <w:r w:rsidRPr="004511F4">
        <w:rPr>
          <w:rFonts w:ascii="Times New Roman" w:hAnsi="Times New Roman" w:cs="Times New Roman"/>
          <w:sz w:val="20"/>
          <w:szCs w:val="20"/>
        </w:rPr>
        <w:t xml:space="preserve"> small urban area within a CMA or CA that are not contiguous with the core of the CMA or CA classifications. A rural area is a region within a </w:t>
      </w:r>
      <w:r w:rsidRPr="00CD4D71">
        <w:rPr>
          <w:rFonts w:ascii="Times New Roman" w:hAnsi="Times New Roman" w:cs="Times New Roman"/>
          <w:sz w:val="20"/>
          <w:szCs w:val="20"/>
        </w:rPr>
        <w:t xml:space="preserve">CMA or CA that is not core or fringe. </w:t>
      </w:r>
      <w:hyperlink r:id="rId11" w:history="1">
        <w:r w:rsidRPr="00CD4D71">
          <w:rPr>
            <w:rStyle w:val="Hyperlink"/>
            <w:rFonts w:ascii="Times New Roman" w:hAnsi="Times New Roman" w:cs="Times New Roman"/>
            <w:sz w:val="20"/>
            <w:szCs w:val="20"/>
          </w:rPr>
          <w:t>https://www150.statcan.gc.ca/n1/pub/92-195-x/2011001/geo/rur/rur-eng.htm</w:t>
        </w:r>
      </w:hyperlink>
    </w:p>
    <w:p w14:paraId="00B3FEE0" w14:textId="77777777" w:rsidR="00BD2064" w:rsidRPr="004511F4" w:rsidRDefault="00BD2064" w:rsidP="00BD2064">
      <w:pPr>
        <w:rPr>
          <w:rFonts w:ascii="Times New Roman" w:hAnsi="Times New Roman" w:cs="Times New Roman"/>
          <w:sz w:val="20"/>
          <w:szCs w:val="20"/>
        </w:rPr>
      </w:pPr>
      <w:r w:rsidRPr="00CD4D71">
        <w:rPr>
          <w:rFonts w:ascii="Times New Roman" w:hAnsi="Times New Roman" w:cs="Times New Roman"/>
          <w:sz w:val="20"/>
          <w:szCs w:val="20"/>
        </w:rPr>
        <w:t>‡ Suppressed for data confidentiality reasons.</w:t>
      </w:r>
    </w:p>
    <w:p w14:paraId="0A59EB9D" w14:textId="12B78A64" w:rsidR="00D55A57" w:rsidRDefault="00D55A57" w:rsidP="0057762A">
      <w:pPr>
        <w:rPr>
          <w:rFonts w:ascii="Times New Roman" w:hAnsi="Times New Roman" w:cs="Times New Roman"/>
          <w:sz w:val="20"/>
          <w:szCs w:val="20"/>
        </w:rPr>
      </w:pPr>
    </w:p>
    <w:p w14:paraId="2644D255" w14:textId="3945BC9A" w:rsidR="000E1D6F" w:rsidRDefault="000E1D6F" w:rsidP="0057762A">
      <w:pPr>
        <w:rPr>
          <w:rFonts w:ascii="Times New Roman" w:hAnsi="Times New Roman" w:cs="Times New Roman"/>
          <w:sz w:val="20"/>
          <w:szCs w:val="20"/>
        </w:rPr>
      </w:pPr>
    </w:p>
    <w:p w14:paraId="1A94BEA3" w14:textId="7938106E" w:rsidR="000E1D6F" w:rsidRDefault="000E1D6F" w:rsidP="000E1D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6DB45DE" w14:textId="551443DE" w:rsidR="005046CF" w:rsidRDefault="005046CF" w:rsidP="000E1D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7C7CFC" w14:textId="13D38127" w:rsidR="005046CF" w:rsidRDefault="005046CF" w:rsidP="000E1D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40E7216" w14:textId="77777777" w:rsidR="005046CF" w:rsidRDefault="005046CF" w:rsidP="000E1D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A5D896D" w14:textId="77777777" w:rsidR="00A85B96" w:rsidRDefault="00A85B96" w:rsidP="001E4C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D6C9A93" w14:textId="77777777" w:rsidR="003D34E1" w:rsidRDefault="003D34E1" w:rsidP="001E4CC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D34E1" w:rsidSect="001154C3">
          <w:pgSz w:w="20160" w:h="12240" w:orient="landscape" w:code="5"/>
          <w:pgMar w:top="1440" w:right="1440" w:bottom="1440" w:left="1440" w:header="708" w:footer="708" w:gutter="0"/>
          <w:cols w:space="708"/>
          <w:docGrid w:linePitch="360"/>
        </w:sectPr>
      </w:pPr>
    </w:p>
    <w:p w14:paraId="069994CD" w14:textId="7C814E4F" w:rsidR="001E4CC1" w:rsidRPr="000D3FB5" w:rsidRDefault="00CD4D71" w:rsidP="001E4CC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1E4CC1" w:rsidRPr="00DC4CFC">
        <w:rPr>
          <w:rFonts w:ascii="Times New Roman" w:hAnsi="Times New Roman" w:cs="Times New Roman"/>
          <w:sz w:val="24"/>
          <w:szCs w:val="24"/>
        </w:rPr>
        <w:t>Table</w:t>
      </w:r>
      <w:r w:rsidR="001E4C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.</w:t>
      </w:r>
      <w:r w:rsidR="001E4CC1" w:rsidRPr="000D3FB5">
        <w:rPr>
          <w:rFonts w:ascii="Times New Roman" w:hAnsi="Times New Roman" w:cs="Times New Roman"/>
          <w:sz w:val="24"/>
          <w:szCs w:val="24"/>
        </w:rPr>
        <w:t xml:space="preserve"> Diagnoses at the ED to community, ED to hospital, hospital to communit</w:t>
      </w:r>
      <w:r w:rsidR="001848CE">
        <w:rPr>
          <w:rFonts w:ascii="Times New Roman" w:hAnsi="Times New Roman" w:cs="Times New Roman"/>
          <w:sz w:val="24"/>
          <w:szCs w:val="24"/>
        </w:rPr>
        <w:t>y, ED to dea</w:t>
      </w:r>
      <w:r w:rsidR="00F07F98">
        <w:rPr>
          <w:rFonts w:ascii="Times New Roman" w:hAnsi="Times New Roman" w:cs="Times New Roman"/>
          <w:sz w:val="24"/>
          <w:szCs w:val="24"/>
        </w:rPr>
        <w:t>th</w:t>
      </w:r>
      <w:r w:rsidR="001848CE">
        <w:rPr>
          <w:rFonts w:ascii="Times New Roman" w:hAnsi="Times New Roman" w:cs="Times New Roman"/>
          <w:sz w:val="24"/>
          <w:szCs w:val="24"/>
        </w:rPr>
        <w:t>, and hospital to dea</w:t>
      </w:r>
      <w:r w:rsidR="00F07F98">
        <w:rPr>
          <w:rFonts w:ascii="Times New Roman" w:hAnsi="Times New Roman" w:cs="Times New Roman"/>
          <w:sz w:val="24"/>
          <w:szCs w:val="24"/>
        </w:rPr>
        <w:t>th</w:t>
      </w:r>
      <w:r w:rsidR="001E4CC1" w:rsidRPr="000D3FB5">
        <w:rPr>
          <w:rFonts w:ascii="Times New Roman" w:hAnsi="Times New Roman" w:cs="Times New Roman"/>
          <w:sz w:val="24"/>
          <w:szCs w:val="24"/>
        </w:rPr>
        <w:t xml:space="preserve"> transitions. </w:t>
      </w:r>
    </w:p>
    <w:tbl>
      <w:tblPr>
        <w:tblStyle w:val="TableGrid"/>
        <w:tblpPr w:leftFromText="180" w:rightFromText="180" w:vertAnchor="text" w:tblpY="1"/>
        <w:tblOverlap w:val="never"/>
        <w:tblW w:w="10778" w:type="dxa"/>
        <w:tblLayout w:type="fixed"/>
        <w:tblLook w:val="04A0" w:firstRow="1" w:lastRow="0" w:firstColumn="1" w:lastColumn="0" w:noHBand="0" w:noVBand="1"/>
      </w:tblPr>
      <w:tblGrid>
        <w:gridCol w:w="2556"/>
        <w:gridCol w:w="1134"/>
        <w:gridCol w:w="709"/>
        <w:gridCol w:w="992"/>
        <w:gridCol w:w="709"/>
        <w:gridCol w:w="992"/>
        <w:gridCol w:w="709"/>
        <w:gridCol w:w="709"/>
        <w:gridCol w:w="708"/>
        <w:gridCol w:w="851"/>
        <w:gridCol w:w="709"/>
      </w:tblGrid>
      <w:tr w:rsidR="00D36D37" w:rsidRPr="008F4201" w14:paraId="04790E2B" w14:textId="646D7108" w:rsidTr="003D34E1">
        <w:tc>
          <w:tcPr>
            <w:tcW w:w="2556" w:type="dxa"/>
          </w:tcPr>
          <w:p w14:paraId="4CEE39D7" w14:textId="77777777" w:rsidR="009B710F" w:rsidRPr="008F4201" w:rsidRDefault="009B710F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</w:tcPr>
          <w:p w14:paraId="6A2DBDE0" w14:textId="77777777" w:rsidR="009B710F" w:rsidRPr="008F4201" w:rsidRDefault="009B710F" w:rsidP="003D3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ED to Community</w:t>
            </w:r>
          </w:p>
          <w:p w14:paraId="77DA333B" w14:textId="79D23A7E" w:rsidR="009B710F" w:rsidRPr="008F4201" w:rsidRDefault="009B710F" w:rsidP="003D3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871BC1" w:rsidRPr="008F4201">
              <w:rPr>
                <w:rFonts w:ascii="Times New Roman" w:hAnsi="Times New Roman" w:cs="Times New Roman"/>
                <w:sz w:val="20"/>
                <w:szCs w:val="20"/>
              </w:rPr>
              <w:t>2,509,757</w:t>
            </w:r>
          </w:p>
          <w:p w14:paraId="0AA9797C" w14:textId="77777777" w:rsidR="00FA1658" w:rsidRPr="008F4201" w:rsidRDefault="00FA1658" w:rsidP="003D3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E345CA" w14:textId="6B2878A6" w:rsidR="009B710F" w:rsidRPr="008F4201" w:rsidRDefault="009B710F" w:rsidP="003D3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01" w:type="dxa"/>
            <w:gridSpan w:val="2"/>
          </w:tcPr>
          <w:p w14:paraId="1FF94C9F" w14:textId="77777777" w:rsidR="009B710F" w:rsidRPr="008F4201" w:rsidRDefault="009B710F" w:rsidP="003D3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ED to Hospital</w:t>
            </w:r>
          </w:p>
          <w:p w14:paraId="39FD3B84" w14:textId="1122A3E5" w:rsidR="009B710F" w:rsidRPr="008F4201" w:rsidRDefault="009B710F" w:rsidP="003D3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5063B0" w:rsidRPr="008F42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,556</w:t>
            </w:r>
          </w:p>
          <w:p w14:paraId="42E102EE" w14:textId="77777777" w:rsidR="009B710F" w:rsidRPr="008F4201" w:rsidRDefault="009B710F" w:rsidP="003D3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3A4558" w14:textId="77777777" w:rsidR="009B710F" w:rsidRPr="008F4201" w:rsidRDefault="009B710F" w:rsidP="003D3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701" w:type="dxa"/>
            <w:gridSpan w:val="2"/>
          </w:tcPr>
          <w:p w14:paraId="4F83157D" w14:textId="78F63FDC" w:rsidR="009B710F" w:rsidRPr="008F4201" w:rsidRDefault="009B710F" w:rsidP="003D3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Hospital to Community† n=</w:t>
            </w:r>
            <w:r w:rsidR="005063B0" w:rsidRPr="008F42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,159</w:t>
            </w:r>
          </w:p>
          <w:p w14:paraId="72DC320D" w14:textId="77777777" w:rsidR="009B710F" w:rsidRPr="008F4201" w:rsidRDefault="009B710F" w:rsidP="003D3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417" w:type="dxa"/>
            <w:gridSpan w:val="2"/>
          </w:tcPr>
          <w:p w14:paraId="19A207ED" w14:textId="705BF5A4" w:rsidR="009B710F" w:rsidRPr="008F4201" w:rsidRDefault="009B710F" w:rsidP="003D3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ED to Dea</w:t>
            </w:r>
            <w:r w:rsidR="00F07F98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  <w:p w14:paraId="72CBB999" w14:textId="0048B49B" w:rsidR="009B710F" w:rsidRPr="008F4201" w:rsidRDefault="009B710F" w:rsidP="003D3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871BC1" w:rsidRPr="008F4201">
              <w:rPr>
                <w:rFonts w:ascii="Times New Roman" w:hAnsi="Times New Roman" w:cs="Times New Roman"/>
                <w:sz w:val="20"/>
                <w:szCs w:val="20"/>
              </w:rPr>
              <w:t>4,380</w:t>
            </w:r>
          </w:p>
          <w:p w14:paraId="68C899EA" w14:textId="77777777" w:rsidR="00871BC1" w:rsidRPr="008F4201" w:rsidRDefault="00871BC1" w:rsidP="003D3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4D6B73" w14:textId="67B6BEF5" w:rsidR="009B710F" w:rsidRPr="008F4201" w:rsidRDefault="009B710F" w:rsidP="003D3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560" w:type="dxa"/>
            <w:gridSpan w:val="2"/>
          </w:tcPr>
          <w:p w14:paraId="3EFBB42C" w14:textId="0DE63BB5" w:rsidR="009B710F" w:rsidRPr="008F4201" w:rsidRDefault="009B710F" w:rsidP="003D3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Hospital to Dea</w:t>
            </w:r>
            <w:r w:rsidR="00F07F98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="00D36D37" w:rsidRPr="008F4201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  <w:p w14:paraId="7305F0B6" w14:textId="098ACB97" w:rsidR="009B710F" w:rsidRPr="008F4201" w:rsidRDefault="009B710F" w:rsidP="003D3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="00871BC1" w:rsidRPr="008F4201">
              <w:rPr>
                <w:rFonts w:ascii="Times New Roman" w:hAnsi="Times New Roman" w:cs="Times New Roman"/>
                <w:sz w:val="20"/>
                <w:szCs w:val="20"/>
              </w:rPr>
              <w:t>34,210</w:t>
            </w:r>
          </w:p>
          <w:p w14:paraId="55961A92" w14:textId="45F066BC" w:rsidR="009B710F" w:rsidRPr="008F4201" w:rsidRDefault="009B710F" w:rsidP="003D3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</w:tr>
      <w:tr w:rsidR="00D36D37" w:rsidRPr="008F4201" w14:paraId="06A57127" w14:textId="7A8624A2" w:rsidTr="003D34E1">
        <w:trPr>
          <w:trHeight w:val="297"/>
        </w:trPr>
        <w:tc>
          <w:tcPr>
            <w:tcW w:w="2556" w:type="dxa"/>
          </w:tcPr>
          <w:p w14:paraId="33213B66" w14:textId="77777777" w:rsidR="009B710F" w:rsidRPr="008F4201" w:rsidRDefault="009B710F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Distinct patients</w:t>
            </w:r>
          </w:p>
        </w:tc>
        <w:tc>
          <w:tcPr>
            <w:tcW w:w="1843" w:type="dxa"/>
            <w:gridSpan w:val="2"/>
          </w:tcPr>
          <w:p w14:paraId="514E1011" w14:textId="7BA29DB6" w:rsidR="009B710F" w:rsidRPr="008F4201" w:rsidRDefault="00871BC1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2,509,757</w:t>
            </w:r>
          </w:p>
        </w:tc>
        <w:tc>
          <w:tcPr>
            <w:tcW w:w="1701" w:type="dxa"/>
            <w:gridSpan w:val="2"/>
          </w:tcPr>
          <w:p w14:paraId="1F5FFA96" w14:textId="1CBB06E6" w:rsidR="009B710F" w:rsidRPr="008F4201" w:rsidRDefault="00871BC1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410,411</w:t>
            </w:r>
          </w:p>
        </w:tc>
        <w:tc>
          <w:tcPr>
            <w:tcW w:w="1701" w:type="dxa"/>
            <w:gridSpan w:val="2"/>
          </w:tcPr>
          <w:p w14:paraId="36661E4E" w14:textId="4E0462B2" w:rsidR="009B710F" w:rsidRPr="008F4201" w:rsidRDefault="00871BC1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505,973</w:t>
            </w:r>
          </w:p>
        </w:tc>
        <w:tc>
          <w:tcPr>
            <w:tcW w:w="1417" w:type="dxa"/>
            <w:gridSpan w:val="2"/>
          </w:tcPr>
          <w:p w14:paraId="07090B47" w14:textId="1334B2A9" w:rsidR="009B710F" w:rsidRPr="008F4201" w:rsidRDefault="00871BC1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4,380</w:t>
            </w:r>
          </w:p>
        </w:tc>
        <w:tc>
          <w:tcPr>
            <w:tcW w:w="1560" w:type="dxa"/>
            <w:gridSpan w:val="2"/>
          </w:tcPr>
          <w:p w14:paraId="073853A4" w14:textId="2F73D3A2" w:rsidR="009B710F" w:rsidRPr="008F4201" w:rsidRDefault="00871BC1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34,210</w:t>
            </w:r>
          </w:p>
        </w:tc>
      </w:tr>
      <w:tr w:rsidR="00426DBB" w:rsidRPr="008F4201" w14:paraId="6218F418" w14:textId="16ED6690" w:rsidTr="003D34E1">
        <w:tc>
          <w:tcPr>
            <w:tcW w:w="2556" w:type="dxa"/>
          </w:tcPr>
          <w:p w14:paraId="13F29E57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AIDS/HIV</w:t>
            </w:r>
          </w:p>
        </w:tc>
        <w:tc>
          <w:tcPr>
            <w:tcW w:w="1134" w:type="dxa"/>
          </w:tcPr>
          <w:p w14:paraId="5DB139C8" w14:textId="6F29426D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09" w:type="dxa"/>
          </w:tcPr>
          <w:p w14:paraId="7302A71D" w14:textId="4B6213B4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992" w:type="dxa"/>
          </w:tcPr>
          <w:p w14:paraId="47D1EE3C" w14:textId="27BED168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09" w:type="dxa"/>
          </w:tcPr>
          <w:p w14:paraId="5BAD4072" w14:textId="30AD75F6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992" w:type="dxa"/>
          </w:tcPr>
          <w:p w14:paraId="208E4EA6" w14:textId="6E6D4B9B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709" w:type="dxa"/>
          </w:tcPr>
          <w:p w14:paraId="0E6C0C1A" w14:textId="3031527B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709" w:type="dxa"/>
          </w:tcPr>
          <w:p w14:paraId="759EF3B8" w14:textId="1D567660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4511F4">
              <w:rPr>
                <w:rFonts w:ascii="Times New Roman" w:hAnsi="Times New Roman" w:cs="Times New Roman"/>
                <w:sz w:val="20"/>
                <w:szCs w:val="20"/>
              </w:rPr>
              <w:t>‡</w:t>
            </w:r>
          </w:p>
        </w:tc>
        <w:tc>
          <w:tcPr>
            <w:tcW w:w="708" w:type="dxa"/>
          </w:tcPr>
          <w:p w14:paraId="52FC17FF" w14:textId="45EFD8A1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3A8D60" w14:textId="36CA7C26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2C846DB1" w14:textId="37A6CB24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</w:tr>
      <w:tr w:rsidR="00426DBB" w:rsidRPr="008F4201" w14:paraId="6D3E92E1" w14:textId="6F70EECC" w:rsidTr="003D34E1">
        <w:tc>
          <w:tcPr>
            <w:tcW w:w="2556" w:type="dxa"/>
          </w:tcPr>
          <w:p w14:paraId="725934D3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134" w:type="dxa"/>
          </w:tcPr>
          <w:p w14:paraId="634C895F" w14:textId="056F1304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,800</w:t>
            </w:r>
          </w:p>
        </w:tc>
        <w:tc>
          <w:tcPr>
            <w:tcW w:w="709" w:type="dxa"/>
          </w:tcPr>
          <w:p w14:paraId="0A3EF222" w14:textId="5948119E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992" w:type="dxa"/>
          </w:tcPr>
          <w:p w14:paraId="2BDBB60E" w14:textId="60A41889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,917</w:t>
            </w:r>
          </w:p>
        </w:tc>
        <w:tc>
          <w:tcPr>
            <w:tcW w:w="709" w:type="dxa"/>
          </w:tcPr>
          <w:p w14:paraId="26E3F74D" w14:textId="5E7A8AD1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4)</w:t>
            </w:r>
          </w:p>
        </w:tc>
        <w:tc>
          <w:tcPr>
            <w:tcW w:w="992" w:type="dxa"/>
          </w:tcPr>
          <w:p w14:paraId="12931201" w14:textId="28CC3A8B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9,350</w:t>
            </w:r>
          </w:p>
        </w:tc>
        <w:tc>
          <w:tcPr>
            <w:tcW w:w="709" w:type="dxa"/>
          </w:tcPr>
          <w:p w14:paraId="2F26595A" w14:textId="09728AA5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.3)</w:t>
            </w:r>
          </w:p>
        </w:tc>
        <w:tc>
          <w:tcPr>
            <w:tcW w:w="709" w:type="dxa"/>
          </w:tcPr>
          <w:p w14:paraId="7F9272E7" w14:textId="6F6622B9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08" w:type="dxa"/>
          </w:tcPr>
          <w:p w14:paraId="7D799586" w14:textId="3FC55F09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1)</w:t>
            </w:r>
          </w:p>
        </w:tc>
        <w:tc>
          <w:tcPr>
            <w:tcW w:w="851" w:type="dxa"/>
          </w:tcPr>
          <w:p w14:paraId="5E8307A1" w14:textId="31E0E4A2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596</w:t>
            </w:r>
          </w:p>
        </w:tc>
        <w:tc>
          <w:tcPr>
            <w:tcW w:w="709" w:type="dxa"/>
          </w:tcPr>
          <w:p w14:paraId="5A85FD98" w14:textId="47A1639A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.6)</w:t>
            </w:r>
          </w:p>
        </w:tc>
      </w:tr>
      <w:tr w:rsidR="00426DBB" w:rsidRPr="008F4201" w14:paraId="5A156458" w14:textId="615EA93A" w:rsidTr="003D34E1">
        <w:tc>
          <w:tcPr>
            <w:tcW w:w="2556" w:type="dxa"/>
          </w:tcPr>
          <w:p w14:paraId="1495C2FE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</w:tc>
        <w:tc>
          <w:tcPr>
            <w:tcW w:w="1134" w:type="dxa"/>
          </w:tcPr>
          <w:p w14:paraId="50664A7C" w14:textId="76E78B36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01,258</w:t>
            </w:r>
          </w:p>
        </w:tc>
        <w:tc>
          <w:tcPr>
            <w:tcW w:w="709" w:type="dxa"/>
          </w:tcPr>
          <w:p w14:paraId="7F446A6F" w14:textId="15FB446B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.5)</w:t>
            </w:r>
          </w:p>
        </w:tc>
        <w:tc>
          <w:tcPr>
            <w:tcW w:w="992" w:type="dxa"/>
          </w:tcPr>
          <w:p w14:paraId="7EB41A08" w14:textId="38DD6D45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,068</w:t>
            </w:r>
          </w:p>
        </w:tc>
        <w:tc>
          <w:tcPr>
            <w:tcW w:w="709" w:type="dxa"/>
          </w:tcPr>
          <w:p w14:paraId="5E57B2E5" w14:textId="5679F62B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4)</w:t>
            </w:r>
          </w:p>
        </w:tc>
        <w:tc>
          <w:tcPr>
            <w:tcW w:w="992" w:type="dxa"/>
          </w:tcPr>
          <w:p w14:paraId="6576DD1F" w14:textId="48B704A2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,129</w:t>
            </w:r>
          </w:p>
        </w:tc>
        <w:tc>
          <w:tcPr>
            <w:tcW w:w="709" w:type="dxa"/>
          </w:tcPr>
          <w:p w14:paraId="1C0DD79D" w14:textId="2D65EC53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709" w:type="dxa"/>
          </w:tcPr>
          <w:p w14:paraId="619E6E87" w14:textId="1654DF34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8" w:type="dxa"/>
          </w:tcPr>
          <w:p w14:paraId="516593A3" w14:textId="422F295D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23370B6" w14:textId="1C0C5421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</w:tcPr>
          <w:p w14:paraId="078EFD53" w14:textId="2F857EF7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6DBB" w:rsidRPr="008F4201" w14:paraId="01D03DB7" w14:textId="1399182C" w:rsidTr="003D34E1">
        <w:tc>
          <w:tcPr>
            <w:tcW w:w="2556" w:type="dxa"/>
          </w:tcPr>
          <w:p w14:paraId="01B77AA9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1134" w:type="dxa"/>
          </w:tcPr>
          <w:p w14:paraId="76E94E14" w14:textId="2C6C5398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92,332</w:t>
            </w:r>
          </w:p>
        </w:tc>
        <w:tc>
          <w:tcPr>
            <w:tcW w:w="709" w:type="dxa"/>
          </w:tcPr>
          <w:p w14:paraId="6F65474E" w14:textId="0580388D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1)</w:t>
            </w:r>
          </w:p>
        </w:tc>
        <w:tc>
          <w:tcPr>
            <w:tcW w:w="992" w:type="dxa"/>
          </w:tcPr>
          <w:p w14:paraId="1B6D7DCA" w14:textId="3F74BA9F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4,826</w:t>
            </w:r>
          </w:p>
        </w:tc>
        <w:tc>
          <w:tcPr>
            <w:tcW w:w="709" w:type="dxa"/>
          </w:tcPr>
          <w:p w14:paraId="527F6B00" w14:textId="2EC3ACA1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.3)</w:t>
            </w:r>
          </w:p>
        </w:tc>
        <w:tc>
          <w:tcPr>
            <w:tcW w:w="992" w:type="dxa"/>
          </w:tcPr>
          <w:p w14:paraId="7D38B6D0" w14:textId="7259F331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8,510</w:t>
            </w:r>
          </w:p>
        </w:tc>
        <w:tc>
          <w:tcPr>
            <w:tcW w:w="709" w:type="dxa"/>
          </w:tcPr>
          <w:p w14:paraId="03CA4546" w14:textId="70EA24C0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.1)</w:t>
            </w:r>
          </w:p>
        </w:tc>
        <w:tc>
          <w:tcPr>
            <w:tcW w:w="709" w:type="dxa"/>
          </w:tcPr>
          <w:p w14:paraId="0E1E6DC5" w14:textId="5A04C70D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8" w:type="dxa"/>
          </w:tcPr>
          <w:p w14:paraId="16E9188A" w14:textId="51C8C637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7)</w:t>
            </w:r>
          </w:p>
        </w:tc>
        <w:tc>
          <w:tcPr>
            <w:tcW w:w="851" w:type="dxa"/>
          </w:tcPr>
          <w:p w14:paraId="4DCB85B5" w14:textId="3CA40B63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346</w:t>
            </w:r>
          </w:p>
        </w:tc>
        <w:tc>
          <w:tcPr>
            <w:tcW w:w="709" w:type="dxa"/>
          </w:tcPr>
          <w:p w14:paraId="7340FA3E" w14:textId="7C009EF2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9)</w:t>
            </w:r>
          </w:p>
        </w:tc>
      </w:tr>
      <w:tr w:rsidR="00426DBB" w:rsidRPr="008F4201" w14:paraId="4997EEEE" w14:textId="1ECD0773" w:rsidTr="003D34E1">
        <w:tc>
          <w:tcPr>
            <w:tcW w:w="2556" w:type="dxa"/>
          </w:tcPr>
          <w:p w14:paraId="2CDC3A32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1134" w:type="dxa"/>
          </w:tcPr>
          <w:p w14:paraId="17B16A28" w14:textId="0BA7872B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2,411</w:t>
            </w:r>
          </w:p>
        </w:tc>
        <w:tc>
          <w:tcPr>
            <w:tcW w:w="709" w:type="dxa"/>
          </w:tcPr>
          <w:p w14:paraId="0C4250C8" w14:textId="584C4E85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992" w:type="dxa"/>
          </w:tcPr>
          <w:p w14:paraId="6721D0BC" w14:textId="2E41E0AE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1,341</w:t>
            </w:r>
          </w:p>
        </w:tc>
        <w:tc>
          <w:tcPr>
            <w:tcW w:w="709" w:type="dxa"/>
          </w:tcPr>
          <w:p w14:paraId="1751B276" w14:textId="51B0C8F6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7)</w:t>
            </w:r>
          </w:p>
        </w:tc>
        <w:tc>
          <w:tcPr>
            <w:tcW w:w="992" w:type="dxa"/>
          </w:tcPr>
          <w:p w14:paraId="34381D81" w14:textId="3BCC110C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2,768</w:t>
            </w:r>
          </w:p>
        </w:tc>
        <w:tc>
          <w:tcPr>
            <w:tcW w:w="709" w:type="dxa"/>
          </w:tcPr>
          <w:p w14:paraId="67D0A006" w14:textId="681E8E32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3)</w:t>
            </w:r>
          </w:p>
        </w:tc>
        <w:tc>
          <w:tcPr>
            <w:tcW w:w="709" w:type="dxa"/>
          </w:tcPr>
          <w:p w14:paraId="1B40B84D" w14:textId="00E03F40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8" w:type="dxa"/>
          </w:tcPr>
          <w:p w14:paraId="69BC00EF" w14:textId="0125667F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851" w:type="dxa"/>
          </w:tcPr>
          <w:p w14:paraId="7808E17C" w14:textId="49155254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893</w:t>
            </w:r>
          </w:p>
        </w:tc>
        <w:tc>
          <w:tcPr>
            <w:tcW w:w="709" w:type="dxa"/>
          </w:tcPr>
          <w:p w14:paraId="3AA3820C" w14:textId="064CA1B3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.5)</w:t>
            </w:r>
          </w:p>
        </w:tc>
      </w:tr>
      <w:tr w:rsidR="00426DBB" w:rsidRPr="008F4201" w14:paraId="36CCEB3A" w14:textId="2DC0D3D6" w:rsidTr="003D34E1">
        <w:tc>
          <w:tcPr>
            <w:tcW w:w="2556" w:type="dxa"/>
          </w:tcPr>
          <w:p w14:paraId="64B5F7C0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134" w:type="dxa"/>
          </w:tcPr>
          <w:p w14:paraId="33EE720B" w14:textId="3A5C8B1E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,600</w:t>
            </w:r>
          </w:p>
        </w:tc>
        <w:tc>
          <w:tcPr>
            <w:tcW w:w="709" w:type="dxa"/>
          </w:tcPr>
          <w:p w14:paraId="5D99DC0C" w14:textId="5DB7405D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992" w:type="dxa"/>
          </w:tcPr>
          <w:p w14:paraId="729BA035" w14:textId="11B698AC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120</w:t>
            </w:r>
          </w:p>
        </w:tc>
        <w:tc>
          <w:tcPr>
            <w:tcW w:w="709" w:type="dxa"/>
          </w:tcPr>
          <w:p w14:paraId="575E0804" w14:textId="4ED363BA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992" w:type="dxa"/>
          </w:tcPr>
          <w:p w14:paraId="4D66578C" w14:textId="543CCB86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,947</w:t>
            </w:r>
          </w:p>
        </w:tc>
        <w:tc>
          <w:tcPr>
            <w:tcW w:w="709" w:type="dxa"/>
          </w:tcPr>
          <w:p w14:paraId="6A396462" w14:textId="562D8028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7)</w:t>
            </w:r>
          </w:p>
        </w:tc>
        <w:tc>
          <w:tcPr>
            <w:tcW w:w="709" w:type="dxa"/>
          </w:tcPr>
          <w:p w14:paraId="06291A56" w14:textId="60CF598A" w:rsidR="00426DBB" w:rsidRPr="008F4201" w:rsidRDefault="00426DBB" w:rsidP="003D34E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&lt;10</w:t>
            </w:r>
          </w:p>
        </w:tc>
        <w:tc>
          <w:tcPr>
            <w:tcW w:w="708" w:type="dxa"/>
          </w:tcPr>
          <w:p w14:paraId="0627A7DF" w14:textId="3678A460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EB27661" w14:textId="76CA3F67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709" w:type="dxa"/>
          </w:tcPr>
          <w:p w14:paraId="598B8B89" w14:textId="40BD8C7A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9)</w:t>
            </w:r>
          </w:p>
        </w:tc>
      </w:tr>
      <w:tr w:rsidR="00426DBB" w:rsidRPr="008F4201" w14:paraId="362DCE33" w14:textId="5974FBF5" w:rsidTr="003D34E1">
        <w:tc>
          <w:tcPr>
            <w:tcW w:w="2556" w:type="dxa"/>
          </w:tcPr>
          <w:p w14:paraId="6E68F1ED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134" w:type="dxa"/>
          </w:tcPr>
          <w:p w14:paraId="4B15F37A" w14:textId="0053AE22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2,601</w:t>
            </w:r>
          </w:p>
        </w:tc>
        <w:tc>
          <w:tcPr>
            <w:tcW w:w="709" w:type="dxa"/>
          </w:tcPr>
          <w:p w14:paraId="242A7C31" w14:textId="6FFA732B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992" w:type="dxa"/>
          </w:tcPr>
          <w:p w14:paraId="0CEB3AB9" w14:textId="732C0CCB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0,045</w:t>
            </w:r>
          </w:p>
        </w:tc>
        <w:tc>
          <w:tcPr>
            <w:tcW w:w="709" w:type="dxa"/>
          </w:tcPr>
          <w:p w14:paraId="3738734B" w14:textId="5147D2AA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8)</w:t>
            </w:r>
          </w:p>
        </w:tc>
        <w:tc>
          <w:tcPr>
            <w:tcW w:w="992" w:type="dxa"/>
          </w:tcPr>
          <w:p w14:paraId="0BABE4E8" w14:textId="2CE412DC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2,131</w:t>
            </w:r>
          </w:p>
        </w:tc>
        <w:tc>
          <w:tcPr>
            <w:tcW w:w="709" w:type="dxa"/>
          </w:tcPr>
          <w:p w14:paraId="5C7957E5" w14:textId="550626F6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8)</w:t>
            </w:r>
          </w:p>
        </w:tc>
        <w:tc>
          <w:tcPr>
            <w:tcW w:w="709" w:type="dxa"/>
          </w:tcPr>
          <w:p w14:paraId="5271C08F" w14:textId="4EF34D2D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09E3B984" w14:textId="6AD08287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851" w:type="dxa"/>
          </w:tcPr>
          <w:p w14:paraId="18172347" w14:textId="2EEE76FB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709" w:type="dxa"/>
          </w:tcPr>
          <w:p w14:paraId="77F2C323" w14:textId="66B3E366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8)</w:t>
            </w:r>
          </w:p>
        </w:tc>
      </w:tr>
      <w:tr w:rsidR="00426DBB" w:rsidRPr="008F4201" w14:paraId="5040E76B" w14:textId="37350D73" w:rsidTr="003D34E1">
        <w:tc>
          <w:tcPr>
            <w:tcW w:w="2556" w:type="dxa"/>
          </w:tcPr>
          <w:p w14:paraId="164C447C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134" w:type="dxa"/>
          </w:tcPr>
          <w:p w14:paraId="06EC073E" w14:textId="041BC953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1,953</w:t>
            </w:r>
          </w:p>
        </w:tc>
        <w:tc>
          <w:tcPr>
            <w:tcW w:w="709" w:type="dxa"/>
          </w:tcPr>
          <w:p w14:paraId="27DE7FDC" w14:textId="63B6EE43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992" w:type="dxa"/>
          </w:tcPr>
          <w:p w14:paraId="1DDBE674" w14:textId="432EA166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5,784</w:t>
            </w:r>
          </w:p>
        </w:tc>
        <w:tc>
          <w:tcPr>
            <w:tcW w:w="709" w:type="dxa"/>
          </w:tcPr>
          <w:p w14:paraId="1824A737" w14:textId="6E00D972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992" w:type="dxa"/>
          </w:tcPr>
          <w:p w14:paraId="512FAFDD" w14:textId="5038165B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996</w:t>
            </w:r>
          </w:p>
        </w:tc>
        <w:tc>
          <w:tcPr>
            <w:tcW w:w="709" w:type="dxa"/>
          </w:tcPr>
          <w:p w14:paraId="2D7A84AF" w14:textId="2F444953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709" w:type="dxa"/>
          </w:tcPr>
          <w:p w14:paraId="06E777A4" w14:textId="722D8201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30205992" w14:textId="1E4E177E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851" w:type="dxa"/>
          </w:tcPr>
          <w:p w14:paraId="09966F8A" w14:textId="43BE98FA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0951D8CF" w14:textId="45C84EEF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</w:tr>
      <w:tr w:rsidR="00426DBB" w:rsidRPr="008F4201" w14:paraId="0C18926B" w14:textId="23F7437C" w:rsidTr="003D34E1">
        <w:tc>
          <w:tcPr>
            <w:tcW w:w="2556" w:type="dxa"/>
          </w:tcPr>
          <w:p w14:paraId="64FAD666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</w:tc>
        <w:tc>
          <w:tcPr>
            <w:tcW w:w="1134" w:type="dxa"/>
          </w:tcPr>
          <w:p w14:paraId="060001CB" w14:textId="2FFD2BFE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39,897</w:t>
            </w:r>
          </w:p>
        </w:tc>
        <w:tc>
          <w:tcPr>
            <w:tcW w:w="709" w:type="dxa"/>
          </w:tcPr>
          <w:p w14:paraId="49516A17" w14:textId="34BE2722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.4)</w:t>
            </w:r>
          </w:p>
        </w:tc>
        <w:tc>
          <w:tcPr>
            <w:tcW w:w="992" w:type="dxa"/>
          </w:tcPr>
          <w:p w14:paraId="535FC7AD" w14:textId="7ED09BA7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7,354</w:t>
            </w:r>
          </w:p>
        </w:tc>
        <w:tc>
          <w:tcPr>
            <w:tcW w:w="709" w:type="dxa"/>
          </w:tcPr>
          <w:p w14:paraId="1C7C1117" w14:textId="53E7B71B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0)</w:t>
            </w:r>
          </w:p>
        </w:tc>
        <w:tc>
          <w:tcPr>
            <w:tcW w:w="992" w:type="dxa"/>
          </w:tcPr>
          <w:p w14:paraId="5EA85FA4" w14:textId="6F9B231A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9,287</w:t>
            </w:r>
          </w:p>
        </w:tc>
        <w:tc>
          <w:tcPr>
            <w:tcW w:w="709" w:type="dxa"/>
          </w:tcPr>
          <w:p w14:paraId="7C6A10EF" w14:textId="36D5B61B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3)</w:t>
            </w:r>
          </w:p>
        </w:tc>
        <w:tc>
          <w:tcPr>
            <w:tcW w:w="709" w:type="dxa"/>
          </w:tcPr>
          <w:p w14:paraId="1656B4CC" w14:textId="12AF0527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2BDD0057" w14:textId="4EAB7718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851" w:type="dxa"/>
          </w:tcPr>
          <w:p w14:paraId="5175C4F5" w14:textId="08B933A3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5FE4AE0F" w14:textId="1CFAF163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</w:tr>
      <w:tr w:rsidR="00426DBB" w:rsidRPr="008F4201" w14:paraId="1711E741" w14:textId="62F65043" w:rsidTr="003D34E1">
        <w:tc>
          <w:tcPr>
            <w:tcW w:w="2556" w:type="dxa"/>
          </w:tcPr>
          <w:p w14:paraId="25B5D46F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General signs and symptoms</w:t>
            </w:r>
          </w:p>
        </w:tc>
        <w:tc>
          <w:tcPr>
            <w:tcW w:w="1134" w:type="dxa"/>
          </w:tcPr>
          <w:p w14:paraId="4BA37DB1" w14:textId="124E1F06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63,086</w:t>
            </w:r>
          </w:p>
        </w:tc>
        <w:tc>
          <w:tcPr>
            <w:tcW w:w="709" w:type="dxa"/>
          </w:tcPr>
          <w:p w14:paraId="5A19C132" w14:textId="1F651D75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7)</w:t>
            </w:r>
          </w:p>
        </w:tc>
        <w:tc>
          <w:tcPr>
            <w:tcW w:w="992" w:type="dxa"/>
          </w:tcPr>
          <w:p w14:paraId="29158976" w14:textId="64FB5D7A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0,140</w:t>
            </w:r>
          </w:p>
        </w:tc>
        <w:tc>
          <w:tcPr>
            <w:tcW w:w="709" w:type="dxa"/>
          </w:tcPr>
          <w:p w14:paraId="3A4735BB" w14:textId="59DFB71A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.3)</w:t>
            </w:r>
          </w:p>
        </w:tc>
        <w:tc>
          <w:tcPr>
            <w:tcW w:w="992" w:type="dxa"/>
          </w:tcPr>
          <w:p w14:paraId="58E513CF" w14:textId="30E12D57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6,046</w:t>
            </w:r>
          </w:p>
        </w:tc>
        <w:tc>
          <w:tcPr>
            <w:tcW w:w="709" w:type="dxa"/>
          </w:tcPr>
          <w:p w14:paraId="6735D3F9" w14:textId="7931E1A4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3)</w:t>
            </w:r>
          </w:p>
        </w:tc>
        <w:tc>
          <w:tcPr>
            <w:tcW w:w="709" w:type="dxa"/>
          </w:tcPr>
          <w:p w14:paraId="40DC9C79" w14:textId="609665A2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08" w:type="dxa"/>
          </w:tcPr>
          <w:p w14:paraId="60EB0A0E" w14:textId="34E4BB25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851" w:type="dxa"/>
          </w:tcPr>
          <w:p w14:paraId="7B771B9A" w14:textId="15676B78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709" w:type="dxa"/>
          </w:tcPr>
          <w:p w14:paraId="1E71F9E0" w14:textId="0426EEC3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1)</w:t>
            </w:r>
          </w:p>
        </w:tc>
      </w:tr>
      <w:tr w:rsidR="00426DBB" w:rsidRPr="008F4201" w14:paraId="59375F5B" w14:textId="158BD08F" w:rsidTr="003D34E1">
        <w:tc>
          <w:tcPr>
            <w:tcW w:w="2556" w:type="dxa"/>
          </w:tcPr>
          <w:p w14:paraId="24E15C64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Genitourinary/obstetric</w:t>
            </w:r>
          </w:p>
        </w:tc>
        <w:tc>
          <w:tcPr>
            <w:tcW w:w="1134" w:type="dxa"/>
          </w:tcPr>
          <w:p w14:paraId="74A22F82" w14:textId="63F5B0E7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63,393</w:t>
            </w:r>
          </w:p>
        </w:tc>
        <w:tc>
          <w:tcPr>
            <w:tcW w:w="709" w:type="dxa"/>
          </w:tcPr>
          <w:p w14:paraId="0D057D80" w14:textId="3ADCF61E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8.2)</w:t>
            </w:r>
          </w:p>
        </w:tc>
        <w:tc>
          <w:tcPr>
            <w:tcW w:w="992" w:type="dxa"/>
          </w:tcPr>
          <w:p w14:paraId="26AC40F0" w14:textId="646AFBCF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5,561</w:t>
            </w:r>
          </w:p>
        </w:tc>
        <w:tc>
          <w:tcPr>
            <w:tcW w:w="709" w:type="dxa"/>
          </w:tcPr>
          <w:p w14:paraId="3943FBD3" w14:textId="1643BD59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8.0)</w:t>
            </w:r>
          </w:p>
        </w:tc>
        <w:tc>
          <w:tcPr>
            <w:tcW w:w="992" w:type="dxa"/>
          </w:tcPr>
          <w:p w14:paraId="00208FD1" w14:textId="55D15147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99,364</w:t>
            </w:r>
          </w:p>
        </w:tc>
        <w:tc>
          <w:tcPr>
            <w:tcW w:w="709" w:type="dxa"/>
          </w:tcPr>
          <w:p w14:paraId="7C3A074F" w14:textId="4B01BC43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4.4)</w:t>
            </w:r>
          </w:p>
        </w:tc>
        <w:tc>
          <w:tcPr>
            <w:tcW w:w="709" w:type="dxa"/>
          </w:tcPr>
          <w:p w14:paraId="3DEBDBF9" w14:textId="44075615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8" w:type="dxa"/>
          </w:tcPr>
          <w:p w14:paraId="3F6837E3" w14:textId="4CD2843B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851" w:type="dxa"/>
          </w:tcPr>
          <w:p w14:paraId="56038146" w14:textId="6660590B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025</w:t>
            </w:r>
          </w:p>
        </w:tc>
        <w:tc>
          <w:tcPr>
            <w:tcW w:w="709" w:type="dxa"/>
          </w:tcPr>
          <w:p w14:paraId="2FCCAAAF" w14:textId="03CAC335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0)</w:t>
            </w:r>
          </w:p>
        </w:tc>
      </w:tr>
      <w:tr w:rsidR="00426DBB" w:rsidRPr="008F4201" w14:paraId="214417BD" w14:textId="59BCBFE8" w:rsidTr="003D34E1">
        <w:tc>
          <w:tcPr>
            <w:tcW w:w="2556" w:type="dxa"/>
          </w:tcPr>
          <w:p w14:paraId="3C51FF73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Headache and other neurological</w:t>
            </w:r>
          </w:p>
        </w:tc>
        <w:tc>
          <w:tcPr>
            <w:tcW w:w="1134" w:type="dxa"/>
          </w:tcPr>
          <w:p w14:paraId="30C1AD01" w14:textId="478AB036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40,819</w:t>
            </w:r>
          </w:p>
        </w:tc>
        <w:tc>
          <w:tcPr>
            <w:tcW w:w="709" w:type="dxa"/>
          </w:tcPr>
          <w:p w14:paraId="1116CB1E" w14:textId="6E344D16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.4)</w:t>
            </w:r>
          </w:p>
        </w:tc>
        <w:tc>
          <w:tcPr>
            <w:tcW w:w="992" w:type="dxa"/>
          </w:tcPr>
          <w:p w14:paraId="327B09E0" w14:textId="6FF27AC6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8,403</w:t>
            </w:r>
          </w:p>
        </w:tc>
        <w:tc>
          <w:tcPr>
            <w:tcW w:w="709" w:type="dxa"/>
          </w:tcPr>
          <w:p w14:paraId="3536B742" w14:textId="3C916711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.0)</w:t>
            </w:r>
          </w:p>
        </w:tc>
        <w:tc>
          <w:tcPr>
            <w:tcW w:w="992" w:type="dxa"/>
          </w:tcPr>
          <w:p w14:paraId="0F213380" w14:textId="75582227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2,181</w:t>
            </w:r>
          </w:p>
        </w:tc>
        <w:tc>
          <w:tcPr>
            <w:tcW w:w="709" w:type="dxa"/>
          </w:tcPr>
          <w:p w14:paraId="07C164C9" w14:textId="4DBD9EC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2)</w:t>
            </w:r>
          </w:p>
        </w:tc>
        <w:tc>
          <w:tcPr>
            <w:tcW w:w="709" w:type="dxa"/>
          </w:tcPr>
          <w:p w14:paraId="121AEDE8" w14:textId="2AA64C8E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08" w:type="dxa"/>
          </w:tcPr>
          <w:p w14:paraId="319B615B" w14:textId="7DAF54EC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8)</w:t>
            </w:r>
          </w:p>
        </w:tc>
        <w:tc>
          <w:tcPr>
            <w:tcW w:w="851" w:type="dxa"/>
          </w:tcPr>
          <w:p w14:paraId="4BD17AB0" w14:textId="7468CF80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709" w:type="dxa"/>
          </w:tcPr>
          <w:p w14:paraId="391B1A4C" w14:textId="7579602C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9)</w:t>
            </w:r>
          </w:p>
        </w:tc>
      </w:tr>
      <w:tr w:rsidR="00426DBB" w:rsidRPr="008F4201" w14:paraId="5E0C4C1F" w14:textId="5FCCA87A" w:rsidTr="003D34E1">
        <w:tc>
          <w:tcPr>
            <w:tcW w:w="2556" w:type="dxa"/>
          </w:tcPr>
          <w:p w14:paraId="4C4F6149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Hemiplegia or paraplegia</w:t>
            </w:r>
          </w:p>
        </w:tc>
        <w:tc>
          <w:tcPr>
            <w:tcW w:w="1134" w:type="dxa"/>
          </w:tcPr>
          <w:p w14:paraId="1C540D21" w14:textId="3B50751D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709" w:type="dxa"/>
          </w:tcPr>
          <w:p w14:paraId="5F887C22" w14:textId="4324E699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992" w:type="dxa"/>
          </w:tcPr>
          <w:p w14:paraId="120F19B1" w14:textId="540B7D53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709" w:type="dxa"/>
          </w:tcPr>
          <w:p w14:paraId="68596002" w14:textId="6E2D9B76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992" w:type="dxa"/>
          </w:tcPr>
          <w:p w14:paraId="47C51C38" w14:textId="54BA924E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709" w:type="dxa"/>
          </w:tcPr>
          <w:p w14:paraId="6FD874F8" w14:textId="48C63F45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709" w:type="dxa"/>
          </w:tcPr>
          <w:p w14:paraId="72297468" w14:textId="4EB2C06E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686B59E6" w14:textId="52284408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851" w:type="dxa"/>
          </w:tcPr>
          <w:p w14:paraId="01CF676C" w14:textId="2DBB0413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</w:tcPr>
          <w:p w14:paraId="49684C7A" w14:textId="773F3C2F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6DBB" w:rsidRPr="008F4201" w14:paraId="35DD73EE" w14:textId="414ABD56" w:rsidTr="003D34E1">
        <w:tc>
          <w:tcPr>
            <w:tcW w:w="2556" w:type="dxa"/>
          </w:tcPr>
          <w:p w14:paraId="18D12F2F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Injury/trauma</w:t>
            </w:r>
          </w:p>
        </w:tc>
        <w:tc>
          <w:tcPr>
            <w:tcW w:w="1134" w:type="dxa"/>
          </w:tcPr>
          <w:p w14:paraId="2C0BE376" w14:textId="66D206D6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383,459</w:t>
            </w:r>
          </w:p>
        </w:tc>
        <w:tc>
          <w:tcPr>
            <w:tcW w:w="709" w:type="dxa"/>
          </w:tcPr>
          <w:p w14:paraId="5F21E0FC" w14:textId="6C3D51AC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1.1)</w:t>
            </w:r>
          </w:p>
        </w:tc>
        <w:tc>
          <w:tcPr>
            <w:tcW w:w="992" w:type="dxa"/>
          </w:tcPr>
          <w:p w14:paraId="31C10973" w14:textId="6895C410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7,598</w:t>
            </w:r>
          </w:p>
        </w:tc>
        <w:tc>
          <w:tcPr>
            <w:tcW w:w="709" w:type="dxa"/>
          </w:tcPr>
          <w:p w14:paraId="55945BD0" w14:textId="21E99616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3.6)</w:t>
            </w:r>
          </w:p>
        </w:tc>
        <w:tc>
          <w:tcPr>
            <w:tcW w:w="992" w:type="dxa"/>
          </w:tcPr>
          <w:p w14:paraId="37932F00" w14:textId="5211E68B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03,912</w:t>
            </w:r>
          </w:p>
        </w:tc>
        <w:tc>
          <w:tcPr>
            <w:tcW w:w="709" w:type="dxa"/>
          </w:tcPr>
          <w:p w14:paraId="247EF72E" w14:textId="390809C4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5.1)</w:t>
            </w:r>
          </w:p>
        </w:tc>
        <w:tc>
          <w:tcPr>
            <w:tcW w:w="709" w:type="dxa"/>
          </w:tcPr>
          <w:p w14:paraId="774DFF0E" w14:textId="14904B99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708" w:type="dxa"/>
          </w:tcPr>
          <w:p w14:paraId="2AED81B4" w14:textId="669862B1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6.4)</w:t>
            </w:r>
          </w:p>
        </w:tc>
        <w:tc>
          <w:tcPr>
            <w:tcW w:w="851" w:type="dxa"/>
          </w:tcPr>
          <w:p w14:paraId="22B329AE" w14:textId="7F11AC8E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935</w:t>
            </w:r>
          </w:p>
        </w:tc>
        <w:tc>
          <w:tcPr>
            <w:tcW w:w="709" w:type="dxa"/>
          </w:tcPr>
          <w:p w14:paraId="6B4E5DFD" w14:textId="2F8C8A95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.7)</w:t>
            </w:r>
          </w:p>
        </w:tc>
      </w:tr>
      <w:tr w:rsidR="00426DBB" w:rsidRPr="008F4201" w14:paraId="4CF74527" w14:textId="38789345" w:rsidTr="003D34E1">
        <w:tc>
          <w:tcPr>
            <w:tcW w:w="2556" w:type="dxa"/>
          </w:tcPr>
          <w:p w14:paraId="0BB55199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134" w:type="dxa"/>
          </w:tcPr>
          <w:p w14:paraId="46080FC8" w14:textId="296DAD94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412</w:t>
            </w:r>
          </w:p>
        </w:tc>
        <w:tc>
          <w:tcPr>
            <w:tcW w:w="709" w:type="dxa"/>
          </w:tcPr>
          <w:p w14:paraId="3E524426" w14:textId="3825C0E0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992" w:type="dxa"/>
          </w:tcPr>
          <w:p w14:paraId="750D2D22" w14:textId="12CA7392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,661</w:t>
            </w:r>
          </w:p>
        </w:tc>
        <w:tc>
          <w:tcPr>
            <w:tcW w:w="709" w:type="dxa"/>
          </w:tcPr>
          <w:p w14:paraId="15896E8F" w14:textId="1DEB23F9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  <w:tc>
          <w:tcPr>
            <w:tcW w:w="992" w:type="dxa"/>
          </w:tcPr>
          <w:p w14:paraId="54632B81" w14:textId="1CFB2C39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,763</w:t>
            </w:r>
          </w:p>
        </w:tc>
        <w:tc>
          <w:tcPr>
            <w:tcW w:w="709" w:type="dxa"/>
          </w:tcPr>
          <w:p w14:paraId="7B88DF9B" w14:textId="1E57A73F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7)</w:t>
            </w:r>
          </w:p>
        </w:tc>
        <w:tc>
          <w:tcPr>
            <w:tcW w:w="709" w:type="dxa"/>
          </w:tcPr>
          <w:p w14:paraId="2FC754D6" w14:textId="3BBF5BD4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14:paraId="2974C8B3" w14:textId="2D55E6F7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851" w:type="dxa"/>
          </w:tcPr>
          <w:p w14:paraId="587947A1" w14:textId="7FC0B80B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709" w:type="dxa"/>
          </w:tcPr>
          <w:p w14:paraId="04B68853" w14:textId="7BA60B83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1)</w:t>
            </w:r>
          </w:p>
        </w:tc>
      </w:tr>
      <w:tr w:rsidR="00426DBB" w:rsidRPr="008F4201" w14:paraId="310D381D" w14:textId="69988BDA" w:rsidTr="003D34E1">
        <w:tc>
          <w:tcPr>
            <w:tcW w:w="2556" w:type="dxa"/>
          </w:tcPr>
          <w:p w14:paraId="4524CF25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Mental health</w:t>
            </w:r>
          </w:p>
        </w:tc>
        <w:tc>
          <w:tcPr>
            <w:tcW w:w="1134" w:type="dxa"/>
          </w:tcPr>
          <w:p w14:paraId="302BA073" w14:textId="61F64247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19,522</w:t>
            </w:r>
          </w:p>
        </w:tc>
        <w:tc>
          <w:tcPr>
            <w:tcW w:w="709" w:type="dxa"/>
          </w:tcPr>
          <w:p w14:paraId="14B725BC" w14:textId="68157F16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.9)</w:t>
            </w:r>
          </w:p>
        </w:tc>
        <w:tc>
          <w:tcPr>
            <w:tcW w:w="992" w:type="dxa"/>
          </w:tcPr>
          <w:p w14:paraId="512F5B7D" w14:textId="3402A1CD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9,391</w:t>
            </w:r>
          </w:p>
        </w:tc>
        <w:tc>
          <w:tcPr>
            <w:tcW w:w="709" w:type="dxa"/>
          </w:tcPr>
          <w:p w14:paraId="20D59B1C" w14:textId="5843F933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4)</w:t>
            </w:r>
          </w:p>
        </w:tc>
        <w:tc>
          <w:tcPr>
            <w:tcW w:w="992" w:type="dxa"/>
          </w:tcPr>
          <w:p w14:paraId="3DAC4CB3" w14:textId="3EDEB58C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2,063</w:t>
            </w:r>
          </w:p>
        </w:tc>
        <w:tc>
          <w:tcPr>
            <w:tcW w:w="709" w:type="dxa"/>
          </w:tcPr>
          <w:p w14:paraId="16074C77" w14:textId="4CF421E4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2)</w:t>
            </w:r>
          </w:p>
        </w:tc>
        <w:tc>
          <w:tcPr>
            <w:tcW w:w="709" w:type="dxa"/>
          </w:tcPr>
          <w:p w14:paraId="7ABF3C9F" w14:textId="6D20E583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8" w:type="dxa"/>
          </w:tcPr>
          <w:p w14:paraId="55BB39E0" w14:textId="73AE46F7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6F19CFBE" w14:textId="278BF648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09" w:type="dxa"/>
          </w:tcPr>
          <w:p w14:paraId="1C3A10C6" w14:textId="5C50156B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</w:tr>
      <w:tr w:rsidR="00426DBB" w:rsidRPr="008F4201" w14:paraId="32310FF8" w14:textId="7AA248F4" w:rsidTr="003D34E1">
        <w:tc>
          <w:tcPr>
            <w:tcW w:w="2556" w:type="dxa"/>
          </w:tcPr>
          <w:p w14:paraId="632E83EE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Metastatic solid tumour</w:t>
            </w:r>
          </w:p>
        </w:tc>
        <w:tc>
          <w:tcPr>
            <w:tcW w:w="1134" w:type="dxa"/>
          </w:tcPr>
          <w:p w14:paraId="0A8821AC" w14:textId="3F33BF5C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046</w:t>
            </w:r>
          </w:p>
        </w:tc>
        <w:tc>
          <w:tcPr>
            <w:tcW w:w="709" w:type="dxa"/>
          </w:tcPr>
          <w:p w14:paraId="23807FA7" w14:textId="395B4F63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992" w:type="dxa"/>
          </w:tcPr>
          <w:p w14:paraId="13ADFE0A" w14:textId="7369284E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541</w:t>
            </w:r>
          </w:p>
        </w:tc>
        <w:tc>
          <w:tcPr>
            <w:tcW w:w="709" w:type="dxa"/>
          </w:tcPr>
          <w:p w14:paraId="14F78D58" w14:textId="36434D04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992" w:type="dxa"/>
          </w:tcPr>
          <w:p w14:paraId="77F615EC" w14:textId="2C94E138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,131</w:t>
            </w:r>
          </w:p>
        </w:tc>
        <w:tc>
          <w:tcPr>
            <w:tcW w:w="709" w:type="dxa"/>
          </w:tcPr>
          <w:p w14:paraId="36B3FE57" w14:textId="629C7045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9)</w:t>
            </w:r>
          </w:p>
        </w:tc>
        <w:tc>
          <w:tcPr>
            <w:tcW w:w="709" w:type="dxa"/>
          </w:tcPr>
          <w:p w14:paraId="40DE0958" w14:textId="3A6F5535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8" w:type="dxa"/>
          </w:tcPr>
          <w:p w14:paraId="700DF0D8" w14:textId="71CEAF10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C0A9531" w14:textId="223D393A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</w:p>
        </w:tc>
        <w:tc>
          <w:tcPr>
            <w:tcW w:w="709" w:type="dxa"/>
          </w:tcPr>
          <w:p w14:paraId="3ED5AE5A" w14:textId="4046DA96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4)</w:t>
            </w:r>
          </w:p>
        </w:tc>
      </w:tr>
      <w:tr w:rsidR="00426DBB" w:rsidRPr="008F4201" w14:paraId="552ED1DB" w14:textId="268E9A53" w:rsidTr="003D34E1">
        <w:tc>
          <w:tcPr>
            <w:tcW w:w="2556" w:type="dxa"/>
          </w:tcPr>
          <w:p w14:paraId="1F3E780F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134" w:type="dxa"/>
          </w:tcPr>
          <w:p w14:paraId="3A909E8F" w14:textId="638CE46B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709" w:type="dxa"/>
          </w:tcPr>
          <w:p w14:paraId="591F95E3" w14:textId="0D01DDCB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992" w:type="dxa"/>
          </w:tcPr>
          <w:p w14:paraId="2BC5F950" w14:textId="5CB3A4F4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,261</w:t>
            </w:r>
          </w:p>
        </w:tc>
        <w:tc>
          <w:tcPr>
            <w:tcW w:w="709" w:type="dxa"/>
          </w:tcPr>
          <w:p w14:paraId="64FA2F5A" w14:textId="1644EDFD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992" w:type="dxa"/>
          </w:tcPr>
          <w:p w14:paraId="6CF77FDC" w14:textId="33C6AFE9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7,605</w:t>
            </w:r>
          </w:p>
        </w:tc>
        <w:tc>
          <w:tcPr>
            <w:tcW w:w="709" w:type="dxa"/>
          </w:tcPr>
          <w:p w14:paraId="6DF117E6" w14:textId="79738556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6)</w:t>
            </w:r>
          </w:p>
        </w:tc>
        <w:tc>
          <w:tcPr>
            <w:tcW w:w="709" w:type="dxa"/>
          </w:tcPr>
          <w:p w14:paraId="634A48DC" w14:textId="23AF28E5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708" w:type="dxa"/>
          </w:tcPr>
          <w:p w14:paraId="0B2D3471" w14:textId="26B2A1D3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.9)</w:t>
            </w:r>
          </w:p>
        </w:tc>
        <w:tc>
          <w:tcPr>
            <w:tcW w:w="851" w:type="dxa"/>
          </w:tcPr>
          <w:p w14:paraId="31C33BB9" w14:textId="732117E1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225</w:t>
            </w:r>
          </w:p>
        </w:tc>
        <w:tc>
          <w:tcPr>
            <w:tcW w:w="709" w:type="dxa"/>
          </w:tcPr>
          <w:p w14:paraId="47C31DA5" w14:textId="62F69F94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6)</w:t>
            </w:r>
          </w:p>
        </w:tc>
      </w:tr>
      <w:tr w:rsidR="00426DBB" w:rsidRPr="008F4201" w14:paraId="65196EA0" w14:textId="23552553" w:rsidTr="003D34E1">
        <w:tc>
          <w:tcPr>
            <w:tcW w:w="2556" w:type="dxa"/>
          </w:tcPr>
          <w:p w14:paraId="0035AFC8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Peptic ulcer disease</w:t>
            </w:r>
          </w:p>
        </w:tc>
        <w:tc>
          <w:tcPr>
            <w:tcW w:w="1134" w:type="dxa"/>
          </w:tcPr>
          <w:p w14:paraId="26A52A61" w14:textId="2B160B6C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550</w:t>
            </w:r>
          </w:p>
        </w:tc>
        <w:tc>
          <w:tcPr>
            <w:tcW w:w="709" w:type="dxa"/>
          </w:tcPr>
          <w:p w14:paraId="295790DA" w14:textId="0FD61B51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992" w:type="dxa"/>
          </w:tcPr>
          <w:p w14:paraId="1F5CB33E" w14:textId="48038C1A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709" w:type="dxa"/>
          </w:tcPr>
          <w:p w14:paraId="42552644" w14:textId="07140F12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992" w:type="dxa"/>
          </w:tcPr>
          <w:p w14:paraId="57A9E940" w14:textId="4679ED30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,673</w:t>
            </w:r>
          </w:p>
        </w:tc>
        <w:tc>
          <w:tcPr>
            <w:tcW w:w="709" w:type="dxa"/>
          </w:tcPr>
          <w:p w14:paraId="2C662154" w14:textId="16C6F434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5)</w:t>
            </w:r>
          </w:p>
        </w:tc>
        <w:tc>
          <w:tcPr>
            <w:tcW w:w="709" w:type="dxa"/>
          </w:tcPr>
          <w:p w14:paraId="501833EE" w14:textId="21E324A2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8" w:type="dxa"/>
          </w:tcPr>
          <w:p w14:paraId="4EB2C51E" w14:textId="5F9DBE00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20476C" w14:textId="1434E93E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709" w:type="dxa"/>
          </w:tcPr>
          <w:p w14:paraId="1485A797" w14:textId="7E6CF935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</w:tr>
      <w:tr w:rsidR="00426DBB" w:rsidRPr="008F4201" w14:paraId="1F1B9538" w14:textId="667AF570" w:rsidTr="003D34E1">
        <w:tc>
          <w:tcPr>
            <w:tcW w:w="2556" w:type="dxa"/>
          </w:tcPr>
          <w:p w14:paraId="1BB5EB89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1134" w:type="dxa"/>
          </w:tcPr>
          <w:p w14:paraId="2D19A077" w14:textId="4C0D6828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938</w:t>
            </w:r>
          </w:p>
        </w:tc>
        <w:tc>
          <w:tcPr>
            <w:tcW w:w="709" w:type="dxa"/>
          </w:tcPr>
          <w:p w14:paraId="4B2DC9D3" w14:textId="72C4FD7F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992" w:type="dxa"/>
          </w:tcPr>
          <w:p w14:paraId="36A48044" w14:textId="0620FFC4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784</w:t>
            </w:r>
          </w:p>
        </w:tc>
        <w:tc>
          <w:tcPr>
            <w:tcW w:w="709" w:type="dxa"/>
          </w:tcPr>
          <w:p w14:paraId="5FD977A9" w14:textId="2629BBAB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992" w:type="dxa"/>
          </w:tcPr>
          <w:p w14:paraId="34D068C2" w14:textId="76177804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,813</w:t>
            </w:r>
          </w:p>
        </w:tc>
        <w:tc>
          <w:tcPr>
            <w:tcW w:w="709" w:type="dxa"/>
          </w:tcPr>
          <w:p w14:paraId="3A4FB690" w14:textId="044294DA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6)</w:t>
            </w:r>
          </w:p>
        </w:tc>
        <w:tc>
          <w:tcPr>
            <w:tcW w:w="709" w:type="dxa"/>
          </w:tcPr>
          <w:p w14:paraId="7BBE08BD" w14:textId="09636505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08" w:type="dxa"/>
          </w:tcPr>
          <w:p w14:paraId="449BA619" w14:textId="0954C6AC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8)</w:t>
            </w:r>
          </w:p>
        </w:tc>
        <w:tc>
          <w:tcPr>
            <w:tcW w:w="851" w:type="dxa"/>
          </w:tcPr>
          <w:p w14:paraId="58645DB4" w14:textId="5277732F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709" w:type="dxa"/>
          </w:tcPr>
          <w:p w14:paraId="1626C2A0" w14:textId="23A40E27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0)</w:t>
            </w:r>
          </w:p>
        </w:tc>
      </w:tr>
      <w:tr w:rsidR="00426DBB" w:rsidRPr="008F4201" w14:paraId="47EDA63B" w14:textId="68052E0B" w:rsidTr="003D34E1">
        <w:tc>
          <w:tcPr>
            <w:tcW w:w="2556" w:type="dxa"/>
          </w:tcPr>
          <w:p w14:paraId="00385632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1134" w:type="dxa"/>
          </w:tcPr>
          <w:p w14:paraId="0C4F6F45" w14:textId="2475D742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502</w:t>
            </w:r>
          </w:p>
        </w:tc>
        <w:tc>
          <w:tcPr>
            <w:tcW w:w="709" w:type="dxa"/>
          </w:tcPr>
          <w:p w14:paraId="5E6C58E6" w14:textId="59B27322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992" w:type="dxa"/>
          </w:tcPr>
          <w:p w14:paraId="7D9B458F" w14:textId="16A1BAC8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261</w:t>
            </w:r>
          </w:p>
        </w:tc>
        <w:tc>
          <w:tcPr>
            <w:tcW w:w="709" w:type="dxa"/>
          </w:tcPr>
          <w:p w14:paraId="48C883F2" w14:textId="425B9985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992" w:type="dxa"/>
          </w:tcPr>
          <w:p w14:paraId="4F7AC4A3" w14:textId="3640858C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709" w:type="dxa"/>
          </w:tcPr>
          <w:p w14:paraId="33D6865E" w14:textId="6FCEEC33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709" w:type="dxa"/>
          </w:tcPr>
          <w:p w14:paraId="05BB7602" w14:textId="2B3630FC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8" w:type="dxa"/>
          </w:tcPr>
          <w:p w14:paraId="0A48495D" w14:textId="5534FCD6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8B701E" w14:textId="0C9C7CFE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09" w:type="dxa"/>
          </w:tcPr>
          <w:p w14:paraId="29C4457F" w14:textId="7A1AD1B8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</w:tr>
      <w:tr w:rsidR="00426DBB" w:rsidRPr="008F4201" w14:paraId="292B73F4" w14:textId="69AAE962" w:rsidTr="003D34E1">
        <w:tc>
          <w:tcPr>
            <w:tcW w:w="2556" w:type="dxa"/>
          </w:tcPr>
          <w:p w14:paraId="030EF65C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Rheumatic disease</w:t>
            </w:r>
          </w:p>
        </w:tc>
        <w:tc>
          <w:tcPr>
            <w:tcW w:w="1134" w:type="dxa"/>
          </w:tcPr>
          <w:p w14:paraId="700DE17D" w14:textId="21DC4CE4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,365</w:t>
            </w:r>
          </w:p>
        </w:tc>
        <w:tc>
          <w:tcPr>
            <w:tcW w:w="709" w:type="dxa"/>
          </w:tcPr>
          <w:p w14:paraId="5F906FD9" w14:textId="62B01FC2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992" w:type="dxa"/>
          </w:tcPr>
          <w:p w14:paraId="431FB6EB" w14:textId="59EB210A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709" w:type="dxa"/>
          </w:tcPr>
          <w:p w14:paraId="32B91C1B" w14:textId="63AA0D6A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992" w:type="dxa"/>
          </w:tcPr>
          <w:p w14:paraId="0277FD45" w14:textId="3CCB2CBD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709" w:type="dxa"/>
          </w:tcPr>
          <w:p w14:paraId="503C0227" w14:textId="24370CD4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  <w:tc>
          <w:tcPr>
            <w:tcW w:w="709" w:type="dxa"/>
          </w:tcPr>
          <w:p w14:paraId="4B077A7D" w14:textId="15EE2115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</w:tcPr>
          <w:p w14:paraId="518DADA3" w14:textId="6FF314C1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851" w:type="dxa"/>
          </w:tcPr>
          <w:p w14:paraId="3337FABF" w14:textId="76908C7C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5CC8430B" w14:textId="6787A194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</w:tr>
      <w:tr w:rsidR="00426DBB" w:rsidRPr="008F4201" w14:paraId="7B4274ED" w14:textId="09C0F329" w:rsidTr="003D34E1">
        <w:tc>
          <w:tcPr>
            <w:tcW w:w="2556" w:type="dxa"/>
          </w:tcPr>
          <w:p w14:paraId="030C23B2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1134" w:type="dxa"/>
          </w:tcPr>
          <w:p w14:paraId="03C22528" w14:textId="2016BECE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9,629</w:t>
            </w:r>
          </w:p>
        </w:tc>
        <w:tc>
          <w:tcPr>
            <w:tcW w:w="709" w:type="dxa"/>
          </w:tcPr>
          <w:p w14:paraId="4A181991" w14:textId="2F5E0AE0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7)</w:t>
            </w:r>
          </w:p>
        </w:tc>
        <w:tc>
          <w:tcPr>
            <w:tcW w:w="992" w:type="dxa"/>
          </w:tcPr>
          <w:p w14:paraId="1999BCB1" w14:textId="6FBEAEAC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6,284</w:t>
            </w:r>
          </w:p>
        </w:tc>
        <w:tc>
          <w:tcPr>
            <w:tcW w:w="709" w:type="dxa"/>
          </w:tcPr>
          <w:p w14:paraId="39E88182" w14:textId="0C555A24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992" w:type="dxa"/>
          </w:tcPr>
          <w:p w14:paraId="27BD1C57" w14:textId="779833D1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378</w:t>
            </w:r>
          </w:p>
        </w:tc>
        <w:tc>
          <w:tcPr>
            <w:tcW w:w="709" w:type="dxa"/>
          </w:tcPr>
          <w:p w14:paraId="1CF4ED5B" w14:textId="60C36A0B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709" w:type="dxa"/>
          </w:tcPr>
          <w:p w14:paraId="18D23D1B" w14:textId="39806396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14:paraId="366C8FFD" w14:textId="00463953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  <w:tc>
          <w:tcPr>
            <w:tcW w:w="851" w:type="dxa"/>
          </w:tcPr>
          <w:p w14:paraId="2E0FAADF" w14:textId="435499CF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14:paraId="4A3D3087" w14:textId="788D3D60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1)</w:t>
            </w:r>
          </w:p>
        </w:tc>
      </w:tr>
      <w:tr w:rsidR="00426DBB" w:rsidRPr="008F4201" w14:paraId="3225F39E" w14:textId="287B9392" w:rsidTr="003D34E1">
        <w:tc>
          <w:tcPr>
            <w:tcW w:w="2556" w:type="dxa"/>
          </w:tcPr>
          <w:p w14:paraId="3F8CA321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Skin problems</w:t>
            </w:r>
          </w:p>
        </w:tc>
        <w:tc>
          <w:tcPr>
            <w:tcW w:w="1134" w:type="dxa"/>
          </w:tcPr>
          <w:p w14:paraId="115B0CB9" w14:textId="6FDDA828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07,274</w:t>
            </w:r>
          </w:p>
        </w:tc>
        <w:tc>
          <w:tcPr>
            <w:tcW w:w="709" w:type="dxa"/>
          </w:tcPr>
          <w:p w14:paraId="6D03BF9D" w14:textId="1092BCFD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.7)</w:t>
            </w:r>
          </w:p>
        </w:tc>
        <w:tc>
          <w:tcPr>
            <w:tcW w:w="992" w:type="dxa"/>
          </w:tcPr>
          <w:p w14:paraId="43DAE2E5" w14:textId="1A16806D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9,628</w:t>
            </w:r>
          </w:p>
        </w:tc>
        <w:tc>
          <w:tcPr>
            <w:tcW w:w="709" w:type="dxa"/>
          </w:tcPr>
          <w:p w14:paraId="3F3F4495" w14:textId="5E8C3382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7)</w:t>
            </w:r>
          </w:p>
        </w:tc>
        <w:tc>
          <w:tcPr>
            <w:tcW w:w="992" w:type="dxa"/>
          </w:tcPr>
          <w:p w14:paraId="7936D65A" w14:textId="110F9CD8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9,490</w:t>
            </w:r>
          </w:p>
        </w:tc>
        <w:tc>
          <w:tcPr>
            <w:tcW w:w="709" w:type="dxa"/>
          </w:tcPr>
          <w:p w14:paraId="47CA2CD0" w14:textId="7DFED67E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1.4)</w:t>
            </w:r>
          </w:p>
        </w:tc>
        <w:tc>
          <w:tcPr>
            <w:tcW w:w="709" w:type="dxa"/>
          </w:tcPr>
          <w:p w14:paraId="272E6154" w14:textId="45FB54D5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8" w:type="dxa"/>
          </w:tcPr>
          <w:p w14:paraId="15EEA5D9" w14:textId="57262289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64FD6340" w14:textId="4FCC4185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09" w:type="dxa"/>
          </w:tcPr>
          <w:p w14:paraId="27D90A6D" w14:textId="4615E08E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3)</w:t>
            </w:r>
          </w:p>
        </w:tc>
      </w:tr>
      <w:tr w:rsidR="00426DBB" w:rsidRPr="008F4201" w14:paraId="4490A64F" w14:textId="4C71CEE4" w:rsidTr="003D34E1">
        <w:tc>
          <w:tcPr>
            <w:tcW w:w="2556" w:type="dxa"/>
          </w:tcPr>
          <w:p w14:paraId="74FFB5E2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134" w:type="dxa"/>
          </w:tcPr>
          <w:p w14:paraId="10F195DE" w14:textId="6A752042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7,702</w:t>
            </w:r>
          </w:p>
        </w:tc>
        <w:tc>
          <w:tcPr>
            <w:tcW w:w="709" w:type="dxa"/>
          </w:tcPr>
          <w:p w14:paraId="1F0F1561" w14:textId="4320F4EE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4)</w:t>
            </w:r>
          </w:p>
        </w:tc>
        <w:tc>
          <w:tcPr>
            <w:tcW w:w="992" w:type="dxa"/>
          </w:tcPr>
          <w:p w14:paraId="20B3F8C4" w14:textId="4639ADCA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0,292</w:t>
            </w:r>
          </w:p>
        </w:tc>
        <w:tc>
          <w:tcPr>
            <w:tcW w:w="709" w:type="dxa"/>
          </w:tcPr>
          <w:p w14:paraId="335B3877" w14:textId="2A671F60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.6)</w:t>
            </w:r>
          </w:p>
        </w:tc>
        <w:tc>
          <w:tcPr>
            <w:tcW w:w="992" w:type="dxa"/>
          </w:tcPr>
          <w:p w14:paraId="4D920F16" w14:textId="07BEFB7B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8,231</w:t>
            </w:r>
          </w:p>
        </w:tc>
        <w:tc>
          <w:tcPr>
            <w:tcW w:w="709" w:type="dxa"/>
          </w:tcPr>
          <w:p w14:paraId="7759A15F" w14:textId="703166B9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6)</w:t>
            </w:r>
          </w:p>
        </w:tc>
        <w:tc>
          <w:tcPr>
            <w:tcW w:w="709" w:type="dxa"/>
          </w:tcPr>
          <w:p w14:paraId="147ECD1A" w14:textId="578E0665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08" w:type="dxa"/>
          </w:tcPr>
          <w:p w14:paraId="37A9E378" w14:textId="2FA44992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.4)</w:t>
            </w:r>
          </w:p>
        </w:tc>
        <w:tc>
          <w:tcPr>
            <w:tcW w:w="851" w:type="dxa"/>
          </w:tcPr>
          <w:p w14:paraId="05C41575" w14:textId="4403122C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967</w:t>
            </w:r>
          </w:p>
        </w:tc>
        <w:tc>
          <w:tcPr>
            <w:tcW w:w="709" w:type="dxa"/>
          </w:tcPr>
          <w:p w14:paraId="451ACBC2" w14:textId="6EC0C7C9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.7)</w:t>
            </w:r>
          </w:p>
        </w:tc>
      </w:tr>
      <w:tr w:rsidR="00426DBB" w:rsidRPr="008F4201" w14:paraId="4E3100B0" w14:textId="30079D88" w:rsidTr="003D34E1">
        <w:tc>
          <w:tcPr>
            <w:tcW w:w="2556" w:type="dxa"/>
          </w:tcPr>
          <w:p w14:paraId="7C48F4A5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Upper respiratory infections</w:t>
            </w:r>
          </w:p>
        </w:tc>
        <w:tc>
          <w:tcPr>
            <w:tcW w:w="1134" w:type="dxa"/>
          </w:tcPr>
          <w:p w14:paraId="15DE56E1" w14:textId="2DA5B69F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88,956</w:t>
            </w:r>
          </w:p>
        </w:tc>
        <w:tc>
          <w:tcPr>
            <w:tcW w:w="709" w:type="dxa"/>
          </w:tcPr>
          <w:p w14:paraId="0DB7AFD0" w14:textId="5CCD7C19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4.2)</w:t>
            </w:r>
          </w:p>
        </w:tc>
        <w:tc>
          <w:tcPr>
            <w:tcW w:w="992" w:type="dxa"/>
          </w:tcPr>
          <w:p w14:paraId="5AE06945" w14:textId="7D141E9E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144</w:t>
            </w:r>
          </w:p>
        </w:tc>
        <w:tc>
          <w:tcPr>
            <w:tcW w:w="709" w:type="dxa"/>
          </w:tcPr>
          <w:p w14:paraId="6E336A6F" w14:textId="5A2A6BDC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992" w:type="dxa"/>
          </w:tcPr>
          <w:p w14:paraId="45871385" w14:textId="3C9472CF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121</w:t>
            </w:r>
          </w:p>
        </w:tc>
        <w:tc>
          <w:tcPr>
            <w:tcW w:w="709" w:type="dxa"/>
          </w:tcPr>
          <w:p w14:paraId="6A049E12" w14:textId="33DE35A9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0.2)</w:t>
            </w:r>
          </w:p>
        </w:tc>
        <w:tc>
          <w:tcPr>
            <w:tcW w:w="709" w:type="dxa"/>
          </w:tcPr>
          <w:p w14:paraId="12473306" w14:textId="489F2A2D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8" w:type="dxa"/>
          </w:tcPr>
          <w:p w14:paraId="07FD0396" w14:textId="278372A5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</w:tcPr>
          <w:p w14:paraId="656B719D" w14:textId="51FD8E79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709" w:type="dxa"/>
          </w:tcPr>
          <w:p w14:paraId="2F332BE5" w14:textId="375D9A9C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6DBB" w:rsidRPr="008F4201" w14:paraId="175D7ED1" w14:textId="5927C097" w:rsidTr="003D34E1">
        <w:tc>
          <w:tcPr>
            <w:tcW w:w="2556" w:type="dxa"/>
          </w:tcPr>
          <w:p w14:paraId="48F44C35" w14:textId="77777777" w:rsidR="00426DBB" w:rsidRPr="008F4201" w:rsidRDefault="00426DBB" w:rsidP="003D3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201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34" w:type="dxa"/>
          </w:tcPr>
          <w:p w14:paraId="5F1C7926" w14:textId="711309CE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,027,217</w:t>
            </w:r>
          </w:p>
        </w:tc>
        <w:tc>
          <w:tcPr>
            <w:tcW w:w="709" w:type="dxa"/>
          </w:tcPr>
          <w:p w14:paraId="62609639" w14:textId="0AB219BE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23.1)</w:t>
            </w:r>
          </w:p>
        </w:tc>
        <w:tc>
          <w:tcPr>
            <w:tcW w:w="992" w:type="dxa"/>
          </w:tcPr>
          <w:p w14:paraId="2E6FE65E" w14:textId="21CA72EE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18,554</w:t>
            </w:r>
          </w:p>
        </w:tc>
        <w:tc>
          <w:tcPr>
            <w:tcW w:w="709" w:type="dxa"/>
          </w:tcPr>
          <w:p w14:paraId="15E57FF0" w14:textId="39FDE233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8.2)</w:t>
            </w:r>
          </w:p>
        </w:tc>
        <w:tc>
          <w:tcPr>
            <w:tcW w:w="992" w:type="dxa"/>
          </w:tcPr>
          <w:p w14:paraId="2069E139" w14:textId="10F5B0E5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241,873</w:t>
            </w:r>
          </w:p>
        </w:tc>
        <w:tc>
          <w:tcPr>
            <w:tcW w:w="709" w:type="dxa"/>
          </w:tcPr>
          <w:p w14:paraId="18F202AE" w14:textId="7AA14AAB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35.0)</w:t>
            </w:r>
          </w:p>
        </w:tc>
        <w:tc>
          <w:tcPr>
            <w:tcW w:w="709" w:type="dxa"/>
          </w:tcPr>
          <w:p w14:paraId="6EE13618" w14:textId="7099F449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3,190</w:t>
            </w:r>
          </w:p>
        </w:tc>
        <w:tc>
          <w:tcPr>
            <w:tcW w:w="708" w:type="dxa"/>
          </w:tcPr>
          <w:p w14:paraId="7BA8853B" w14:textId="1E0C5421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72.8)</w:t>
            </w:r>
          </w:p>
        </w:tc>
        <w:tc>
          <w:tcPr>
            <w:tcW w:w="851" w:type="dxa"/>
          </w:tcPr>
          <w:p w14:paraId="259280D1" w14:textId="6F668CFE" w:rsidR="00426DBB" w:rsidRPr="008F4201" w:rsidRDefault="00426DBB" w:rsidP="003D34E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18,073</w:t>
            </w:r>
          </w:p>
        </w:tc>
        <w:tc>
          <w:tcPr>
            <w:tcW w:w="709" w:type="dxa"/>
          </w:tcPr>
          <w:p w14:paraId="651436DF" w14:textId="2DFAE363" w:rsidR="00426DBB" w:rsidRPr="008F4201" w:rsidRDefault="00426DBB" w:rsidP="003D34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1E4">
              <w:rPr>
                <w:rFonts w:ascii="Times New Roman" w:hAnsi="Times New Roman" w:cs="Times New Roman"/>
                <w:sz w:val="20"/>
                <w:szCs w:val="20"/>
              </w:rPr>
              <w:t>(52.8)</w:t>
            </w:r>
          </w:p>
        </w:tc>
      </w:tr>
    </w:tbl>
    <w:p w14:paraId="1801F539" w14:textId="5C2498D6" w:rsidR="00AA27E2" w:rsidRPr="004511F4" w:rsidRDefault="00426DBB" w:rsidP="00AA27E2">
      <w:pPr>
        <w:rPr>
          <w:rFonts w:ascii="Times New Roman" w:hAnsi="Times New Roman" w:cs="Times New Roman"/>
          <w:sz w:val="20"/>
          <w:szCs w:val="20"/>
        </w:rPr>
        <w:sectPr w:rsidR="00AA27E2" w:rsidRPr="004511F4" w:rsidSect="003D34E1">
          <w:pgSz w:w="20160" w:h="12240" w:orient="landscape" w:code="5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4"/>
        </w:rPr>
        <w:br w:type="textWrapping" w:clear="all"/>
      </w:r>
      <w:r w:rsidR="001E4CC1" w:rsidRPr="00F7637F">
        <w:rPr>
          <w:rFonts w:ascii="Times New Roman" w:hAnsi="Times New Roman" w:cs="Times New Roman"/>
          <w:sz w:val="20"/>
          <w:szCs w:val="24"/>
        </w:rPr>
        <w:t>n=number of transitions; †=hospital diagnosis</w:t>
      </w:r>
      <w:r w:rsidR="00AA27E2">
        <w:rPr>
          <w:rFonts w:ascii="Times New Roman" w:hAnsi="Times New Roman" w:cs="Times New Roman"/>
          <w:sz w:val="20"/>
          <w:szCs w:val="24"/>
        </w:rPr>
        <w:t xml:space="preserve">; </w:t>
      </w:r>
      <w:r w:rsidR="00745E8F" w:rsidRPr="004511F4">
        <w:rPr>
          <w:rFonts w:ascii="Times New Roman" w:hAnsi="Times New Roman" w:cs="Times New Roman"/>
          <w:sz w:val="20"/>
          <w:szCs w:val="20"/>
        </w:rPr>
        <w:t>‡</w:t>
      </w:r>
      <w:r w:rsidR="00AA27E2" w:rsidRPr="004511F4">
        <w:rPr>
          <w:rFonts w:ascii="Times New Roman" w:hAnsi="Times New Roman" w:cs="Times New Roman"/>
          <w:sz w:val="20"/>
          <w:szCs w:val="20"/>
        </w:rPr>
        <w:t xml:space="preserve"> Suppressed for data confidentiality reasons.</w:t>
      </w:r>
    </w:p>
    <w:p w14:paraId="78D6D4D7" w14:textId="0B0D4AF9" w:rsidR="001E4CC1" w:rsidRPr="000D3FB5" w:rsidRDefault="001E4CC1" w:rsidP="001E4CC1">
      <w:pPr>
        <w:rPr>
          <w:rFonts w:ascii="Times New Roman" w:hAnsi="Times New Roman" w:cs="Times New Roman"/>
          <w:sz w:val="24"/>
          <w:szCs w:val="24"/>
        </w:rPr>
      </w:pPr>
    </w:p>
    <w:p w14:paraId="324F8D1B" w14:textId="06DADB36" w:rsidR="000E1D6F" w:rsidRPr="000D3FB5" w:rsidRDefault="00CD4D71" w:rsidP="000E1D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E1D6F" w:rsidRPr="00DC4CFC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6</w:t>
      </w:r>
      <w:r w:rsidR="000E1D6F" w:rsidRPr="00DC4CFC">
        <w:rPr>
          <w:rFonts w:ascii="Times New Roman" w:hAnsi="Times New Roman" w:cs="Times New Roman"/>
          <w:sz w:val="24"/>
          <w:szCs w:val="24"/>
        </w:rPr>
        <w:t>.</w:t>
      </w:r>
      <w:r w:rsidR="000E1D6F" w:rsidRPr="000D3FB5">
        <w:rPr>
          <w:rFonts w:ascii="Times New Roman" w:hAnsi="Times New Roman" w:cs="Times New Roman"/>
          <w:sz w:val="24"/>
          <w:szCs w:val="24"/>
        </w:rPr>
        <w:t xml:space="preserve"> Hazard ratios (HRs) and associated 95% confidence intervals (CIs) for multivariable models for the transitions from community.</w:t>
      </w:r>
    </w:p>
    <w:tbl>
      <w:tblPr>
        <w:tblStyle w:val="TableGrid"/>
        <w:tblW w:w="12480" w:type="dxa"/>
        <w:jc w:val="center"/>
        <w:tblLook w:val="04A0" w:firstRow="1" w:lastRow="0" w:firstColumn="1" w:lastColumn="0" w:noHBand="0" w:noVBand="1"/>
      </w:tblPr>
      <w:tblGrid>
        <w:gridCol w:w="852"/>
        <w:gridCol w:w="2601"/>
        <w:gridCol w:w="664"/>
        <w:gridCol w:w="1542"/>
        <w:gridCol w:w="726"/>
        <w:gridCol w:w="1480"/>
        <w:gridCol w:w="788"/>
        <w:gridCol w:w="1418"/>
        <w:gridCol w:w="957"/>
        <w:gridCol w:w="1452"/>
      </w:tblGrid>
      <w:tr w:rsidR="000E1D6F" w:rsidRPr="00F7637F" w14:paraId="5F5239E6" w14:textId="77777777" w:rsidTr="00CD4D71">
        <w:trPr>
          <w:jc w:val="center"/>
        </w:trPr>
        <w:tc>
          <w:tcPr>
            <w:tcW w:w="852" w:type="dxa"/>
          </w:tcPr>
          <w:p w14:paraId="30E50FF7" w14:textId="77777777" w:rsidR="000E1D6F" w:rsidRPr="00F7637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</w:tcPr>
          <w:p w14:paraId="5EA23153" w14:textId="77777777" w:rsidR="000E1D6F" w:rsidRPr="00F7637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2" w:type="dxa"/>
            <w:gridSpan w:val="4"/>
          </w:tcPr>
          <w:p w14:paraId="0F4B18A5" w14:textId="77777777" w:rsidR="000E1D6F" w:rsidRPr="00F7637F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Community to ED</w:t>
            </w:r>
          </w:p>
        </w:tc>
        <w:tc>
          <w:tcPr>
            <w:tcW w:w="4615" w:type="dxa"/>
            <w:gridSpan w:val="4"/>
          </w:tcPr>
          <w:p w14:paraId="4EFD1D19" w14:textId="77777777" w:rsidR="000E1D6F" w:rsidRPr="00F7637F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Community to Hospital</w:t>
            </w:r>
          </w:p>
        </w:tc>
      </w:tr>
      <w:tr w:rsidR="000E1D6F" w:rsidRPr="00F7637F" w14:paraId="4340B0ED" w14:textId="77777777" w:rsidTr="00CD4D71">
        <w:trPr>
          <w:jc w:val="center"/>
        </w:trPr>
        <w:tc>
          <w:tcPr>
            <w:tcW w:w="3453" w:type="dxa"/>
            <w:gridSpan w:val="2"/>
          </w:tcPr>
          <w:p w14:paraId="70840305" w14:textId="77777777" w:rsidR="000E1D6F" w:rsidRPr="00F7637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6" w:type="dxa"/>
            <w:gridSpan w:val="2"/>
          </w:tcPr>
          <w:p w14:paraId="1374C830" w14:textId="77777777" w:rsidR="000E1D6F" w:rsidRPr="00F7637F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206" w:type="dxa"/>
            <w:gridSpan w:val="2"/>
          </w:tcPr>
          <w:p w14:paraId="0230862C" w14:textId="77777777" w:rsidR="000E1D6F" w:rsidRPr="00F7637F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HSU</w:t>
            </w:r>
          </w:p>
        </w:tc>
        <w:tc>
          <w:tcPr>
            <w:tcW w:w="2206" w:type="dxa"/>
            <w:gridSpan w:val="2"/>
          </w:tcPr>
          <w:p w14:paraId="1A980A52" w14:textId="77777777" w:rsidR="000E1D6F" w:rsidRPr="00F7637F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409" w:type="dxa"/>
            <w:gridSpan w:val="2"/>
          </w:tcPr>
          <w:p w14:paraId="55D0B871" w14:textId="77777777" w:rsidR="000E1D6F" w:rsidRPr="00F7637F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HSU</w:t>
            </w:r>
          </w:p>
        </w:tc>
      </w:tr>
      <w:tr w:rsidR="000E1D6F" w:rsidRPr="00F7637F" w14:paraId="07AE49EB" w14:textId="77777777" w:rsidTr="00CD4D71">
        <w:trPr>
          <w:jc w:val="center"/>
        </w:trPr>
        <w:tc>
          <w:tcPr>
            <w:tcW w:w="3453" w:type="dxa"/>
            <w:gridSpan w:val="2"/>
          </w:tcPr>
          <w:p w14:paraId="23D040D4" w14:textId="77777777" w:rsidR="000E1D6F" w:rsidRPr="00F7637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4" w:type="dxa"/>
          </w:tcPr>
          <w:p w14:paraId="0753B87F" w14:textId="77777777" w:rsidR="000E1D6F" w:rsidRPr="00F7637F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542" w:type="dxa"/>
          </w:tcPr>
          <w:p w14:paraId="31D98B72" w14:textId="77777777" w:rsidR="000E1D6F" w:rsidRPr="00F7637F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26" w:type="dxa"/>
          </w:tcPr>
          <w:p w14:paraId="01C76DCF" w14:textId="77777777" w:rsidR="000E1D6F" w:rsidRPr="00F7637F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480" w:type="dxa"/>
          </w:tcPr>
          <w:p w14:paraId="5ACC460F" w14:textId="77777777" w:rsidR="000E1D6F" w:rsidRPr="00F7637F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88" w:type="dxa"/>
          </w:tcPr>
          <w:p w14:paraId="69A89F91" w14:textId="77777777" w:rsidR="000E1D6F" w:rsidRPr="00F7637F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418" w:type="dxa"/>
          </w:tcPr>
          <w:p w14:paraId="04FE60A9" w14:textId="77777777" w:rsidR="000E1D6F" w:rsidRPr="00F7637F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57" w:type="dxa"/>
          </w:tcPr>
          <w:p w14:paraId="2DCEE4D9" w14:textId="77777777" w:rsidR="000E1D6F" w:rsidRPr="00F7637F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452" w:type="dxa"/>
          </w:tcPr>
          <w:p w14:paraId="752E2E2C" w14:textId="77777777" w:rsidR="000E1D6F" w:rsidRPr="00F7637F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0E1D6F" w:rsidRPr="00F7637F" w14:paraId="47C28B7E" w14:textId="77777777" w:rsidTr="00CD4D71">
        <w:trPr>
          <w:jc w:val="center"/>
        </w:trPr>
        <w:tc>
          <w:tcPr>
            <w:tcW w:w="3453" w:type="dxa"/>
            <w:gridSpan w:val="2"/>
          </w:tcPr>
          <w:p w14:paraId="445680A1" w14:textId="77777777" w:rsidR="000E1D6F" w:rsidRPr="00F7637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37F">
              <w:rPr>
                <w:rFonts w:ascii="Times New Roman" w:hAnsi="Times New Roman" w:cs="Times New Roman"/>
                <w:sz w:val="20"/>
                <w:szCs w:val="20"/>
              </w:rPr>
              <w:t>Province (reference=Ontario)</w:t>
            </w:r>
          </w:p>
        </w:tc>
        <w:tc>
          <w:tcPr>
            <w:tcW w:w="664" w:type="dxa"/>
          </w:tcPr>
          <w:p w14:paraId="45918C89" w14:textId="77777777" w:rsidR="000E1D6F" w:rsidRPr="00F7637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7BC93AC2" w14:textId="77777777" w:rsidR="000E1D6F" w:rsidRPr="00F7637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14:paraId="71E02041" w14:textId="77777777" w:rsidR="000E1D6F" w:rsidRPr="00F7637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3E426083" w14:textId="77777777" w:rsidR="000E1D6F" w:rsidRPr="00F7637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137D6805" w14:textId="77777777" w:rsidR="000E1D6F" w:rsidRPr="00F7637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D0C46E8" w14:textId="77777777" w:rsidR="000E1D6F" w:rsidRPr="00F7637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6B0909DF" w14:textId="77777777" w:rsidR="000E1D6F" w:rsidRPr="00F7637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</w:tcPr>
          <w:p w14:paraId="54CC96D0" w14:textId="77777777" w:rsidR="000E1D6F" w:rsidRPr="00F7637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82F" w:rsidRPr="00AD55E6" w14:paraId="3B395494" w14:textId="77777777" w:rsidTr="00CD4D71">
        <w:trPr>
          <w:jc w:val="center"/>
        </w:trPr>
        <w:tc>
          <w:tcPr>
            <w:tcW w:w="852" w:type="dxa"/>
          </w:tcPr>
          <w:p w14:paraId="0D6E4A20" w14:textId="77777777" w:rsidR="0054582F" w:rsidRPr="00AD55E6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</w:tcPr>
          <w:p w14:paraId="5B1E6FEF" w14:textId="77777777" w:rsidR="0054582F" w:rsidRPr="00AD55E6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5E6">
              <w:rPr>
                <w:rFonts w:ascii="Times New Roman" w:hAnsi="Times New Roman" w:cs="Times New Roman"/>
                <w:sz w:val="20"/>
                <w:szCs w:val="20"/>
              </w:rPr>
              <w:t>Alberta</w:t>
            </w:r>
          </w:p>
        </w:tc>
        <w:tc>
          <w:tcPr>
            <w:tcW w:w="664" w:type="dxa"/>
            <w:vAlign w:val="center"/>
          </w:tcPr>
          <w:p w14:paraId="39B91A83" w14:textId="6F81C444" w:rsidR="0054582F" w:rsidRPr="0054582F" w:rsidRDefault="0054582F" w:rsidP="005458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9</w:t>
            </w:r>
          </w:p>
        </w:tc>
        <w:tc>
          <w:tcPr>
            <w:tcW w:w="1542" w:type="dxa"/>
            <w:vAlign w:val="center"/>
          </w:tcPr>
          <w:p w14:paraId="0D3AE2A5" w14:textId="77EBC5B3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09, 1.09)*</w:t>
            </w:r>
          </w:p>
        </w:tc>
        <w:tc>
          <w:tcPr>
            <w:tcW w:w="726" w:type="dxa"/>
            <w:vAlign w:val="center"/>
          </w:tcPr>
          <w:p w14:paraId="27157942" w14:textId="1656D2A2" w:rsidR="0054582F" w:rsidRPr="0054582F" w:rsidRDefault="0054582F" w:rsidP="005458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1</w:t>
            </w:r>
          </w:p>
        </w:tc>
        <w:tc>
          <w:tcPr>
            <w:tcW w:w="1480" w:type="dxa"/>
            <w:vAlign w:val="center"/>
          </w:tcPr>
          <w:p w14:paraId="7DD99DFB" w14:textId="477FA92D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21, 1.22)*</w:t>
            </w:r>
          </w:p>
        </w:tc>
        <w:tc>
          <w:tcPr>
            <w:tcW w:w="788" w:type="dxa"/>
            <w:vAlign w:val="center"/>
          </w:tcPr>
          <w:p w14:paraId="208EB18D" w14:textId="54E53F0C" w:rsidR="0054582F" w:rsidRPr="0054582F" w:rsidRDefault="0054582F" w:rsidP="005458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3</w:t>
            </w:r>
          </w:p>
        </w:tc>
        <w:tc>
          <w:tcPr>
            <w:tcW w:w="1418" w:type="dxa"/>
            <w:vAlign w:val="center"/>
          </w:tcPr>
          <w:p w14:paraId="1D3E425F" w14:textId="05585205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22, 1.25)*</w:t>
            </w:r>
          </w:p>
        </w:tc>
        <w:tc>
          <w:tcPr>
            <w:tcW w:w="957" w:type="dxa"/>
            <w:vAlign w:val="center"/>
          </w:tcPr>
          <w:p w14:paraId="7884E94F" w14:textId="0505DFDE" w:rsidR="0054582F" w:rsidRPr="0054582F" w:rsidRDefault="0054582F" w:rsidP="005458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1</w:t>
            </w:r>
          </w:p>
        </w:tc>
        <w:tc>
          <w:tcPr>
            <w:tcW w:w="1452" w:type="dxa"/>
            <w:vAlign w:val="center"/>
          </w:tcPr>
          <w:p w14:paraId="1DF781C0" w14:textId="75DF4BC7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19, 1.23)*</w:t>
            </w:r>
          </w:p>
        </w:tc>
      </w:tr>
      <w:tr w:rsidR="000E1D6F" w:rsidRPr="00AD55E6" w14:paraId="3A93E46C" w14:textId="77777777" w:rsidTr="00CD4D71">
        <w:trPr>
          <w:jc w:val="center"/>
        </w:trPr>
        <w:tc>
          <w:tcPr>
            <w:tcW w:w="3453" w:type="dxa"/>
            <w:gridSpan w:val="2"/>
          </w:tcPr>
          <w:p w14:paraId="216E8397" w14:textId="77777777" w:rsidR="000E1D6F" w:rsidRPr="00AD55E6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5E6">
              <w:rPr>
                <w:rFonts w:ascii="Times New Roman" w:hAnsi="Times New Roman" w:cs="Times New Roman"/>
                <w:sz w:val="20"/>
                <w:szCs w:val="20"/>
              </w:rPr>
              <w:t>Sex (reference=female)</w:t>
            </w:r>
          </w:p>
        </w:tc>
        <w:tc>
          <w:tcPr>
            <w:tcW w:w="664" w:type="dxa"/>
          </w:tcPr>
          <w:p w14:paraId="27BAF8D2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4AE85646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14:paraId="4E4287EE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6965A0C2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7AD51082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AE749DB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76092F7F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</w:tcPr>
          <w:p w14:paraId="59700C47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82F" w:rsidRPr="00AD55E6" w14:paraId="544CD135" w14:textId="77777777" w:rsidTr="00CD4D71">
        <w:trPr>
          <w:trHeight w:val="205"/>
          <w:jc w:val="center"/>
        </w:trPr>
        <w:tc>
          <w:tcPr>
            <w:tcW w:w="852" w:type="dxa"/>
          </w:tcPr>
          <w:p w14:paraId="56AEDAE6" w14:textId="77777777" w:rsidR="0054582F" w:rsidRPr="00AD55E6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</w:tcPr>
          <w:p w14:paraId="0D109754" w14:textId="77777777" w:rsidR="0054582F" w:rsidRPr="00AD55E6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5E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64" w:type="dxa"/>
            <w:vAlign w:val="center"/>
          </w:tcPr>
          <w:p w14:paraId="508A28F6" w14:textId="516507BA" w:rsidR="0054582F" w:rsidRPr="0054582F" w:rsidRDefault="0054582F" w:rsidP="005458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1</w:t>
            </w:r>
          </w:p>
        </w:tc>
        <w:tc>
          <w:tcPr>
            <w:tcW w:w="1542" w:type="dxa"/>
            <w:vAlign w:val="center"/>
          </w:tcPr>
          <w:p w14:paraId="5F524F17" w14:textId="3EBE0094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01, 1.02)*</w:t>
            </w:r>
          </w:p>
        </w:tc>
        <w:tc>
          <w:tcPr>
            <w:tcW w:w="726" w:type="dxa"/>
            <w:vAlign w:val="center"/>
          </w:tcPr>
          <w:p w14:paraId="73B10A81" w14:textId="35461DC3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2</w:t>
            </w:r>
          </w:p>
        </w:tc>
        <w:tc>
          <w:tcPr>
            <w:tcW w:w="1480" w:type="dxa"/>
            <w:vAlign w:val="center"/>
          </w:tcPr>
          <w:p w14:paraId="69ECFF4E" w14:textId="72CD912A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02, 1.02)*</w:t>
            </w:r>
          </w:p>
        </w:tc>
        <w:tc>
          <w:tcPr>
            <w:tcW w:w="788" w:type="dxa"/>
            <w:vAlign w:val="center"/>
          </w:tcPr>
          <w:p w14:paraId="440B4AB2" w14:textId="632CCA68" w:rsidR="0054582F" w:rsidRPr="0054582F" w:rsidRDefault="0054582F" w:rsidP="005458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3</w:t>
            </w:r>
          </w:p>
        </w:tc>
        <w:tc>
          <w:tcPr>
            <w:tcW w:w="1418" w:type="dxa"/>
            <w:vAlign w:val="center"/>
          </w:tcPr>
          <w:p w14:paraId="003D7612" w14:textId="52A42DE8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0.53, 0.54)*</w:t>
            </w:r>
          </w:p>
        </w:tc>
        <w:tc>
          <w:tcPr>
            <w:tcW w:w="957" w:type="dxa"/>
            <w:vAlign w:val="center"/>
          </w:tcPr>
          <w:p w14:paraId="50E73720" w14:textId="394282CE" w:rsidR="0054582F" w:rsidRPr="0054582F" w:rsidRDefault="0054582F" w:rsidP="005458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6</w:t>
            </w:r>
          </w:p>
        </w:tc>
        <w:tc>
          <w:tcPr>
            <w:tcW w:w="1452" w:type="dxa"/>
            <w:vAlign w:val="center"/>
          </w:tcPr>
          <w:p w14:paraId="513AB55F" w14:textId="0137CECE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0.85, 0.87)*</w:t>
            </w:r>
          </w:p>
        </w:tc>
      </w:tr>
      <w:tr w:rsidR="0054582F" w:rsidRPr="00AD55E6" w14:paraId="058F8A40" w14:textId="77777777" w:rsidTr="00CD4D71">
        <w:trPr>
          <w:jc w:val="center"/>
        </w:trPr>
        <w:tc>
          <w:tcPr>
            <w:tcW w:w="3453" w:type="dxa"/>
            <w:gridSpan w:val="2"/>
          </w:tcPr>
          <w:p w14:paraId="2202B3F9" w14:textId="77777777" w:rsidR="0054582F" w:rsidRPr="00AD55E6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er 5 years of age</w:t>
            </w:r>
          </w:p>
        </w:tc>
        <w:tc>
          <w:tcPr>
            <w:tcW w:w="664" w:type="dxa"/>
            <w:vAlign w:val="center"/>
          </w:tcPr>
          <w:p w14:paraId="5CBF2981" w14:textId="25A7FB94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1</w:t>
            </w:r>
          </w:p>
        </w:tc>
        <w:tc>
          <w:tcPr>
            <w:tcW w:w="1542" w:type="dxa"/>
            <w:vAlign w:val="center"/>
          </w:tcPr>
          <w:p w14:paraId="2CA80FBC" w14:textId="000FD88B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01, 1.02)*</w:t>
            </w:r>
          </w:p>
        </w:tc>
        <w:tc>
          <w:tcPr>
            <w:tcW w:w="726" w:type="dxa"/>
            <w:vAlign w:val="center"/>
          </w:tcPr>
          <w:p w14:paraId="467058EB" w14:textId="555E9BA2" w:rsidR="0054582F" w:rsidRPr="0054582F" w:rsidRDefault="0054582F" w:rsidP="005458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3</w:t>
            </w:r>
          </w:p>
        </w:tc>
        <w:tc>
          <w:tcPr>
            <w:tcW w:w="1480" w:type="dxa"/>
            <w:vAlign w:val="center"/>
          </w:tcPr>
          <w:p w14:paraId="5F0FFCFF" w14:textId="7F542862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03, 1.04)*</w:t>
            </w:r>
          </w:p>
        </w:tc>
        <w:tc>
          <w:tcPr>
            <w:tcW w:w="788" w:type="dxa"/>
            <w:vAlign w:val="center"/>
          </w:tcPr>
          <w:p w14:paraId="0369A360" w14:textId="01E3F631" w:rsidR="0054582F" w:rsidRPr="0054582F" w:rsidRDefault="0054582F" w:rsidP="005458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1</w:t>
            </w:r>
          </w:p>
        </w:tc>
        <w:tc>
          <w:tcPr>
            <w:tcW w:w="1418" w:type="dxa"/>
            <w:vAlign w:val="center"/>
          </w:tcPr>
          <w:p w14:paraId="06AD3A19" w14:textId="3D7BFBE4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11, 1.12)*</w:t>
            </w:r>
          </w:p>
        </w:tc>
        <w:tc>
          <w:tcPr>
            <w:tcW w:w="957" w:type="dxa"/>
            <w:vAlign w:val="center"/>
          </w:tcPr>
          <w:p w14:paraId="3E9A889B" w14:textId="0826C80F" w:rsidR="0054582F" w:rsidRPr="0054582F" w:rsidRDefault="0054582F" w:rsidP="005458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8</w:t>
            </w:r>
          </w:p>
        </w:tc>
        <w:tc>
          <w:tcPr>
            <w:tcW w:w="1452" w:type="dxa"/>
            <w:vAlign w:val="center"/>
          </w:tcPr>
          <w:p w14:paraId="49776CA3" w14:textId="65B6DE03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17, 1.19)*</w:t>
            </w:r>
          </w:p>
        </w:tc>
      </w:tr>
      <w:tr w:rsidR="000E1D6F" w:rsidRPr="00AD55E6" w14:paraId="2E876318" w14:textId="77777777" w:rsidTr="00CD4D71">
        <w:trPr>
          <w:jc w:val="center"/>
        </w:trPr>
        <w:tc>
          <w:tcPr>
            <w:tcW w:w="3453" w:type="dxa"/>
            <w:gridSpan w:val="2"/>
            <w:vAlign w:val="bottom"/>
          </w:tcPr>
          <w:p w14:paraId="6EB77557" w14:textId="77777777" w:rsidR="000E1D6F" w:rsidRPr="00AD55E6" w:rsidRDefault="000E1D6F" w:rsidP="004A62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D5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ome (reference=higher quintile)</w:t>
            </w:r>
          </w:p>
        </w:tc>
        <w:tc>
          <w:tcPr>
            <w:tcW w:w="664" w:type="dxa"/>
          </w:tcPr>
          <w:p w14:paraId="0F1D7E5F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7985CE69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14:paraId="1D4C926D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1D9A11E1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3AAC93A5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9A8EF8B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30FA6FBA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</w:tcPr>
          <w:p w14:paraId="129D104F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4582F" w:rsidRPr="00AD55E6" w14:paraId="118B6FED" w14:textId="77777777" w:rsidTr="00CD4D71">
        <w:trPr>
          <w:jc w:val="center"/>
        </w:trPr>
        <w:tc>
          <w:tcPr>
            <w:tcW w:w="852" w:type="dxa"/>
          </w:tcPr>
          <w:p w14:paraId="1AF152A2" w14:textId="77777777" w:rsidR="0054582F" w:rsidRPr="00AD55E6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</w:tcPr>
          <w:p w14:paraId="36FBCC32" w14:textId="77777777" w:rsidR="0054582F" w:rsidRPr="00AD55E6" w:rsidRDefault="0054582F" w:rsidP="005458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D5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west quintile</w:t>
            </w:r>
          </w:p>
        </w:tc>
        <w:tc>
          <w:tcPr>
            <w:tcW w:w="664" w:type="dxa"/>
            <w:vAlign w:val="center"/>
          </w:tcPr>
          <w:p w14:paraId="74D56E9B" w14:textId="6CE58169" w:rsidR="0054582F" w:rsidRPr="0054582F" w:rsidRDefault="0054582F" w:rsidP="005458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2</w:t>
            </w:r>
          </w:p>
        </w:tc>
        <w:tc>
          <w:tcPr>
            <w:tcW w:w="1542" w:type="dxa"/>
            <w:vAlign w:val="center"/>
          </w:tcPr>
          <w:p w14:paraId="3B012559" w14:textId="6560B9D7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02, 1.02)*</w:t>
            </w:r>
          </w:p>
        </w:tc>
        <w:tc>
          <w:tcPr>
            <w:tcW w:w="726" w:type="dxa"/>
            <w:vAlign w:val="center"/>
          </w:tcPr>
          <w:p w14:paraId="360296AF" w14:textId="3908E51F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8</w:t>
            </w:r>
          </w:p>
        </w:tc>
        <w:tc>
          <w:tcPr>
            <w:tcW w:w="1480" w:type="dxa"/>
            <w:vAlign w:val="center"/>
          </w:tcPr>
          <w:p w14:paraId="1C5B78C4" w14:textId="3DEB0043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07, 1.08)*</w:t>
            </w:r>
          </w:p>
        </w:tc>
        <w:tc>
          <w:tcPr>
            <w:tcW w:w="788" w:type="dxa"/>
            <w:vAlign w:val="center"/>
          </w:tcPr>
          <w:p w14:paraId="7C34ABB9" w14:textId="767196DA" w:rsidR="0054582F" w:rsidRPr="0054582F" w:rsidRDefault="0054582F" w:rsidP="005458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6</w:t>
            </w:r>
          </w:p>
        </w:tc>
        <w:tc>
          <w:tcPr>
            <w:tcW w:w="1418" w:type="dxa"/>
            <w:vAlign w:val="center"/>
          </w:tcPr>
          <w:p w14:paraId="0BACE513" w14:textId="05AECF11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0.95, 0.97)*</w:t>
            </w:r>
          </w:p>
        </w:tc>
        <w:tc>
          <w:tcPr>
            <w:tcW w:w="957" w:type="dxa"/>
            <w:vAlign w:val="center"/>
          </w:tcPr>
          <w:p w14:paraId="02DCCFF7" w14:textId="283D0C6E" w:rsidR="0054582F" w:rsidRPr="0054582F" w:rsidRDefault="0054582F" w:rsidP="005458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1</w:t>
            </w:r>
          </w:p>
        </w:tc>
        <w:tc>
          <w:tcPr>
            <w:tcW w:w="1452" w:type="dxa"/>
            <w:vAlign w:val="center"/>
          </w:tcPr>
          <w:p w14:paraId="6C22E3D6" w14:textId="6998810B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0.90, 0.92)*</w:t>
            </w:r>
          </w:p>
        </w:tc>
      </w:tr>
      <w:tr w:rsidR="0054582F" w:rsidRPr="00AD55E6" w14:paraId="2C50E973" w14:textId="77777777" w:rsidTr="00CD4D71">
        <w:trPr>
          <w:jc w:val="center"/>
        </w:trPr>
        <w:tc>
          <w:tcPr>
            <w:tcW w:w="852" w:type="dxa"/>
          </w:tcPr>
          <w:p w14:paraId="2D517FC9" w14:textId="77777777" w:rsidR="0054582F" w:rsidRPr="00AD55E6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</w:tcPr>
          <w:p w14:paraId="2AA00DB3" w14:textId="77777777" w:rsidR="0054582F" w:rsidRPr="00AD55E6" w:rsidRDefault="0054582F" w:rsidP="005458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D5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ssing quintile</w:t>
            </w:r>
          </w:p>
        </w:tc>
        <w:tc>
          <w:tcPr>
            <w:tcW w:w="664" w:type="dxa"/>
            <w:vAlign w:val="center"/>
          </w:tcPr>
          <w:p w14:paraId="593A5109" w14:textId="59D45AE8" w:rsidR="0054582F" w:rsidRPr="0054582F" w:rsidRDefault="0054582F" w:rsidP="005458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1542" w:type="dxa"/>
            <w:vAlign w:val="center"/>
          </w:tcPr>
          <w:p w14:paraId="2D43AB46" w14:textId="03266E1B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0.94, 0.96)*</w:t>
            </w:r>
          </w:p>
        </w:tc>
        <w:tc>
          <w:tcPr>
            <w:tcW w:w="726" w:type="dxa"/>
            <w:vAlign w:val="center"/>
          </w:tcPr>
          <w:p w14:paraId="180E7094" w14:textId="59002B23" w:rsidR="0054582F" w:rsidRPr="0054582F" w:rsidRDefault="0054582F" w:rsidP="005458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8</w:t>
            </w:r>
          </w:p>
        </w:tc>
        <w:tc>
          <w:tcPr>
            <w:tcW w:w="1480" w:type="dxa"/>
            <w:vAlign w:val="center"/>
          </w:tcPr>
          <w:p w14:paraId="7D019090" w14:textId="39A66BE9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27, 1.30)*</w:t>
            </w:r>
          </w:p>
        </w:tc>
        <w:tc>
          <w:tcPr>
            <w:tcW w:w="788" w:type="dxa"/>
            <w:vAlign w:val="center"/>
          </w:tcPr>
          <w:p w14:paraId="4013EA5C" w14:textId="05384062" w:rsidR="0054582F" w:rsidRPr="0054582F" w:rsidRDefault="0054582F" w:rsidP="0054582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8</w:t>
            </w:r>
          </w:p>
        </w:tc>
        <w:tc>
          <w:tcPr>
            <w:tcW w:w="1418" w:type="dxa"/>
            <w:vAlign w:val="center"/>
          </w:tcPr>
          <w:p w14:paraId="5712A39D" w14:textId="63D756AE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0.74, 0.82)*</w:t>
            </w:r>
          </w:p>
        </w:tc>
        <w:tc>
          <w:tcPr>
            <w:tcW w:w="957" w:type="dxa"/>
            <w:vAlign w:val="center"/>
          </w:tcPr>
          <w:p w14:paraId="011B8FDC" w14:textId="494A53E0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3</w:t>
            </w:r>
          </w:p>
        </w:tc>
        <w:tc>
          <w:tcPr>
            <w:tcW w:w="1452" w:type="dxa"/>
            <w:vAlign w:val="center"/>
          </w:tcPr>
          <w:p w14:paraId="196AABE3" w14:textId="3705D330" w:rsidR="0054582F" w:rsidRPr="0054582F" w:rsidRDefault="0054582F" w:rsidP="00545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0.49, 0.57)*</w:t>
            </w:r>
          </w:p>
        </w:tc>
      </w:tr>
      <w:tr w:rsidR="000E1D6F" w:rsidRPr="00AD55E6" w14:paraId="59385BB7" w14:textId="77777777" w:rsidTr="00CD4D71">
        <w:trPr>
          <w:jc w:val="center"/>
        </w:trPr>
        <w:tc>
          <w:tcPr>
            <w:tcW w:w="3453" w:type="dxa"/>
            <w:gridSpan w:val="2"/>
          </w:tcPr>
          <w:p w14:paraId="3718B8C8" w14:textId="6D6CFD42" w:rsidR="000E1D6F" w:rsidRPr="00AD55E6" w:rsidRDefault="000E1D6F" w:rsidP="00AD55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D5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pulation Type (reference=</w:t>
            </w:r>
            <w:r w:rsidR="00AD55E6" w:rsidRPr="00AD5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rge urban</w:t>
            </w:r>
            <w:r w:rsidRPr="00AD5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664" w:type="dxa"/>
          </w:tcPr>
          <w:p w14:paraId="4A75A43D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1E2A9692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14:paraId="62DF33C8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27D26A35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4E4131F8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626D235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0A5B104D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</w:tcPr>
          <w:p w14:paraId="628D13AA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941" w:rsidRPr="00AD55E6" w14:paraId="4D60FA8E" w14:textId="77777777" w:rsidTr="00CD4D71">
        <w:trPr>
          <w:jc w:val="center"/>
        </w:trPr>
        <w:tc>
          <w:tcPr>
            <w:tcW w:w="852" w:type="dxa"/>
          </w:tcPr>
          <w:p w14:paraId="690D998F" w14:textId="77777777" w:rsidR="002C2941" w:rsidRPr="00AD55E6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</w:tcPr>
          <w:p w14:paraId="49C8EE52" w14:textId="77777777" w:rsidR="002C2941" w:rsidRPr="00AD55E6" w:rsidRDefault="002C2941" w:rsidP="002C29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D5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ringe</w:t>
            </w:r>
          </w:p>
        </w:tc>
        <w:tc>
          <w:tcPr>
            <w:tcW w:w="664" w:type="dxa"/>
            <w:vAlign w:val="center"/>
          </w:tcPr>
          <w:p w14:paraId="3C6BA4CB" w14:textId="0BDFF3E2" w:rsidR="002C2941" w:rsidRPr="0054582F" w:rsidRDefault="002C2941" w:rsidP="002C29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542" w:type="dxa"/>
            <w:vAlign w:val="center"/>
          </w:tcPr>
          <w:p w14:paraId="089DD3E5" w14:textId="5BF2CA60" w:rsidR="002C2941" w:rsidRPr="0054582F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00, 1.01)</w:t>
            </w:r>
          </w:p>
        </w:tc>
        <w:tc>
          <w:tcPr>
            <w:tcW w:w="726" w:type="dxa"/>
            <w:vAlign w:val="center"/>
          </w:tcPr>
          <w:p w14:paraId="29D6AAFF" w14:textId="2683BAF9" w:rsidR="002C2941" w:rsidRPr="0054582F" w:rsidRDefault="002C2941" w:rsidP="002C29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8</w:t>
            </w:r>
          </w:p>
        </w:tc>
        <w:tc>
          <w:tcPr>
            <w:tcW w:w="1480" w:type="dxa"/>
            <w:vAlign w:val="center"/>
          </w:tcPr>
          <w:p w14:paraId="2B6AB1F5" w14:textId="2EA08B92" w:rsidR="002C2941" w:rsidRPr="0054582F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0.98, 0.99)*</w:t>
            </w:r>
          </w:p>
        </w:tc>
        <w:tc>
          <w:tcPr>
            <w:tcW w:w="788" w:type="dxa"/>
            <w:vAlign w:val="center"/>
          </w:tcPr>
          <w:p w14:paraId="3739DC1F" w14:textId="76BDD6C7" w:rsidR="002C2941" w:rsidRPr="0054582F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3</w:t>
            </w:r>
          </w:p>
        </w:tc>
        <w:tc>
          <w:tcPr>
            <w:tcW w:w="1418" w:type="dxa"/>
            <w:vAlign w:val="center"/>
          </w:tcPr>
          <w:p w14:paraId="41BE5C1E" w14:textId="5EE2A0F5" w:rsidR="002C2941" w:rsidRPr="0054582F" w:rsidRDefault="002C2941" w:rsidP="002C29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00, 1.06)</w:t>
            </w:r>
          </w:p>
        </w:tc>
        <w:tc>
          <w:tcPr>
            <w:tcW w:w="957" w:type="dxa"/>
            <w:vAlign w:val="center"/>
          </w:tcPr>
          <w:p w14:paraId="3EE0AFFC" w14:textId="08E011A9" w:rsidR="002C2941" w:rsidRPr="0054582F" w:rsidRDefault="002C2941" w:rsidP="002C29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3</w:t>
            </w:r>
          </w:p>
        </w:tc>
        <w:tc>
          <w:tcPr>
            <w:tcW w:w="1452" w:type="dxa"/>
            <w:vAlign w:val="center"/>
          </w:tcPr>
          <w:p w14:paraId="4CCC1C28" w14:textId="301D8688" w:rsidR="002C2941" w:rsidRPr="0054582F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0.99, 1.08)</w:t>
            </w:r>
          </w:p>
        </w:tc>
      </w:tr>
      <w:tr w:rsidR="002C2941" w:rsidRPr="00AD55E6" w14:paraId="02DC71CD" w14:textId="77777777" w:rsidTr="00CD4D71">
        <w:trPr>
          <w:jc w:val="center"/>
        </w:trPr>
        <w:tc>
          <w:tcPr>
            <w:tcW w:w="852" w:type="dxa"/>
          </w:tcPr>
          <w:p w14:paraId="1C78F321" w14:textId="77777777" w:rsidR="002C2941" w:rsidRPr="00AD55E6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</w:tcPr>
          <w:p w14:paraId="6713EEC9" w14:textId="77777777" w:rsidR="002C2941" w:rsidRPr="00AD55E6" w:rsidRDefault="002C2941" w:rsidP="002C29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D5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ural area</w:t>
            </w:r>
          </w:p>
        </w:tc>
        <w:tc>
          <w:tcPr>
            <w:tcW w:w="664" w:type="dxa"/>
            <w:vAlign w:val="center"/>
          </w:tcPr>
          <w:p w14:paraId="02BC7EE6" w14:textId="6E4C927E" w:rsidR="002C2941" w:rsidRPr="0054582F" w:rsidRDefault="002C2941" w:rsidP="002C29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2</w:t>
            </w:r>
          </w:p>
        </w:tc>
        <w:tc>
          <w:tcPr>
            <w:tcW w:w="1542" w:type="dxa"/>
            <w:vAlign w:val="center"/>
          </w:tcPr>
          <w:p w14:paraId="145CE3EC" w14:textId="3F1BBE54" w:rsidR="002C2941" w:rsidRPr="0054582F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02, 1.02)*</w:t>
            </w:r>
          </w:p>
        </w:tc>
        <w:tc>
          <w:tcPr>
            <w:tcW w:w="726" w:type="dxa"/>
            <w:vAlign w:val="center"/>
          </w:tcPr>
          <w:p w14:paraId="4AA08836" w14:textId="04766DB1" w:rsidR="002C2941" w:rsidRPr="0054582F" w:rsidRDefault="002C2941" w:rsidP="002C29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1480" w:type="dxa"/>
            <w:vAlign w:val="center"/>
          </w:tcPr>
          <w:p w14:paraId="0B96684C" w14:textId="0C2CDB4A" w:rsidR="002C2941" w:rsidRPr="0054582F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0.99, 1.00)*</w:t>
            </w:r>
          </w:p>
        </w:tc>
        <w:tc>
          <w:tcPr>
            <w:tcW w:w="788" w:type="dxa"/>
            <w:vAlign w:val="center"/>
          </w:tcPr>
          <w:p w14:paraId="242BD592" w14:textId="0CEF8C9B" w:rsidR="002C2941" w:rsidRPr="0054582F" w:rsidRDefault="002C2941" w:rsidP="002C29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418" w:type="dxa"/>
            <w:vAlign w:val="center"/>
          </w:tcPr>
          <w:p w14:paraId="40AD1117" w14:textId="43584FDF" w:rsidR="002C2941" w:rsidRPr="0054582F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0.99, 1.02)</w:t>
            </w:r>
          </w:p>
        </w:tc>
        <w:tc>
          <w:tcPr>
            <w:tcW w:w="957" w:type="dxa"/>
            <w:vAlign w:val="center"/>
          </w:tcPr>
          <w:p w14:paraId="4A756B08" w14:textId="5DA04DA6" w:rsidR="002C2941" w:rsidRPr="0054582F" w:rsidRDefault="002C2941" w:rsidP="002C29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7</w:t>
            </w:r>
          </w:p>
        </w:tc>
        <w:tc>
          <w:tcPr>
            <w:tcW w:w="1452" w:type="dxa"/>
            <w:vAlign w:val="center"/>
          </w:tcPr>
          <w:p w14:paraId="1597FD48" w14:textId="62FB22E0" w:rsidR="002C2941" w:rsidRPr="0054582F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05, 1.09)*</w:t>
            </w:r>
          </w:p>
        </w:tc>
      </w:tr>
      <w:tr w:rsidR="002C2941" w:rsidRPr="00AD55E6" w14:paraId="19D400BC" w14:textId="77777777" w:rsidTr="00CD4D71">
        <w:trPr>
          <w:jc w:val="center"/>
        </w:trPr>
        <w:tc>
          <w:tcPr>
            <w:tcW w:w="852" w:type="dxa"/>
          </w:tcPr>
          <w:p w14:paraId="5E067341" w14:textId="77777777" w:rsidR="002C2941" w:rsidRPr="00AD55E6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</w:tcPr>
          <w:p w14:paraId="38805DC8" w14:textId="77777777" w:rsidR="002C2941" w:rsidRPr="00AD55E6" w:rsidRDefault="002C2941" w:rsidP="002C29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D5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Missing </w:t>
            </w:r>
            <w:r w:rsidRPr="00AD55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664" w:type="dxa"/>
            <w:vAlign w:val="center"/>
          </w:tcPr>
          <w:p w14:paraId="2F9A91FB" w14:textId="5E4C276F" w:rsidR="002C2941" w:rsidRPr="0054582F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3</w:t>
            </w:r>
          </w:p>
        </w:tc>
        <w:tc>
          <w:tcPr>
            <w:tcW w:w="1542" w:type="dxa"/>
            <w:vAlign w:val="center"/>
          </w:tcPr>
          <w:p w14:paraId="57DF193B" w14:textId="31032537" w:rsidR="002C2941" w:rsidRPr="0054582F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03, 1.04)*</w:t>
            </w:r>
          </w:p>
        </w:tc>
        <w:tc>
          <w:tcPr>
            <w:tcW w:w="726" w:type="dxa"/>
            <w:vAlign w:val="center"/>
          </w:tcPr>
          <w:p w14:paraId="24D7DE7A" w14:textId="7A7EE3AD" w:rsidR="002C2941" w:rsidRPr="0054582F" w:rsidRDefault="002C2941" w:rsidP="002C29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3</w:t>
            </w:r>
          </w:p>
        </w:tc>
        <w:tc>
          <w:tcPr>
            <w:tcW w:w="1480" w:type="dxa"/>
            <w:vAlign w:val="center"/>
          </w:tcPr>
          <w:p w14:paraId="087EB355" w14:textId="75E60BEB" w:rsidR="002C2941" w:rsidRPr="0054582F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03, 1.04)*</w:t>
            </w:r>
          </w:p>
        </w:tc>
        <w:tc>
          <w:tcPr>
            <w:tcW w:w="788" w:type="dxa"/>
            <w:vAlign w:val="center"/>
          </w:tcPr>
          <w:p w14:paraId="7FB28284" w14:textId="41C4E92F" w:rsidR="002C2941" w:rsidRPr="0054582F" w:rsidRDefault="002C2941" w:rsidP="002C29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1418" w:type="dxa"/>
            <w:vAlign w:val="center"/>
          </w:tcPr>
          <w:p w14:paraId="7E45FC75" w14:textId="3D666443" w:rsidR="002C2941" w:rsidRPr="0054582F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0.98, 1.02)</w:t>
            </w:r>
          </w:p>
        </w:tc>
        <w:tc>
          <w:tcPr>
            <w:tcW w:w="957" w:type="dxa"/>
            <w:vAlign w:val="center"/>
          </w:tcPr>
          <w:p w14:paraId="5DF3141B" w14:textId="3FE5805C" w:rsidR="002C2941" w:rsidRPr="0054582F" w:rsidRDefault="002C2941" w:rsidP="002C29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5</w:t>
            </w:r>
          </w:p>
        </w:tc>
        <w:tc>
          <w:tcPr>
            <w:tcW w:w="1452" w:type="dxa"/>
            <w:vAlign w:val="center"/>
          </w:tcPr>
          <w:p w14:paraId="51573689" w14:textId="0231B851" w:rsidR="002C2941" w:rsidRPr="0054582F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02, 1.07)*</w:t>
            </w:r>
          </w:p>
        </w:tc>
      </w:tr>
      <w:tr w:rsidR="000E1D6F" w:rsidRPr="00AD55E6" w14:paraId="44DA6CEA" w14:textId="77777777" w:rsidTr="00CD4D71">
        <w:trPr>
          <w:jc w:val="center"/>
        </w:trPr>
        <w:tc>
          <w:tcPr>
            <w:tcW w:w="3453" w:type="dxa"/>
            <w:gridSpan w:val="2"/>
          </w:tcPr>
          <w:p w14:paraId="752CF367" w14:textId="4D8AB2A0" w:rsidR="000E1D6F" w:rsidRPr="00AD55E6" w:rsidRDefault="000E1D6F" w:rsidP="004A62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D5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imary Health Care Provider</w:t>
            </w:r>
            <w:r w:rsidR="00257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AD5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Ontario only, reference= family physician, other, missing, unknown/ unavailable)</w:t>
            </w:r>
          </w:p>
        </w:tc>
        <w:tc>
          <w:tcPr>
            <w:tcW w:w="664" w:type="dxa"/>
          </w:tcPr>
          <w:p w14:paraId="58829EB8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</w:tcPr>
          <w:p w14:paraId="260FCCB1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dxa"/>
          </w:tcPr>
          <w:p w14:paraId="472C5F98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</w:tcPr>
          <w:p w14:paraId="0C5C1407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</w:tcPr>
          <w:p w14:paraId="437900CC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4206B0D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</w:tcPr>
          <w:p w14:paraId="3AB79C80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2" w:type="dxa"/>
          </w:tcPr>
          <w:p w14:paraId="30FBBEFB" w14:textId="77777777" w:rsidR="000E1D6F" w:rsidRPr="0054582F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941" w:rsidRPr="00AD55E6" w14:paraId="1CC15916" w14:textId="77777777" w:rsidTr="00CD4D71">
        <w:trPr>
          <w:jc w:val="center"/>
        </w:trPr>
        <w:tc>
          <w:tcPr>
            <w:tcW w:w="852" w:type="dxa"/>
          </w:tcPr>
          <w:p w14:paraId="0A911CA9" w14:textId="77777777" w:rsidR="002C2941" w:rsidRPr="00AD55E6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1" w:type="dxa"/>
          </w:tcPr>
          <w:p w14:paraId="7C053617" w14:textId="77777777" w:rsidR="002C2941" w:rsidRPr="00AD55E6" w:rsidRDefault="002C2941" w:rsidP="002C294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AD55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664" w:type="dxa"/>
            <w:vAlign w:val="center"/>
          </w:tcPr>
          <w:p w14:paraId="6EF9011F" w14:textId="3B960CDA" w:rsidR="002C2941" w:rsidRPr="0054582F" w:rsidRDefault="002C2941" w:rsidP="002C29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5</w:t>
            </w:r>
          </w:p>
        </w:tc>
        <w:tc>
          <w:tcPr>
            <w:tcW w:w="1542" w:type="dxa"/>
            <w:vAlign w:val="center"/>
          </w:tcPr>
          <w:p w14:paraId="61ACEA56" w14:textId="3E7CD967" w:rsidR="002C2941" w:rsidRPr="0054582F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0.95, 0.96)*</w:t>
            </w:r>
          </w:p>
        </w:tc>
        <w:tc>
          <w:tcPr>
            <w:tcW w:w="726" w:type="dxa"/>
            <w:vAlign w:val="center"/>
          </w:tcPr>
          <w:p w14:paraId="41A6CA9F" w14:textId="47805D67" w:rsidR="002C2941" w:rsidRPr="0054582F" w:rsidRDefault="002C2941" w:rsidP="002C29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8</w:t>
            </w:r>
          </w:p>
        </w:tc>
        <w:tc>
          <w:tcPr>
            <w:tcW w:w="1480" w:type="dxa"/>
            <w:vAlign w:val="center"/>
          </w:tcPr>
          <w:p w14:paraId="36B80663" w14:textId="72CA9DF7" w:rsidR="002C2941" w:rsidRPr="0054582F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1.07, 1.09)*</w:t>
            </w:r>
          </w:p>
        </w:tc>
        <w:tc>
          <w:tcPr>
            <w:tcW w:w="788" w:type="dxa"/>
            <w:vAlign w:val="center"/>
          </w:tcPr>
          <w:p w14:paraId="4CD9C886" w14:textId="407339AD" w:rsidR="002C2941" w:rsidRPr="0054582F" w:rsidRDefault="002C2941" w:rsidP="002C29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1</w:t>
            </w:r>
          </w:p>
        </w:tc>
        <w:tc>
          <w:tcPr>
            <w:tcW w:w="1418" w:type="dxa"/>
            <w:vAlign w:val="center"/>
          </w:tcPr>
          <w:p w14:paraId="59EE9E3C" w14:textId="6B0B8DAB" w:rsidR="002C2941" w:rsidRPr="0054582F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0.49, 0.52)*</w:t>
            </w:r>
          </w:p>
        </w:tc>
        <w:tc>
          <w:tcPr>
            <w:tcW w:w="957" w:type="dxa"/>
            <w:vAlign w:val="center"/>
          </w:tcPr>
          <w:p w14:paraId="323950AB" w14:textId="791D818E" w:rsidR="002C2941" w:rsidRPr="0054582F" w:rsidRDefault="002C2941" w:rsidP="002C294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8</w:t>
            </w:r>
          </w:p>
        </w:tc>
        <w:tc>
          <w:tcPr>
            <w:tcW w:w="1452" w:type="dxa"/>
            <w:vAlign w:val="center"/>
          </w:tcPr>
          <w:p w14:paraId="5BD88709" w14:textId="2C03518B" w:rsidR="002C2941" w:rsidRPr="0054582F" w:rsidRDefault="002C2941" w:rsidP="002C29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4E9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(0.55, 0.60)*</w:t>
            </w:r>
          </w:p>
        </w:tc>
      </w:tr>
    </w:tbl>
    <w:p w14:paraId="40835B49" w14:textId="099FEA7A" w:rsidR="000E1D6F" w:rsidRDefault="000E1D6F" w:rsidP="000E1D6F">
      <w:pPr>
        <w:rPr>
          <w:rFonts w:ascii="Times New Roman" w:hAnsi="Times New Roman" w:cs="Times New Roman"/>
          <w:sz w:val="20"/>
          <w:szCs w:val="20"/>
        </w:rPr>
      </w:pPr>
    </w:p>
    <w:p w14:paraId="56F2F601" w14:textId="41D45A3B" w:rsidR="00CD4D71" w:rsidRDefault="00CD4D71" w:rsidP="000E1D6F">
      <w:pPr>
        <w:rPr>
          <w:rFonts w:ascii="Times New Roman" w:hAnsi="Times New Roman" w:cs="Times New Roman"/>
          <w:sz w:val="20"/>
          <w:szCs w:val="20"/>
        </w:rPr>
      </w:pPr>
    </w:p>
    <w:p w14:paraId="0A96696C" w14:textId="4756FB7F" w:rsidR="00CD4D71" w:rsidRDefault="00CD4D71" w:rsidP="000E1D6F">
      <w:pPr>
        <w:rPr>
          <w:rFonts w:ascii="Times New Roman" w:hAnsi="Times New Roman" w:cs="Times New Roman"/>
          <w:sz w:val="20"/>
          <w:szCs w:val="20"/>
        </w:rPr>
      </w:pPr>
    </w:p>
    <w:p w14:paraId="0FCDE6C7" w14:textId="77777777" w:rsidR="00142416" w:rsidRDefault="00142416" w:rsidP="00CD4D7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42416" w:rsidSect="00C74CB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E469498" w14:textId="197BE580" w:rsidR="00CD4D71" w:rsidRPr="000D3FB5" w:rsidRDefault="00CD4D71" w:rsidP="00CD4D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DC4CFC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7</w:t>
      </w:r>
      <w:r w:rsidRPr="00DC4CFC">
        <w:rPr>
          <w:rFonts w:ascii="Times New Roman" w:hAnsi="Times New Roman" w:cs="Times New Roman"/>
          <w:sz w:val="24"/>
          <w:szCs w:val="24"/>
        </w:rPr>
        <w:t>.</w:t>
      </w:r>
      <w:r w:rsidRPr="000D3FB5">
        <w:rPr>
          <w:rFonts w:ascii="Times New Roman" w:hAnsi="Times New Roman" w:cs="Times New Roman"/>
          <w:sz w:val="24"/>
          <w:szCs w:val="24"/>
        </w:rPr>
        <w:t xml:space="preserve"> Hazard ratios (HRs) and associated 95% confidence intervals (CIs) for multivariable models for the transitions </w:t>
      </w:r>
      <w:r>
        <w:rPr>
          <w:rFonts w:ascii="Times New Roman" w:hAnsi="Times New Roman" w:cs="Times New Roman"/>
          <w:sz w:val="24"/>
          <w:szCs w:val="24"/>
        </w:rPr>
        <w:t>to dea</w:t>
      </w:r>
      <w:r w:rsidR="00F07F98">
        <w:rPr>
          <w:rFonts w:ascii="Times New Roman" w:hAnsi="Times New Roman" w:cs="Times New Roman"/>
          <w:sz w:val="24"/>
          <w:szCs w:val="24"/>
        </w:rPr>
        <w:t>th</w:t>
      </w:r>
      <w:r w:rsidRPr="000D3FB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2049" w:type="dxa"/>
        <w:tblLook w:val="04A0" w:firstRow="1" w:lastRow="0" w:firstColumn="1" w:lastColumn="0" w:noHBand="0" w:noVBand="1"/>
      </w:tblPr>
      <w:tblGrid>
        <w:gridCol w:w="279"/>
        <w:gridCol w:w="2743"/>
        <w:gridCol w:w="718"/>
        <w:gridCol w:w="1531"/>
        <w:gridCol w:w="724"/>
        <w:gridCol w:w="1470"/>
        <w:gridCol w:w="785"/>
        <w:gridCol w:w="1407"/>
        <w:gridCol w:w="951"/>
        <w:gridCol w:w="1441"/>
      </w:tblGrid>
      <w:tr w:rsidR="00CD4D71" w:rsidRPr="00132020" w14:paraId="3E7428F9" w14:textId="77777777" w:rsidTr="00CD4D71">
        <w:tc>
          <w:tcPr>
            <w:tcW w:w="279" w:type="dxa"/>
          </w:tcPr>
          <w:p w14:paraId="64BF4D4E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1A058B1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3" w:type="dxa"/>
            <w:gridSpan w:val="4"/>
          </w:tcPr>
          <w:p w14:paraId="61B6D94F" w14:textId="4C91B6A6" w:rsidR="00CD4D71" w:rsidRPr="00132020" w:rsidRDefault="00F07F98" w:rsidP="00B7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 to Death</w:t>
            </w:r>
          </w:p>
        </w:tc>
        <w:tc>
          <w:tcPr>
            <w:tcW w:w="4584" w:type="dxa"/>
            <w:gridSpan w:val="4"/>
          </w:tcPr>
          <w:p w14:paraId="3EBB9C9E" w14:textId="3619694D" w:rsidR="00CD4D71" w:rsidRPr="00132020" w:rsidRDefault="00F07F98" w:rsidP="00B7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to Death</w:t>
            </w:r>
            <w:r w:rsidR="00CD4D71" w:rsidRPr="00132020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</w:tr>
      <w:tr w:rsidR="00CD4D71" w:rsidRPr="00132020" w14:paraId="0B63C40C" w14:textId="77777777" w:rsidTr="00CD4D71">
        <w:tc>
          <w:tcPr>
            <w:tcW w:w="3022" w:type="dxa"/>
            <w:gridSpan w:val="2"/>
          </w:tcPr>
          <w:p w14:paraId="0954AE8E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9" w:type="dxa"/>
            <w:gridSpan w:val="2"/>
          </w:tcPr>
          <w:p w14:paraId="10B925C0" w14:textId="77777777" w:rsidR="00CD4D71" w:rsidRPr="00132020" w:rsidRDefault="00CD4D71" w:rsidP="00B7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194" w:type="dxa"/>
            <w:gridSpan w:val="2"/>
          </w:tcPr>
          <w:p w14:paraId="29E9F804" w14:textId="77777777" w:rsidR="00CD4D71" w:rsidRPr="00132020" w:rsidRDefault="00CD4D71" w:rsidP="00B7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sz w:val="20"/>
                <w:szCs w:val="20"/>
              </w:rPr>
              <w:t>HSU</w:t>
            </w:r>
          </w:p>
        </w:tc>
        <w:tc>
          <w:tcPr>
            <w:tcW w:w="2192" w:type="dxa"/>
            <w:gridSpan w:val="2"/>
          </w:tcPr>
          <w:p w14:paraId="0FDC6CF3" w14:textId="77777777" w:rsidR="00CD4D71" w:rsidRPr="00132020" w:rsidRDefault="00CD4D71" w:rsidP="00B7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392" w:type="dxa"/>
            <w:gridSpan w:val="2"/>
          </w:tcPr>
          <w:p w14:paraId="164C624C" w14:textId="77777777" w:rsidR="00CD4D71" w:rsidRPr="00132020" w:rsidRDefault="00CD4D71" w:rsidP="00B7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sz w:val="20"/>
                <w:szCs w:val="20"/>
              </w:rPr>
              <w:t>HSU</w:t>
            </w:r>
          </w:p>
        </w:tc>
      </w:tr>
      <w:tr w:rsidR="00CD4D71" w:rsidRPr="00132020" w14:paraId="34B42F4E" w14:textId="77777777" w:rsidTr="00CD4D71">
        <w:tc>
          <w:tcPr>
            <w:tcW w:w="3022" w:type="dxa"/>
            <w:gridSpan w:val="2"/>
          </w:tcPr>
          <w:p w14:paraId="0D64A9F3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</w:tcPr>
          <w:p w14:paraId="69D87B7C" w14:textId="77777777" w:rsidR="00CD4D71" w:rsidRPr="00132020" w:rsidRDefault="00CD4D71" w:rsidP="00B7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531" w:type="dxa"/>
          </w:tcPr>
          <w:p w14:paraId="31062455" w14:textId="77777777" w:rsidR="00CD4D71" w:rsidRPr="00132020" w:rsidRDefault="00CD4D71" w:rsidP="00B7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24" w:type="dxa"/>
          </w:tcPr>
          <w:p w14:paraId="53AC9404" w14:textId="77777777" w:rsidR="00CD4D71" w:rsidRPr="00132020" w:rsidRDefault="00CD4D71" w:rsidP="00B7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470" w:type="dxa"/>
          </w:tcPr>
          <w:p w14:paraId="1EB72DB4" w14:textId="77777777" w:rsidR="00CD4D71" w:rsidRPr="00132020" w:rsidRDefault="00CD4D71" w:rsidP="00B7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85" w:type="dxa"/>
          </w:tcPr>
          <w:p w14:paraId="74611A78" w14:textId="77777777" w:rsidR="00CD4D71" w:rsidRPr="00132020" w:rsidRDefault="00CD4D71" w:rsidP="00B7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407" w:type="dxa"/>
          </w:tcPr>
          <w:p w14:paraId="4C4163C1" w14:textId="77777777" w:rsidR="00CD4D71" w:rsidRPr="00132020" w:rsidRDefault="00CD4D71" w:rsidP="00B7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51" w:type="dxa"/>
          </w:tcPr>
          <w:p w14:paraId="039CCE31" w14:textId="77777777" w:rsidR="00CD4D71" w:rsidRPr="00132020" w:rsidRDefault="00CD4D71" w:rsidP="00B7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441" w:type="dxa"/>
          </w:tcPr>
          <w:p w14:paraId="319ED092" w14:textId="77777777" w:rsidR="00CD4D71" w:rsidRPr="00132020" w:rsidRDefault="00CD4D71" w:rsidP="00B7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CD4D71" w:rsidRPr="00132020" w14:paraId="6219EF30" w14:textId="77777777" w:rsidTr="00CD4D71">
        <w:tc>
          <w:tcPr>
            <w:tcW w:w="3022" w:type="dxa"/>
            <w:gridSpan w:val="2"/>
          </w:tcPr>
          <w:p w14:paraId="7F879B00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sz w:val="20"/>
                <w:szCs w:val="20"/>
              </w:rPr>
              <w:t>Province (reference=Ontario)</w:t>
            </w:r>
          </w:p>
        </w:tc>
        <w:tc>
          <w:tcPr>
            <w:tcW w:w="718" w:type="dxa"/>
          </w:tcPr>
          <w:p w14:paraId="10523CC6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3DF22F74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</w:tcPr>
          <w:p w14:paraId="0F133F79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</w:tcPr>
          <w:p w14:paraId="7076BFA0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6A23F95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14:paraId="696E04AD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14:paraId="3CB660FA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3BB32186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D71" w:rsidRPr="00132020" w14:paraId="4803AA32" w14:textId="77777777" w:rsidTr="00CD4D71">
        <w:tc>
          <w:tcPr>
            <w:tcW w:w="279" w:type="dxa"/>
          </w:tcPr>
          <w:p w14:paraId="17F9F8A7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6BC4EDF1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sz w:val="20"/>
                <w:szCs w:val="20"/>
              </w:rPr>
              <w:t>Alberta</w:t>
            </w:r>
          </w:p>
        </w:tc>
        <w:tc>
          <w:tcPr>
            <w:tcW w:w="718" w:type="dxa"/>
            <w:vAlign w:val="bottom"/>
          </w:tcPr>
          <w:p w14:paraId="7CE91721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31" w:type="dxa"/>
            <w:vAlign w:val="bottom"/>
          </w:tcPr>
          <w:p w14:paraId="15295270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89, 1.02) </w:t>
            </w:r>
          </w:p>
        </w:tc>
        <w:tc>
          <w:tcPr>
            <w:tcW w:w="724" w:type="dxa"/>
            <w:vAlign w:val="bottom"/>
          </w:tcPr>
          <w:p w14:paraId="6D4C597E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70" w:type="dxa"/>
            <w:vAlign w:val="bottom"/>
          </w:tcPr>
          <w:p w14:paraId="25122991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3, 0.89)*</w:t>
            </w:r>
          </w:p>
        </w:tc>
        <w:tc>
          <w:tcPr>
            <w:tcW w:w="785" w:type="dxa"/>
            <w:vAlign w:val="bottom"/>
          </w:tcPr>
          <w:p w14:paraId="44D15DA4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7" w:type="dxa"/>
            <w:vAlign w:val="bottom"/>
          </w:tcPr>
          <w:p w14:paraId="2F023EBC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8, 0.72)*</w:t>
            </w:r>
          </w:p>
        </w:tc>
        <w:tc>
          <w:tcPr>
            <w:tcW w:w="951" w:type="dxa"/>
            <w:vAlign w:val="bottom"/>
          </w:tcPr>
          <w:p w14:paraId="042D8A31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41" w:type="dxa"/>
            <w:vAlign w:val="bottom"/>
          </w:tcPr>
          <w:p w14:paraId="621B2FB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6, 0.71)*</w:t>
            </w:r>
          </w:p>
        </w:tc>
      </w:tr>
      <w:tr w:rsidR="00CD4D71" w:rsidRPr="00132020" w14:paraId="738D7BBF" w14:textId="77777777" w:rsidTr="00CD4D71">
        <w:tc>
          <w:tcPr>
            <w:tcW w:w="3022" w:type="dxa"/>
            <w:gridSpan w:val="2"/>
          </w:tcPr>
          <w:p w14:paraId="4FA52B03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sz w:val="20"/>
                <w:szCs w:val="20"/>
              </w:rPr>
              <w:t>Sex (reference=female)</w:t>
            </w:r>
          </w:p>
        </w:tc>
        <w:tc>
          <w:tcPr>
            <w:tcW w:w="718" w:type="dxa"/>
          </w:tcPr>
          <w:p w14:paraId="0E6FECAE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14:paraId="76D799D6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bottom"/>
          </w:tcPr>
          <w:p w14:paraId="4835A3A6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vAlign w:val="bottom"/>
          </w:tcPr>
          <w:p w14:paraId="4CD3E95A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vAlign w:val="bottom"/>
          </w:tcPr>
          <w:p w14:paraId="78ABF78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78452F4B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vAlign w:val="bottom"/>
          </w:tcPr>
          <w:p w14:paraId="11344450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vAlign w:val="bottom"/>
          </w:tcPr>
          <w:p w14:paraId="1D2D727A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D71" w:rsidRPr="00132020" w14:paraId="58670C45" w14:textId="77777777" w:rsidTr="00CD4D71">
        <w:trPr>
          <w:trHeight w:val="205"/>
        </w:trPr>
        <w:tc>
          <w:tcPr>
            <w:tcW w:w="279" w:type="dxa"/>
          </w:tcPr>
          <w:p w14:paraId="15D14EE4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19CC4816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18" w:type="dxa"/>
            <w:vAlign w:val="bottom"/>
          </w:tcPr>
          <w:p w14:paraId="4CF643DE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531" w:type="dxa"/>
            <w:vAlign w:val="bottom"/>
          </w:tcPr>
          <w:p w14:paraId="1E966741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3, 2.39)*</w:t>
            </w:r>
          </w:p>
        </w:tc>
        <w:tc>
          <w:tcPr>
            <w:tcW w:w="724" w:type="dxa"/>
            <w:vAlign w:val="bottom"/>
          </w:tcPr>
          <w:p w14:paraId="0B03E6A8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vAlign w:val="bottom"/>
          </w:tcPr>
          <w:p w14:paraId="2FB47DCB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9, 1.74)*</w:t>
            </w:r>
          </w:p>
        </w:tc>
        <w:tc>
          <w:tcPr>
            <w:tcW w:w="785" w:type="dxa"/>
            <w:vAlign w:val="bottom"/>
          </w:tcPr>
          <w:p w14:paraId="3A4AA884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07" w:type="dxa"/>
            <w:vAlign w:val="bottom"/>
          </w:tcPr>
          <w:p w14:paraId="5D2FACA3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4, 1.19)*</w:t>
            </w:r>
          </w:p>
        </w:tc>
        <w:tc>
          <w:tcPr>
            <w:tcW w:w="951" w:type="dxa"/>
            <w:vAlign w:val="bottom"/>
          </w:tcPr>
          <w:p w14:paraId="08FEDD82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vAlign w:val="bottom"/>
          </w:tcPr>
          <w:p w14:paraId="3484741B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7, 1.23)*</w:t>
            </w:r>
          </w:p>
        </w:tc>
      </w:tr>
      <w:tr w:rsidR="00CD4D71" w:rsidRPr="00132020" w14:paraId="2DA3FD24" w14:textId="77777777" w:rsidTr="00CD4D71">
        <w:tc>
          <w:tcPr>
            <w:tcW w:w="3022" w:type="dxa"/>
            <w:gridSpan w:val="2"/>
          </w:tcPr>
          <w:p w14:paraId="044E9274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er 5 years of age</w:t>
            </w:r>
          </w:p>
        </w:tc>
        <w:tc>
          <w:tcPr>
            <w:tcW w:w="718" w:type="dxa"/>
            <w:vAlign w:val="bottom"/>
          </w:tcPr>
          <w:p w14:paraId="55552862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531" w:type="dxa"/>
            <w:vAlign w:val="bottom"/>
          </w:tcPr>
          <w:p w14:paraId="3EFB12F1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5, 3.33)*</w:t>
            </w:r>
          </w:p>
        </w:tc>
        <w:tc>
          <w:tcPr>
            <w:tcW w:w="724" w:type="dxa"/>
            <w:vAlign w:val="bottom"/>
          </w:tcPr>
          <w:p w14:paraId="41126B23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470" w:type="dxa"/>
            <w:vAlign w:val="bottom"/>
          </w:tcPr>
          <w:p w14:paraId="7AA4F168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8, 2.86)*</w:t>
            </w:r>
          </w:p>
        </w:tc>
        <w:tc>
          <w:tcPr>
            <w:tcW w:w="785" w:type="dxa"/>
            <w:vAlign w:val="bottom"/>
          </w:tcPr>
          <w:p w14:paraId="24CE1EDD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407" w:type="dxa"/>
            <w:vAlign w:val="bottom"/>
          </w:tcPr>
          <w:p w14:paraId="1282D656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7, 2.57)*</w:t>
            </w:r>
          </w:p>
        </w:tc>
        <w:tc>
          <w:tcPr>
            <w:tcW w:w="951" w:type="dxa"/>
            <w:vAlign w:val="bottom"/>
          </w:tcPr>
          <w:p w14:paraId="406550BF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441" w:type="dxa"/>
            <w:vAlign w:val="bottom"/>
          </w:tcPr>
          <w:p w14:paraId="09D78F60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2, 1.99)*</w:t>
            </w:r>
          </w:p>
        </w:tc>
      </w:tr>
      <w:tr w:rsidR="00CD4D71" w:rsidRPr="00132020" w14:paraId="3E2AD11F" w14:textId="77777777" w:rsidTr="00CD4D71">
        <w:tc>
          <w:tcPr>
            <w:tcW w:w="3022" w:type="dxa"/>
            <w:gridSpan w:val="2"/>
            <w:vAlign w:val="bottom"/>
          </w:tcPr>
          <w:p w14:paraId="07330873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ome (reference=higher quintile)</w:t>
            </w:r>
          </w:p>
        </w:tc>
        <w:tc>
          <w:tcPr>
            <w:tcW w:w="718" w:type="dxa"/>
          </w:tcPr>
          <w:p w14:paraId="4BD7EA5C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</w:tcPr>
          <w:p w14:paraId="3546A94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</w:tcPr>
          <w:p w14:paraId="72DA0606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</w:tcPr>
          <w:p w14:paraId="31261B94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DFCB8E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</w:tcPr>
          <w:p w14:paraId="034F7D33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</w:tcPr>
          <w:p w14:paraId="1B82AED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</w:tcPr>
          <w:p w14:paraId="7F7B7455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D71" w:rsidRPr="00132020" w14:paraId="64F763D2" w14:textId="77777777" w:rsidTr="00CD4D71">
        <w:tc>
          <w:tcPr>
            <w:tcW w:w="279" w:type="dxa"/>
          </w:tcPr>
          <w:p w14:paraId="0BA57000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64C66C64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west quintile</w:t>
            </w:r>
          </w:p>
        </w:tc>
        <w:tc>
          <w:tcPr>
            <w:tcW w:w="718" w:type="dxa"/>
            <w:vAlign w:val="bottom"/>
          </w:tcPr>
          <w:p w14:paraId="2B39219B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31" w:type="dxa"/>
            <w:vAlign w:val="bottom"/>
          </w:tcPr>
          <w:p w14:paraId="49CAF2A7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4, 1.18)*</w:t>
            </w:r>
          </w:p>
        </w:tc>
        <w:tc>
          <w:tcPr>
            <w:tcW w:w="724" w:type="dxa"/>
            <w:vAlign w:val="bottom"/>
          </w:tcPr>
          <w:p w14:paraId="09CBC51E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70" w:type="dxa"/>
            <w:vAlign w:val="bottom"/>
          </w:tcPr>
          <w:p w14:paraId="6955B835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96, 1.17) </w:t>
            </w:r>
          </w:p>
        </w:tc>
        <w:tc>
          <w:tcPr>
            <w:tcW w:w="785" w:type="dxa"/>
            <w:vAlign w:val="bottom"/>
          </w:tcPr>
          <w:p w14:paraId="1888BED2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07" w:type="dxa"/>
            <w:vAlign w:val="bottom"/>
          </w:tcPr>
          <w:p w14:paraId="510D318A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9, 1.15)*</w:t>
            </w:r>
          </w:p>
        </w:tc>
        <w:tc>
          <w:tcPr>
            <w:tcW w:w="951" w:type="dxa"/>
            <w:vAlign w:val="bottom"/>
          </w:tcPr>
          <w:p w14:paraId="02325E44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1" w:type="dxa"/>
            <w:vAlign w:val="bottom"/>
          </w:tcPr>
          <w:p w14:paraId="61571617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, 0.99)*</w:t>
            </w:r>
          </w:p>
        </w:tc>
      </w:tr>
      <w:tr w:rsidR="00CD4D71" w:rsidRPr="00132020" w14:paraId="2707E72D" w14:textId="77777777" w:rsidTr="00CD4D71">
        <w:tc>
          <w:tcPr>
            <w:tcW w:w="279" w:type="dxa"/>
          </w:tcPr>
          <w:p w14:paraId="01BD5C9D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5896A709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ssing quintile</w:t>
            </w:r>
          </w:p>
        </w:tc>
        <w:tc>
          <w:tcPr>
            <w:tcW w:w="718" w:type="dxa"/>
            <w:vAlign w:val="bottom"/>
          </w:tcPr>
          <w:p w14:paraId="2692E05C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531" w:type="dxa"/>
            <w:vAlign w:val="bottom"/>
          </w:tcPr>
          <w:p w14:paraId="6BB5FCF7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4, 3.13)*</w:t>
            </w:r>
          </w:p>
        </w:tc>
        <w:tc>
          <w:tcPr>
            <w:tcW w:w="724" w:type="dxa"/>
            <w:vAlign w:val="bottom"/>
          </w:tcPr>
          <w:p w14:paraId="3FB67DE0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70" w:type="dxa"/>
            <w:vAlign w:val="bottom"/>
          </w:tcPr>
          <w:p w14:paraId="5707D4D0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54, 1.26) </w:t>
            </w:r>
          </w:p>
        </w:tc>
        <w:tc>
          <w:tcPr>
            <w:tcW w:w="785" w:type="dxa"/>
            <w:vAlign w:val="bottom"/>
          </w:tcPr>
          <w:p w14:paraId="627C129E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07" w:type="dxa"/>
            <w:vAlign w:val="bottom"/>
          </w:tcPr>
          <w:p w14:paraId="4CE3162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85, 1.18) </w:t>
            </w:r>
          </w:p>
        </w:tc>
        <w:tc>
          <w:tcPr>
            <w:tcW w:w="951" w:type="dxa"/>
            <w:vAlign w:val="bottom"/>
          </w:tcPr>
          <w:p w14:paraId="3ED6DA4C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41" w:type="dxa"/>
            <w:vAlign w:val="bottom"/>
          </w:tcPr>
          <w:p w14:paraId="53816B8D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7, 0.95)*</w:t>
            </w:r>
          </w:p>
        </w:tc>
      </w:tr>
      <w:tr w:rsidR="00CD4D71" w:rsidRPr="00132020" w14:paraId="1FE020A8" w14:textId="77777777" w:rsidTr="00CD4D71">
        <w:tc>
          <w:tcPr>
            <w:tcW w:w="3022" w:type="dxa"/>
            <w:gridSpan w:val="2"/>
          </w:tcPr>
          <w:p w14:paraId="753C72D9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pulation Type (reference=large urban)</w:t>
            </w:r>
          </w:p>
        </w:tc>
        <w:tc>
          <w:tcPr>
            <w:tcW w:w="718" w:type="dxa"/>
          </w:tcPr>
          <w:p w14:paraId="2B0EF64E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14:paraId="780BD165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bottom"/>
          </w:tcPr>
          <w:p w14:paraId="786CFF55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vAlign w:val="bottom"/>
          </w:tcPr>
          <w:p w14:paraId="088C5299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vAlign w:val="bottom"/>
          </w:tcPr>
          <w:p w14:paraId="0A496EA8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3E26E9EA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vAlign w:val="bottom"/>
          </w:tcPr>
          <w:p w14:paraId="75E88966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vAlign w:val="bottom"/>
          </w:tcPr>
          <w:p w14:paraId="74EC149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D71" w:rsidRPr="00132020" w14:paraId="17135F32" w14:textId="77777777" w:rsidTr="00CD4D71">
        <w:tc>
          <w:tcPr>
            <w:tcW w:w="279" w:type="dxa"/>
          </w:tcPr>
          <w:p w14:paraId="7451A179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7AAC93FE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ringe</w:t>
            </w:r>
          </w:p>
        </w:tc>
        <w:tc>
          <w:tcPr>
            <w:tcW w:w="718" w:type="dxa"/>
            <w:vAlign w:val="bottom"/>
          </w:tcPr>
          <w:p w14:paraId="49B66CFC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bottom"/>
          </w:tcPr>
          <w:p w14:paraId="767FE72B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00, 1.35) </w:t>
            </w:r>
          </w:p>
        </w:tc>
        <w:tc>
          <w:tcPr>
            <w:tcW w:w="724" w:type="dxa"/>
            <w:vAlign w:val="bottom"/>
          </w:tcPr>
          <w:p w14:paraId="23D464D8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470" w:type="dxa"/>
            <w:vAlign w:val="bottom"/>
          </w:tcPr>
          <w:p w14:paraId="262D6EA3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4, 1.81)*</w:t>
            </w:r>
          </w:p>
        </w:tc>
        <w:tc>
          <w:tcPr>
            <w:tcW w:w="785" w:type="dxa"/>
            <w:vAlign w:val="bottom"/>
          </w:tcPr>
          <w:p w14:paraId="37FA3796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07" w:type="dxa"/>
            <w:vAlign w:val="bottom"/>
          </w:tcPr>
          <w:p w14:paraId="15333D34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94, 1.09) </w:t>
            </w:r>
          </w:p>
        </w:tc>
        <w:tc>
          <w:tcPr>
            <w:tcW w:w="951" w:type="dxa"/>
            <w:vAlign w:val="bottom"/>
          </w:tcPr>
          <w:p w14:paraId="69BFA0D8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41" w:type="dxa"/>
            <w:vAlign w:val="bottom"/>
          </w:tcPr>
          <w:p w14:paraId="778A7E12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96, 1.12) </w:t>
            </w:r>
          </w:p>
        </w:tc>
      </w:tr>
      <w:tr w:rsidR="00CD4D71" w:rsidRPr="00132020" w14:paraId="63A96051" w14:textId="77777777" w:rsidTr="00CD4D71">
        <w:tc>
          <w:tcPr>
            <w:tcW w:w="279" w:type="dxa"/>
          </w:tcPr>
          <w:p w14:paraId="5D37AEF2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3C3F5314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ural area</w:t>
            </w:r>
          </w:p>
        </w:tc>
        <w:tc>
          <w:tcPr>
            <w:tcW w:w="718" w:type="dxa"/>
            <w:vAlign w:val="bottom"/>
          </w:tcPr>
          <w:p w14:paraId="646305F2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31" w:type="dxa"/>
            <w:vAlign w:val="bottom"/>
          </w:tcPr>
          <w:p w14:paraId="45E81365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5, 1.22)*</w:t>
            </w:r>
          </w:p>
        </w:tc>
        <w:tc>
          <w:tcPr>
            <w:tcW w:w="724" w:type="dxa"/>
            <w:vAlign w:val="bottom"/>
          </w:tcPr>
          <w:p w14:paraId="733CD48B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70" w:type="dxa"/>
            <w:vAlign w:val="bottom"/>
          </w:tcPr>
          <w:p w14:paraId="7FB2C3F1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92, 1.14) </w:t>
            </w:r>
          </w:p>
        </w:tc>
        <w:tc>
          <w:tcPr>
            <w:tcW w:w="785" w:type="dxa"/>
            <w:vAlign w:val="bottom"/>
          </w:tcPr>
          <w:p w14:paraId="0813E0AD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07" w:type="dxa"/>
            <w:vAlign w:val="bottom"/>
          </w:tcPr>
          <w:p w14:paraId="7D9F0484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1, 1.08)*</w:t>
            </w:r>
          </w:p>
        </w:tc>
        <w:tc>
          <w:tcPr>
            <w:tcW w:w="951" w:type="dxa"/>
            <w:vAlign w:val="bottom"/>
          </w:tcPr>
          <w:p w14:paraId="587D3A95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41" w:type="dxa"/>
            <w:vAlign w:val="bottom"/>
          </w:tcPr>
          <w:p w14:paraId="573D3F11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8, 1.15)*</w:t>
            </w:r>
          </w:p>
        </w:tc>
      </w:tr>
      <w:tr w:rsidR="00CD4D71" w:rsidRPr="00132020" w14:paraId="10C0F69A" w14:textId="77777777" w:rsidTr="00CD4D71">
        <w:tc>
          <w:tcPr>
            <w:tcW w:w="279" w:type="dxa"/>
          </w:tcPr>
          <w:p w14:paraId="73E0E7E7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162D7903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Missing </w:t>
            </w:r>
            <w:r w:rsidRPr="0013202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eastAsia="zh-CN"/>
              </w:rPr>
              <w:t>area</w:t>
            </w:r>
          </w:p>
        </w:tc>
        <w:tc>
          <w:tcPr>
            <w:tcW w:w="718" w:type="dxa"/>
            <w:vAlign w:val="bottom"/>
          </w:tcPr>
          <w:p w14:paraId="698837BD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31" w:type="dxa"/>
            <w:vAlign w:val="bottom"/>
          </w:tcPr>
          <w:p w14:paraId="29CF2AB9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82, 1.12) </w:t>
            </w:r>
          </w:p>
        </w:tc>
        <w:tc>
          <w:tcPr>
            <w:tcW w:w="724" w:type="dxa"/>
            <w:vAlign w:val="bottom"/>
          </w:tcPr>
          <w:p w14:paraId="0BA6C59D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70" w:type="dxa"/>
            <w:vAlign w:val="bottom"/>
          </w:tcPr>
          <w:p w14:paraId="17F7D9AD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86, 1.23) </w:t>
            </w:r>
          </w:p>
        </w:tc>
        <w:tc>
          <w:tcPr>
            <w:tcW w:w="785" w:type="dxa"/>
            <w:vAlign w:val="bottom"/>
          </w:tcPr>
          <w:p w14:paraId="1A6679D2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07" w:type="dxa"/>
            <w:vAlign w:val="bottom"/>
          </w:tcPr>
          <w:p w14:paraId="685C3B10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5, 1.18)*</w:t>
            </w:r>
          </w:p>
        </w:tc>
        <w:tc>
          <w:tcPr>
            <w:tcW w:w="951" w:type="dxa"/>
            <w:vAlign w:val="bottom"/>
          </w:tcPr>
          <w:p w14:paraId="3552C37C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41" w:type="dxa"/>
            <w:vAlign w:val="bottom"/>
          </w:tcPr>
          <w:p w14:paraId="43222A63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9, 1.19)*</w:t>
            </w:r>
          </w:p>
        </w:tc>
      </w:tr>
      <w:tr w:rsidR="00CD4D71" w:rsidRPr="00132020" w14:paraId="02762299" w14:textId="77777777" w:rsidTr="00CD4D71">
        <w:tc>
          <w:tcPr>
            <w:tcW w:w="3022" w:type="dxa"/>
            <w:gridSpan w:val="2"/>
          </w:tcPr>
          <w:p w14:paraId="55C1353B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imary Health Care Provider(Ontario only, reference= family physician, other, missing, unknown/ unavailable)</w:t>
            </w:r>
          </w:p>
        </w:tc>
        <w:tc>
          <w:tcPr>
            <w:tcW w:w="718" w:type="dxa"/>
          </w:tcPr>
          <w:p w14:paraId="7023F69E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14:paraId="2EB8F19A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bottom"/>
          </w:tcPr>
          <w:p w14:paraId="0819717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0" w:type="dxa"/>
            <w:vAlign w:val="bottom"/>
          </w:tcPr>
          <w:p w14:paraId="5323D2BA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vAlign w:val="bottom"/>
          </w:tcPr>
          <w:p w14:paraId="20580F40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6D4DD061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vAlign w:val="bottom"/>
          </w:tcPr>
          <w:p w14:paraId="5D401A0A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dxa"/>
            <w:vAlign w:val="bottom"/>
          </w:tcPr>
          <w:p w14:paraId="7F33D4C2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D71" w:rsidRPr="00132020" w14:paraId="7A062E64" w14:textId="77777777" w:rsidTr="00CD4D71">
        <w:tc>
          <w:tcPr>
            <w:tcW w:w="279" w:type="dxa"/>
          </w:tcPr>
          <w:p w14:paraId="0919EE79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42DE55DA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18" w:type="dxa"/>
            <w:vAlign w:val="bottom"/>
          </w:tcPr>
          <w:p w14:paraId="66905803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531" w:type="dxa"/>
            <w:vAlign w:val="bottom"/>
          </w:tcPr>
          <w:p w14:paraId="4A8D551D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8, 1.98)*</w:t>
            </w:r>
          </w:p>
        </w:tc>
        <w:tc>
          <w:tcPr>
            <w:tcW w:w="724" w:type="dxa"/>
            <w:vAlign w:val="bottom"/>
          </w:tcPr>
          <w:p w14:paraId="2B071433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70" w:type="dxa"/>
            <w:vAlign w:val="bottom"/>
          </w:tcPr>
          <w:p w14:paraId="499EBA20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91, 1.29) </w:t>
            </w:r>
          </w:p>
        </w:tc>
        <w:tc>
          <w:tcPr>
            <w:tcW w:w="785" w:type="dxa"/>
            <w:vAlign w:val="bottom"/>
          </w:tcPr>
          <w:p w14:paraId="6957300B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07" w:type="dxa"/>
            <w:vAlign w:val="bottom"/>
          </w:tcPr>
          <w:p w14:paraId="50DB0EB4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6, 1.30)*</w:t>
            </w:r>
          </w:p>
        </w:tc>
        <w:tc>
          <w:tcPr>
            <w:tcW w:w="951" w:type="dxa"/>
            <w:vAlign w:val="bottom"/>
          </w:tcPr>
          <w:p w14:paraId="7ED00121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41" w:type="dxa"/>
            <w:vAlign w:val="bottom"/>
          </w:tcPr>
          <w:p w14:paraId="0CC844DB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0, 0.96)*</w:t>
            </w:r>
          </w:p>
        </w:tc>
      </w:tr>
      <w:tr w:rsidR="00CD4D71" w:rsidRPr="00132020" w14:paraId="5F30DBA7" w14:textId="77777777" w:rsidTr="00CD4D71">
        <w:tc>
          <w:tcPr>
            <w:tcW w:w="3022" w:type="dxa"/>
            <w:gridSpan w:val="2"/>
          </w:tcPr>
          <w:p w14:paraId="5A2EB24E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is (reference=all other diagnoses)</w:t>
            </w:r>
          </w:p>
        </w:tc>
        <w:tc>
          <w:tcPr>
            <w:tcW w:w="718" w:type="dxa"/>
            <w:vAlign w:val="bottom"/>
          </w:tcPr>
          <w:p w14:paraId="4C7B3D77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14:paraId="2EF1E3FC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bottom"/>
          </w:tcPr>
          <w:p w14:paraId="10C407A7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vAlign w:val="bottom"/>
          </w:tcPr>
          <w:p w14:paraId="4B66419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vAlign w:val="bottom"/>
          </w:tcPr>
          <w:p w14:paraId="2CF05431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07" w:type="dxa"/>
            <w:vAlign w:val="bottom"/>
          </w:tcPr>
          <w:p w14:paraId="1ADAB711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vAlign w:val="bottom"/>
          </w:tcPr>
          <w:p w14:paraId="53ADC3CB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vAlign w:val="bottom"/>
          </w:tcPr>
          <w:p w14:paraId="4C3D1A90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4D71" w:rsidRPr="00132020" w14:paraId="0DB884C1" w14:textId="77777777" w:rsidTr="00CD4D71">
        <w:trPr>
          <w:trHeight w:val="41"/>
        </w:trPr>
        <w:tc>
          <w:tcPr>
            <w:tcW w:w="279" w:type="dxa"/>
          </w:tcPr>
          <w:p w14:paraId="70679199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5049850E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718" w:type="dxa"/>
            <w:vAlign w:val="bottom"/>
          </w:tcPr>
          <w:p w14:paraId="2F824846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531" w:type="dxa"/>
            <w:vAlign w:val="bottom"/>
          </w:tcPr>
          <w:p w14:paraId="341B6545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6, 2.16)*</w:t>
            </w:r>
          </w:p>
        </w:tc>
        <w:tc>
          <w:tcPr>
            <w:tcW w:w="724" w:type="dxa"/>
            <w:vAlign w:val="bottom"/>
          </w:tcPr>
          <w:p w14:paraId="1A08D89E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470" w:type="dxa"/>
            <w:vAlign w:val="bottom"/>
          </w:tcPr>
          <w:p w14:paraId="606AE2FD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49, 5.28)*</w:t>
            </w:r>
          </w:p>
        </w:tc>
        <w:tc>
          <w:tcPr>
            <w:tcW w:w="785" w:type="dxa"/>
            <w:vAlign w:val="bottom"/>
          </w:tcPr>
          <w:p w14:paraId="7F92E996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07" w:type="dxa"/>
            <w:vAlign w:val="bottom"/>
          </w:tcPr>
          <w:p w14:paraId="42180BFD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3, 0.80)*</w:t>
            </w:r>
          </w:p>
        </w:tc>
        <w:tc>
          <w:tcPr>
            <w:tcW w:w="951" w:type="dxa"/>
            <w:vAlign w:val="bottom"/>
          </w:tcPr>
          <w:p w14:paraId="2F90C35A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41" w:type="dxa"/>
            <w:vAlign w:val="bottom"/>
          </w:tcPr>
          <w:p w14:paraId="5FA31063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94, 1.02) </w:t>
            </w:r>
          </w:p>
        </w:tc>
      </w:tr>
      <w:tr w:rsidR="00CD4D71" w:rsidRPr="00132020" w14:paraId="67C355C4" w14:textId="77777777" w:rsidTr="00CD4D71">
        <w:tc>
          <w:tcPr>
            <w:tcW w:w="279" w:type="dxa"/>
          </w:tcPr>
          <w:p w14:paraId="7AC98AF8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20E54867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ngestive heart failure</w:t>
            </w:r>
          </w:p>
        </w:tc>
        <w:tc>
          <w:tcPr>
            <w:tcW w:w="718" w:type="dxa"/>
            <w:vAlign w:val="bottom"/>
          </w:tcPr>
          <w:p w14:paraId="17175815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531" w:type="dxa"/>
            <w:vAlign w:val="bottom"/>
          </w:tcPr>
          <w:p w14:paraId="759AEE19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7, 0.48)*</w:t>
            </w:r>
          </w:p>
        </w:tc>
        <w:tc>
          <w:tcPr>
            <w:tcW w:w="724" w:type="dxa"/>
            <w:vAlign w:val="bottom"/>
          </w:tcPr>
          <w:p w14:paraId="53AD386E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70" w:type="dxa"/>
            <w:vAlign w:val="bottom"/>
          </w:tcPr>
          <w:p w14:paraId="375ABDD6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4, 0.90)*</w:t>
            </w:r>
          </w:p>
        </w:tc>
        <w:tc>
          <w:tcPr>
            <w:tcW w:w="785" w:type="dxa"/>
            <w:vAlign w:val="bottom"/>
          </w:tcPr>
          <w:p w14:paraId="2F318778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07" w:type="dxa"/>
            <w:vAlign w:val="bottom"/>
          </w:tcPr>
          <w:p w14:paraId="1A26E06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93, 1.03) </w:t>
            </w:r>
          </w:p>
        </w:tc>
        <w:tc>
          <w:tcPr>
            <w:tcW w:w="951" w:type="dxa"/>
            <w:vAlign w:val="bottom"/>
          </w:tcPr>
          <w:p w14:paraId="607CD3FF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41" w:type="dxa"/>
            <w:vAlign w:val="bottom"/>
          </w:tcPr>
          <w:p w14:paraId="2FDDB707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4, 0.93)*</w:t>
            </w:r>
          </w:p>
        </w:tc>
      </w:tr>
      <w:tr w:rsidR="00CD4D71" w:rsidRPr="00132020" w14:paraId="193F533F" w14:textId="77777777" w:rsidTr="00CD4D71">
        <w:tc>
          <w:tcPr>
            <w:tcW w:w="279" w:type="dxa"/>
          </w:tcPr>
          <w:p w14:paraId="4BBE3252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5A9D3FC4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abetes</w:t>
            </w:r>
          </w:p>
        </w:tc>
        <w:tc>
          <w:tcPr>
            <w:tcW w:w="718" w:type="dxa"/>
            <w:vAlign w:val="bottom"/>
          </w:tcPr>
          <w:p w14:paraId="5DA42315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14:paraId="7CE2D782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bottom"/>
          </w:tcPr>
          <w:p w14:paraId="2572923C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vAlign w:val="bottom"/>
          </w:tcPr>
          <w:p w14:paraId="3760D2F3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vAlign w:val="bottom"/>
          </w:tcPr>
          <w:p w14:paraId="1889953D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07" w:type="dxa"/>
            <w:vAlign w:val="bottom"/>
          </w:tcPr>
          <w:p w14:paraId="712EFA48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9, 0.52)*</w:t>
            </w:r>
          </w:p>
        </w:tc>
        <w:tc>
          <w:tcPr>
            <w:tcW w:w="951" w:type="dxa"/>
            <w:vAlign w:val="bottom"/>
          </w:tcPr>
          <w:p w14:paraId="3244940B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41" w:type="dxa"/>
            <w:vAlign w:val="bottom"/>
          </w:tcPr>
          <w:p w14:paraId="0BF03574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3, 0.44)*</w:t>
            </w:r>
          </w:p>
        </w:tc>
      </w:tr>
      <w:tr w:rsidR="00CD4D71" w:rsidRPr="00132020" w14:paraId="109E95A8" w14:textId="77777777" w:rsidTr="00CD4D71">
        <w:tc>
          <w:tcPr>
            <w:tcW w:w="279" w:type="dxa"/>
          </w:tcPr>
          <w:p w14:paraId="2D6962E4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3F0397D9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eneral signs and symptoms</w:t>
            </w:r>
          </w:p>
        </w:tc>
        <w:tc>
          <w:tcPr>
            <w:tcW w:w="718" w:type="dxa"/>
            <w:vAlign w:val="bottom"/>
          </w:tcPr>
          <w:p w14:paraId="07E54391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1" w:type="dxa"/>
            <w:vAlign w:val="bottom"/>
          </w:tcPr>
          <w:p w14:paraId="015DBC17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, 0.18)*</w:t>
            </w:r>
          </w:p>
        </w:tc>
        <w:tc>
          <w:tcPr>
            <w:tcW w:w="724" w:type="dxa"/>
            <w:vAlign w:val="bottom"/>
          </w:tcPr>
          <w:p w14:paraId="04056A7E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70" w:type="dxa"/>
            <w:vAlign w:val="bottom"/>
          </w:tcPr>
          <w:p w14:paraId="5ED316B9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, 0.42)*</w:t>
            </w:r>
          </w:p>
        </w:tc>
        <w:tc>
          <w:tcPr>
            <w:tcW w:w="785" w:type="dxa"/>
            <w:vAlign w:val="bottom"/>
          </w:tcPr>
          <w:p w14:paraId="631BB052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07" w:type="dxa"/>
            <w:vAlign w:val="bottom"/>
          </w:tcPr>
          <w:p w14:paraId="38483712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, 0.54)*</w:t>
            </w:r>
          </w:p>
        </w:tc>
        <w:tc>
          <w:tcPr>
            <w:tcW w:w="951" w:type="dxa"/>
            <w:vAlign w:val="bottom"/>
          </w:tcPr>
          <w:p w14:paraId="45757BFD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441" w:type="dxa"/>
            <w:vAlign w:val="bottom"/>
          </w:tcPr>
          <w:p w14:paraId="47227991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7, 0.47)*</w:t>
            </w:r>
          </w:p>
        </w:tc>
      </w:tr>
      <w:tr w:rsidR="00CD4D71" w:rsidRPr="00132020" w14:paraId="42A00C32" w14:textId="77777777" w:rsidTr="00CD4D71">
        <w:tc>
          <w:tcPr>
            <w:tcW w:w="279" w:type="dxa"/>
          </w:tcPr>
          <w:p w14:paraId="2EE009AD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63DFFBCD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enitourinary/ obstetric</w:t>
            </w:r>
          </w:p>
        </w:tc>
        <w:tc>
          <w:tcPr>
            <w:tcW w:w="718" w:type="dxa"/>
            <w:vAlign w:val="bottom"/>
          </w:tcPr>
          <w:p w14:paraId="22CBCC07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1" w:type="dxa"/>
            <w:vAlign w:val="bottom"/>
          </w:tcPr>
          <w:p w14:paraId="7F5EF93D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3, 0.07)*</w:t>
            </w:r>
          </w:p>
        </w:tc>
        <w:tc>
          <w:tcPr>
            <w:tcW w:w="724" w:type="dxa"/>
            <w:vAlign w:val="bottom"/>
          </w:tcPr>
          <w:p w14:paraId="798C8B0C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70" w:type="dxa"/>
            <w:vAlign w:val="bottom"/>
          </w:tcPr>
          <w:p w14:paraId="1FBF4F29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, 0.08)*</w:t>
            </w:r>
          </w:p>
        </w:tc>
        <w:tc>
          <w:tcPr>
            <w:tcW w:w="785" w:type="dxa"/>
            <w:vAlign w:val="bottom"/>
          </w:tcPr>
          <w:p w14:paraId="094C9EDB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07" w:type="dxa"/>
            <w:vAlign w:val="bottom"/>
          </w:tcPr>
          <w:p w14:paraId="5B76EB8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4, 0.38)*</w:t>
            </w:r>
          </w:p>
        </w:tc>
        <w:tc>
          <w:tcPr>
            <w:tcW w:w="951" w:type="dxa"/>
            <w:vAlign w:val="bottom"/>
          </w:tcPr>
          <w:p w14:paraId="7C37A908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41" w:type="dxa"/>
            <w:vAlign w:val="bottom"/>
          </w:tcPr>
          <w:p w14:paraId="7E5CA12C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, 0.39)*</w:t>
            </w:r>
          </w:p>
        </w:tc>
      </w:tr>
      <w:tr w:rsidR="00CD4D71" w:rsidRPr="00132020" w14:paraId="7B978E17" w14:textId="77777777" w:rsidTr="00CD4D71">
        <w:tc>
          <w:tcPr>
            <w:tcW w:w="279" w:type="dxa"/>
          </w:tcPr>
          <w:p w14:paraId="1100B3B5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62FADC8D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eadache and other neurological</w:t>
            </w:r>
          </w:p>
        </w:tc>
        <w:tc>
          <w:tcPr>
            <w:tcW w:w="718" w:type="dxa"/>
            <w:vAlign w:val="bottom"/>
          </w:tcPr>
          <w:p w14:paraId="4CEBF719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14:paraId="137346D0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bottom"/>
          </w:tcPr>
          <w:p w14:paraId="48704D0A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vAlign w:val="bottom"/>
          </w:tcPr>
          <w:p w14:paraId="17484A4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vAlign w:val="bottom"/>
          </w:tcPr>
          <w:p w14:paraId="4B576BBA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07" w:type="dxa"/>
            <w:vAlign w:val="bottom"/>
          </w:tcPr>
          <w:p w14:paraId="73CC8CCB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3, 0.73)*</w:t>
            </w:r>
          </w:p>
        </w:tc>
        <w:tc>
          <w:tcPr>
            <w:tcW w:w="951" w:type="dxa"/>
            <w:vAlign w:val="bottom"/>
          </w:tcPr>
          <w:p w14:paraId="094239DE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41" w:type="dxa"/>
            <w:vAlign w:val="bottom"/>
          </w:tcPr>
          <w:p w14:paraId="4CB29F56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, 0.50)*</w:t>
            </w:r>
          </w:p>
        </w:tc>
      </w:tr>
      <w:tr w:rsidR="00CD4D71" w:rsidRPr="00132020" w14:paraId="54F1396D" w14:textId="77777777" w:rsidTr="00CD4D71">
        <w:tc>
          <w:tcPr>
            <w:tcW w:w="279" w:type="dxa"/>
          </w:tcPr>
          <w:p w14:paraId="0032FF1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3F71F7FE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jury/trauma</w:t>
            </w:r>
          </w:p>
        </w:tc>
        <w:tc>
          <w:tcPr>
            <w:tcW w:w="718" w:type="dxa"/>
            <w:vAlign w:val="bottom"/>
          </w:tcPr>
          <w:p w14:paraId="124399CE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531" w:type="dxa"/>
            <w:vAlign w:val="bottom"/>
          </w:tcPr>
          <w:p w14:paraId="46701D1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, 0.19)*</w:t>
            </w:r>
          </w:p>
        </w:tc>
        <w:tc>
          <w:tcPr>
            <w:tcW w:w="724" w:type="dxa"/>
            <w:vAlign w:val="bottom"/>
          </w:tcPr>
          <w:p w14:paraId="561A0B52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70" w:type="dxa"/>
            <w:vAlign w:val="bottom"/>
          </w:tcPr>
          <w:p w14:paraId="4031398E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, 0.23)*</w:t>
            </w:r>
          </w:p>
        </w:tc>
        <w:tc>
          <w:tcPr>
            <w:tcW w:w="785" w:type="dxa"/>
            <w:vAlign w:val="bottom"/>
          </w:tcPr>
          <w:p w14:paraId="3B79E496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07" w:type="dxa"/>
            <w:vAlign w:val="bottom"/>
          </w:tcPr>
          <w:p w14:paraId="4E432CD4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7, 0.30)*</w:t>
            </w:r>
          </w:p>
        </w:tc>
        <w:tc>
          <w:tcPr>
            <w:tcW w:w="951" w:type="dxa"/>
            <w:vAlign w:val="bottom"/>
          </w:tcPr>
          <w:p w14:paraId="021B8ECC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vAlign w:val="bottom"/>
          </w:tcPr>
          <w:p w14:paraId="7641CA0D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8, 0.31)*</w:t>
            </w:r>
          </w:p>
        </w:tc>
      </w:tr>
      <w:tr w:rsidR="00CD4D71" w:rsidRPr="00132020" w14:paraId="1D48A336" w14:textId="77777777" w:rsidTr="00CD4D71">
        <w:tc>
          <w:tcPr>
            <w:tcW w:w="279" w:type="dxa"/>
          </w:tcPr>
          <w:p w14:paraId="4535004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1D59BE41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iver</w:t>
            </w:r>
          </w:p>
        </w:tc>
        <w:tc>
          <w:tcPr>
            <w:tcW w:w="718" w:type="dxa"/>
            <w:vAlign w:val="bottom"/>
          </w:tcPr>
          <w:p w14:paraId="16E47824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bottom"/>
          </w:tcPr>
          <w:p w14:paraId="55E1BD37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3, 2.98)*</w:t>
            </w:r>
          </w:p>
        </w:tc>
        <w:tc>
          <w:tcPr>
            <w:tcW w:w="724" w:type="dxa"/>
            <w:vAlign w:val="bottom"/>
          </w:tcPr>
          <w:p w14:paraId="5024D367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470" w:type="dxa"/>
            <w:vAlign w:val="bottom"/>
          </w:tcPr>
          <w:p w14:paraId="2FCEE9E4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73, 2.59) </w:t>
            </w:r>
          </w:p>
        </w:tc>
        <w:tc>
          <w:tcPr>
            <w:tcW w:w="785" w:type="dxa"/>
            <w:vAlign w:val="bottom"/>
          </w:tcPr>
          <w:p w14:paraId="2FEF90A4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407" w:type="dxa"/>
            <w:vAlign w:val="bottom"/>
          </w:tcPr>
          <w:p w14:paraId="148CC1FE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95, 3.47)*</w:t>
            </w:r>
          </w:p>
        </w:tc>
        <w:tc>
          <w:tcPr>
            <w:tcW w:w="951" w:type="dxa"/>
            <w:vAlign w:val="bottom"/>
          </w:tcPr>
          <w:p w14:paraId="76FADBA7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441" w:type="dxa"/>
            <w:vAlign w:val="bottom"/>
          </w:tcPr>
          <w:p w14:paraId="10C98038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3, 2.27)*</w:t>
            </w:r>
          </w:p>
        </w:tc>
      </w:tr>
      <w:tr w:rsidR="00CD4D71" w:rsidRPr="00132020" w14:paraId="745282ED" w14:textId="77777777" w:rsidTr="00CD4D71">
        <w:tc>
          <w:tcPr>
            <w:tcW w:w="279" w:type="dxa"/>
          </w:tcPr>
          <w:p w14:paraId="06AA114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4566AA23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ocardial infarction</w:t>
            </w:r>
          </w:p>
        </w:tc>
        <w:tc>
          <w:tcPr>
            <w:tcW w:w="718" w:type="dxa"/>
            <w:vAlign w:val="bottom"/>
          </w:tcPr>
          <w:p w14:paraId="0E99E187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97</w:t>
            </w:r>
          </w:p>
        </w:tc>
        <w:tc>
          <w:tcPr>
            <w:tcW w:w="1531" w:type="dxa"/>
            <w:vAlign w:val="bottom"/>
          </w:tcPr>
          <w:p w14:paraId="406D9F3B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45, 18.24)*</w:t>
            </w:r>
          </w:p>
        </w:tc>
        <w:tc>
          <w:tcPr>
            <w:tcW w:w="724" w:type="dxa"/>
            <w:vAlign w:val="bottom"/>
          </w:tcPr>
          <w:p w14:paraId="48827433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5</w:t>
            </w:r>
          </w:p>
        </w:tc>
        <w:tc>
          <w:tcPr>
            <w:tcW w:w="1470" w:type="dxa"/>
            <w:vAlign w:val="bottom"/>
          </w:tcPr>
          <w:p w14:paraId="4FB0933B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.22, 30.21)*</w:t>
            </w:r>
          </w:p>
        </w:tc>
        <w:tc>
          <w:tcPr>
            <w:tcW w:w="785" w:type="dxa"/>
            <w:vAlign w:val="bottom"/>
          </w:tcPr>
          <w:p w14:paraId="440D1BF2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407" w:type="dxa"/>
            <w:vAlign w:val="bottom"/>
          </w:tcPr>
          <w:p w14:paraId="45F5E0C4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0, 1.54)*</w:t>
            </w:r>
          </w:p>
        </w:tc>
        <w:tc>
          <w:tcPr>
            <w:tcW w:w="951" w:type="dxa"/>
            <w:vAlign w:val="bottom"/>
          </w:tcPr>
          <w:p w14:paraId="04BC8E7B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41" w:type="dxa"/>
            <w:vAlign w:val="bottom"/>
          </w:tcPr>
          <w:p w14:paraId="50B2BEE7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99, 1.15) </w:t>
            </w:r>
          </w:p>
        </w:tc>
      </w:tr>
      <w:tr w:rsidR="00CD4D71" w:rsidRPr="00132020" w14:paraId="2F583DC2" w14:textId="77777777" w:rsidTr="00CD4D71">
        <w:tc>
          <w:tcPr>
            <w:tcW w:w="279" w:type="dxa"/>
          </w:tcPr>
          <w:p w14:paraId="1C75A43A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682A0EB9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eptic ulcer disease</w:t>
            </w:r>
          </w:p>
        </w:tc>
        <w:tc>
          <w:tcPr>
            <w:tcW w:w="718" w:type="dxa"/>
            <w:vAlign w:val="bottom"/>
          </w:tcPr>
          <w:p w14:paraId="3083BE41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14:paraId="49267E6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bottom"/>
          </w:tcPr>
          <w:p w14:paraId="64CD325A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vAlign w:val="bottom"/>
          </w:tcPr>
          <w:p w14:paraId="2F119238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vAlign w:val="bottom"/>
          </w:tcPr>
          <w:p w14:paraId="50233AEB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07" w:type="dxa"/>
            <w:vAlign w:val="bottom"/>
          </w:tcPr>
          <w:p w14:paraId="72983BA2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, 0.90)*</w:t>
            </w:r>
          </w:p>
        </w:tc>
        <w:tc>
          <w:tcPr>
            <w:tcW w:w="951" w:type="dxa"/>
            <w:vAlign w:val="bottom"/>
          </w:tcPr>
          <w:p w14:paraId="5534B621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41" w:type="dxa"/>
            <w:vAlign w:val="bottom"/>
          </w:tcPr>
          <w:p w14:paraId="623BE8A0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, 0.67)*</w:t>
            </w:r>
          </w:p>
        </w:tc>
      </w:tr>
      <w:tr w:rsidR="00CD4D71" w:rsidRPr="00132020" w14:paraId="559FC523" w14:textId="77777777" w:rsidTr="00CD4D71">
        <w:tc>
          <w:tcPr>
            <w:tcW w:w="279" w:type="dxa"/>
          </w:tcPr>
          <w:p w14:paraId="67460A13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04FD6980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eripheral vascular disease</w:t>
            </w:r>
          </w:p>
        </w:tc>
        <w:tc>
          <w:tcPr>
            <w:tcW w:w="718" w:type="dxa"/>
            <w:vAlign w:val="bottom"/>
          </w:tcPr>
          <w:p w14:paraId="08C50AE0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1531" w:type="dxa"/>
            <w:vAlign w:val="bottom"/>
          </w:tcPr>
          <w:p w14:paraId="0A3EEFC5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76, 9.55)*</w:t>
            </w:r>
          </w:p>
        </w:tc>
        <w:tc>
          <w:tcPr>
            <w:tcW w:w="724" w:type="dxa"/>
            <w:vAlign w:val="bottom"/>
          </w:tcPr>
          <w:p w14:paraId="2B811B7B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470" w:type="dxa"/>
            <w:vAlign w:val="bottom"/>
          </w:tcPr>
          <w:p w14:paraId="1307F908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7, 6.31)*</w:t>
            </w:r>
          </w:p>
        </w:tc>
        <w:tc>
          <w:tcPr>
            <w:tcW w:w="785" w:type="dxa"/>
            <w:vAlign w:val="bottom"/>
          </w:tcPr>
          <w:p w14:paraId="33E955FD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07" w:type="dxa"/>
            <w:vAlign w:val="bottom"/>
          </w:tcPr>
          <w:p w14:paraId="19949996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86, 1.08) </w:t>
            </w:r>
          </w:p>
        </w:tc>
        <w:tc>
          <w:tcPr>
            <w:tcW w:w="951" w:type="dxa"/>
            <w:vAlign w:val="bottom"/>
          </w:tcPr>
          <w:p w14:paraId="74D4DEB0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441" w:type="dxa"/>
            <w:vAlign w:val="bottom"/>
          </w:tcPr>
          <w:p w14:paraId="257005EB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5, 0.87)*</w:t>
            </w:r>
          </w:p>
        </w:tc>
      </w:tr>
      <w:tr w:rsidR="00CD4D71" w:rsidRPr="00132020" w14:paraId="68A21E21" w14:textId="77777777" w:rsidTr="00CD4D71">
        <w:tc>
          <w:tcPr>
            <w:tcW w:w="279" w:type="dxa"/>
          </w:tcPr>
          <w:p w14:paraId="6D5AB577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4BF089B2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enal disease</w:t>
            </w:r>
          </w:p>
        </w:tc>
        <w:tc>
          <w:tcPr>
            <w:tcW w:w="718" w:type="dxa"/>
            <w:vAlign w:val="bottom"/>
          </w:tcPr>
          <w:p w14:paraId="65DF480E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1" w:type="dxa"/>
            <w:vAlign w:val="bottom"/>
          </w:tcPr>
          <w:p w14:paraId="41DC2B7C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4" w:type="dxa"/>
            <w:vAlign w:val="bottom"/>
          </w:tcPr>
          <w:p w14:paraId="367D0B30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vAlign w:val="bottom"/>
          </w:tcPr>
          <w:p w14:paraId="762313CA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  <w:vAlign w:val="bottom"/>
          </w:tcPr>
          <w:p w14:paraId="3ABB270B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07" w:type="dxa"/>
            <w:vAlign w:val="bottom"/>
          </w:tcPr>
          <w:p w14:paraId="38D591CF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61, 1.14) </w:t>
            </w:r>
          </w:p>
        </w:tc>
        <w:tc>
          <w:tcPr>
            <w:tcW w:w="951" w:type="dxa"/>
            <w:vAlign w:val="bottom"/>
          </w:tcPr>
          <w:p w14:paraId="7447909B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41" w:type="dxa"/>
            <w:vAlign w:val="bottom"/>
          </w:tcPr>
          <w:p w14:paraId="7883856A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83, 1.28) </w:t>
            </w:r>
          </w:p>
        </w:tc>
      </w:tr>
      <w:tr w:rsidR="00CD4D71" w:rsidRPr="00132020" w14:paraId="2C062C29" w14:textId="77777777" w:rsidTr="00CD4D71">
        <w:tc>
          <w:tcPr>
            <w:tcW w:w="279" w:type="dxa"/>
          </w:tcPr>
          <w:p w14:paraId="2E6AC41C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50F24422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hortness of breath</w:t>
            </w:r>
          </w:p>
        </w:tc>
        <w:tc>
          <w:tcPr>
            <w:tcW w:w="718" w:type="dxa"/>
            <w:vAlign w:val="bottom"/>
          </w:tcPr>
          <w:p w14:paraId="792C9DA5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531" w:type="dxa"/>
            <w:vAlign w:val="bottom"/>
          </w:tcPr>
          <w:p w14:paraId="3FA8C637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, 0.41)*</w:t>
            </w:r>
          </w:p>
        </w:tc>
        <w:tc>
          <w:tcPr>
            <w:tcW w:w="724" w:type="dxa"/>
            <w:vAlign w:val="bottom"/>
          </w:tcPr>
          <w:p w14:paraId="48C90ED0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70" w:type="dxa"/>
            <w:vAlign w:val="bottom"/>
          </w:tcPr>
          <w:p w14:paraId="644A0B71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, 0.24)*</w:t>
            </w:r>
          </w:p>
        </w:tc>
        <w:tc>
          <w:tcPr>
            <w:tcW w:w="785" w:type="dxa"/>
            <w:vAlign w:val="bottom"/>
          </w:tcPr>
          <w:p w14:paraId="07A5CBA4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07" w:type="dxa"/>
            <w:vAlign w:val="bottom"/>
          </w:tcPr>
          <w:p w14:paraId="7E820108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61, 1.13) </w:t>
            </w:r>
          </w:p>
        </w:tc>
        <w:tc>
          <w:tcPr>
            <w:tcW w:w="951" w:type="dxa"/>
            <w:vAlign w:val="bottom"/>
          </w:tcPr>
          <w:p w14:paraId="5C6E816C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41" w:type="dxa"/>
            <w:vAlign w:val="bottom"/>
          </w:tcPr>
          <w:p w14:paraId="1667ED45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, 0.73)*</w:t>
            </w:r>
          </w:p>
        </w:tc>
      </w:tr>
      <w:tr w:rsidR="00CD4D71" w:rsidRPr="00132020" w14:paraId="4248EEDF" w14:textId="77777777" w:rsidTr="00CD4D71">
        <w:tc>
          <w:tcPr>
            <w:tcW w:w="279" w:type="dxa"/>
          </w:tcPr>
          <w:p w14:paraId="03D8EE4D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3" w:type="dxa"/>
          </w:tcPr>
          <w:p w14:paraId="343AA570" w14:textId="77777777" w:rsidR="00CD4D71" w:rsidRPr="00132020" w:rsidRDefault="00CD4D71" w:rsidP="00B71C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13202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troke</w:t>
            </w:r>
          </w:p>
        </w:tc>
        <w:tc>
          <w:tcPr>
            <w:tcW w:w="718" w:type="dxa"/>
            <w:vAlign w:val="bottom"/>
          </w:tcPr>
          <w:p w14:paraId="48E98CA2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531" w:type="dxa"/>
            <w:vAlign w:val="bottom"/>
          </w:tcPr>
          <w:p w14:paraId="42C4FF9D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8, 0.87)*</w:t>
            </w:r>
          </w:p>
        </w:tc>
        <w:tc>
          <w:tcPr>
            <w:tcW w:w="724" w:type="dxa"/>
            <w:vAlign w:val="bottom"/>
          </w:tcPr>
          <w:p w14:paraId="1A8EFEEE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470" w:type="dxa"/>
            <w:vAlign w:val="bottom"/>
          </w:tcPr>
          <w:p w14:paraId="7AD6C294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00, 1.75) </w:t>
            </w:r>
          </w:p>
        </w:tc>
        <w:tc>
          <w:tcPr>
            <w:tcW w:w="785" w:type="dxa"/>
            <w:vAlign w:val="bottom"/>
          </w:tcPr>
          <w:p w14:paraId="1BF3AAF8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07" w:type="dxa"/>
            <w:vAlign w:val="bottom"/>
          </w:tcPr>
          <w:p w14:paraId="6DF2A1AA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6, 1.36)*</w:t>
            </w:r>
          </w:p>
        </w:tc>
        <w:tc>
          <w:tcPr>
            <w:tcW w:w="951" w:type="dxa"/>
            <w:vAlign w:val="bottom"/>
          </w:tcPr>
          <w:p w14:paraId="1030F218" w14:textId="77777777" w:rsidR="00CD4D71" w:rsidRPr="00132020" w:rsidRDefault="00CD4D71" w:rsidP="00B71C8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41" w:type="dxa"/>
            <w:vAlign w:val="bottom"/>
          </w:tcPr>
          <w:p w14:paraId="40C43598" w14:textId="77777777" w:rsidR="00CD4D71" w:rsidRPr="00132020" w:rsidRDefault="00CD4D71" w:rsidP="00B71C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20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93, 1.04) </w:t>
            </w:r>
          </w:p>
        </w:tc>
      </w:tr>
    </w:tbl>
    <w:p w14:paraId="0300B503" w14:textId="77777777" w:rsidR="00CD4D71" w:rsidRPr="00F7637F" w:rsidRDefault="00CD4D71" w:rsidP="00CD4D71">
      <w:pPr>
        <w:rPr>
          <w:rFonts w:ascii="Times New Roman" w:hAnsi="Times New Roman" w:cs="Times New Roman"/>
          <w:sz w:val="20"/>
          <w:szCs w:val="24"/>
        </w:rPr>
      </w:pPr>
      <w:r w:rsidRPr="00F7637F">
        <w:rPr>
          <w:rFonts w:ascii="Times New Roman" w:hAnsi="Times New Roman" w:cs="Times New Roman"/>
          <w:sz w:val="20"/>
          <w:szCs w:val="24"/>
        </w:rPr>
        <w:t>†=hospital diagnosis</w:t>
      </w:r>
    </w:p>
    <w:p w14:paraId="6EFB17DE" w14:textId="52622D6C" w:rsidR="00CD4D71" w:rsidRDefault="00CD4D71" w:rsidP="000E1D6F">
      <w:pPr>
        <w:rPr>
          <w:rFonts w:ascii="Times New Roman" w:hAnsi="Times New Roman" w:cs="Times New Roman"/>
          <w:sz w:val="20"/>
          <w:szCs w:val="20"/>
        </w:rPr>
      </w:pPr>
    </w:p>
    <w:p w14:paraId="1B757A34" w14:textId="04DDDAEF" w:rsidR="00CD4D71" w:rsidRDefault="00CD4D71" w:rsidP="000E1D6F">
      <w:pPr>
        <w:rPr>
          <w:rFonts w:ascii="Times New Roman" w:hAnsi="Times New Roman" w:cs="Times New Roman"/>
          <w:sz w:val="20"/>
          <w:szCs w:val="20"/>
        </w:rPr>
      </w:pPr>
    </w:p>
    <w:p w14:paraId="4E24C596" w14:textId="73BCDF42" w:rsidR="00CD4D71" w:rsidRDefault="00CD4D71" w:rsidP="000E1D6F">
      <w:pPr>
        <w:rPr>
          <w:rFonts w:ascii="Times New Roman" w:hAnsi="Times New Roman" w:cs="Times New Roman"/>
          <w:sz w:val="20"/>
          <w:szCs w:val="20"/>
        </w:rPr>
      </w:pPr>
    </w:p>
    <w:p w14:paraId="2FCDEA07" w14:textId="0997DC8C" w:rsidR="00CD4D71" w:rsidRDefault="00CD4D71" w:rsidP="000E1D6F">
      <w:pPr>
        <w:rPr>
          <w:rFonts w:ascii="Times New Roman" w:hAnsi="Times New Roman" w:cs="Times New Roman"/>
          <w:sz w:val="20"/>
          <w:szCs w:val="20"/>
        </w:rPr>
      </w:pPr>
    </w:p>
    <w:p w14:paraId="21F49DB6" w14:textId="40530118" w:rsidR="00CD4D71" w:rsidRDefault="00CD4D71" w:rsidP="000E1D6F">
      <w:pPr>
        <w:rPr>
          <w:rFonts w:ascii="Times New Roman" w:hAnsi="Times New Roman" w:cs="Times New Roman"/>
          <w:sz w:val="20"/>
          <w:szCs w:val="20"/>
        </w:rPr>
      </w:pPr>
    </w:p>
    <w:p w14:paraId="4B5DD57A" w14:textId="77777777" w:rsidR="00CD4D71" w:rsidRPr="00AD55E6" w:rsidRDefault="00CD4D71" w:rsidP="000E1D6F">
      <w:pPr>
        <w:rPr>
          <w:rFonts w:ascii="Times New Roman" w:hAnsi="Times New Roman" w:cs="Times New Roman"/>
          <w:sz w:val="20"/>
          <w:szCs w:val="20"/>
        </w:rPr>
      </w:pPr>
    </w:p>
    <w:p w14:paraId="5255F5C2" w14:textId="77777777" w:rsidR="00142416" w:rsidRDefault="00142416" w:rsidP="000E1D6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42416" w:rsidSect="00C74CB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728E50" w14:textId="691B2B38" w:rsidR="000E1D6F" w:rsidRPr="000D3FB5" w:rsidRDefault="00A74498" w:rsidP="000E1D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154FEE">
        <w:rPr>
          <w:rFonts w:ascii="Times New Roman" w:hAnsi="Times New Roman" w:cs="Times New Roman"/>
          <w:sz w:val="24"/>
          <w:szCs w:val="24"/>
        </w:rPr>
        <w:t>T</w:t>
      </w:r>
      <w:r w:rsidR="000E1D6F" w:rsidRPr="00DC4CFC">
        <w:rPr>
          <w:rFonts w:ascii="Times New Roman" w:hAnsi="Times New Roman" w:cs="Times New Roman"/>
          <w:sz w:val="24"/>
          <w:szCs w:val="24"/>
        </w:rPr>
        <w:t>able</w:t>
      </w:r>
      <w:r w:rsidR="00C41D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8</w:t>
      </w:r>
      <w:r w:rsidR="00154FEE">
        <w:rPr>
          <w:rFonts w:ascii="Times New Roman" w:hAnsi="Times New Roman" w:cs="Times New Roman"/>
          <w:sz w:val="24"/>
          <w:szCs w:val="24"/>
        </w:rPr>
        <w:t>.</w:t>
      </w:r>
      <w:r w:rsidR="000E1D6F" w:rsidRPr="00DC4CFC">
        <w:rPr>
          <w:rFonts w:ascii="Times New Roman" w:hAnsi="Times New Roman" w:cs="Times New Roman"/>
          <w:sz w:val="24"/>
          <w:szCs w:val="24"/>
        </w:rPr>
        <w:t xml:space="preserve"> </w:t>
      </w:r>
      <w:r w:rsidR="000E1D6F" w:rsidRPr="000D3FB5">
        <w:rPr>
          <w:rFonts w:ascii="Times New Roman" w:hAnsi="Times New Roman" w:cs="Times New Roman"/>
          <w:sz w:val="24"/>
          <w:szCs w:val="24"/>
        </w:rPr>
        <w:t>Hazard ratios (HRs) and associated 95% confidence intervals (CIs) for multivariable models for the transitions to ED to community, ED to hospital, and hospital to community: variables not related to diagnosis.</w:t>
      </w: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264"/>
        <w:gridCol w:w="1858"/>
        <w:gridCol w:w="708"/>
        <w:gridCol w:w="1276"/>
        <w:gridCol w:w="709"/>
        <w:gridCol w:w="1276"/>
        <w:gridCol w:w="708"/>
        <w:gridCol w:w="1276"/>
        <w:gridCol w:w="709"/>
        <w:gridCol w:w="1260"/>
        <w:gridCol w:w="16"/>
        <w:gridCol w:w="708"/>
        <w:gridCol w:w="1256"/>
        <w:gridCol w:w="571"/>
        <w:gridCol w:w="1292"/>
      </w:tblGrid>
      <w:tr w:rsidR="000E1D6F" w:rsidRPr="00990D3A" w14:paraId="1217552E" w14:textId="77777777" w:rsidTr="004A626D">
        <w:tc>
          <w:tcPr>
            <w:tcW w:w="264" w:type="dxa"/>
          </w:tcPr>
          <w:p w14:paraId="0CCA97B0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532A01E5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4"/>
          </w:tcPr>
          <w:p w14:paraId="0D97888F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ED to Community</w:t>
            </w:r>
          </w:p>
        </w:tc>
        <w:tc>
          <w:tcPr>
            <w:tcW w:w="3953" w:type="dxa"/>
            <w:gridSpan w:val="4"/>
          </w:tcPr>
          <w:p w14:paraId="095E8BAD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ED to Hospital</w:t>
            </w:r>
          </w:p>
        </w:tc>
        <w:tc>
          <w:tcPr>
            <w:tcW w:w="3843" w:type="dxa"/>
            <w:gridSpan w:val="5"/>
          </w:tcPr>
          <w:p w14:paraId="0B212865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ospital to Community</w:t>
            </w:r>
          </w:p>
        </w:tc>
      </w:tr>
      <w:tr w:rsidR="000E1D6F" w:rsidRPr="00990D3A" w14:paraId="0C988DBB" w14:textId="77777777" w:rsidTr="004A626D">
        <w:tc>
          <w:tcPr>
            <w:tcW w:w="2122" w:type="dxa"/>
            <w:gridSpan w:val="2"/>
          </w:tcPr>
          <w:p w14:paraId="242B78D0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gridSpan w:val="2"/>
          </w:tcPr>
          <w:p w14:paraId="32C698C2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85" w:type="dxa"/>
            <w:gridSpan w:val="2"/>
          </w:tcPr>
          <w:p w14:paraId="07DF121D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SU</w:t>
            </w:r>
          </w:p>
        </w:tc>
        <w:tc>
          <w:tcPr>
            <w:tcW w:w="1984" w:type="dxa"/>
            <w:gridSpan w:val="2"/>
          </w:tcPr>
          <w:p w14:paraId="13C68887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69" w:type="dxa"/>
            <w:gridSpan w:val="2"/>
          </w:tcPr>
          <w:p w14:paraId="42705A0A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SU</w:t>
            </w:r>
          </w:p>
        </w:tc>
        <w:tc>
          <w:tcPr>
            <w:tcW w:w="1980" w:type="dxa"/>
            <w:gridSpan w:val="3"/>
          </w:tcPr>
          <w:p w14:paraId="6B3B17E8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863" w:type="dxa"/>
            <w:gridSpan w:val="2"/>
          </w:tcPr>
          <w:p w14:paraId="55111D29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SU</w:t>
            </w:r>
          </w:p>
        </w:tc>
      </w:tr>
      <w:tr w:rsidR="000E1D6F" w:rsidRPr="00990D3A" w14:paraId="3FEFE09E" w14:textId="77777777" w:rsidTr="004A626D">
        <w:tc>
          <w:tcPr>
            <w:tcW w:w="2122" w:type="dxa"/>
            <w:gridSpan w:val="2"/>
          </w:tcPr>
          <w:p w14:paraId="5381FE9F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D1202BD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6" w:type="dxa"/>
          </w:tcPr>
          <w:p w14:paraId="76FFD27E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09" w:type="dxa"/>
          </w:tcPr>
          <w:p w14:paraId="4F3B10B4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6" w:type="dxa"/>
          </w:tcPr>
          <w:p w14:paraId="27FC96A5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08" w:type="dxa"/>
          </w:tcPr>
          <w:p w14:paraId="202BF5D6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6" w:type="dxa"/>
          </w:tcPr>
          <w:p w14:paraId="5182C791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09" w:type="dxa"/>
          </w:tcPr>
          <w:p w14:paraId="212EE1B1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6" w:type="dxa"/>
            <w:gridSpan w:val="2"/>
          </w:tcPr>
          <w:p w14:paraId="1E94F8E0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08" w:type="dxa"/>
          </w:tcPr>
          <w:p w14:paraId="541C7E58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56" w:type="dxa"/>
          </w:tcPr>
          <w:p w14:paraId="6427CF0E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571" w:type="dxa"/>
          </w:tcPr>
          <w:p w14:paraId="663F4B2A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92" w:type="dxa"/>
          </w:tcPr>
          <w:p w14:paraId="2533667F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0E1D6F" w:rsidRPr="00990D3A" w14:paraId="2978D3EE" w14:textId="77777777" w:rsidTr="004A626D">
        <w:tc>
          <w:tcPr>
            <w:tcW w:w="2122" w:type="dxa"/>
            <w:gridSpan w:val="2"/>
          </w:tcPr>
          <w:p w14:paraId="7088D600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Province (reference=Ontario)</w:t>
            </w:r>
          </w:p>
        </w:tc>
        <w:tc>
          <w:tcPr>
            <w:tcW w:w="708" w:type="dxa"/>
          </w:tcPr>
          <w:p w14:paraId="4C86BE94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4A01EA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385927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EC123A1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280B812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22698D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63805FD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1E4A847E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2BC9977D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6FC55559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0068275B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</w:tcPr>
          <w:p w14:paraId="36BA7074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44C9" w:rsidRPr="00990D3A" w14:paraId="0110B644" w14:textId="77777777" w:rsidTr="00AF669A">
        <w:tc>
          <w:tcPr>
            <w:tcW w:w="264" w:type="dxa"/>
          </w:tcPr>
          <w:p w14:paraId="1B6725C2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5F204437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Alberta</w:t>
            </w:r>
          </w:p>
        </w:tc>
        <w:tc>
          <w:tcPr>
            <w:tcW w:w="708" w:type="dxa"/>
            <w:vAlign w:val="bottom"/>
          </w:tcPr>
          <w:p w14:paraId="73E5C96B" w14:textId="5972160B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76" w:type="dxa"/>
            <w:vAlign w:val="bottom"/>
          </w:tcPr>
          <w:p w14:paraId="516D0D19" w14:textId="08C49AC3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, 0.90)*</w:t>
            </w:r>
          </w:p>
        </w:tc>
        <w:tc>
          <w:tcPr>
            <w:tcW w:w="709" w:type="dxa"/>
            <w:vAlign w:val="bottom"/>
          </w:tcPr>
          <w:p w14:paraId="5F9C6267" w14:textId="7971DA7E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6" w:type="dxa"/>
            <w:vAlign w:val="bottom"/>
          </w:tcPr>
          <w:p w14:paraId="0D77FFF5" w14:textId="1FD801B2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4, 0.95)*</w:t>
            </w:r>
          </w:p>
        </w:tc>
        <w:tc>
          <w:tcPr>
            <w:tcW w:w="708" w:type="dxa"/>
            <w:vAlign w:val="bottom"/>
          </w:tcPr>
          <w:p w14:paraId="4FA31B1E" w14:textId="3CC5CF20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276" w:type="dxa"/>
            <w:vAlign w:val="bottom"/>
          </w:tcPr>
          <w:p w14:paraId="3F5421D2" w14:textId="0BA7C0B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9, 1.21)*</w:t>
            </w:r>
          </w:p>
        </w:tc>
        <w:tc>
          <w:tcPr>
            <w:tcW w:w="709" w:type="dxa"/>
            <w:vAlign w:val="bottom"/>
          </w:tcPr>
          <w:p w14:paraId="19A2398D" w14:textId="3D98E7E6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76" w:type="dxa"/>
            <w:gridSpan w:val="2"/>
            <w:vAlign w:val="bottom"/>
          </w:tcPr>
          <w:p w14:paraId="7F869BE7" w14:textId="2E053DF8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1, 1.23)*</w:t>
            </w:r>
          </w:p>
        </w:tc>
        <w:tc>
          <w:tcPr>
            <w:tcW w:w="708" w:type="dxa"/>
            <w:vAlign w:val="bottom"/>
          </w:tcPr>
          <w:p w14:paraId="6A17EA45" w14:textId="1A271DA6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56" w:type="dxa"/>
            <w:vAlign w:val="bottom"/>
          </w:tcPr>
          <w:p w14:paraId="328354ED" w14:textId="69A938E0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, 0.90)*</w:t>
            </w:r>
          </w:p>
        </w:tc>
        <w:tc>
          <w:tcPr>
            <w:tcW w:w="571" w:type="dxa"/>
            <w:vAlign w:val="bottom"/>
          </w:tcPr>
          <w:p w14:paraId="735DC53D" w14:textId="1BF7E5D5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92" w:type="dxa"/>
            <w:vAlign w:val="bottom"/>
          </w:tcPr>
          <w:p w14:paraId="6F649763" w14:textId="1038EAE8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1, 0.92)*</w:t>
            </w:r>
          </w:p>
        </w:tc>
      </w:tr>
      <w:tr w:rsidR="009544C9" w:rsidRPr="00990D3A" w14:paraId="09CE7ECB" w14:textId="77777777" w:rsidTr="00D770E9">
        <w:tc>
          <w:tcPr>
            <w:tcW w:w="2122" w:type="dxa"/>
            <w:gridSpan w:val="2"/>
          </w:tcPr>
          <w:p w14:paraId="792D0792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Sex (reference=female)</w:t>
            </w:r>
          </w:p>
        </w:tc>
        <w:tc>
          <w:tcPr>
            <w:tcW w:w="708" w:type="dxa"/>
          </w:tcPr>
          <w:p w14:paraId="4F886712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EE70CA8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0DD712F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A4BDDFC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B8FD215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77B38AE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4D3A6F3C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55CA2CBC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4822FD44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bottom"/>
          </w:tcPr>
          <w:p w14:paraId="015AF2CC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Align w:val="bottom"/>
          </w:tcPr>
          <w:p w14:paraId="19212E77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vAlign w:val="bottom"/>
          </w:tcPr>
          <w:p w14:paraId="2900411B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44C9" w:rsidRPr="00990D3A" w14:paraId="3F4BA932" w14:textId="77777777" w:rsidTr="00AF669A">
        <w:tc>
          <w:tcPr>
            <w:tcW w:w="264" w:type="dxa"/>
          </w:tcPr>
          <w:p w14:paraId="51E2E2A3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081D61D8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708" w:type="dxa"/>
            <w:vAlign w:val="bottom"/>
          </w:tcPr>
          <w:p w14:paraId="6A3F565C" w14:textId="7298878B" w:rsidR="009544C9" w:rsidRPr="00990D3A" w:rsidRDefault="009544C9" w:rsidP="009544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  <w:vAlign w:val="bottom"/>
          </w:tcPr>
          <w:p w14:paraId="1AE0FEC9" w14:textId="6094C15A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1, 1.01)*</w:t>
            </w:r>
          </w:p>
        </w:tc>
        <w:tc>
          <w:tcPr>
            <w:tcW w:w="709" w:type="dxa"/>
            <w:vAlign w:val="bottom"/>
          </w:tcPr>
          <w:p w14:paraId="449B260F" w14:textId="45CA7C3A" w:rsidR="009544C9" w:rsidRPr="00990D3A" w:rsidRDefault="009544C9" w:rsidP="009544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6" w:type="dxa"/>
            <w:vAlign w:val="bottom"/>
          </w:tcPr>
          <w:p w14:paraId="0F0FDA67" w14:textId="040C9172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0.98)*</w:t>
            </w:r>
          </w:p>
        </w:tc>
        <w:tc>
          <w:tcPr>
            <w:tcW w:w="708" w:type="dxa"/>
            <w:vAlign w:val="bottom"/>
          </w:tcPr>
          <w:p w14:paraId="6E3A69CC" w14:textId="713463C1" w:rsidR="009544C9" w:rsidRPr="00990D3A" w:rsidRDefault="009544C9" w:rsidP="009544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6" w:type="dxa"/>
            <w:vAlign w:val="bottom"/>
          </w:tcPr>
          <w:p w14:paraId="51F9A2C8" w14:textId="01E3DCCD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3, 1.15)*</w:t>
            </w:r>
          </w:p>
        </w:tc>
        <w:tc>
          <w:tcPr>
            <w:tcW w:w="709" w:type="dxa"/>
            <w:vAlign w:val="bottom"/>
          </w:tcPr>
          <w:p w14:paraId="70E6AD3E" w14:textId="1D9A575A" w:rsidR="009544C9" w:rsidRPr="00990D3A" w:rsidRDefault="009544C9" w:rsidP="009544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  <w:gridSpan w:val="2"/>
            <w:vAlign w:val="bottom"/>
          </w:tcPr>
          <w:p w14:paraId="5C911484" w14:textId="4515D7FC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6, 1.07)*</w:t>
            </w:r>
          </w:p>
        </w:tc>
        <w:tc>
          <w:tcPr>
            <w:tcW w:w="708" w:type="dxa"/>
            <w:vAlign w:val="bottom"/>
          </w:tcPr>
          <w:p w14:paraId="44CCE27F" w14:textId="720BC98B" w:rsidR="009544C9" w:rsidRPr="00990D3A" w:rsidRDefault="009544C9" w:rsidP="009544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56" w:type="dxa"/>
            <w:vAlign w:val="bottom"/>
          </w:tcPr>
          <w:p w14:paraId="0319F41D" w14:textId="493FC205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4, 0.95)*</w:t>
            </w:r>
          </w:p>
        </w:tc>
        <w:tc>
          <w:tcPr>
            <w:tcW w:w="571" w:type="dxa"/>
            <w:vAlign w:val="bottom"/>
          </w:tcPr>
          <w:p w14:paraId="15B6A513" w14:textId="2E0322A4" w:rsidR="009544C9" w:rsidRPr="00990D3A" w:rsidRDefault="009544C9" w:rsidP="009544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92" w:type="dxa"/>
            <w:vAlign w:val="bottom"/>
          </w:tcPr>
          <w:p w14:paraId="1AE787A6" w14:textId="4954CBD6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, 1.00)*</w:t>
            </w:r>
          </w:p>
        </w:tc>
      </w:tr>
      <w:tr w:rsidR="009544C9" w:rsidRPr="00990D3A" w14:paraId="29F38F02" w14:textId="77777777" w:rsidTr="00AF669A">
        <w:tc>
          <w:tcPr>
            <w:tcW w:w="2122" w:type="dxa"/>
            <w:gridSpan w:val="2"/>
          </w:tcPr>
          <w:p w14:paraId="54A6BE5A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er 5 years of age</w:t>
            </w:r>
          </w:p>
        </w:tc>
        <w:tc>
          <w:tcPr>
            <w:tcW w:w="708" w:type="dxa"/>
            <w:vAlign w:val="bottom"/>
          </w:tcPr>
          <w:p w14:paraId="1BE15EB6" w14:textId="4B13E8BC" w:rsidR="009544C9" w:rsidRPr="00990D3A" w:rsidRDefault="009544C9" w:rsidP="009544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76" w:type="dxa"/>
            <w:vAlign w:val="bottom"/>
          </w:tcPr>
          <w:p w14:paraId="2FFB21B1" w14:textId="55D441FF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1, 0.81)*</w:t>
            </w:r>
          </w:p>
        </w:tc>
        <w:tc>
          <w:tcPr>
            <w:tcW w:w="709" w:type="dxa"/>
            <w:vAlign w:val="bottom"/>
          </w:tcPr>
          <w:p w14:paraId="50485845" w14:textId="4AF4BB56" w:rsidR="009544C9" w:rsidRPr="00990D3A" w:rsidRDefault="009544C9" w:rsidP="009544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6" w:type="dxa"/>
            <w:vAlign w:val="bottom"/>
          </w:tcPr>
          <w:p w14:paraId="026F2829" w14:textId="29C3BB12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4, 0.84)*</w:t>
            </w:r>
          </w:p>
        </w:tc>
        <w:tc>
          <w:tcPr>
            <w:tcW w:w="708" w:type="dxa"/>
            <w:vAlign w:val="bottom"/>
          </w:tcPr>
          <w:p w14:paraId="7D645F3E" w14:textId="54EC596F" w:rsidR="009544C9" w:rsidRPr="00990D3A" w:rsidRDefault="009544C9" w:rsidP="009544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76" w:type="dxa"/>
            <w:vAlign w:val="bottom"/>
          </w:tcPr>
          <w:p w14:paraId="0EA6D021" w14:textId="0A2FE480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7, 1.59)*</w:t>
            </w:r>
          </w:p>
        </w:tc>
        <w:tc>
          <w:tcPr>
            <w:tcW w:w="709" w:type="dxa"/>
            <w:vAlign w:val="bottom"/>
          </w:tcPr>
          <w:p w14:paraId="308B3D1C" w14:textId="6A5DA890" w:rsidR="009544C9" w:rsidRPr="00990D3A" w:rsidRDefault="009544C9" w:rsidP="009544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76" w:type="dxa"/>
            <w:gridSpan w:val="2"/>
            <w:vAlign w:val="bottom"/>
          </w:tcPr>
          <w:p w14:paraId="68B41AB5" w14:textId="261880A5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4, 1.56)*</w:t>
            </w:r>
          </w:p>
        </w:tc>
        <w:tc>
          <w:tcPr>
            <w:tcW w:w="708" w:type="dxa"/>
            <w:vAlign w:val="bottom"/>
          </w:tcPr>
          <w:p w14:paraId="60719327" w14:textId="150BF5BD" w:rsidR="009544C9" w:rsidRPr="00990D3A" w:rsidRDefault="009544C9" w:rsidP="009544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56" w:type="dxa"/>
            <w:vAlign w:val="bottom"/>
          </w:tcPr>
          <w:p w14:paraId="0027339C" w14:textId="06DF0531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6, 0.66)*</w:t>
            </w:r>
          </w:p>
        </w:tc>
        <w:tc>
          <w:tcPr>
            <w:tcW w:w="571" w:type="dxa"/>
            <w:vAlign w:val="bottom"/>
          </w:tcPr>
          <w:p w14:paraId="7AF3A57C" w14:textId="34D6DEC0" w:rsidR="009544C9" w:rsidRPr="00990D3A" w:rsidRDefault="009544C9" w:rsidP="009544C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92" w:type="dxa"/>
            <w:vAlign w:val="bottom"/>
          </w:tcPr>
          <w:p w14:paraId="702080A1" w14:textId="322C3D33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5, 0.76)*</w:t>
            </w:r>
          </w:p>
        </w:tc>
      </w:tr>
      <w:tr w:rsidR="009544C9" w:rsidRPr="00990D3A" w14:paraId="18C9DA2D" w14:textId="77777777" w:rsidTr="00D770E9">
        <w:tc>
          <w:tcPr>
            <w:tcW w:w="2122" w:type="dxa"/>
            <w:gridSpan w:val="2"/>
          </w:tcPr>
          <w:p w14:paraId="7FC21691" w14:textId="77777777" w:rsidR="009544C9" w:rsidRPr="00990D3A" w:rsidRDefault="009544C9" w:rsidP="009544C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come (reference=higher quintile)</w:t>
            </w:r>
          </w:p>
        </w:tc>
        <w:tc>
          <w:tcPr>
            <w:tcW w:w="708" w:type="dxa"/>
          </w:tcPr>
          <w:p w14:paraId="53E8A685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F49213F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538D3B10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C1FB219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7004865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0E5FFF8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12998631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26BDC904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59D55ACE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bottom"/>
          </w:tcPr>
          <w:p w14:paraId="690989CE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Align w:val="bottom"/>
          </w:tcPr>
          <w:p w14:paraId="2DF89AD3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vAlign w:val="bottom"/>
          </w:tcPr>
          <w:p w14:paraId="35585536" w14:textId="77777777" w:rsidR="009544C9" w:rsidRPr="00990D3A" w:rsidRDefault="009544C9" w:rsidP="009544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D16" w:rsidRPr="00990D3A" w14:paraId="7DF4F8C9" w14:textId="77777777" w:rsidTr="00AF669A">
        <w:tc>
          <w:tcPr>
            <w:tcW w:w="264" w:type="dxa"/>
          </w:tcPr>
          <w:p w14:paraId="12C3B6DC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794AC679" w14:textId="77777777" w:rsidR="00167D16" w:rsidRPr="00990D3A" w:rsidRDefault="00167D16" w:rsidP="00167D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west quintile</w:t>
            </w:r>
          </w:p>
        </w:tc>
        <w:tc>
          <w:tcPr>
            <w:tcW w:w="708" w:type="dxa"/>
            <w:vAlign w:val="bottom"/>
          </w:tcPr>
          <w:p w14:paraId="44AD04C5" w14:textId="7A07D6D3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6" w:type="dxa"/>
            <w:vAlign w:val="bottom"/>
          </w:tcPr>
          <w:p w14:paraId="3C9CDA4D" w14:textId="19C9670C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0.98)*</w:t>
            </w:r>
          </w:p>
        </w:tc>
        <w:tc>
          <w:tcPr>
            <w:tcW w:w="709" w:type="dxa"/>
            <w:vAlign w:val="bottom"/>
          </w:tcPr>
          <w:p w14:paraId="686F828E" w14:textId="5E82FDB7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vAlign w:val="bottom"/>
          </w:tcPr>
          <w:p w14:paraId="18F05F79" w14:textId="624C44D2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, 1.00)*</w:t>
            </w:r>
          </w:p>
        </w:tc>
        <w:tc>
          <w:tcPr>
            <w:tcW w:w="708" w:type="dxa"/>
            <w:vAlign w:val="bottom"/>
          </w:tcPr>
          <w:p w14:paraId="588B6F49" w14:textId="22F92959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vAlign w:val="bottom"/>
          </w:tcPr>
          <w:p w14:paraId="7839248C" w14:textId="4BB3F4E0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4, 1.06)*</w:t>
            </w:r>
          </w:p>
        </w:tc>
        <w:tc>
          <w:tcPr>
            <w:tcW w:w="709" w:type="dxa"/>
            <w:vAlign w:val="bottom"/>
          </w:tcPr>
          <w:p w14:paraId="433C17AE" w14:textId="51C62265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6" w:type="dxa"/>
            <w:gridSpan w:val="2"/>
            <w:vAlign w:val="bottom"/>
          </w:tcPr>
          <w:p w14:paraId="73653BC2" w14:textId="3922618C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1, 1.03)*</w:t>
            </w:r>
          </w:p>
        </w:tc>
        <w:tc>
          <w:tcPr>
            <w:tcW w:w="708" w:type="dxa"/>
            <w:vAlign w:val="bottom"/>
          </w:tcPr>
          <w:p w14:paraId="0DB2819B" w14:textId="7704FE10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56" w:type="dxa"/>
            <w:vAlign w:val="bottom"/>
          </w:tcPr>
          <w:p w14:paraId="1422E22A" w14:textId="1593B396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, 0.94)*</w:t>
            </w:r>
          </w:p>
        </w:tc>
        <w:tc>
          <w:tcPr>
            <w:tcW w:w="571" w:type="dxa"/>
            <w:vAlign w:val="bottom"/>
          </w:tcPr>
          <w:p w14:paraId="194B2A58" w14:textId="5E5D3A10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2" w:type="dxa"/>
            <w:vAlign w:val="bottom"/>
          </w:tcPr>
          <w:p w14:paraId="73A43793" w14:textId="398956F9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7, 0.98)*</w:t>
            </w:r>
          </w:p>
        </w:tc>
      </w:tr>
      <w:tr w:rsidR="00167D16" w:rsidRPr="00990D3A" w14:paraId="4B09BA10" w14:textId="77777777" w:rsidTr="00AF669A">
        <w:trPr>
          <w:trHeight w:val="243"/>
        </w:trPr>
        <w:tc>
          <w:tcPr>
            <w:tcW w:w="264" w:type="dxa"/>
          </w:tcPr>
          <w:p w14:paraId="39F936EC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28BCD7F9" w14:textId="77777777" w:rsidR="00167D16" w:rsidRPr="00990D3A" w:rsidRDefault="00167D16" w:rsidP="00167D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ssing quintile</w:t>
            </w:r>
          </w:p>
        </w:tc>
        <w:tc>
          <w:tcPr>
            <w:tcW w:w="708" w:type="dxa"/>
            <w:vAlign w:val="bottom"/>
          </w:tcPr>
          <w:p w14:paraId="6FB635EF" w14:textId="13419FAB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76" w:type="dxa"/>
            <w:vAlign w:val="bottom"/>
          </w:tcPr>
          <w:p w14:paraId="3C4000CB" w14:textId="280E523C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0, 0.81)*</w:t>
            </w:r>
          </w:p>
        </w:tc>
        <w:tc>
          <w:tcPr>
            <w:tcW w:w="709" w:type="dxa"/>
            <w:vAlign w:val="bottom"/>
          </w:tcPr>
          <w:p w14:paraId="7E6B4608" w14:textId="48758A42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6" w:type="dxa"/>
            <w:vAlign w:val="bottom"/>
          </w:tcPr>
          <w:p w14:paraId="746A9C63" w14:textId="6045E43C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0, 0.72)*</w:t>
            </w:r>
          </w:p>
        </w:tc>
        <w:tc>
          <w:tcPr>
            <w:tcW w:w="708" w:type="dxa"/>
            <w:vAlign w:val="bottom"/>
          </w:tcPr>
          <w:p w14:paraId="38FE68FE" w14:textId="7451BEF7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76" w:type="dxa"/>
            <w:vAlign w:val="bottom"/>
          </w:tcPr>
          <w:p w14:paraId="130EA8D3" w14:textId="7F17FC84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5, 0.91)*</w:t>
            </w:r>
          </w:p>
        </w:tc>
        <w:tc>
          <w:tcPr>
            <w:tcW w:w="709" w:type="dxa"/>
            <w:vAlign w:val="bottom"/>
          </w:tcPr>
          <w:p w14:paraId="346F643F" w14:textId="563F5EA5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76" w:type="dxa"/>
            <w:gridSpan w:val="2"/>
            <w:vAlign w:val="bottom"/>
          </w:tcPr>
          <w:p w14:paraId="30658434" w14:textId="581EC22C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1, 0.65)*</w:t>
            </w:r>
          </w:p>
        </w:tc>
        <w:tc>
          <w:tcPr>
            <w:tcW w:w="708" w:type="dxa"/>
            <w:vAlign w:val="bottom"/>
          </w:tcPr>
          <w:p w14:paraId="418D8506" w14:textId="2F0BF0D8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56" w:type="dxa"/>
            <w:vAlign w:val="bottom"/>
          </w:tcPr>
          <w:p w14:paraId="6D35119E" w14:textId="782366A8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1, 0.88)*</w:t>
            </w:r>
          </w:p>
        </w:tc>
        <w:tc>
          <w:tcPr>
            <w:tcW w:w="571" w:type="dxa"/>
            <w:vAlign w:val="bottom"/>
          </w:tcPr>
          <w:p w14:paraId="27F1BD75" w14:textId="01263338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2" w:type="dxa"/>
            <w:vAlign w:val="bottom"/>
          </w:tcPr>
          <w:p w14:paraId="7FFDEA12" w14:textId="3187AC4F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2, 0.97)*</w:t>
            </w:r>
          </w:p>
        </w:tc>
      </w:tr>
      <w:tr w:rsidR="00167D16" w:rsidRPr="00990D3A" w14:paraId="101F1E50" w14:textId="77777777" w:rsidTr="00D770E9">
        <w:tc>
          <w:tcPr>
            <w:tcW w:w="2122" w:type="dxa"/>
            <w:gridSpan w:val="2"/>
          </w:tcPr>
          <w:p w14:paraId="4F33C5AA" w14:textId="7BBD1510" w:rsidR="00167D16" w:rsidRPr="00990D3A" w:rsidRDefault="00167D16" w:rsidP="00167D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pulation Type (reference=large urban)</w:t>
            </w:r>
          </w:p>
        </w:tc>
        <w:tc>
          <w:tcPr>
            <w:tcW w:w="708" w:type="dxa"/>
          </w:tcPr>
          <w:p w14:paraId="1032DA09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9E3457E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EEDAB6B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ED60E00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64E3DFA7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507F8B7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DDD3F4C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5BD23700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2A94E686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bottom"/>
          </w:tcPr>
          <w:p w14:paraId="2D5C6F42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Align w:val="bottom"/>
          </w:tcPr>
          <w:p w14:paraId="4E2502E1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vAlign w:val="bottom"/>
          </w:tcPr>
          <w:p w14:paraId="7CEC4BA6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D16" w:rsidRPr="00990D3A" w14:paraId="060DEC5B" w14:textId="77777777" w:rsidTr="00AF669A">
        <w:tc>
          <w:tcPr>
            <w:tcW w:w="264" w:type="dxa"/>
          </w:tcPr>
          <w:p w14:paraId="7DCF083D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0A7C13C9" w14:textId="77777777" w:rsidR="00167D16" w:rsidRPr="00990D3A" w:rsidRDefault="00167D16" w:rsidP="00167D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ringe</w:t>
            </w:r>
          </w:p>
        </w:tc>
        <w:tc>
          <w:tcPr>
            <w:tcW w:w="708" w:type="dxa"/>
            <w:vAlign w:val="bottom"/>
          </w:tcPr>
          <w:p w14:paraId="550FB0CD" w14:textId="3CEA18AF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6" w:type="dxa"/>
            <w:vAlign w:val="bottom"/>
          </w:tcPr>
          <w:p w14:paraId="55FE9DCF" w14:textId="7BC1C993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5, 1.07)*</w:t>
            </w:r>
          </w:p>
        </w:tc>
        <w:tc>
          <w:tcPr>
            <w:tcW w:w="709" w:type="dxa"/>
            <w:vAlign w:val="bottom"/>
          </w:tcPr>
          <w:p w14:paraId="23F8F946" w14:textId="545F0662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6" w:type="dxa"/>
            <w:vAlign w:val="bottom"/>
          </w:tcPr>
          <w:p w14:paraId="217FBB90" w14:textId="5C84D2B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7, 1.09)*</w:t>
            </w:r>
          </w:p>
        </w:tc>
        <w:tc>
          <w:tcPr>
            <w:tcW w:w="708" w:type="dxa"/>
            <w:vAlign w:val="bottom"/>
          </w:tcPr>
          <w:p w14:paraId="3C4B4194" w14:textId="55F26398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vAlign w:val="bottom"/>
          </w:tcPr>
          <w:p w14:paraId="2E1FA26F" w14:textId="53E491CC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97, 1.01) </w:t>
            </w:r>
          </w:p>
        </w:tc>
        <w:tc>
          <w:tcPr>
            <w:tcW w:w="709" w:type="dxa"/>
            <w:vAlign w:val="bottom"/>
          </w:tcPr>
          <w:p w14:paraId="0EA743BC" w14:textId="02BA22B1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6" w:type="dxa"/>
            <w:gridSpan w:val="2"/>
            <w:vAlign w:val="bottom"/>
          </w:tcPr>
          <w:p w14:paraId="41DE3ABE" w14:textId="39D1A323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4, 0.97)*</w:t>
            </w:r>
          </w:p>
        </w:tc>
        <w:tc>
          <w:tcPr>
            <w:tcW w:w="708" w:type="dxa"/>
            <w:vAlign w:val="bottom"/>
          </w:tcPr>
          <w:p w14:paraId="058074C0" w14:textId="3A6C5075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56" w:type="dxa"/>
            <w:vAlign w:val="bottom"/>
          </w:tcPr>
          <w:p w14:paraId="2C0BA88B" w14:textId="685761B5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97, 1.01) </w:t>
            </w:r>
          </w:p>
        </w:tc>
        <w:tc>
          <w:tcPr>
            <w:tcW w:w="571" w:type="dxa"/>
            <w:vAlign w:val="bottom"/>
          </w:tcPr>
          <w:p w14:paraId="564D9837" w14:textId="396D189E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2" w:type="dxa"/>
            <w:vAlign w:val="bottom"/>
          </w:tcPr>
          <w:p w14:paraId="79D546E6" w14:textId="3880783E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98, 1.01) </w:t>
            </w:r>
          </w:p>
        </w:tc>
      </w:tr>
      <w:tr w:rsidR="00167D16" w:rsidRPr="00990D3A" w14:paraId="5D8C0C89" w14:textId="77777777" w:rsidTr="00AF669A">
        <w:tc>
          <w:tcPr>
            <w:tcW w:w="264" w:type="dxa"/>
          </w:tcPr>
          <w:p w14:paraId="5F3109D7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77537271" w14:textId="77777777" w:rsidR="00167D16" w:rsidRPr="00990D3A" w:rsidRDefault="00167D16" w:rsidP="00167D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ural area</w:t>
            </w:r>
          </w:p>
        </w:tc>
        <w:tc>
          <w:tcPr>
            <w:tcW w:w="708" w:type="dxa"/>
            <w:vAlign w:val="bottom"/>
          </w:tcPr>
          <w:p w14:paraId="575A441F" w14:textId="3391AA61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76" w:type="dxa"/>
            <w:vAlign w:val="bottom"/>
          </w:tcPr>
          <w:p w14:paraId="3CF448D5" w14:textId="76422C7E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8, 1.19)*</w:t>
            </w:r>
          </w:p>
        </w:tc>
        <w:tc>
          <w:tcPr>
            <w:tcW w:w="709" w:type="dxa"/>
            <w:vAlign w:val="bottom"/>
          </w:tcPr>
          <w:p w14:paraId="029AD89E" w14:textId="57971C24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76" w:type="dxa"/>
            <w:vAlign w:val="bottom"/>
          </w:tcPr>
          <w:p w14:paraId="0974D295" w14:textId="384A60D4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0, 1.21)*</w:t>
            </w:r>
          </w:p>
        </w:tc>
        <w:tc>
          <w:tcPr>
            <w:tcW w:w="708" w:type="dxa"/>
            <w:vAlign w:val="bottom"/>
          </w:tcPr>
          <w:p w14:paraId="61BF65E9" w14:textId="187178F0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76" w:type="dxa"/>
            <w:vAlign w:val="bottom"/>
          </w:tcPr>
          <w:p w14:paraId="06B58CEE" w14:textId="54395372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7, 1.19)*</w:t>
            </w:r>
          </w:p>
        </w:tc>
        <w:tc>
          <w:tcPr>
            <w:tcW w:w="709" w:type="dxa"/>
            <w:vAlign w:val="bottom"/>
          </w:tcPr>
          <w:p w14:paraId="7DEC4339" w14:textId="36432876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76" w:type="dxa"/>
            <w:gridSpan w:val="2"/>
            <w:vAlign w:val="bottom"/>
          </w:tcPr>
          <w:p w14:paraId="6BDBEDD2" w14:textId="49740DDC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8, 1.20)*</w:t>
            </w:r>
          </w:p>
        </w:tc>
        <w:tc>
          <w:tcPr>
            <w:tcW w:w="708" w:type="dxa"/>
            <w:vAlign w:val="bottom"/>
          </w:tcPr>
          <w:p w14:paraId="6F3F84E7" w14:textId="04448658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56" w:type="dxa"/>
            <w:vAlign w:val="bottom"/>
          </w:tcPr>
          <w:p w14:paraId="72DA763F" w14:textId="53E29424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, 1.05)*</w:t>
            </w:r>
          </w:p>
        </w:tc>
        <w:tc>
          <w:tcPr>
            <w:tcW w:w="571" w:type="dxa"/>
            <w:vAlign w:val="bottom"/>
          </w:tcPr>
          <w:p w14:paraId="41F7311E" w14:textId="365A0F6E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92" w:type="dxa"/>
            <w:vAlign w:val="bottom"/>
          </w:tcPr>
          <w:p w14:paraId="43242AD5" w14:textId="380ECD72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1, 1.02)*</w:t>
            </w:r>
          </w:p>
        </w:tc>
      </w:tr>
      <w:tr w:rsidR="00167D16" w:rsidRPr="00990D3A" w14:paraId="6FD867F1" w14:textId="77777777" w:rsidTr="00AF669A">
        <w:tc>
          <w:tcPr>
            <w:tcW w:w="264" w:type="dxa"/>
          </w:tcPr>
          <w:p w14:paraId="60C9D7D5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3A69EE15" w14:textId="77777777" w:rsidR="00167D16" w:rsidRPr="00990D3A" w:rsidRDefault="00167D16" w:rsidP="00167D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issing area</w:t>
            </w:r>
          </w:p>
        </w:tc>
        <w:tc>
          <w:tcPr>
            <w:tcW w:w="708" w:type="dxa"/>
            <w:vAlign w:val="bottom"/>
          </w:tcPr>
          <w:p w14:paraId="0CDF5E18" w14:textId="2AEC6A21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76" w:type="dxa"/>
            <w:vAlign w:val="bottom"/>
          </w:tcPr>
          <w:p w14:paraId="7029769D" w14:textId="4AB0340D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2, 1.23)*</w:t>
            </w:r>
          </w:p>
        </w:tc>
        <w:tc>
          <w:tcPr>
            <w:tcW w:w="709" w:type="dxa"/>
            <w:vAlign w:val="bottom"/>
          </w:tcPr>
          <w:p w14:paraId="01B85236" w14:textId="64C9BC2C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76" w:type="dxa"/>
            <w:vAlign w:val="bottom"/>
          </w:tcPr>
          <w:p w14:paraId="173687C2" w14:textId="2A44E1F1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7, 1.18)*</w:t>
            </w:r>
          </w:p>
        </w:tc>
        <w:tc>
          <w:tcPr>
            <w:tcW w:w="708" w:type="dxa"/>
            <w:vAlign w:val="bottom"/>
          </w:tcPr>
          <w:p w14:paraId="2202E26A" w14:textId="2F9C9AFE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76" w:type="dxa"/>
            <w:vAlign w:val="bottom"/>
          </w:tcPr>
          <w:p w14:paraId="63B4CB2E" w14:textId="25F2BDD8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1, 1.25)*</w:t>
            </w:r>
          </w:p>
        </w:tc>
        <w:tc>
          <w:tcPr>
            <w:tcW w:w="709" w:type="dxa"/>
            <w:vAlign w:val="bottom"/>
          </w:tcPr>
          <w:p w14:paraId="29E39946" w14:textId="6C69CA74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76" w:type="dxa"/>
            <w:gridSpan w:val="2"/>
            <w:vAlign w:val="bottom"/>
          </w:tcPr>
          <w:p w14:paraId="1B7BEC0C" w14:textId="3188ACD1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9, 1.33)*</w:t>
            </w:r>
          </w:p>
        </w:tc>
        <w:tc>
          <w:tcPr>
            <w:tcW w:w="708" w:type="dxa"/>
            <w:vAlign w:val="bottom"/>
          </w:tcPr>
          <w:p w14:paraId="7C1B451F" w14:textId="635A9E52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56" w:type="dxa"/>
            <w:vAlign w:val="bottom"/>
          </w:tcPr>
          <w:p w14:paraId="3D37C261" w14:textId="2678AC2C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, 1.07)*</w:t>
            </w:r>
          </w:p>
        </w:tc>
        <w:tc>
          <w:tcPr>
            <w:tcW w:w="571" w:type="dxa"/>
            <w:vAlign w:val="bottom"/>
          </w:tcPr>
          <w:p w14:paraId="1F28D07E" w14:textId="7E71DB8A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92" w:type="dxa"/>
            <w:vAlign w:val="bottom"/>
          </w:tcPr>
          <w:p w14:paraId="7BD32FA9" w14:textId="710028E1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, 1.06)*</w:t>
            </w:r>
          </w:p>
        </w:tc>
      </w:tr>
      <w:tr w:rsidR="00167D16" w:rsidRPr="00990D3A" w14:paraId="2CEA6321" w14:textId="77777777" w:rsidTr="00D770E9">
        <w:tc>
          <w:tcPr>
            <w:tcW w:w="2122" w:type="dxa"/>
            <w:gridSpan w:val="2"/>
          </w:tcPr>
          <w:p w14:paraId="5C188B00" w14:textId="77777777" w:rsidR="00167D16" w:rsidRPr="00990D3A" w:rsidRDefault="00167D16" w:rsidP="00167D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imary Health Care Provider (Ontario only, reference= family physician, other, missing, unknown/ unavailable)</w:t>
            </w:r>
          </w:p>
        </w:tc>
        <w:tc>
          <w:tcPr>
            <w:tcW w:w="708" w:type="dxa"/>
          </w:tcPr>
          <w:p w14:paraId="349961FB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B50B1FF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61C97F57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A27289E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1B4DDA1E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4B56487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0DDE484B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vAlign w:val="bottom"/>
          </w:tcPr>
          <w:p w14:paraId="23881008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14:paraId="35DBD1E2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bottom"/>
          </w:tcPr>
          <w:p w14:paraId="4D0F8FCF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  <w:vAlign w:val="bottom"/>
          </w:tcPr>
          <w:p w14:paraId="690CE7B1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vAlign w:val="bottom"/>
          </w:tcPr>
          <w:p w14:paraId="2F2155EE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D16" w:rsidRPr="00990D3A" w14:paraId="0E3F7E7F" w14:textId="77777777" w:rsidTr="00AF669A">
        <w:tc>
          <w:tcPr>
            <w:tcW w:w="264" w:type="dxa"/>
          </w:tcPr>
          <w:p w14:paraId="36E9B065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3E20F081" w14:textId="77777777" w:rsidR="00167D16" w:rsidRPr="00990D3A" w:rsidRDefault="00167D16" w:rsidP="00167D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08" w:type="dxa"/>
            <w:vAlign w:val="bottom"/>
          </w:tcPr>
          <w:p w14:paraId="10B7483A" w14:textId="14660711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vAlign w:val="bottom"/>
          </w:tcPr>
          <w:p w14:paraId="625A97DC" w14:textId="434D5A78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0.99)*</w:t>
            </w:r>
          </w:p>
        </w:tc>
        <w:tc>
          <w:tcPr>
            <w:tcW w:w="709" w:type="dxa"/>
            <w:vAlign w:val="bottom"/>
          </w:tcPr>
          <w:p w14:paraId="4880B501" w14:textId="22A958A9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6" w:type="dxa"/>
            <w:vAlign w:val="bottom"/>
          </w:tcPr>
          <w:p w14:paraId="0CACB84A" w14:textId="05FAF2B5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5, 1.06)*</w:t>
            </w:r>
          </w:p>
        </w:tc>
        <w:tc>
          <w:tcPr>
            <w:tcW w:w="708" w:type="dxa"/>
            <w:vAlign w:val="bottom"/>
          </w:tcPr>
          <w:p w14:paraId="5926A8F3" w14:textId="6757A92E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6" w:type="dxa"/>
            <w:vAlign w:val="bottom"/>
          </w:tcPr>
          <w:p w14:paraId="3B2C69B7" w14:textId="556AA3BE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, 0.99)*</w:t>
            </w:r>
          </w:p>
        </w:tc>
        <w:tc>
          <w:tcPr>
            <w:tcW w:w="709" w:type="dxa"/>
            <w:vAlign w:val="bottom"/>
          </w:tcPr>
          <w:p w14:paraId="31E0597D" w14:textId="0525812D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76" w:type="dxa"/>
            <w:gridSpan w:val="2"/>
            <w:vAlign w:val="bottom"/>
          </w:tcPr>
          <w:p w14:paraId="06D5D93F" w14:textId="4B2263CF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0, 0.84)*</w:t>
            </w:r>
          </w:p>
        </w:tc>
        <w:tc>
          <w:tcPr>
            <w:tcW w:w="708" w:type="dxa"/>
            <w:vAlign w:val="bottom"/>
          </w:tcPr>
          <w:p w14:paraId="54FBE847" w14:textId="29563B45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56" w:type="dxa"/>
            <w:vAlign w:val="bottom"/>
          </w:tcPr>
          <w:p w14:paraId="5F0AD3F1" w14:textId="29C35724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8, 0.91)*</w:t>
            </w:r>
          </w:p>
        </w:tc>
        <w:tc>
          <w:tcPr>
            <w:tcW w:w="571" w:type="dxa"/>
            <w:vAlign w:val="bottom"/>
          </w:tcPr>
          <w:p w14:paraId="3D71B0D3" w14:textId="0FB60886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92" w:type="dxa"/>
            <w:vAlign w:val="bottom"/>
          </w:tcPr>
          <w:p w14:paraId="4D99542F" w14:textId="03B6B4C5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04)*</w:t>
            </w:r>
          </w:p>
        </w:tc>
      </w:tr>
      <w:tr w:rsidR="000E1D6F" w:rsidRPr="00990D3A" w14:paraId="13D802E9" w14:textId="77777777" w:rsidTr="004A626D">
        <w:tc>
          <w:tcPr>
            <w:tcW w:w="2122" w:type="dxa"/>
            <w:gridSpan w:val="2"/>
          </w:tcPr>
          <w:p w14:paraId="34E4856F" w14:textId="77777777" w:rsidR="000E1D6F" w:rsidRPr="00990D3A" w:rsidRDefault="000E1D6F" w:rsidP="004A626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age Level (reference=5-Non-urgent)</w:t>
            </w:r>
          </w:p>
        </w:tc>
        <w:tc>
          <w:tcPr>
            <w:tcW w:w="708" w:type="dxa"/>
          </w:tcPr>
          <w:p w14:paraId="3DDFCF1D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195291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816602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3332B1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62C9396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268874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C4DB55E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14:paraId="6C3387ED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0FF27275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631DA095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02A6692C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</w:tcPr>
          <w:p w14:paraId="451D65D2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D16" w:rsidRPr="00990D3A" w14:paraId="0932A303" w14:textId="77777777" w:rsidTr="00AF669A">
        <w:tc>
          <w:tcPr>
            <w:tcW w:w="264" w:type="dxa"/>
          </w:tcPr>
          <w:p w14:paraId="60F4520D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7FC9969" w14:textId="77777777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 Resuscitation</w:t>
            </w:r>
          </w:p>
        </w:tc>
        <w:tc>
          <w:tcPr>
            <w:tcW w:w="708" w:type="dxa"/>
            <w:vAlign w:val="bottom"/>
          </w:tcPr>
          <w:p w14:paraId="50961F12" w14:textId="6781F2BB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6" w:type="dxa"/>
            <w:vAlign w:val="bottom"/>
          </w:tcPr>
          <w:p w14:paraId="2A32CBC8" w14:textId="528880A5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, 0.18)*</w:t>
            </w:r>
          </w:p>
        </w:tc>
        <w:tc>
          <w:tcPr>
            <w:tcW w:w="709" w:type="dxa"/>
            <w:vAlign w:val="bottom"/>
          </w:tcPr>
          <w:p w14:paraId="79C0941D" w14:textId="6A0B147F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76" w:type="dxa"/>
            <w:vAlign w:val="bottom"/>
          </w:tcPr>
          <w:p w14:paraId="6BFF2248" w14:textId="0B267399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0, 0.21)*</w:t>
            </w:r>
          </w:p>
        </w:tc>
        <w:tc>
          <w:tcPr>
            <w:tcW w:w="708" w:type="dxa"/>
            <w:vAlign w:val="bottom"/>
          </w:tcPr>
          <w:p w14:paraId="35D306D6" w14:textId="327C536F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5</w:t>
            </w:r>
          </w:p>
        </w:tc>
        <w:tc>
          <w:tcPr>
            <w:tcW w:w="1276" w:type="dxa"/>
            <w:vAlign w:val="bottom"/>
          </w:tcPr>
          <w:p w14:paraId="7BBA221F" w14:textId="2AD6C4D1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73, 35.37)*</w:t>
            </w:r>
          </w:p>
        </w:tc>
        <w:tc>
          <w:tcPr>
            <w:tcW w:w="709" w:type="dxa"/>
            <w:vAlign w:val="bottom"/>
          </w:tcPr>
          <w:p w14:paraId="2EBBEC0F" w14:textId="7395CEC6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9</w:t>
            </w:r>
          </w:p>
        </w:tc>
        <w:tc>
          <w:tcPr>
            <w:tcW w:w="1276" w:type="dxa"/>
            <w:gridSpan w:val="2"/>
            <w:vAlign w:val="bottom"/>
          </w:tcPr>
          <w:p w14:paraId="7A5BCB65" w14:textId="56F81054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.44, 48.09)*</w:t>
            </w:r>
          </w:p>
        </w:tc>
        <w:tc>
          <w:tcPr>
            <w:tcW w:w="708" w:type="dxa"/>
          </w:tcPr>
          <w:p w14:paraId="2E96DAA1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6C4E0C8E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09449B06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</w:tcPr>
          <w:p w14:paraId="27FBFD56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D16" w:rsidRPr="00990D3A" w14:paraId="35F85C27" w14:textId="77777777" w:rsidTr="00AF669A">
        <w:tc>
          <w:tcPr>
            <w:tcW w:w="264" w:type="dxa"/>
          </w:tcPr>
          <w:p w14:paraId="76A46A9A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C9A7ED9" w14:textId="77777777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Emergent</w:t>
            </w:r>
          </w:p>
        </w:tc>
        <w:tc>
          <w:tcPr>
            <w:tcW w:w="708" w:type="dxa"/>
            <w:vAlign w:val="bottom"/>
          </w:tcPr>
          <w:p w14:paraId="6E0109B2" w14:textId="5271926C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76" w:type="dxa"/>
            <w:vAlign w:val="bottom"/>
          </w:tcPr>
          <w:p w14:paraId="38DDDAB7" w14:textId="5066DBD9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0, 0.40)*</w:t>
            </w:r>
          </w:p>
        </w:tc>
        <w:tc>
          <w:tcPr>
            <w:tcW w:w="709" w:type="dxa"/>
            <w:vAlign w:val="bottom"/>
          </w:tcPr>
          <w:p w14:paraId="321C6B6F" w14:textId="461E2F1E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76" w:type="dxa"/>
            <w:vAlign w:val="bottom"/>
          </w:tcPr>
          <w:p w14:paraId="075249B5" w14:textId="78201AAF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0, 0.41)*</w:t>
            </w:r>
          </w:p>
        </w:tc>
        <w:tc>
          <w:tcPr>
            <w:tcW w:w="708" w:type="dxa"/>
            <w:vAlign w:val="bottom"/>
          </w:tcPr>
          <w:p w14:paraId="7AE26A0F" w14:textId="356381BF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1276" w:type="dxa"/>
            <w:vAlign w:val="bottom"/>
          </w:tcPr>
          <w:p w14:paraId="5B0BC253" w14:textId="4206B169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25, 12.51)*</w:t>
            </w:r>
          </w:p>
        </w:tc>
        <w:tc>
          <w:tcPr>
            <w:tcW w:w="709" w:type="dxa"/>
            <w:vAlign w:val="bottom"/>
          </w:tcPr>
          <w:p w14:paraId="6D2AD42C" w14:textId="06AF911B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5</w:t>
            </w:r>
          </w:p>
        </w:tc>
        <w:tc>
          <w:tcPr>
            <w:tcW w:w="1276" w:type="dxa"/>
            <w:gridSpan w:val="2"/>
            <w:vAlign w:val="bottom"/>
          </w:tcPr>
          <w:p w14:paraId="1F1A9D03" w14:textId="7A307565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9.04, 20.82)*</w:t>
            </w:r>
          </w:p>
        </w:tc>
        <w:tc>
          <w:tcPr>
            <w:tcW w:w="708" w:type="dxa"/>
          </w:tcPr>
          <w:p w14:paraId="5B064DD6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1BE4EB1A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381C0E8D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</w:tcPr>
          <w:p w14:paraId="2767035A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D16" w:rsidRPr="00990D3A" w14:paraId="410D1FCF" w14:textId="77777777" w:rsidTr="00AF669A">
        <w:tc>
          <w:tcPr>
            <w:tcW w:w="264" w:type="dxa"/>
          </w:tcPr>
          <w:p w14:paraId="13F41073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527BBCF" w14:textId="77777777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Urgent</w:t>
            </w:r>
          </w:p>
        </w:tc>
        <w:tc>
          <w:tcPr>
            <w:tcW w:w="708" w:type="dxa"/>
            <w:vAlign w:val="bottom"/>
          </w:tcPr>
          <w:p w14:paraId="305CB83C" w14:textId="210EAEE4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76" w:type="dxa"/>
            <w:vAlign w:val="bottom"/>
          </w:tcPr>
          <w:p w14:paraId="7014ACF0" w14:textId="105A001E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, 0.56)*</w:t>
            </w:r>
          </w:p>
        </w:tc>
        <w:tc>
          <w:tcPr>
            <w:tcW w:w="709" w:type="dxa"/>
            <w:vAlign w:val="bottom"/>
          </w:tcPr>
          <w:p w14:paraId="643B568A" w14:textId="49645C89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6" w:type="dxa"/>
            <w:vAlign w:val="bottom"/>
          </w:tcPr>
          <w:p w14:paraId="5373E6F0" w14:textId="44DE9CCE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7, 0.58)*</w:t>
            </w:r>
          </w:p>
        </w:tc>
        <w:tc>
          <w:tcPr>
            <w:tcW w:w="708" w:type="dxa"/>
            <w:vAlign w:val="bottom"/>
          </w:tcPr>
          <w:p w14:paraId="206F7A3A" w14:textId="445ED446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276" w:type="dxa"/>
            <w:vAlign w:val="bottom"/>
          </w:tcPr>
          <w:p w14:paraId="6FB0D244" w14:textId="4699960F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53, 7.25)*</w:t>
            </w:r>
          </w:p>
        </w:tc>
        <w:tc>
          <w:tcPr>
            <w:tcW w:w="709" w:type="dxa"/>
            <w:vAlign w:val="bottom"/>
          </w:tcPr>
          <w:p w14:paraId="6D7F7AAE" w14:textId="6745FE95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1276" w:type="dxa"/>
            <w:gridSpan w:val="2"/>
            <w:vAlign w:val="bottom"/>
          </w:tcPr>
          <w:p w14:paraId="4E924857" w14:textId="76A885AA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11, 12.15)*</w:t>
            </w:r>
          </w:p>
        </w:tc>
        <w:tc>
          <w:tcPr>
            <w:tcW w:w="708" w:type="dxa"/>
          </w:tcPr>
          <w:p w14:paraId="5CEE176E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3505D165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3B3EE1E3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</w:tcPr>
          <w:p w14:paraId="766CA544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D16" w:rsidRPr="00990D3A" w14:paraId="6BD7B74A" w14:textId="77777777" w:rsidTr="00AF669A">
        <w:tc>
          <w:tcPr>
            <w:tcW w:w="264" w:type="dxa"/>
          </w:tcPr>
          <w:p w14:paraId="2F8A16A7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5F93BEF6" w14:textId="77777777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Semi-urgent</w:t>
            </w:r>
          </w:p>
        </w:tc>
        <w:tc>
          <w:tcPr>
            <w:tcW w:w="708" w:type="dxa"/>
            <w:vAlign w:val="bottom"/>
          </w:tcPr>
          <w:p w14:paraId="4211C958" w14:textId="7C97D424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6" w:type="dxa"/>
            <w:vAlign w:val="bottom"/>
          </w:tcPr>
          <w:p w14:paraId="3F6616FA" w14:textId="420DA5DF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5, 0.86)*</w:t>
            </w:r>
          </w:p>
        </w:tc>
        <w:tc>
          <w:tcPr>
            <w:tcW w:w="709" w:type="dxa"/>
            <w:vAlign w:val="bottom"/>
          </w:tcPr>
          <w:p w14:paraId="4A8C3EC6" w14:textId="64A15219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76" w:type="dxa"/>
            <w:vAlign w:val="bottom"/>
          </w:tcPr>
          <w:p w14:paraId="0151167D" w14:textId="32341B50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6, 0.87)*</w:t>
            </w:r>
          </w:p>
        </w:tc>
        <w:tc>
          <w:tcPr>
            <w:tcW w:w="708" w:type="dxa"/>
            <w:vAlign w:val="bottom"/>
          </w:tcPr>
          <w:p w14:paraId="1ED863BF" w14:textId="26ACB050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76" w:type="dxa"/>
            <w:vAlign w:val="bottom"/>
          </w:tcPr>
          <w:p w14:paraId="6E7761EA" w14:textId="4C5A564A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2, 2.26)*</w:t>
            </w:r>
          </w:p>
        </w:tc>
        <w:tc>
          <w:tcPr>
            <w:tcW w:w="709" w:type="dxa"/>
            <w:vAlign w:val="bottom"/>
          </w:tcPr>
          <w:p w14:paraId="74F436F1" w14:textId="51CEBF62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276" w:type="dxa"/>
            <w:gridSpan w:val="2"/>
            <w:vAlign w:val="bottom"/>
          </w:tcPr>
          <w:p w14:paraId="57ECB78E" w14:textId="6ABFD1BA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17, 3.48)*</w:t>
            </w:r>
          </w:p>
        </w:tc>
        <w:tc>
          <w:tcPr>
            <w:tcW w:w="708" w:type="dxa"/>
          </w:tcPr>
          <w:p w14:paraId="2F4AB41B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5FEC2A67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02238CE9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</w:tcPr>
          <w:p w14:paraId="28E171CE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D16" w:rsidRPr="00990D3A" w14:paraId="7B23A327" w14:textId="77777777" w:rsidTr="00AF669A">
        <w:tc>
          <w:tcPr>
            <w:tcW w:w="264" w:type="dxa"/>
          </w:tcPr>
          <w:p w14:paraId="4D9F7F5A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7AE58811" w14:textId="77777777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708" w:type="dxa"/>
            <w:vAlign w:val="bottom"/>
          </w:tcPr>
          <w:p w14:paraId="52A1F55A" w14:textId="6633C30A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  <w:vAlign w:val="bottom"/>
          </w:tcPr>
          <w:p w14:paraId="2A4E5D3B" w14:textId="07EC0CAB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98, 1.03) </w:t>
            </w:r>
          </w:p>
        </w:tc>
        <w:tc>
          <w:tcPr>
            <w:tcW w:w="709" w:type="dxa"/>
            <w:vAlign w:val="bottom"/>
          </w:tcPr>
          <w:p w14:paraId="1B5B6A9D" w14:textId="1B81BC03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76" w:type="dxa"/>
            <w:vAlign w:val="bottom"/>
          </w:tcPr>
          <w:p w14:paraId="1D15DC22" w14:textId="0A271478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7, 0.89)*</w:t>
            </w:r>
          </w:p>
        </w:tc>
        <w:tc>
          <w:tcPr>
            <w:tcW w:w="708" w:type="dxa"/>
            <w:vAlign w:val="bottom"/>
          </w:tcPr>
          <w:p w14:paraId="6AAAC8AF" w14:textId="40BBD58F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276" w:type="dxa"/>
            <w:vAlign w:val="bottom"/>
          </w:tcPr>
          <w:p w14:paraId="34E1D497" w14:textId="757CFABA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94, 4.77)*</w:t>
            </w:r>
          </w:p>
        </w:tc>
        <w:tc>
          <w:tcPr>
            <w:tcW w:w="709" w:type="dxa"/>
            <w:vAlign w:val="bottom"/>
          </w:tcPr>
          <w:p w14:paraId="56A577BA" w14:textId="13AD57C5" w:rsidR="00167D16" w:rsidRPr="00990D3A" w:rsidRDefault="00167D16" w:rsidP="00167D1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276" w:type="dxa"/>
            <w:gridSpan w:val="2"/>
            <w:vAlign w:val="bottom"/>
          </w:tcPr>
          <w:p w14:paraId="24EEF05D" w14:textId="15AABF1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.46, 6.15)*</w:t>
            </w:r>
          </w:p>
        </w:tc>
        <w:tc>
          <w:tcPr>
            <w:tcW w:w="708" w:type="dxa"/>
          </w:tcPr>
          <w:p w14:paraId="7D87F8CC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14:paraId="6460A238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6A3C1EC6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</w:tcPr>
          <w:p w14:paraId="1F75895E" w14:textId="77777777" w:rsidR="00167D16" w:rsidRPr="00990D3A" w:rsidRDefault="00167D16" w:rsidP="00167D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FFD85AD" w14:textId="77777777" w:rsidR="000E1D6F" w:rsidRPr="000D3FB5" w:rsidRDefault="000E1D6F" w:rsidP="000E1D6F">
      <w:pPr>
        <w:rPr>
          <w:rFonts w:ascii="Times New Roman" w:hAnsi="Times New Roman" w:cs="Times New Roman"/>
          <w:sz w:val="24"/>
          <w:szCs w:val="24"/>
        </w:rPr>
      </w:pPr>
    </w:p>
    <w:p w14:paraId="0BFDF47A" w14:textId="77777777" w:rsidR="000E1D6F" w:rsidRPr="000D3FB5" w:rsidRDefault="000E1D6F" w:rsidP="000E1D6F">
      <w:pPr>
        <w:rPr>
          <w:rFonts w:ascii="Times New Roman" w:hAnsi="Times New Roman" w:cs="Times New Roman"/>
          <w:sz w:val="24"/>
          <w:szCs w:val="24"/>
        </w:rPr>
      </w:pPr>
    </w:p>
    <w:p w14:paraId="289894E5" w14:textId="77777777" w:rsidR="000E1D6F" w:rsidRPr="000D3FB5" w:rsidRDefault="000E1D6F" w:rsidP="000E1D6F">
      <w:pPr>
        <w:rPr>
          <w:rFonts w:ascii="Times New Roman" w:hAnsi="Times New Roman" w:cs="Times New Roman"/>
          <w:sz w:val="24"/>
          <w:szCs w:val="24"/>
        </w:rPr>
      </w:pPr>
    </w:p>
    <w:p w14:paraId="0094E99A" w14:textId="77777777" w:rsidR="000E1D6F" w:rsidRPr="000D3FB5" w:rsidRDefault="000E1D6F" w:rsidP="000E1D6F">
      <w:pPr>
        <w:rPr>
          <w:rFonts w:ascii="Times New Roman" w:hAnsi="Times New Roman" w:cs="Times New Roman"/>
          <w:sz w:val="24"/>
          <w:szCs w:val="24"/>
        </w:rPr>
      </w:pPr>
    </w:p>
    <w:p w14:paraId="6BD270F4" w14:textId="77777777" w:rsidR="000E1D6F" w:rsidRPr="000D3FB5" w:rsidRDefault="000E1D6F" w:rsidP="000E1D6F">
      <w:pPr>
        <w:rPr>
          <w:rFonts w:ascii="Times New Roman" w:hAnsi="Times New Roman" w:cs="Times New Roman"/>
          <w:sz w:val="24"/>
          <w:szCs w:val="24"/>
        </w:rPr>
      </w:pPr>
    </w:p>
    <w:p w14:paraId="03442516" w14:textId="77777777" w:rsidR="000E1D6F" w:rsidRPr="000D3FB5" w:rsidRDefault="000E1D6F" w:rsidP="000E1D6F">
      <w:pPr>
        <w:rPr>
          <w:rFonts w:ascii="Times New Roman" w:hAnsi="Times New Roman" w:cs="Times New Roman"/>
          <w:sz w:val="24"/>
          <w:szCs w:val="24"/>
        </w:rPr>
      </w:pPr>
    </w:p>
    <w:p w14:paraId="684F7B8E" w14:textId="77777777" w:rsidR="000E1D6F" w:rsidRPr="000D3FB5" w:rsidRDefault="000E1D6F" w:rsidP="000E1D6F">
      <w:pPr>
        <w:rPr>
          <w:rFonts w:ascii="Times New Roman" w:hAnsi="Times New Roman" w:cs="Times New Roman"/>
          <w:sz w:val="24"/>
          <w:szCs w:val="24"/>
        </w:rPr>
      </w:pPr>
    </w:p>
    <w:p w14:paraId="4C43EA21" w14:textId="77777777" w:rsidR="000E1D6F" w:rsidRPr="000D3FB5" w:rsidRDefault="000E1D6F" w:rsidP="000E1D6F">
      <w:pPr>
        <w:rPr>
          <w:rFonts w:ascii="Times New Roman" w:hAnsi="Times New Roman" w:cs="Times New Roman"/>
          <w:sz w:val="24"/>
          <w:szCs w:val="24"/>
        </w:rPr>
      </w:pPr>
    </w:p>
    <w:p w14:paraId="6479C1E9" w14:textId="42B8BF7D" w:rsidR="000E1D6F" w:rsidRDefault="000E1D6F" w:rsidP="000E1D6F">
      <w:pPr>
        <w:rPr>
          <w:rFonts w:ascii="Times New Roman" w:hAnsi="Times New Roman" w:cs="Times New Roman"/>
          <w:sz w:val="24"/>
          <w:szCs w:val="24"/>
        </w:rPr>
      </w:pPr>
    </w:p>
    <w:p w14:paraId="44970703" w14:textId="70F4C771" w:rsidR="002E0DCA" w:rsidRDefault="002E0DCA" w:rsidP="000E1D6F">
      <w:pPr>
        <w:rPr>
          <w:rFonts w:ascii="Times New Roman" w:hAnsi="Times New Roman" w:cs="Times New Roman"/>
          <w:sz w:val="24"/>
          <w:szCs w:val="24"/>
        </w:rPr>
      </w:pPr>
    </w:p>
    <w:p w14:paraId="79943395" w14:textId="77777777" w:rsidR="002E0DCA" w:rsidRPr="000D3FB5" w:rsidRDefault="002E0DCA" w:rsidP="000E1D6F">
      <w:pPr>
        <w:rPr>
          <w:rFonts w:ascii="Times New Roman" w:hAnsi="Times New Roman" w:cs="Times New Roman"/>
          <w:sz w:val="24"/>
          <w:szCs w:val="24"/>
        </w:rPr>
      </w:pPr>
    </w:p>
    <w:p w14:paraId="2E110440" w14:textId="5B6209A2" w:rsidR="000E1D6F" w:rsidRDefault="000E1D6F" w:rsidP="000E1D6F">
      <w:pPr>
        <w:rPr>
          <w:rFonts w:ascii="Times New Roman" w:hAnsi="Times New Roman" w:cs="Times New Roman"/>
          <w:sz w:val="24"/>
          <w:szCs w:val="24"/>
        </w:rPr>
      </w:pPr>
    </w:p>
    <w:p w14:paraId="5B1865C4" w14:textId="5204E8D8" w:rsidR="001848CE" w:rsidRDefault="001848CE" w:rsidP="000E1D6F">
      <w:pPr>
        <w:rPr>
          <w:rFonts w:ascii="Times New Roman" w:hAnsi="Times New Roman" w:cs="Times New Roman"/>
          <w:sz w:val="24"/>
          <w:szCs w:val="24"/>
        </w:rPr>
      </w:pPr>
    </w:p>
    <w:p w14:paraId="21657BBD" w14:textId="77777777" w:rsidR="001848CE" w:rsidRPr="000D3FB5" w:rsidRDefault="001848CE" w:rsidP="000E1D6F">
      <w:pPr>
        <w:rPr>
          <w:rFonts w:ascii="Times New Roman" w:hAnsi="Times New Roman" w:cs="Times New Roman"/>
          <w:sz w:val="24"/>
          <w:szCs w:val="24"/>
        </w:rPr>
      </w:pPr>
    </w:p>
    <w:p w14:paraId="5DDCE7B6" w14:textId="77777777" w:rsidR="000E1D6F" w:rsidRPr="000D3FB5" w:rsidRDefault="000E1D6F" w:rsidP="000E1D6F">
      <w:pPr>
        <w:rPr>
          <w:rFonts w:ascii="Times New Roman" w:hAnsi="Times New Roman" w:cs="Times New Roman"/>
          <w:sz w:val="24"/>
          <w:szCs w:val="24"/>
        </w:rPr>
      </w:pPr>
    </w:p>
    <w:p w14:paraId="7EB2107F" w14:textId="033BFE27" w:rsidR="000E1D6F" w:rsidRPr="000D3FB5" w:rsidRDefault="00A74498" w:rsidP="000E1D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9</w:t>
      </w:r>
      <w:r w:rsidR="000E1D6F" w:rsidRPr="00DC4CFC">
        <w:rPr>
          <w:rFonts w:ascii="Times New Roman" w:hAnsi="Times New Roman" w:cs="Times New Roman"/>
          <w:sz w:val="24"/>
          <w:szCs w:val="24"/>
        </w:rPr>
        <w:t>.</w:t>
      </w:r>
      <w:r w:rsidR="000E1D6F" w:rsidRPr="000D3FB5">
        <w:rPr>
          <w:rFonts w:ascii="Times New Roman" w:hAnsi="Times New Roman" w:cs="Times New Roman"/>
          <w:sz w:val="24"/>
          <w:szCs w:val="24"/>
        </w:rPr>
        <w:t xml:space="preserve"> Hazard ratios (HRs) and associated 95% confidence intervals (CIs) for multivariable models for the transitions to ED to community, ED to hospital, and hospital to community: variables related to diagno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"/>
        <w:gridCol w:w="1587"/>
        <w:gridCol w:w="571"/>
        <w:gridCol w:w="1276"/>
        <w:gridCol w:w="571"/>
        <w:gridCol w:w="1276"/>
        <w:gridCol w:w="571"/>
        <w:gridCol w:w="1275"/>
        <w:gridCol w:w="571"/>
        <w:gridCol w:w="1276"/>
        <w:gridCol w:w="571"/>
        <w:gridCol w:w="1276"/>
        <w:gridCol w:w="571"/>
        <w:gridCol w:w="1276"/>
      </w:tblGrid>
      <w:tr w:rsidR="000E1D6F" w:rsidRPr="00990D3A" w14:paraId="3565B59A" w14:textId="77777777" w:rsidTr="004A626D">
        <w:tc>
          <w:tcPr>
            <w:tcW w:w="251" w:type="dxa"/>
          </w:tcPr>
          <w:p w14:paraId="102FE11C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</w:tcPr>
          <w:p w14:paraId="17DBA426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4" w:type="dxa"/>
            <w:gridSpan w:val="4"/>
          </w:tcPr>
          <w:p w14:paraId="60350963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ED to Community</w:t>
            </w:r>
          </w:p>
        </w:tc>
        <w:tc>
          <w:tcPr>
            <w:tcW w:w="3693" w:type="dxa"/>
            <w:gridSpan w:val="4"/>
          </w:tcPr>
          <w:p w14:paraId="6DB61505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ED to Hospital</w:t>
            </w:r>
          </w:p>
        </w:tc>
        <w:tc>
          <w:tcPr>
            <w:tcW w:w="3694" w:type="dxa"/>
            <w:gridSpan w:val="4"/>
          </w:tcPr>
          <w:p w14:paraId="7D515CE5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ospital to Community†</w:t>
            </w:r>
          </w:p>
        </w:tc>
      </w:tr>
      <w:tr w:rsidR="000E1D6F" w:rsidRPr="00990D3A" w14:paraId="53437947" w14:textId="77777777" w:rsidTr="004A626D">
        <w:tc>
          <w:tcPr>
            <w:tcW w:w="1838" w:type="dxa"/>
            <w:gridSpan w:val="2"/>
          </w:tcPr>
          <w:p w14:paraId="19F4AAE4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7" w:type="dxa"/>
            <w:gridSpan w:val="2"/>
          </w:tcPr>
          <w:p w14:paraId="5A4CAD6A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847" w:type="dxa"/>
            <w:gridSpan w:val="2"/>
          </w:tcPr>
          <w:p w14:paraId="4AA5AB60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SU</w:t>
            </w:r>
          </w:p>
        </w:tc>
        <w:tc>
          <w:tcPr>
            <w:tcW w:w="1846" w:type="dxa"/>
            <w:gridSpan w:val="2"/>
          </w:tcPr>
          <w:p w14:paraId="50AC62FB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847" w:type="dxa"/>
            <w:gridSpan w:val="2"/>
          </w:tcPr>
          <w:p w14:paraId="005E209D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SU</w:t>
            </w:r>
          </w:p>
        </w:tc>
        <w:tc>
          <w:tcPr>
            <w:tcW w:w="1847" w:type="dxa"/>
            <w:gridSpan w:val="2"/>
          </w:tcPr>
          <w:p w14:paraId="3615C9F4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847" w:type="dxa"/>
            <w:gridSpan w:val="2"/>
          </w:tcPr>
          <w:p w14:paraId="7CF161D7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SU</w:t>
            </w:r>
          </w:p>
        </w:tc>
      </w:tr>
      <w:tr w:rsidR="000E1D6F" w:rsidRPr="00990D3A" w14:paraId="18ED6E9A" w14:textId="77777777" w:rsidTr="004A626D">
        <w:tc>
          <w:tcPr>
            <w:tcW w:w="1838" w:type="dxa"/>
            <w:gridSpan w:val="2"/>
          </w:tcPr>
          <w:p w14:paraId="5E908284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1" w:type="dxa"/>
          </w:tcPr>
          <w:p w14:paraId="68EBE71B" w14:textId="77777777" w:rsidR="000E1D6F" w:rsidRPr="00990D3A" w:rsidRDefault="000E1D6F" w:rsidP="004A62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6" w:type="dxa"/>
          </w:tcPr>
          <w:p w14:paraId="3D0DD8E4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571" w:type="dxa"/>
          </w:tcPr>
          <w:p w14:paraId="574673C0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6" w:type="dxa"/>
          </w:tcPr>
          <w:p w14:paraId="44D36D2F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571" w:type="dxa"/>
          </w:tcPr>
          <w:p w14:paraId="7E107525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5" w:type="dxa"/>
          </w:tcPr>
          <w:p w14:paraId="586AFACF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571" w:type="dxa"/>
          </w:tcPr>
          <w:p w14:paraId="1B24C678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6" w:type="dxa"/>
          </w:tcPr>
          <w:p w14:paraId="6CDEB951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571" w:type="dxa"/>
          </w:tcPr>
          <w:p w14:paraId="37783C75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6" w:type="dxa"/>
          </w:tcPr>
          <w:p w14:paraId="1AB41ADD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571" w:type="dxa"/>
          </w:tcPr>
          <w:p w14:paraId="0A775945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76" w:type="dxa"/>
          </w:tcPr>
          <w:p w14:paraId="1FA85C66" w14:textId="77777777" w:rsidR="000E1D6F" w:rsidRPr="00990D3A" w:rsidRDefault="000E1D6F" w:rsidP="004A6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990D3A" w:rsidRPr="00990D3A" w14:paraId="647F0F28" w14:textId="77777777" w:rsidTr="002E0DCA">
        <w:tc>
          <w:tcPr>
            <w:tcW w:w="1838" w:type="dxa"/>
            <w:gridSpan w:val="2"/>
          </w:tcPr>
          <w:p w14:paraId="67B8D09A" w14:textId="77777777" w:rsidR="00990D3A" w:rsidRPr="00990D3A" w:rsidRDefault="00990D3A" w:rsidP="00990D3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IDS/HIV</w:t>
            </w:r>
          </w:p>
        </w:tc>
        <w:tc>
          <w:tcPr>
            <w:tcW w:w="571" w:type="dxa"/>
            <w:vAlign w:val="bottom"/>
          </w:tcPr>
          <w:p w14:paraId="382788CD" w14:textId="3A3E6512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76" w:type="dxa"/>
            <w:vAlign w:val="bottom"/>
          </w:tcPr>
          <w:p w14:paraId="5FB7E6AE" w14:textId="636E170C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3, 0.40)*</w:t>
            </w:r>
          </w:p>
        </w:tc>
        <w:tc>
          <w:tcPr>
            <w:tcW w:w="571" w:type="dxa"/>
            <w:vAlign w:val="bottom"/>
          </w:tcPr>
          <w:p w14:paraId="2D19829F" w14:textId="228ED87D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6" w:type="dxa"/>
            <w:vAlign w:val="bottom"/>
          </w:tcPr>
          <w:p w14:paraId="46B4C655" w14:textId="60CF55A7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4, 0.50)*</w:t>
            </w:r>
          </w:p>
        </w:tc>
        <w:tc>
          <w:tcPr>
            <w:tcW w:w="571" w:type="dxa"/>
            <w:vAlign w:val="bottom"/>
          </w:tcPr>
          <w:p w14:paraId="20298A0A" w14:textId="166E2CBF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75" w:type="dxa"/>
            <w:vAlign w:val="bottom"/>
          </w:tcPr>
          <w:p w14:paraId="74A16F55" w14:textId="645EAEAD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85, 2.01) </w:t>
            </w:r>
          </w:p>
        </w:tc>
        <w:tc>
          <w:tcPr>
            <w:tcW w:w="571" w:type="dxa"/>
            <w:vAlign w:val="bottom"/>
          </w:tcPr>
          <w:p w14:paraId="7038F794" w14:textId="16EEE4A1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276" w:type="dxa"/>
            <w:vAlign w:val="bottom"/>
          </w:tcPr>
          <w:p w14:paraId="547ED197" w14:textId="43174EC3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6, 2.43)*</w:t>
            </w:r>
          </w:p>
        </w:tc>
        <w:tc>
          <w:tcPr>
            <w:tcW w:w="571" w:type="dxa"/>
            <w:vAlign w:val="bottom"/>
          </w:tcPr>
          <w:p w14:paraId="203B6C31" w14:textId="4BD56EB1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6" w:type="dxa"/>
            <w:vAlign w:val="bottom"/>
          </w:tcPr>
          <w:p w14:paraId="22B26194" w14:textId="023DD42A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9, 0.53)*</w:t>
            </w:r>
          </w:p>
        </w:tc>
        <w:tc>
          <w:tcPr>
            <w:tcW w:w="571" w:type="dxa"/>
            <w:vAlign w:val="bottom"/>
          </w:tcPr>
          <w:p w14:paraId="30563313" w14:textId="5659FD67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76" w:type="dxa"/>
            <w:vAlign w:val="bottom"/>
          </w:tcPr>
          <w:p w14:paraId="75F21E3D" w14:textId="2736790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7, 0.65)*</w:t>
            </w:r>
          </w:p>
        </w:tc>
      </w:tr>
      <w:tr w:rsidR="00990D3A" w:rsidRPr="00990D3A" w14:paraId="1DBFE77A" w14:textId="77777777" w:rsidTr="002E0DCA">
        <w:tc>
          <w:tcPr>
            <w:tcW w:w="1838" w:type="dxa"/>
            <w:gridSpan w:val="2"/>
          </w:tcPr>
          <w:p w14:paraId="79755B40" w14:textId="77777777" w:rsidR="00990D3A" w:rsidRPr="00990D3A" w:rsidDel="00864518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ancer</w:t>
            </w:r>
          </w:p>
        </w:tc>
        <w:tc>
          <w:tcPr>
            <w:tcW w:w="571" w:type="dxa"/>
            <w:vAlign w:val="bottom"/>
          </w:tcPr>
          <w:p w14:paraId="263AB1C5" w14:textId="6CD2C13A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6" w:type="dxa"/>
            <w:vAlign w:val="bottom"/>
          </w:tcPr>
          <w:p w14:paraId="34C28E6F" w14:textId="32F02848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, 0.46)*</w:t>
            </w:r>
          </w:p>
        </w:tc>
        <w:tc>
          <w:tcPr>
            <w:tcW w:w="571" w:type="dxa"/>
            <w:vAlign w:val="bottom"/>
          </w:tcPr>
          <w:p w14:paraId="26DF172F" w14:textId="17A2B7DD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76" w:type="dxa"/>
            <w:vAlign w:val="bottom"/>
          </w:tcPr>
          <w:p w14:paraId="57893E44" w14:textId="04F035A1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2, 0.64)*</w:t>
            </w:r>
          </w:p>
        </w:tc>
        <w:tc>
          <w:tcPr>
            <w:tcW w:w="571" w:type="dxa"/>
            <w:vAlign w:val="bottom"/>
          </w:tcPr>
          <w:p w14:paraId="47268886" w14:textId="33D2800E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75" w:type="dxa"/>
            <w:vAlign w:val="bottom"/>
          </w:tcPr>
          <w:p w14:paraId="2C506402" w14:textId="3FEF042B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8, 1.36)*</w:t>
            </w:r>
          </w:p>
        </w:tc>
        <w:tc>
          <w:tcPr>
            <w:tcW w:w="571" w:type="dxa"/>
            <w:vAlign w:val="bottom"/>
          </w:tcPr>
          <w:p w14:paraId="231966B6" w14:textId="70CFFB55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76" w:type="dxa"/>
            <w:vAlign w:val="bottom"/>
          </w:tcPr>
          <w:p w14:paraId="2086209F" w14:textId="28A883AC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1, 1.38)*</w:t>
            </w:r>
          </w:p>
        </w:tc>
        <w:tc>
          <w:tcPr>
            <w:tcW w:w="571" w:type="dxa"/>
            <w:vAlign w:val="bottom"/>
          </w:tcPr>
          <w:p w14:paraId="549E38B2" w14:textId="44381039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76" w:type="dxa"/>
            <w:vAlign w:val="bottom"/>
          </w:tcPr>
          <w:p w14:paraId="54F1E2B3" w14:textId="032929CF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7, 0.69)*</w:t>
            </w:r>
          </w:p>
        </w:tc>
        <w:tc>
          <w:tcPr>
            <w:tcW w:w="571" w:type="dxa"/>
            <w:vAlign w:val="bottom"/>
          </w:tcPr>
          <w:p w14:paraId="5E92C54B" w14:textId="3BB97E2A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276" w:type="dxa"/>
            <w:vAlign w:val="bottom"/>
          </w:tcPr>
          <w:p w14:paraId="3FA7A709" w14:textId="47DA7A32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, 0.71)*</w:t>
            </w:r>
          </w:p>
        </w:tc>
      </w:tr>
      <w:tr w:rsidR="00990D3A" w:rsidRPr="00990D3A" w14:paraId="2B5C2EBC" w14:textId="77777777" w:rsidTr="002E0DCA">
        <w:tc>
          <w:tcPr>
            <w:tcW w:w="1838" w:type="dxa"/>
            <w:gridSpan w:val="2"/>
          </w:tcPr>
          <w:p w14:paraId="661FF9AD" w14:textId="77777777" w:rsidR="00990D3A" w:rsidRPr="00990D3A" w:rsidDel="00864518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hest Pain</w:t>
            </w:r>
          </w:p>
        </w:tc>
        <w:tc>
          <w:tcPr>
            <w:tcW w:w="571" w:type="dxa"/>
            <w:vAlign w:val="bottom"/>
          </w:tcPr>
          <w:p w14:paraId="73BA5130" w14:textId="33BAD2EC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76" w:type="dxa"/>
            <w:vAlign w:val="bottom"/>
          </w:tcPr>
          <w:p w14:paraId="4DC99B7E" w14:textId="5CFF90C5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1, 1.32)*</w:t>
            </w:r>
          </w:p>
        </w:tc>
        <w:tc>
          <w:tcPr>
            <w:tcW w:w="571" w:type="dxa"/>
            <w:vAlign w:val="bottom"/>
          </w:tcPr>
          <w:p w14:paraId="4A5F10C2" w14:textId="68EE73C8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76" w:type="dxa"/>
            <w:vAlign w:val="bottom"/>
          </w:tcPr>
          <w:p w14:paraId="3C12B01A" w14:textId="14F89543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0, 1.52)*</w:t>
            </w:r>
          </w:p>
        </w:tc>
        <w:tc>
          <w:tcPr>
            <w:tcW w:w="571" w:type="dxa"/>
            <w:vAlign w:val="bottom"/>
          </w:tcPr>
          <w:p w14:paraId="33FAB62E" w14:textId="7BBBDD4F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75" w:type="dxa"/>
            <w:vAlign w:val="bottom"/>
          </w:tcPr>
          <w:p w14:paraId="342BC94B" w14:textId="5D63A0F2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, 0.15)*</w:t>
            </w:r>
          </w:p>
        </w:tc>
        <w:tc>
          <w:tcPr>
            <w:tcW w:w="571" w:type="dxa"/>
            <w:vAlign w:val="bottom"/>
          </w:tcPr>
          <w:p w14:paraId="0ED62022" w14:textId="06296C7B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76" w:type="dxa"/>
            <w:vAlign w:val="bottom"/>
          </w:tcPr>
          <w:p w14:paraId="479B82AE" w14:textId="120C6F73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4, 0.25)*</w:t>
            </w:r>
          </w:p>
        </w:tc>
        <w:tc>
          <w:tcPr>
            <w:tcW w:w="571" w:type="dxa"/>
            <w:vAlign w:val="bottom"/>
          </w:tcPr>
          <w:p w14:paraId="33F12E3E" w14:textId="15035CCD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276" w:type="dxa"/>
            <w:vAlign w:val="bottom"/>
          </w:tcPr>
          <w:p w14:paraId="4687E2FB" w14:textId="0A9C2BA1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73, 2.91)*</w:t>
            </w:r>
          </w:p>
        </w:tc>
        <w:tc>
          <w:tcPr>
            <w:tcW w:w="571" w:type="dxa"/>
            <w:vAlign w:val="bottom"/>
          </w:tcPr>
          <w:p w14:paraId="661B8495" w14:textId="2335EB6F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276" w:type="dxa"/>
            <w:vAlign w:val="bottom"/>
          </w:tcPr>
          <w:p w14:paraId="48BA3A52" w14:textId="18264F92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46, 2.61)*</w:t>
            </w:r>
          </w:p>
        </w:tc>
      </w:tr>
      <w:tr w:rsidR="00990D3A" w:rsidRPr="00990D3A" w14:paraId="41FFFD7F" w14:textId="77777777" w:rsidTr="002E0DCA">
        <w:tc>
          <w:tcPr>
            <w:tcW w:w="1838" w:type="dxa"/>
            <w:gridSpan w:val="2"/>
          </w:tcPr>
          <w:p w14:paraId="0A79BF10" w14:textId="77777777" w:rsidR="00990D3A" w:rsidRPr="00990D3A" w:rsidDel="00864518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hronic pulmonary disease</w:t>
            </w:r>
          </w:p>
        </w:tc>
        <w:tc>
          <w:tcPr>
            <w:tcW w:w="571" w:type="dxa"/>
            <w:vAlign w:val="bottom"/>
          </w:tcPr>
          <w:p w14:paraId="7BA37757" w14:textId="49097960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76" w:type="dxa"/>
            <w:vAlign w:val="bottom"/>
          </w:tcPr>
          <w:p w14:paraId="49263D17" w14:textId="1AAC02D2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5, 1.37)*</w:t>
            </w:r>
          </w:p>
        </w:tc>
        <w:tc>
          <w:tcPr>
            <w:tcW w:w="571" w:type="dxa"/>
            <w:vAlign w:val="bottom"/>
          </w:tcPr>
          <w:p w14:paraId="5B027831" w14:textId="4FFFEAD5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76" w:type="dxa"/>
            <w:vAlign w:val="bottom"/>
          </w:tcPr>
          <w:p w14:paraId="08C9CBAB" w14:textId="21AE8B8C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9, 1.41)*</w:t>
            </w:r>
          </w:p>
        </w:tc>
        <w:tc>
          <w:tcPr>
            <w:tcW w:w="571" w:type="dxa"/>
            <w:vAlign w:val="bottom"/>
          </w:tcPr>
          <w:p w14:paraId="409706C2" w14:textId="7B411D7D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5" w:type="dxa"/>
            <w:vAlign w:val="bottom"/>
          </w:tcPr>
          <w:p w14:paraId="7CEB1DAF" w14:textId="23331809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6, 1.00)*</w:t>
            </w:r>
          </w:p>
        </w:tc>
        <w:tc>
          <w:tcPr>
            <w:tcW w:w="571" w:type="dxa"/>
            <w:vAlign w:val="bottom"/>
          </w:tcPr>
          <w:p w14:paraId="62DEC147" w14:textId="48BC46BD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76" w:type="dxa"/>
            <w:vAlign w:val="bottom"/>
          </w:tcPr>
          <w:p w14:paraId="16A9A0A1" w14:textId="6D571890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3, 1.27)*</w:t>
            </w:r>
          </w:p>
        </w:tc>
        <w:tc>
          <w:tcPr>
            <w:tcW w:w="571" w:type="dxa"/>
            <w:vAlign w:val="bottom"/>
          </w:tcPr>
          <w:p w14:paraId="0484002E" w14:textId="25244853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6" w:type="dxa"/>
            <w:vAlign w:val="bottom"/>
          </w:tcPr>
          <w:p w14:paraId="5707A752" w14:textId="5CC926D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2, 1.15)*</w:t>
            </w:r>
          </w:p>
        </w:tc>
        <w:tc>
          <w:tcPr>
            <w:tcW w:w="571" w:type="dxa"/>
            <w:vAlign w:val="bottom"/>
          </w:tcPr>
          <w:p w14:paraId="5BAAE0FC" w14:textId="0D47CFEC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76" w:type="dxa"/>
            <w:vAlign w:val="bottom"/>
          </w:tcPr>
          <w:p w14:paraId="4586087A" w14:textId="0330FBAB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3, 1.26)*</w:t>
            </w:r>
          </w:p>
        </w:tc>
      </w:tr>
      <w:tr w:rsidR="00990D3A" w:rsidRPr="00990D3A" w14:paraId="4E6FB56F" w14:textId="77777777" w:rsidTr="002E0DCA">
        <w:tc>
          <w:tcPr>
            <w:tcW w:w="1838" w:type="dxa"/>
            <w:gridSpan w:val="2"/>
          </w:tcPr>
          <w:p w14:paraId="14ACCE6D" w14:textId="77777777" w:rsidR="00990D3A" w:rsidRPr="00990D3A" w:rsidDel="00864518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ngestive heart failure</w:t>
            </w:r>
          </w:p>
        </w:tc>
        <w:tc>
          <w:tcPr>
            <w:tcW w:w="571" w:type="dxa"/>
            <w:vAlign w:val="bottom"/>
          </w:tcPr>
          <w:p w14:paraId="4477E48B" w14:textId="187C3561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76" w:type="dxa"/>
            <w:vAlign w:val="bottom"/>
          </w:tcPr>
          <w:p w14:paraId="46878422" w14:textId="78B4D2F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8, 0.39)*</w:t>
            </w:r>
          </w:p>
        </w:tc>
        <w:tc>
          <w:tcPr>
            <w:tcW w:w="571" w:type="dxa"/>
            <w:vAlign w:val="bottom"/>
          </w:tcPr>
          <w:p w14:paraId="57E4EBCF" w14:textId="00D2F151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76" w:type="dxa"/>
            <w:vAlign w:val="bottom"/>
          </w:tcPr>
          <w:p w14:paraId="04374DC7" w14:textId="54237F7A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6, 0.58)*</w:t>
            </w:r>
          </w:p>
        </w:tc>
        <w:tc>
          <w:tcPr>
            <w:tcW w:w="571" w:type="dxa"/>
            <w:vAlign w:val="bottom"/>
          </w:tcPr>
          <w:p w14:paraId="58AF7C25" w14:textId="1C3DAE7B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75" w:type="dxa"/>
            <w:vAlign w:val="bottom"/>
          </w:tcPr>
          <w:p w14:paraId="5F3A81C3" w14:textId="1D2C64BD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6, 1.21)*</w:t>
            </w:r>
          </w:p>
        </w:tc>
        <w:tc>
          <w:tcPr>
            <w:tcW w:w="571" w:type="dxa"/>
            <w:vAlign w:val="bottom"/>
          </w:tcPr>
          <w:p w14:paraId="62910C60" w14:textId="5E48CBCF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276" w:type="dxa"/>
            <w:vAlign w:val="bottom"/>
          </w:tcPr>
          <w:p w14:paraId="7194A659" w14:textId="3AE48BDA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7, 1.41)*</w:t>
            </w:r>
          </w:p>
        </w:tc>
        <w:tc>
          <w:tcPr>
            <w:tcW w:w="571" w:type="dxa"/>
            <w:vAlign w:val="bottom"/>
          </w:tcPr>
          <w:p w14:paraId="6EBE9E9D" w14:textId="68CA65EC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76" w:type="dxa"/>
            <w:vAlign w:val="bottom"/>
          </w:tcPr>
          <w:p w14:paraId="21D7D7A9" w14:textId="36D46CD4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7, 0.89)*</w:t>
            </w:r>
          </w:p>
        </w:tc>
        <w:tc>
          <w:tcPr>
            <w:tcW w:w="571" w:type="dxa"/>
            <w:vAlign w:val="bottom"/>
          </w:tcPr>
          <w:p w14:paraId="70793426" w14:textId="0C003064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  <w:vAlign w:val="bottom"/>
          </w:tcPr>
          <w:p w14:paraId="74D29A20" w14:textId="72EECF4B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02)*</w:t>
            </w:r>
          </w:p>
        </w:tc>
      </w:tr>
      <w:tr w:rsidR="00990D3A" w:rsidRPr="00990D3A" w14:paraId="270817D8" w14:textId="77777777" w:rsidTr="002E0DCA">
        <w:tc>
          <w:tcPr>
            <w:tcW w:w="1838" w:type="dxa"/>
            <w:gridSpan w:val="2"/>
          </w:tcPr>
          <w:p w14:paraId="2E904E40" w14:textId="77777777" w:rsidR="00990D3A" w:rsidRPr="00990D3A" w:rsidDel="00864518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ementia</w:t>
            </w:r>
          </w:p>
        </w:tc>
        <w:tc>
          <w:tcPr>
            <w:tcW w:w="571" w:type="dxa"/>
            <w:vAlign w:val="bottom"/>
          </w:tcPr>
          <w:p w14:paraId="7116A871" w14:textId="08CF4338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76" w:type="dxa"/>
            <w:vAlign w:val="bottom"/>
          </w:tcPr>
          <w:p w14:paraId="0D48E3ED" w14:textId="7ED9E6D0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4, 0.58)*</w:t>
            </w:r>
          </w:p>
        </w:tc>
        <w:tc>
          <w:tcPr>
            <w:tcW w:w="571" w:type="dxa"/>
            <w:vAlign w:val="bottom"/>
          </w:tcPr>
          <w:p w14:paraId="405CABBA" w14:textId="18A6DAF5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76" w:type="dxa"/>
            <w:vAlign w:val="bottom"/>
          </w:tcPr>
          <w:p w14:paraId="3E34D3FD" w14:textId="049EEB62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, 0.74)*</w:t>
            </w:r>
          </w:p>
        </w:tc>
        <w:tc>
          <w:tcPr>
            <w:tcW w:w="571" w:type="dxa"/>
            <w:vAlign w:val="bottom"/>
          </w:tcPr>
          <w:p w14:paraId="0BB56D73" w14:textId="4BA745B5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75" w:type="dxa"/>
            <w:vAlign w:val="bottom"/>
          </w:tcPr>
          <w:p w14:paraId="4A3494C4" w14:textId="482FCC05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6, 0.73)*</w:t>
            </w:r>
          </w:p>
        </w:tc>
        <w:tc>
          <w:tcPr>
            <w:tcW w:w="571" w:type="dxa"/>
            <w:vAlign w:val="bottom"/>
          </w:tcPr>
          <w:p w14:paraId="5E3C01B0" w14:textId="1CD917C3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76" w:type="dxa"/>
            <w:vAlign w:val="bottom"/>
          </w:tcPr>
          <w:p w14:paraId="3F1998A6" w14:textId="479BC22B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5, 0.73)*</w:t>
            </w:r>
          </w:p>
        </w:tc>
        <w:tc>
          <w:tcPr>
            <w:tcW w:w="571" w:type="dxa"/>
            <w:vAlign w:val="bottom"/>
          </w:tcPr>
          <w:p w14:paraId="5401FEBB" w14:textId="4218E4F0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76" w:type="dxa"/>
            <w:vAlign w:val="bottom"/>
          </w:tcPr>
          <w:p w14:paraId="6B963162" w14:textId="1D44487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4, 0.56)*</w:t>
            </w:r>
          </w:p>
        </w:tc>
        <w:tc>
          <w:tcPr>
            <w:tcW w:w="571" w:type="dxa"/>
            <w:vAlign w:val="bottom"/>
          </w:tcPr>
          <w:p w14:paraId="7BF17A8D" w14:textId="43C23748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6" w:type="dxa"/>
            <w:vAlign w:val="bottom"/>
          </w:tcPr>
          <w:p w14:paraId="79F78076" w14:textId="134477A0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5, 0.68)*</w:t>
            </w:r>
          </w:p>
        </w:tc>
      </w:tr>
      <w:tr w:rsidR="00990D3A" w:rsidRPr="00990D3A" w14:paraId="3C9137AF" w14:textId="77777777" w:rsidTr="002E0DCA">
        <w:tc>
          <w:tcPr>
            <w:tcW w:w="1838" w:type="dxa"/>
            <w:gridSpan w:val="2"/>
          </w:tcPr>
          <w:p w14:paraId="7C877F60" w14:textId="77777777" w:rsidR="00990D3A" w:rsidRPr="00990D3A" w:rsidDel="00864518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abetes</w:t>
            </w:r>
          </w:p>
        </w:tc>
        <w:tc>
          <w:tcPr>
            <w:tcW w:w="571" w:type="dxa"/>
            <w:vAlign w:val="bottom"/>
          </w:tcPr>
          <w:p w14:paraId="752E71C5" w14:textId="5D28FFFB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76" w:type="dxa"/>
            <w:vAlign w:val="bottom"/>
          </w:tcPr>
          <w:p w14:paraId="11CF81FD" w14:textId="25E499D1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5, 0.88)*</w:t>
            </w:r>
          </w:p>
        </w:tc>
        <w:tc>
          <w:tcPr>
            <w:tcW w:w="571" w:type="dxa"/>
            <w:vAlign w:val="bottom"/>
          </w:tcPr>
          <w:p w14:paraId="60BA7E48" w14:textId="332046DD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6" w:type="dxa"/>
            <w:vAlign w:val="bottom"/>
          </w:tcPr>
          <w:p w14:paraId="6D8B72E9" w14:textId="7B49DCF4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, 0.96)*</w:t>
            </w:r>
          </w:p>
        </w:tc>
        <w:tc>
          <w:tcPr>
            <w:tcW w:w="571" w:type="dxa"/>
            <w:vAlign w:val="bottom"/>
          </w:tcPr>
          <w:p w14:paraId="19C43DEC" w14:textId="515CAC2E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5" w:type="dxa"/>
            <w:vAlign w:val="bottom"/>
          </w:tcPr>
          <w:p w14:paraId="18884228" w14:textId="7F63AED9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0, 1.17)*</w:t>
            </w:r>
          </w:p>
        </w:tc>
        <w:tc>
          <w:tcPr>
            <w:tcW w:w="571" w:type="dxa"/>
            <w:vAlign w:val="bottom"/>
          </w:tcPr>
          <w:p w14:paraId="3E5EAD95" w14:textId="2C9048B0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76" w:type="dxa"/>
            <w:vAlign w:val="bottom"/>
          </w:tcPr>
          <w:p w14:paraId="5135F7AF" w14:textId="04064FD7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8, 1.45)*</w:t>
            </w:r>
          </w:p>
        </w:tc>
        <w:tc>
          <w:tcPr>
            <w:tcW w:w="571" w:type="dxa"/>
            <w:vAlign w:val="bottom"/>
          </w:tcPr>
          <w:p w14:paraId="1E6BC427" w14:textId="6994952B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6" w:type="dxa"/>
            <w:vAlign w:val="bottom"/>
          </w:tcPr>
          <w:p w14:paraId="2750BBE6" w14:textId="12039B76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0, 0.94)*</w:t>
            </w:r>
          </w:p>
        </w:tc>
        <w:tc>
          <w:tcPr>
            <w:tcW w:w="571" w:type="dxa"/>
            <w:vAlign w:val="bottom"/>
          </w:tcPr>
          <w:p w14:paraId="5F453514" w14:textId="6D0436D8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6" w:type="dxa"/>
            <w:vAlign w:val="bottom"/>
          </w:tcPr>
          <w:p w14:paraId="7D1227E3" w14:textId="304A17B4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3, 0.97)*</w:t>
            </w:r>
          </w:p>
        </w:tc>
      </w:tr>
      <w:tr w:rsidR="00990D3A" w:rsidRPr="00990D3A" w14:paraId="63C5AD62" w14:textId="77777777" w:rsidTr="002E0DCA">
        <w:tc>
          <w:tcPr>
            <w:tcW w:w="1838" w:type="dxa"/>
            <w:gridSpan w:val="2"/>
          </w:tcPr>
          <w:p w14:paraId="2A12171B" w14:textId="77777777" w:rsidR="00990D3A" w:rsidRPr="00990D3A" w:rsidDel="00864518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ver</w:t>
            </w:r>
          </w:p>
        </w:tc>
        <w:tc>
          <w:tcPr>
            <w:tcW w:w="571" w:type="dxa"/>
            <w:vAlign w:val="bottom"/>
          </w:tcPr>
          <w:p w14:paraId="130D3B2E" w14:textId="27964427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76" w:type="dxa"/>
            <w:vAlign w:val="bottom"/>
          </w:tcPr>
          <w:p w14:paraId="7DA41B6A" w14:textId="73B902D7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1, 0.83)*</w:t>
            </w:r>
          </w:p>
        </w:tc>
        <w:tc>
          <w:tcPr>
            <w:tcW w:w="571" w:type="dxa"/>
            <w:vAlign w:val="bottom"/>
          </w:tcPr>
          <w:p w14:paraId="1BBCAB32" w14:textId="22CBE447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76" w:type="dxa"/>
            <w:vAlign w:val="bottom"/>
          </w:tcPr>
          <w:p w14:paraId="3000500B" w14:textId="6080D53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8, 0.81)*</w:t>
            </w:r>
          </w:p>
        </w:tc>
        <w:tc>
          <w:tcPr>
            <w:tcW w:w="571" w:type="dxa"/>
            <w:vAlign w:val="bottom"/>
          </w:tcPr>
          <w:p w14:paraId="170B764A" w14:textId="0C80DFF3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5" w:type="dxa"/>
            <w:vAlign w:val="bottom"/>
          </w:tcPr>
          <w:p w14:paraId="2DC5A284" w14:textId="1EAE0BF1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4, 1.00)*</w:t>
            </w:r>
          </w:p>
        </w:tc>
        <w:tc>
          <w:tcPr>
            <w:tcW w:w="571" w:type="dxa"/>
            <w:vAlign w:val="bottom"/>
          </w:tcPr>
          <w:p w14:paraId="11F86D2F" w14:textId="65C5B5D3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276" w:type="dxa"/>
            <w:vAlign w:val="bottom"/>
          </w:tcPr>
          <w:p w14:paraId="028165A4" w14:textId="25C214C5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6, 1.43)*</w:t>
            </w:r>
          </w:p>
        </w:tc>
        <w:tc>
          <w:tcPr>
            <w:tcW w:w="571" w:type="dxa"/>
            <w:vAlign w:val="bottom"/>
          </w:tcPr>
          <w:p w14:paraId="3924F595" w14:textId="1D4DA3A1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76" w:type="dxa"/>
            <w:vAlign w:val="bottom"/>
          </w:tcPr>
          <w:p w14:paraId="59EE2707" w14:textId="60D42485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3, 1.54)*</w:t>
            </w:r>
          </w:p>
        </w:tc>
        <w:tc>
          <w:tcPr>
            <w:tcW w:w="571" w:type="dxa"/>
            <w:vAlign w:val="bottom"/>
          </w:tcPr>
          <w:p w14:paraId="205C167B" w14:textId="56902807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76" w:type="dxa"/>
            <w:vAlign w:val="bottom"/>
          </w:tcPr>
          <w:p w14:paraId="07D7257C" w14:textId="3D56A803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5, 1.57)*</w:t>
            </w:r>
          </w:p>
        </w:tc>
      </w:tr>
      <w:tr w:rsidR="00990D3A" w:rsidRPr="00990D3A" w14:paraId="36B4C631" w14:textId="77777777" w:rsidTr="002E0DCA">
        <w:tc>
          <w:tcPr>
            <w:tcW w:w="1838" w:type="dxa"/>
            <w:gridSpan w:val="2"/>
          </w:tcPr>
          <w:p w14:paraId="3199704E" w14:textId="77777777" w:rsidR="00990D3A" w:rsidRPr="00990D3A" w:rsidDel="00864518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astrointestinal</w:t>
            </w:r>
          </w:p>
        </w:tc>
        <w:tc>
          <w:tcPr>
            <w:tcW w:w="571" w:type="dxa"/>
            <w:vAlign w:val="bottom"/>
          </w:tcPr>
          <w:p w14:paraId="667622CC" w14:textId="652AEB70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76" w:type="dxa"/>
            <w:vAlign w:val="bottom"/>
          </w:tcPr>
          <w:p w14:paraId="5D21CA5E" w14:textId="52BCF4B1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1, 0.91)*</w:t>
            </w:r>
          </w:p>
        </w:tc>
        <w:tc>
          <w:tcPr>
            <w:tcW w:w="571" w:type="dxa"/>
            <w:vAlign w:val="bottom"/>
          </w:tcPr>
          <w:p w14:paraId="745D6551" w14:textId="355874E4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vAlign w:val="bottom"/>
          </w:tcPr>
          <w:p w14:paraId="3E04C737" w14:textId="44D0AAA0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00, 1.01) </w:t>
            </w:r>
          </w:p>
        </w:tc>
        <w:tc>
          <w:tcPr>
            <w:tcW w:w="571" w:type="dxa"/>
            <w:vAlign w:val="bottom"/>
          </w:tcPr>
          <w:p w14:paraId="585B6D4F" w14:textId="5B66E8F3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75" w:type="dxa"/>
            <w:vAlign w:val="bottom"/>
          </w:tcPr>
          <w:p w14:paraId="467D51DB" w14:textId="25D4B684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6, 0.28)*</w:t>
            </w:r>
          </w:p>
        </w:tc>
        <w:tc>
          <w:tcPr>
            <w:tcW w:w="571" w:type="dxa"/>
            <w:vAlign w:val="bottom"/>
          </w:tcPr>
          <w:p w14:paraId="50BA1673" w14:textId="510B5CF1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76" w:type="dxa"/>
            <w:vAlign w:val="bottom"/>
          </w:tcPr>
          <w:p w14:paraId="0DFC1618" w14:textId="6AEDB369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4, 0.45)*</w:t>
            </w:r>
          </w:p>
        </w:tc>
        <w:tc>
          <w:tcPr>
            <w:tcW w:w="571" w:type="dxa"/>
            <w:vAlign w:val="bottom"/>
          </w:tcPr>
          <w:p w14:paraId="1AE841CE" w14:textId="33A8E835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76" w:type="dxa"/>
            <w:vAlign w:val="bottom"/>
          </w:tcPr>
          <w:p w14:paraId="5B314052" w14:textId="5ECC5DBF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5, 1.69)*</w:t>
            </w:r>
          </w:p>
        </w:tc>
        <w:tc>
          <w:tcPr>
            <w:tcW w:w="571" w:type="dxa"/>
            <w:vAlign w:val="bottom"/>
          </w:tcPr>
          <w:p w14:paraId="0B7D6462" w14:textId="5808C564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276" w:type="dxa"/>
            <w:vAlign w:val="bottom"/>
          </w:tcPr>
          <w:p w14:paraId="6480A7DD" w14:textId="2958ED85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9, 1.65)*</w:t>
            </w:r>
          </w:p>
        </w:tc>
      </w:tr>
      <w:tr w:rsidR="00990D3A" w:rsidRPr="00990D3A" w14:paraId="49A10ED9" w14:textId="77777777" w:rsidTr="002E0DCA">
        <w:tc>
          <w:tcPr>
            <w:tcW w:w="1838" w:type="dxa"/>
            <w:gridSpan w:val="2"/>
          </w:tcPr>
          <w:p w14:paraId="502417C6" w14:textId="77777777" w:rsidR="00990D3A" w:rsidRPr="00990D3A" w:rsidDel="00864518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eneral signs and symptoms</w:t>
            </w:r>
          </w:p>
        </w:tc>
        <w:tc>
          <w:tcPr>
            <w:tcW w:w="571" w:type="dxa"/>
            <w:vAlign w:val="bottom"/>
          </w:tcPr>
          <w:p w14:paraId="13B0D5D5" w14:textId="40B0B8A8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6" w:type="dxa"/>
            <w:vAlign w:val="bottom"/>
          </w:tcPr>
          <w:p w14:paraId="02080A20" w14:textId="27F39D41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6, 1.16)*</w:t>
            </w:r>
          </w:p>
        </w:tc>
        <w:tc>
          <w:tcPr>
            <w:tcW w:w="571" w:type="dxa"/>
            <w:vAlign w:val="bottom"/>
          </w:tcPr>
          <w:p w14:paraId="09791484" w14:textId="25E9F679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276" w:type="dxa"/>
            <w:vAlign w:val="bottom"/>
          </w:tcPr>
          <w:p w14:paraId="0514C9DA" w14:textId="16B70787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4, 1.25)*</w:t>
            </w:r>
          </w:p>
        </w:tc>
        <w:tc>
          <w:tcPr>
            <w:tcW w:w="571" w:type="dxa"/>
            <w:vAlign w:val="bottom"/>
          </w:tcPr>
          <w:p w14:paraId="099055A7" w14:textId="09A3A579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75" w:type="dxa"/>
            <w:vAlign w:val="bottom"/>
          </w:tcPr>
          <w:p w14:paraId="0132AB5C" w14:textId="06CC1B89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1, 0.73)*</w:t>
            </w:r>
          </w:p>
        </w:tc>
        <w:tc>
          <w:tcPr>
            <w:tcW w:w="571" w:type="dxa"/>
            <w:vAlign w:val="bottom"/>
          </w:tcPr>
          <w:p w14:paraId="0FE4A422" w14:textId="0DE77DE9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76" w:type="dxa"/>
            <w:vAlign w:val="bottom"/>
          </w:tcPr>
          <w:p w14:paraId="51796E04" w14:textId="221B3F17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6, 0.88)*</w:t>
            </w:r>
          </w:p>
        </w:tc>
        <w:tc>
          <w:tcPr>
            <w:tcW w:w="571" w:type="dxa"/>
            <w:vAlign w:val="bottom"/>
          </w:tcPr>
          <w:p w14:paraId="3A7E80B0" w14:textId="3F077BAB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76" w:type="dxa"/>
            <w:vAlign w:val="bottom"/>
          </w:tcPr>
          <w:p w14:paraId="221BC385" w14:textId="739710A5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0, 1.56)*</w:t>
            </w:r>
          </w:p>
        </w:tc>
        <w:tc>
          <w:tcPr>
            <w:tcW w:w="571" w:type="dxa"/>
            <w:vAlign w:val="bottom"/>
          </w:tcPr>
          <w:p w14:paraId="1E288828" w14:textId="458A3055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76" w:type="dxa"/>
            <w:vAlign w:val="bottom"/>
          </w:tcPr>
          <w:p w14:paraId="13FC1AE9" w14:textId="2E99332A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1, 1.44)*</w:t>
            </w:r>
          </w:p>
        </w:tc>
      </w:tr>
      <w:tr w:rsidR="00990D3A" w:rsidRPr="00990D3A" w14:paraId="6E3D7668" w14:textId="77777777" w:rsidTr="002E0DCA">
        <w:tc>
          <w:tcPr>
            <w:tcW w:w="1838" w:type="dxa"/>
            <w:gridSpan w:val="2"/>
          </w:tcPr>
          <w:p w14:paraId="42C36922" w14:textId="77777777" w:rsidR="00990D3A" w:rsidRPr="00990D3A" w:rsidDel="00864518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Genitourinary/ obstetric</w:t>
            </w:r>
          </w:p>
        </w:tc>
        <w:tc>
          <w:tcPr>
            <w:tcW w:w="571" w:type="dxa"/>
            <w:vAlign w:val="bottom"/>
          </w:tcPr>
          <w:p w14:paraId="5DA51012" w14:textId="03B88C2F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  <w:vAlign w:val="bottom"/>
          </w:tcPr>
          <w:p w14:paraId="206670C3" w14:textId="7F4AFED0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01)*</w:t>
            </w:r>
          </w:p>
        </w:tc>
        <w:tc>
          <w:tcPr>
            <w:tcW w:w="571" w:type="dxa"/>
            <w:vAlign w:val="bottom"/>
          </w:tcPr>
          <w:p w14:paraId="1500A3BD" w14:textId="59A621E2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76" w:type="dxa"/>
            <w:vAlign w:val="bottom"/>
          </w:tcPr>
          <w:p w14:paraId="5496344B" w14:textId="14F7BE04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4, 1.15)*</w:t>
            </w:r>
          </w:p>
        </w:tc>
        <w:tc>
          <w:tcPr>
            <w:tcW w:w="571" w:type="dxa"/>
            <w:vAlign w:val="bottom"/>
          </w:tcPr>
          <w:p w14:paraId="216108A6" w14:textId="0A396D91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5" w:type="dxa"/>
            <w:vAlign w:val="bottom"/>
          </w:tcPr>
          <w:p w14:paraId="22959542" w14:textId="500B50C6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5, 0.66)*</w:t>
            </w:r>
          </w:p>
        </w:tc>
        <w:tc>
          <w:tcPr>
            <w:tcW w:w="571" w:type="dxa"/>
            <w:vAlign w:val="bottom"/>
          </w:tcPr>
          <w:p w14:paraId="5F8BCD5B" w14:textId="6CDD487A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76" w:type="dxa"/>
            <w:vAlign w:val="bottom"/>
          </w:tcPr>
          <w:p w14:paraId="115207BC" w14:textId="3D85C452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9, 0.81)*</w:t>
            </w:r>
          </w:p>
        </w:tc>
        <w:tc>
          <w:tcPr>
            <w:tcW w:w="571" w:type="dxa"/>
            <w:vAlign w:val="bottom"/>
          </w:tcPr>
          <w:p w14:paraId="12FF6B73" w14:textId="781CE536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76" w:type="dxa"/>
            <w:vAlign w:val="bottom"/>
          </w:tcPr>
          <w:p w14:paraId="6BC9DE6F" w14:textId="11D2741C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0, 1.33)*</w:t>
            </w:r>
          </w:p>
        </w:tc>
        <w:tc>
          <w:tcPr>
            <w:tcW w:w="571" w:type="dxa"/>
            <w:vAlign w:val="bottom"/>
          </w:tcPr>
          <w:p w14:paraId="3A67495A" w14:textId="5B841E59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76" w:type="dxa"/>
            <w:vAlign w:val="bottom"/>
          </w:tcPr>
          <w:p w14:paraId="2775D372" w14:textId="1E3C4049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3, 1.36)*</w:t>
            </w:r>
          </w:p>
        </w:tc>
      </w:tr>
      <w:tr w:rsidR="00990D3A" w:rsidRPr="00990D3A" w14:paraId="79869FBA" w14:textId="77777777" w:rsidTr="002E0DCA">
        <w:tc>
          <w:tcPr>
            <w:tcW w:w="1838" w:type="dxa"/>
            <w:gridSpan w:val="2"/>
          </w:tcPr>
          <w:p w14:paraId="46F46440" w14:textId="77777777" w:rsidR="00990D3A" w:rsidRPr="00990D3A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eadache and other neurological</w:t>
            </w:r>
          </w:p>
        </w:tc>
        <w:tc>
          <w:tcPr>
            <w:tcW w:w="571" w:type="dxa"/>
            <w:vAlign w:val="bottom"/>
          </w:tcPr>
          <w:p w14:paraId="28B6B774" w14:textId="7285C5E3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76" w:type="dxa"/>
            <w:vAlign w:val="bottom"/>
          </w:tcPr>
          <w:p w14:paraId="04A8AC92" w14:textId="1A3B01B0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8, 1.19)*</w:t>
            </w:r>
          </w:p>
        </w:tc>
        <w:tc>
          <w:tcPr>
            <w:tcW w:w="571" w:type="dxa"/>
            <w:vAlign w:val="bottom"/>
          </w:tcPr>
          <w:p w14:paraId="55F0FED5" w14:textId="2C84C06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76" w:type="dxa"/>
            <w:vAlign w:val="bottom"/>
          </w:tcPr>
          <w:p w14:paraId="196D0826" w14:textId="04B1538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9, 1.30)*</w:t>
            </w:r>
          </w:p>
        </w:tc>
        <w:tc>
          <w:tcPr>
            <w:tcW w:w="571" w:type="dxa"/>
            <w:vAlign w:val="bottom"/>
          </w:tcPr>
          <w:p w14:paraId="06DE5A52" w14:textId="0802534C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75" w:type="dxa"/>
            <w:vAlign w:val="bottom"/>
          </w:tcPr>
          <w:p w14:paraId="1B3BBE54" w14:textId="77290312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6, 0.47)*</w:t>
            </w:r>
          </w:p>
        </w:tc>
        <w:tc>
          <w:tcPr>
            <w:tcW w:w="571" w:type="dxa"/>
            <w:vAlign w:val="bottom"/>
          </w:tcPr>
          <w:p w14:paraId="5E015B61" w14:textId="573A9533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76" w:type="dxa"/>
            <w:vAlign w:val="bottom"/>
          </w:tcPr>
          <w:p w14:paraId="751B8149" w14:textId="682EBD8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7, 0.68)*</w:t>
            </w:r>
          </w:p>
        </w:tc>
        <w:tc>
          <w:tcPr>
            <w:tcW w:w="571" w:type="dxa"/>
            <w:vAlign w:val="bottom"/>
          </w:tcPr>
          <w:p w14:paraId="3B3BC0AF" w14:textId="5AE36F67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6" w:type="dxa"/>
            <w:vAlign w:val="bottom"/>
          </w:tcPr>
          <w:p w14:paraId="7E5BDA74" w14:textId="409E0048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1, 1.15)*</w:t>
            </w:r>
          </w:p>
        </w:tc>
        <w:tc>
          <w:tcPr>
            <w:tcW w:w="571" w:type="dxa"/>
            <w:vAlign w:val="bottom"/>
          </w:tcPr>
          <w:p w14:paraId="24D88F06" w14:textId="43DACB63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76" w:type="dxa"/>
            <w:vAlign w:val="bottom"/>
          </w:tcPr>
          <w:p w14:paraId="22F3AED3" w14:textId="15A983F9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8, 1.21)*</w:t>
            </w:r>
          </w:p>
        </w:tc>
      </w:tr>
      <w:tr w:rsidR="00990D3A" w:rsidRPr="00990D3A" w14:paraId="40B4D25C" w14:textId="77777777" w:rsidTr="002E0DCA">
        <w:tc>
          <w:tcPr>
            <w:tcW w:w="1838" w:type="dxa"/>
            <w:gridSpan w:val="2"/>
          </w:tcPr>
          <w:p w14:paraId="3CAAA2EC" w14:textId="77777777" w:rsidR="00990D3A" w:rsidRPr="00990D3A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emiplegia or paraplegia</w:t>
            </w:r>
          </w:p>
        </w:tc>
        <w:tc>
          <w:tcPr>
            <w:tcW w:w="571" w:type="dxa"/>
            <w:vAlign w:val="bottom"/>
          </w:tcPr>
          <w:p w14:paraId="7939176A" w14:textId="4C5AA2FB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76" w:type="dxa"/>
            <w:vAlign w:val="bottom"/>
          </w:tcPr>
          <w:p w14:paraId="1E443BFD" w14:textId="34ECE38F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, 0.53)*</w:t>
            </w:r>
          </w:p>
        </w:tc>
        <w:tc>
          <w:tcPr>
            <w:tcW w:w="571" w:type="dxa"/>
            <w:vAlign w:val="bottom"/>
          </w:tcPr>
          <w:p w14:paraId="3ABE23C4" w14:textId="5B3FA2BE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76" w:type="dxa"/>
            <w:vAlign w:val="bottom"/>
          </w:tcPr>
          <w:p w14:paraId="2B6EDB4A" w14:textId="1D0EBC5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5, 0.54)*</w:t>
            </w:r>
          </w:p>
        </w:tc>
        <w:tc>
          <w:tcPr>
            <w:tcW w:w="571" w:type="dxa"/>
            <w:vAlign w:val="bottom"/>
          </w:tcPr>
          <w:p w14:paraId="56DF6B7D" w14:textId="65B40E88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5" w:type="dxa"/>
            <w:vAlign w:val="bottom"/>
          </w:tcPr>
          <w:p w14:paraId="542B90CC" w14:textId="2484F72D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82, 1.10) </w:t>
            </w:r>
          </w:p>
        </w:tc>
        <w:tc>
          <w:tcPr>
            <w:tcW w:w="571" w:type="dxa"/>
            <w:vAlign w:val="bottom"/>
          </w:tcPr>
          <w:p w14:paraId="265EBBA7" w14:textId="74A3A23C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76" w:type="dxa"/>
            <w:vAlign w:val="bottom"/>
          </w:tcPr>
          <w:p w14:paraId="1B51AB78" w14:textId="7493639C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8, 1.38)*</w:t>
            </w:r>
          </w:p>
        </w:tc>
        <w:tc>
          <w:tcPr>
            <w:tcW w:w="571" w:type="dxa"/>
            <w:vAlign w:val="bottom"/>
          </w:tcPr>
          <w:p w14:paraId="272BDE1B" w14:textId="10783517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76" w:type="dxa"/>
            <w:vAlign w:val="bottom"/>
          </w:tcPr>
          <w:p w14:paraId="58F47E89" w14:textId="102452DF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, 0.74)*</w:t>
            </w:r>
          </w:p>
        </w:tc>
        <w:tc>
          <w:tcPr>
            <w:tcW w:w="571" w:type="dxa"/>
            <w:vAlign w:val="bottom"/>
          </w:tcPr>
          <w:p w14:paraId="36A7279C" w14:textId="7DD31B8B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76" w:type="dxa"/>
            <w:vAlign w:val="bottom"/>
          </w:tcPr>
          <w:p w14:paraId="45A75D58" w14:textId="48A9C3FA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, 0.93)*</w:t>
            </w:r>
          </w:p>
        </w:tc>
      </w:tr>
      <w:tr w:rsidR="00990D3A" w:rsidRPr="00990D3A" w14:paraId="30767BF2" w14:textId="77777777" w:rsidTr="002E0DCA">
        <w:tc>
          <w:tcPr>
            <w:tcW w:w="1838" w:type="dxa"/>
            <w:gridSpan w:val="2"/>
          </w:tcPr>
          <w:p w14:paraId="73F6E1A5" w14:textId="77777777" w:rsidR="00990D3A" w:rsidRPr="00990D3A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jury/trauma</w:t>
            </w:r>
          </w:p>
        </w:tc>
        <w:tc>
          <w:tcPr>
            <w:tcW w:w="571" w:type="dxa"/>
            <w:vAlign w:val="bottom"/>
          </w:tcPr>
          <w:p w14:paraId="613B690E" w14:textId="55E1554B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76" w:type="dxa"/>
            <w:vAlign w:val="bottom"/>
          </w:tcPr>
          <w:p w14:paraId="3F3A3080" w14:textId="3F39E3E0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5, 1.56)*</w:t>
            </w:r>
          </w:p>
        </w:tc>
        <w:tc>
          <w:tcPr>
            <w:tcW w:w="571" w:type="dxa"/>
            <w:vAlign w:val="bottom"/>
          </w:tcPr>
          <w:p w14:paraId="3663865A" w14:textId="1ABEE219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76" w:type="dxa"/>
            <w:vAlign w:val="bottom"/>
          </w:tcPr>
          <w:p w14:paraId="2325FB18" w14:textId="6D6D6859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8, 1.59)*</w:t>
            </w:r>
          </w:p>
        </w:tc>
        <w:tc>
          <w:tcPr>
            <w:tcW w:w="571" w:type="dxa"/>
            <w:vAlign w:val="bottom"/>
          </w:tcPr>
          <w:p w14:paraId="031E9DBE" w14:textId="250B60C2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75" w:type="dxa"/>
            <w:vAlign w:val="bottom"/>
          </w:tcPr>
          <w:p w14:paraId="48962337" w14:textId="4A3EDE3B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0, 0.61)*</w:t>
            </w:r>
          </w:p>
        </w:tc>
        <w:tc>
          <w:tcPr>
            <w:tcW w:w="571" w:type="dxa"/>
            <w:vAlign w:val="bottom"/>
          </w:tcPr>
          <w:p w14:paraId="42D1E0BB" w14:textId="04412A6C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76" w:type="dxa"/>
            <w:vAlign w:val="bottom"/>
          </w:tcPr>
          <w:p w14:paraId="08A7380F" w14:textId="057861A6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4, 0.66)*</w:t>
            </w:r>
          </w:p>
        </w:tc>
        <w:tc>
          <w:tcPr>
            <w:tcW w:w="571" w:type="dxa"/>
            <w:vAlign w:val="bottom"/>
          </w:tcPr>
          <w:p w14:paraId="121E4DED" w14:textId="169630E4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6" w:type="dxa"/>
            <w:vAlign w:val="bottom"/>
          </w:tcPr>
          <w:p w14:paraId="2FA03299" w14:textId="5E494E2D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5, 1.07)*</w:t>
            </w:r>
          </w:p>
        </w:tc>
        <w:tc>
          <w:tcPr>
            <w:tcW w:w="571" w:type="dxa"/>
            <w:vAlign w:val="bottom"/>
          </w:tcPr>
          <w:p w14:paraId="2FC1E595" w14:textId="36A38289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  <w:vAlign w:val="bottom"/>
          </w:tcPr>
          <w:p w14:paraId="3C916257" w14:textId="040B981C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4, 1.05)*</w:t>
            </w:r>
          </w:p>
        </w:tc>
      </w:tr>
      <w:tr w:rsidR="00990D3A" w:rsidRPr="00990D3A" w14:paraId="45C949D8" w14:textId="77777777" w:rsidTr="002E0DCA">
        <w:tc>
          <w:tcPr>
            <w:tcW w:w="1838" w:type="dxa"/>
            <w:gridSpan w:val="2"/>
          </w:tcPr>
          <w:p w14:paraId="4C7DD2AC" w14:textId="77777777" w:rsidR="00990D3A" w:rsidRPr="00990D3A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Liver</w:t>
            </w:r>
          </w:p>
        </w:tc>
        <w:tc>
          <w:tcPr>
            <w:tcW w:w="571" w:type="dxa"/>
            <w:vAlign w:val="bottom"/>
          </w:tcPr>
          <w:p w14:paraId="1207EF92" w14:textId="15FE01F7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6" w:type="dxa"/>
            <w:vAlign w:val="bottom"/>
          </w:tcPr>
          <w:p w14:paraId="557E7AC5" w14:textId="664394E4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0, 0.33)*</w:t>
            </w:r>
          </w:p>
        </w:tc>
        <w:tc>
          <w:tcPr>
            <w:tcW w:w="571" w:type="dxa"/>
            <w:vAlign w:val="bottom"/>
          </w:tcPr>
          <w:p w14:paraId="7038C363" w14:textId="148A32BD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76" w:type="dxa"/>
            <w:vAlign w:val="bottom"/>
          </w:tcPr>
          <w:p w14:paraId="4CAC956A" w14:textId="086D5C2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2, 0.45)*</w:t>
            </w:r>
          </w:p>
        </w:tc>
        <w:tc>
          <w:tcPr>
            <w:tcW w:w="571" w:type="dxa"/>
            <w:vAlign w:val="bottom"/>
          </w:tcPr>
          <w:p w14:paraId="13ECE571" w14:textId="58073D0F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75" w:type="dxa"/>
            <w:vAlign w:val="bottom"/>
          </w:tcPr>
          <w:p w14:paraId="022AE30A" w14:textId="259A6736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7, 1.51)*</w:t>
            </w:r>
          </w:p>
        </w:tc>
        <w:tc>
          <w:tcPr>
            <w:tcW w:w="571" w:type="dxa"/>
            <w:vAlign w:val="bottom"/>
          </w:tcPr>
          <w:p w14:paraId="4254B8F2" w14:textId="69F10FBE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276" w:type="dxa"/>
            <w:vAlign w:val="bottom"/>
          </w:tcPr>
          <w:p w14:paraId="4747EC3D" w14:textId="781842E1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6, 1.88)*</w:t>
            </w:r>
          </w:p>
        </w:tc>
        <w:tc>
          <w:tcPr>
            <w:tcW w:w="571" w:type="dxa"/>
            <w:vAlign w:val="bottom"/>
          </w:tcPr>
          <w:p w14:paraId="2D3EC637" w14:textId="58CC2251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276" w:type="dxa"/>
            <w:vAlign w:val="bottom"/>
          </w:tcPr>
          <w:p w14:paraId="5C46EE97" w14:textId="786C4B95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9, 0.53)*</w:t>
            </w:r>
          </w:p>
        </w:tc>
        <w:tc>
          <w:tcPr>
            <w:tcW w:w="571" w:type="dxa"/>
            <w:vAlign w:val="bottom"/>
          </w:tcPr>
          <w:p w14:paraId="283C030E" w14:textId="28ADAE25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76" w:type="dxa"/>
            <w:vAlign w:val="bottom"/>
          </w:tcPr>
          <w:p w14:paraId="214DEEA7" w14:textId="259E0197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7, 0.81)*</w:t>
            </w:r>
          </w:p>
        </w:tc>
      </w:tr>
      <w:tr w:rsidR="00990D3A" w:rsidRPr="00990D3A" w14:paraId="3E8D3C82" w14:textId="77777777" w:rsidTr="002E0DCA">
        <w:tc>
          <w:tcPr>
            <w:tcW w:w="1838" w:type="dxa"/>
            <w:gridSpan w:val="2"/>
          </w:tcPr>
          <w:p w14:paraId="5622C0C1" w14:textId="77777777" w:rsidR="00990D3A" w:rsidRPr="00990D3A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ental health</w:t>
            </w:r>
          </w:p>
        </w:tc>
        <w:tc>
          <w:tcPr>
            <w:tcW w:w="571" w:type="dxa"/>
            <w:vAlign w:val="bottom"/>
          </w:tcPr>
          <w:p w14:paraId="0E498B6D" w14:textId="29576052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76" w:type="dxa"/>
            <w:vAlign w:val="bottom"/>
          </w:tcPr>
          <w:p w14:paraId="367689DF" w14:textId="44BC9721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2, 0.93)*</w:t>
            </w:r>
          </w:p>
        </w:tc>
        <w:tc>
          <w:tcPr>
            <w:tcW w:w="571" w:type="dxa"/>
            <w:vAlign w:val="bottom"/>
          </w:tcPr>
          <w:p w14:paraId="7C940F78" w14:textId="6EF73FD8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vAlign w:val="bottom"/>
          </w:tcPr>
          <w:p w14:paraId="5722582B" w14:textId="5E9E533C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9, 1.00)*</w:t>
            </w:r>
          </w:p>
        </w:tc>
        <w:tc>
          <w:tcPr>
            <w:tcW w:w="571" w:type="dxa"/>
            <w:vAlign w:val="bottom"/>
          </w:tcPr>
          <w:p w14:paraId="5B9D40E9" w14:textId="4B1B9ECF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5" w:type="dxa"/>
            <w:vAlign w:val="bottom"/>
          </w:tcPr>
          <w:p w14:paraId="3AD01BF0" w14:textId="3B17262F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2, 0.33)*</w:t>
            </w:r>
          </w:p>
        </w:tc>
        <w:tc>
          <w:tcPr>
            <w:tcW w:w="571" w:type="dxa"/>
            <w:vAlign w:val="bottom"/>
          </w:tcPr>
          <w:p w14:paraId="5CCC923D" w14:textId="3CB2FEB7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76" w:type="dxa"/>
            <w:vAlign w:val="bottom"/>
          </w:tcPr>
          <w:p w14:paraId="2F131603" w14:textId="3FA77713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2, 0.33)*</w:t>
            </w:r>
          </w:p>
        </w:tc>
        <w:tc>
          <w:tcPr>
            <w:tcW w:w="571" w:type="dxa"/>
            <w:vAlign w:val="bottom"/>
          </w:tcPr>
          <w:p w14:paraId="0A40417E" w14:textId="27A6A5F8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6" w:type="dxa"/>
            <w:vAlign w:val="bottom"/>
          </w:tcPr>
          <w:p w14:paraId="5E1D2E6D" w14:textId="2A544A94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5, 0.67)*</w:t>
            </w:r>
          </w:p>
        </w:tc>
        <w:tc>
          <w:tcPr>
            <w:tcW w:w="571" w:type="dxa"/>
            <w:vAlign w:val="bottom"/>
          </w:tcPr>
          <w:p w14:paraId="208AF985" w14:textId="567B53B2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6" w:type="dxa"/>
            <w:vAlign w:val="bottom"/>
          </w:tcPr>
          <w:p w14:paraId="0E9328B4" w14:textId="37E52F3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1, 1.04)*</w:t>
            </w:r>
          </w:p>
        </w:tc>
      </w:tr>
      <w:tr w:rsidR="00990D3A" w:rsidRPr="00990D3A" w14:paraId="75A0BF61" w14:textId="77777777" w:rsidTr="002E0DCA">
        <w:tc>
          <w:tcPr>
            <w:tcW w:w="1838" w:type="dxa"/>
            <w:gridSpan w:val="2"/>
          </w:tcPr>
          <w:p w14:paraId="4B572D21" w14:textId="77777777" w:rsidR="00990D3A" w:rsidRPr="00990D3A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etastatic solid tumour</w:t>
            </w:r>
          </w:p>
        </w:tc>
        <w:tc>
          <w:tcPr>
            <w:tcW w:w="571" w:type="dxa"/>
            <w:vAlign w:val="bottom"/>
          </w:tcPr>
          <w:p w14:paraId="6A6B2606" w14:textId="5FFDE0AB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76" w:type="dxa"/>
            <w:vAlign w:val="bottom"/>
          </w:tcPr>
          <w:p w14:paraId="2B9EA89F" w14:textId="1B3DFF63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, 0.35)*</w:t>
            </w:r>
          </w:p>
        </w:tc>
        <w:tc>
          <w:tcPr>
            <w:tcW w:w="571" w:type="dxa"/>
            <w:vAlign w:val="bottom"/>
          </w:tcPr>
          <w:p w14:paraId="00B79995" w14:textId="7516F4B4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76" w:type="dxa"/>
            <w:vAlign w:val="bottom"/>
          </w:tcPr>
          <w:p w14:paraId="1E8B96FD" w14:textId="50EBCE74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, 0.59)*</w:t>
            </w:r>
          </w:p>
        </w:tc>
        <w:tc>
          <w:tcPr>
            <w:tcW w:w="571" w:type="dxa"/>
            <w:vAlign w:val="bottom"/>
          </w:tcPr>
          <w:p w14:paraId="6C2C21AE" w14:textId="44DFB3B5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75" w:type="dxa"/>
            <w:vAlign w:val="bottom"/>
          </w:tcPr>
          <w:p w14:paraId="7414F746" w14:textId="30AE75B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1, 1.33)*</w:t>
            </w:r>
          </w:p>
        </w:tc>
        <w:tc>
          <w:tcPr>
            <w:tcW w:w="571" w:type="dxa"/>
            <w:vAlign w:val="bottom"/>
          </w:tcPr>
          <w:p w14:paraId="635F1F9B" w14:textId="69A6AEC0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76" w:type="dxa"/>
            <w:vAlign w:val="bottom"/>
          </w:tcPr>
          <w:p w14:paraId="534C5BCB" w14:textId="7F86619B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5, 1.34)*</w:t>
            </w:r>
          </w:p>
        </w:tc>
        <w:tc>
          <w:tcPr>
            <w:tcW w:w="571" w:type="dxa"/>
            <w:vAlign w:val="bottom"/>
          </w:tcPr>
          <w:p w14:paraId="336A5676" w14:textId="0A474DE5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6" w:type="dxa"/>
            <w:vAlign w:val="bottom"/>
          </w:tcPr>
          <w:p w14:paraId="1183ACEF" w14:textId="20D7E194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6, 0.59)*</w:t>
            </w:r>
          </w:p>
        </w:tc>
        <w:tc>
          <w:tcPr>
            <w:tcW w:w="571" w:type="dxa"/>
            <w:vAlign w:val="bottom"/>
          </w:tcPr>
          <w:p w14:paraId="038E0BEB" w14:textId="2E03BF5A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76" w:type="dxa"/>
            <w:vAlign w:val="bottom"/>
          </w:tcPr>
          <w:p w14:paraId="7B6BE798" w14:textId="4042A746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0, 0.73)*</w:t>
            </w:r>
          </w:p>
        </w:tc>
      </w:tr>
      <w:tr w:rsidR="00990D3A" w:rsidRPr="00990D3A" w14:paraId="4A249754" w14:textId="77777777" w:rsidTr="002E0DCA">
        <w:tc>
          <w:tcPr>
            <w:tcW w:w="1838" w:type="dxa"/>
            <w:gridSpan w:val="2"/>
          </w:tcPr>
          <w:p w14:paraId="32DAF489" w14:textId="77777777" w:rsidR="00990D3A" w:rsidRPr="00990D3A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yocardial infarction</w:t>
            </w:r>
          </w:p>
        </w:tc>
        <w:tc>
          <w:tcPr>
            <w:tcW w:w="571" w:type="dxa"/>
            <w:vAlign w:val="bottom"/>
          </w:tcPr>
          <w:p w14:paraId="14E3EED5" w14:textId="1D89150A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76" w:type="dxa"/>
            <w:vAlign w:val="bottom"/>
          </w:tcPr>
          <w:p w14:paraId="074E2AAA" w14:textId="5E4426CC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, 0.11)*</w:t>
            </w:r>
          </w:p>
        </w:tc>
        <w:tc>
          <w:tcPr>
            <w:tcW w:w="571" w:type="dxa"/>
            <w:vAlign w:val="bottom"/>
          </w:tcPr>
          <w:p w14:paraId="5CC76198" w14:textId="1E14BB27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6" w:type="dxa"/>
            <w:vAlign w:val="bottom"/>
          </w:tcPr>
          <w:p w14:paraId="67F7FA01" w14:textId="249A4971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2, 0.14)*</w:t>
            </w:r>
          </w:p>
        </w:tc>
        <w:tc>
          <w:tcPr>
            <w:tcW w:w="571" w:type="dxa"/>
            <w:vAlign w:val="bottom"/>
          </w:tcPr>
          <w:p w14:paraId="2F3EE6E2" w14:textId="784C6874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275" w:type="dxa"/>
            <w:vAlign w:val="bottom"/>
          </w:tcPr>
          <w:p w14:paraId="1B2C42DF" w14:textId="6881713C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53, 2.75)*</w:t>
            </w:r>
          </w:p>
        </w:tc>
        <w:tc>
          <w:tcPr>
            <w:tcW w:w="571" w:type="dxa"/>
            <w:vAlign w:val="bottom"/>
          </w:tcPr>
          <w:p w14:paraId="0C0E2587" w14:textId="22B2F1D6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276" w:type="dxa"/>
            <w:vAlign w:val="bottom"/>
          </w:tcPr>
          <w:p w14:paraId="15C26E95" w14:textId="4E80A0C6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28, 2.51)*</w:t>
            </w:r>
          </w:p>
        </w:tc>
        <w:tc>
          <w:tcPr>
            <w:tcW w:w="571" w:type="dxa"/>
            <w:vAlign w:val="bottom"/>
          </w:tcPr>
          <w:p w14:paraId="5F1908FE" w14:textId="451BC9D9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76" w:type="dxa"/>
            <w:vAlign w:val="bottom"/>
          </w:tcPr>
          <w:p w14:paraId="5E7AE152" w14:textId="72530018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4, 1.26)*</w:t>
            </w:r>
          </w:p>
        </w:tc>
        <w:tc>
          <w:tcPr>
            <w:tcW w:w="571" w:type="dxa"/>
            <w:vAlign w:val="bottom"/>
          </w:tcPr>
          <w:p w14:paraId="2B22F9F5" w14:textId="714B838B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76" w:type="dxa"/>
            <w:vAlign w:val="bottom"/>
          </w:tcPr>
          <w:p w14:paraId="77DBE672" w14:textId="6D0D0238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9, 1.22)*</w:t>
            </w:r>
          </w:p>
        </w:tc>
      </w:tr>
      <w:tr w:rsidR="00990D3A" w:rsidRPr="00990D3A" w14:paraId="4961D3A6" w14:textId="77777777" w:rsidTr="002E0DCA">
        <w:tc>
          <w:tcPr>
            <w:tcW w:w="1838" w:type="dxa"/>
            <w:gridSpan w:val="2"/>
          </w:tcPr>
          <w:p w14:paraId="78CE4B5A" w14:textId="77777777" w:rsidR="00990D3A" w:rsidRPr="00990D3A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eptic ulcer disease</w:t>
            </w:r>
          </w:p>
        </w:tc>
        <w:tc>
          <w:tcPr>
            <w:tcW w:w="571" w:type="dxa"/>
            <w:vAlign w:val="bottom"/>
          </w:tcPr>
          <w:p w14:paraId="1D2DB3BC" w14:textId="55C33A5D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76" w:type="dxa"/>
            <w:vAlign w:val="bottom"/>
          </w:tcPr>
          <w:p w14:paraId="7D54E678" w14:textId="2F59D20F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3, 0.78)*</w:t>
            </w:r>
          </w:p>
        </w:tc>
        <w:tc>
          <w:tcPr>
            <w:tcW w:w="571" w:type="dxa"/>
            <w:vAlign w:val="bottom"/>
          </w:tcPr>
          <w:p w14:paraId="3D1A8C1F" w14:textId="2EF8DBAD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6" w:type="dxa"/>
            <w:vAlign w:val="bottom"/>
          </w:tcPr>
          <w:p w14:paraId="3E7E44EC" w14:textId="02FF1BAA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6, 0.93)*</w:t>
            </w:r>
          </w:p>
        </w:tc>
        <w:tc>
          <w:tcPr>
            <w:tcW w:w="571" w:type="dxa"/>
            <w:vAlign w:val="bottom"/>
          </w:tcPr>
          <w:p w14:paraId="0D26EC67" w14:textId="1C105AC9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5" w:type="dxa"/>
            <w:vAlign w:val="bottom"/>
          </w:tcPr>
          <w:p w14:paraId="2947D6A7" w14:textId="63D1A3ED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4, 0.97)*</w:t>
            </w:r>
          </w:p>
        </w:tc>
        <w:tc>
          <w:tcPr>
            <w:tcW w:w="571" w:type="dxa"/>
            <w:vAlign w:val="bottom"/>
          </w:tcPr>
          <w:p w14:paraId="44029717" w14:textId="6D43D88E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vAlign w:val="bottom"/>
          </w:tcPr>
          <w:p w14:paraId="326B1FB4" w14:textId="10DDB412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92, 1.07) </w:t>
            </w:r>
          </w:p>
        </w:tc>
        <w:tc>
          <w:tcPr>
            <w:tcW w:w="571" w:type="dxa"/>
            <w:vAlign w:val="bottom"/>
          </w:tcPr>
          <w:p w14:paraId="52AC07C5" w14:textId="7271D998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276" w:type="dxa"/>
            <w:vAlign w:val="bottom"/>
          </w:tcPr>
          <w:p w14:paraId="2CB2E011" w14:textId="14E89C4D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5, 1.21)*</w:t>
            </w:r>
          </w:p>
        </w:tc>
        <w:tc>
          <w:tcPr>
            <w:tcW w:w="571" w:type="dxa"/>
            <w:vAlign w:val="bottom"/>
          </w:tcPr>
          <w:p w14:paraId="654ABB4C" w14:textId="14786195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  <w:vAlign w:val="bottom"/>
          </w:tcPr>
          <w:p w14:paraId="7F004B9D" w14:textId="7E3BFB1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5, 1.13)*</w:t>
            </w:r>
          </w:p>
        </w:tc>
      </w:tr>
      <w:tr w:rsidR="00990D3A" w:rsidRPr="00990D3A" w14:paraId="04FBFEF1" w14:textId="77777777" w:rsidTr="002E0DCA">
        <w:tc>
          <w:tcPr>
            <w:tcW w:w="1838" w:type="dxa"/>
            <w:gridSpan w:val="2"/>
          </w:tcPr>
          <w:p w14:paraId="49016CD5" w14:textId="77777777" w:rsidR="00990D3A" w:rsidRPr="00990D3A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eripheral vascular disease</w:t>
            </w:r>
          </w:p>
        </w:tc>
        <w:tc>
          <w:tcPr>
            <w:tcW w:w="571" w:type="dxa"/>
            <w:vAlign w:val="bottom"/>
          </w:tcPr>
          <w:p w14:paraId="56B905F0" w14:textId="35D1F491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76" w:type="dxa"/>
            <w:vAlign w:val="bottom"/>
          </w:tcPr>
          <w:p w14:paraId="1325AADF" w14:textId="66B09C9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3, 0.58)*</w:t>
            </w:r>
          </w:p>
        </w:tc>
        <w:tc>
          <w:tcPr>
            <w:tcW w:w="571" w:type="dxa"/>
            <w:vAlign w:val="bottom"/>
          </w:tcPr>
          <w:p w14:paraId="2718E8F5" w14:textId="4BEAD4F1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76" w:type="dxa"/>
            <w:vAlign w:val="bottom"/>
          </w:tcPr>
          <w:p w14:paraId="01ADBE79" w14:textId="68F50028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1, 0.78)*</w:t>
            </w:r>
          </w:p>
        </w:tc>
        <w:tc>
          <w:tcPr>
            <w:tcW w:w="571" w:type="dxa"/>
            <w:vAlign w:val="bottom"/>
          </w:tcPr>
          <w:p w14:paraId="0170D5AB" w14:textId="0C5121C6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5" w:type="dxa"/>
            <w:vAlign w:val="bottom"/>
          </w:tcPr>
          <w:p w14:paraId="60C1ACF4" w14:textId="749968B7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0, 1.11)*</w:t>
            </w:r>
          </w:p>
        </w:tc>
        <w:tc>
          <w:tcPr>
            <w:tcW w:w="571" w:type="dxa"/>
            <w:vAlign w:val="bottom"/>
          </w:tcPr>
          <w:p w14:paraId="01150772" w14:textId="5F834A76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6" w:type="dxa"/>
            <w:vAlign w:val="bottom"/>
          </w:tcPr>
          <w:p w14:paraId="1ECB5BFC" w14:textId="1F3A9286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1, 1.23)*</w:t>
            </w:r>
          </w:p>
        </w:tc>
        <w:tc>
          <w:tcPr>
            <w:tcW w:w="571" w:type="dxa"/>
            <w:vAlign w:val="bottom"/>
          </w:tcPr>
          <w:p w14:paraId="7A949588" w14:textId="05CDEA8F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76" w:type="dxa"/>
            <w:vAlign w:val="bottom"/>
          </w:tcPr>
          <w:p w14:paraId="31397695" w14:textId="31C97EEB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5, 0.81)*</w:t>
            </w:r>
          </w:p>
        </w:tc>
        <w:tc>
          <w:tcPr>
            <w:tcW w:w="571" w:type="dxa"/>
            <w:vAlign w:val="bottom"/>
          </w:tcPr>
          <w:p w14:paraId="04871138" w14:textId="769083B6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76" w:type="dxa"/>
            <w:vAlign w:val="bottom"/>
          </w:tcPr>
          <w:p w14:paraId="4CAC31B6" w14:textId="78D37E88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2, 0.88)*</w:t>
            </w:r>
          </w:p>
        </w:tc>
      </w:tr>
      <w:tr w:rsidR="00990D3A" w:rsidRPr="00990D3A" w14:paraId="7AA0DDA5" w14:textId="77777777" w:rsidTr="002E0DCA">
        <w:tc>
          <w:tcPr>
            <w:tcW w:w="1838" w:type="dxa"/>
            <w:gridSpan w:val="2"/>
          </w:tcPr>
          <w:p w14:paraId="527025A3" w14:textId="77777777" w:rsidR="00990D3A" w:rsidRPr="00990D3A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enal disease</w:t>
            </w:r>
          </w:p>
        </w:tc>
        <w:tc>
          <w:tcPr>
            <w:tcW w:w="571" w:type="dxa"/>
            <w:vAlign w:val="bottom"/>
          </w:tcPr>
          <w:p w14:paraId="3360BFFF" w14:textId="6ABC2BA9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76" w:type="dxa"/>
            <w:vAlign w:val="bottom"/>
          </w:tcPr>
          <w:p w14:paraId="21B2750D" w14:textId="7526DD0A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9, 0.56)*</w:t>
            </w:r>
          </w:p>
        </w:tc>
        <w:tc>
          <w:tcPr>
            <w:tcW w:w="571" w:type="dxa"/>
            <w:vAlign w:val="bottom"/>
          </w:tcPr>
          <w:p w14:paraId="56413E46" w14:textId="22A79191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76" w:type="dxa"/>
            <w:vAlign w:val="bottom"/>
          </w:tcPr>
          <w:p w14:paraId="1FFEF95E" w14:textId="316ECBD6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6, 0.72)*</w:t>
            </w:r>
          </w:p>
        </w:tc>
        <w:tc>
          <w:tcPr>
            <w:tcW w:w="571" w:type="dxa"/>
            <w:vAlign w:val="bottom"/>
          </w:tcPr>
          <w:p w14:paraId="13B1613E" w14:textId="33EE41ED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275" w:type="dxa"/>
            <w:vAlign w:val="bottom"/>
          </w:tcPr>
          <w:p w14:paraId="16EC560D" w14:textId="52D2C68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6, 1.38)*</w:t>
            </w:r>
          </w:p>
        </w:tc>
        <w:tc>
          <w:tcPr>
            <w:tcW w:w="571" w:type="dxa"/>
            <w:vAlign w:val="bottom"/>
          </w:tcPr>
          <w:p w14:paraId="03ADF1FD" w14:textId="64BB7E47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76" w:type="dxa"/>
            <w:vAlign w:val="bottom"/>
          </w:tcPr>
          <w:p w14:paraId="43293267" w14:textId="764EDA50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7, 1.44)*</w:t>
            </w:r>
          </w:p>
        </w:tc>
        <w:tc>
          <w:tcPr>
            <w:tcW w:w="571" w:type="dxa"/>
            <w:vAlign w:val="bottom"/>
          </w:tcPr>
          <w:p w14:paraId="1E7F7BCD" w14:textId="65F67F17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76" w:type="dxa"/>
            <w:vAlign w:val="bottom"/>
          </w:tcPr>
          <w:p w14:paraId="1BBD2DE8" w14:textId="2AF2D088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9, 0.70)*</w:t>
            </w:r>
          </w:p>
        </w:tc>
        <w:tc>
          <w:tcPr>
            <w:tcW w:w="571" w:type="dxa"/>
            <w:vAlign w:val="bottom"/>
          </w:tcPr>
          <w:p w14:paraId="4396ED3B" w14:textId="0C885675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6" w:type="dxa"/>
            <w:vAlign w:val="bottom"/>
          </w:tcPr>
          <w:p w14:paraId="1017C302" w14:textId="1A0948E7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2, 0.79)*</w:t>
            </w:r>
          </w:p>
        </w:tc>
      </w:tr>
      <w:tr w:rsidR="00990D3A" w:rsidRPr="00990D3A" w14:paraId="0572253D" w14:textId="77777777" w:rsidTr="002E0DCA">
        <w:tc>
          <w:tcPr>
            <w:tcW w:w="1838" w:type="dxa"/>
            <w:gridSpan w:val="2"/>
          </w:tcPr>
          <w:p w14:paraId="0863EC72" w14:textId="77777777" w:rsidR="00990D3A" w:rsidRPr="00990D3A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Rheumatic disease</w:t>
            </w:r>
          </w:p>
        </w:tc>
        <w:tc>
          <w:tcPr>
            <w:tcW w:w="571" w:type="dxa"/>
            <w:vAlign w:val="bottom"/>
          </w:tcPr>
          <w:p w14:paraId="7C727B4C" w14:textId="05C97D99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6" w:type="dxa"/>
            <w:vAlign w:val="bottom"/>
          </w:tcPr>
          <w:p w14:paraId="4EF1010E" w14:textId="519EE4E5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1.00, 1.09) </w:t>
            </w:r>
          </w:p>
        </w:tc>
        <w:tc>
          <w:tcPr>
            <w:tcW w:w="571" w:type="dxa"/>
            <w:vAlign w:val="bottom"/>
          </w:tcPr>
          <w:p w14:paraId="0EC2460A" w14:textId="7CA49C32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76" w:type="dxa"/>
            <w:vAlign w:val="bottom"/>
          </w:tcPr>
          <w:p w14:paraId="4E0599D7" w14:textId="41FF08AD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4, 1.34)*</w:t>
            </w:r>
          </w:p>
        </w:tc>
        <w:tc>
          <w:tcPr>
            <w:tcW w:w="571" w:type="dxa"/>
            <w:vAlign w:val="bottom"/>
          </w:tcPr>
          <w:p w14:paraId="47EBAD63" w14:textId="4A425911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5" w:type="dxa"/>
            <w:vAlign w:val="bottom"/>
          </w:tcPr>
          <w:p w14:paraId="37679877" w14:textId="6C6AB988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89, 1.10) </w:t>
            </w:r>
          </w:p>
        </w:tc>
        <w:tc>
          <w:tcPr>
            <w:tcW w:w="571" w:type="dxa"/>
            <w:vAlign w:val="bottom"/>
          </w:tcPr>
          <w:p w14:paraId="1C50DD7B" w14:textId="5B97B597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76" w:type="dxa"/>
            <w:vAlign w:val="bottom"/>
          </w:tcPr>
          <w:p w14:paraId="654D7FC3" w14:textId="3393EE6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1, 1.33)*</w:t>
            </w:r>
          </w:p>
        </w:tc>
        <w:tc>
          <w:tcPr>
            <w:tcW w:w="571" w:type="dxa"/>
            <w:vAlign w:val="bottom"/>
          </w:tcPr>
          <w:p w14:paraId="692B5200" w14:textId="135C568A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76" w:type="dxa"/>
            <w:vAlign w:val="bottom"/>
          </w:tcPr>
          <w:p w14:paraId="3DF5B500" w14:textId="77A4676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3, 0.85)*</w:t>
            </w:r>
          </w:p>
        </w:tc>
        <w:tc>
          <w:tcPr>
            <w:tcW w:w="571" w:type="dxa"/>
            <w:vAlign w:val="bottom"/>
          </w:tcPr>
          <w:p w14:paraId="162D832A" w14:textId="7D7971A0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76" w:type="dxa"/>
            <w:vAlign w:val="bottom"/>
          </w:tcPr>
          <w:p w14:paraId="6B0DA4A4" w14:textId="70AFF028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9, 0.90)*</w:t>
            </w:r>
          </w:p>
        </w:tc>
      </w:tr>
      <w:tr w:rsidR="00990D3A" w:rsidRPr="00990D3A" w14:paraId="07A8F8FC" w14:textId="77777777" w:rsidTr="002E0DCA">
        <w:tc>
          <w:tcPr>
            <w:tcW w:w="1838" w:type="dxa"/>
            <w:gridSpan w:val="2"/>
          </w:tcPr>
          <w:p w14:paraId="070B39CE" w14:textId="77777777" w:rsidR="00990D3A" w:rsidRPr="00990D3A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hortness of breath</w:t>
            </w:r>
          </w:p>
        </w:tc>
        <w:tc>
          <w:tcPr>
            <w:tcW w:w="571" w:type="dxa"/>
            <w:vAlign w:val="bottom"/>
          </w:tcPr>
          <w:p w14:paraId="54B5407E" w14:textId="2EBDEF26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  <w:vAlign w:val="bottom"/>
          </w:tcPr>
          <w:p w14:paraId="48780581" w14:textId="6DF55EAC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6, 1.08)*</w:t>
            </w:r>
          </w:p>
        </w:tc>
        <w:tc>
          <w:tcPr>
            <w:tcW w:w="571" w:type="dxa"/>
            <w:vAlign w:val="bottom"/>
          </w:tcPr>
          <w:p w14:paraId="3F77F6A3" w14:textId="56BF5858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76" w:type="dxa"/>
            <w:vAlign w:val="bottom"/>
          </w:tcPr>
          <w:p w14:paraId="783D9DB5" w14:textId="58A13A14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15, 1.18)*</w:t>
            </w:r>
          </w:p>
        </w:tc>
        <w:tc>
          <w:tcPr>
            <w:tcW w:w="571" w:type="dxa"/>
            <w:vAlign w:val="bottom"/>
          </w:tcPr>
          <w:p w14:paraId="6ED8286E" w14:textId="3A7789D1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75" w:type="dxa"/>
            <w:vAlign w:val="bottom"/>
          </w:tcPr>
          <w:p w14:paraId="7593F194" w14:textId="62601A21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8, 0.62)*</w:t>
            </w:r>
          </w:p>
        </w:tc>
        <w:tc>
          <w:tcPr>
            <w:tcW w:w="571" w:type="dxa"/>
            <w:vAlign w:val="bottom"/>
          </w:tcPr>
          <w:p w14:paraId="47A7B114" w14:textId="00324E96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76" w:type="dxa"/>
            <w:vAlign w:val="bottom"/>
          </w:tcPr>
          <w:p w14:paraId="07411EEA" w14:textId="7999C7ED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8, 0.82)*</w:t>
            </w:r>
          </w:p>
        </w:tc>
        <w:tc>
          <w:tcPr>
            <w:tcW w:w="571" w:type="dxa"/>
            <w:vAlign w:val="bottom"/>
          </w:tcPr>
          <w:p w14:paraId="684BB7E5" w14:textId="2AE4441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276" w:type="dxa"/>
            <w:vAlign w:val="bottom"/>
          </w:tcPr>
          <w:p w14:paraId="3BDAB192" w14:textId="6F478A9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50, 1.76)*</w:t>
            </w:r>
          </w:p>
        </w:tc>
        <w:tc>
          <w:tcPr>
            <w:tcW w:w="571" w:type="dxa"/>
            <w:vAlign w:val="bottom"/>
          </w:tcPr>
          <w:p w14:paraId="4FDAFEA9" w14:textId="0FDBB124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276" w:type="dxa"/>
            <w:vAlign w:val="bottom"/>
          </w:tcPr>
          <w:p w14:paraId="1F688452" w14:textId="5483E95A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3, 1.90)*</w:t>
            </w:r>
          </w:p>
        </w:tc>
      </w:tr>
      <w:tr w:rsidR="00990D3A" w:rsidRPr="00990D3A" w14:paraId="1E02C289" w14:textId="77777777" w:rsidTr="002E0DCA">
        <w:tc>
          <w:tcPr>
            <w:tcW w:w="1838" w:type="dxa"/>
            <w:gridSpan w:val="2"/>
          </w:tcPr>
          <w:p w14:paraId="7864A20D" w14:textId="77777777" w:rsidR="00990D3A" w:rsidRPr="00990D3A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kin problems</w:t>
            </w:r>
          </w:p>
        </w:tc>
        <w:tc>
          <w:tcPr>
            <w:tcW w:w="571" w:type="dxa"/>
            <w:vAlign w:val="bottom"/>
          </w:tcPr>
          <w:p w14:paraId="47A9CA01" w14:textId="736C38A9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276" w:type="dxa"/>
            <w:vAlign w:val="bottom"/>
          </w:tcPr>
          <w:p w14:paraId="57B756D0" w14:textId="75056616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62, 1.64)*</w:t>
            </w:r>
          </w:p>
        </w:tc>
        <w:tc>
          <w:tcPr>
            <w:tcW w:w="571" w:type="dxa"/>
            <w:vAlign w:val="bottom"/>
          </w:tcPr>
          <w:p w14:paraId="2F8A4A39" w14:textId="509CBB76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76" w:type="dxa"/>
            <w:vAlign w:val="bottom"/>
          </w:tcPr>
          <w:p w14:paraId="674E2C52" w14:textId="06840A4A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7, 1.49)*</w:t>
            </w:r>
          </w:p>
        </w:tc>
        <w:tc>
          <w:tcPr>
            <w:tcW w:w="571" w:type="dxa"/>
            <w:vAlign w:val="bottom"/>
          </w:tcPr>
          <w:p w14:paraId="3D0727CC" w14:textId="07A6AFAB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75" w:type="dxa"/>
            <w:vAlign w:val="bottom"/>
          </w:tcPr>
          <w:p w14:paraId="568E8710" w14:textId="4CBEB2DF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5, 0.58)*</w:t>
            </w:r>
          </w:p>
        </w:tc>
        <w:tc>
          <w:tcPr>
            <w:tcW w:w="571" w:type="dxa"/>
            <w:vAlign w:val="bottom"/>
          </w:tcPr>
          <w:p w14:paraId="34E0555E" w14:textId="32A52DF4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6" w:type="dxa"/>
            <w:vAlign w:val="bottom"/>
          </w:tcPr>
          <w:p w14:paraId="1D37C7D9" w14:textId="1A2E1D91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4, 0.77)*</w:t>
            </w:r>
          </w:p>
        </w:tc>
        <w:tc>
          <w:tcPr>
            <w:tcW w:w="571" w:type="dxa"/>
            <w:vAlign w:val="bottom"/>
          </w:tcPr>
          <w:p w14:paraId="7FFA9B5B" w14:textId="505B1B45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76" w:type="dxa"/>
            <w:vAlign w:val="bottom"/>
          </w:tcPr>
          <w:p w14:paraId="4C26F5DB" w14:textId="636CB65D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2, 0.97)*</w:t>
            </w:r>
          </w:p>
        </w:tc>
        <w:tc>
          <w:tcPr>
            <w:tcW w:w="571" w:type="dxa"/>
            <w:vAlign w:val="bottom"/>
          </w:tcPr>
          <w:p w14:paraId="0DB2BFE2" w14:textId="0F42BF31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6" w:type="dxa"/>
            <w:vAlign w:val="bottom"/>
          </w:tcPr>
          <w:p w14:paraId="1D77F51B" w14:textId="2D4178EB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97, 1.00) </w:t>
            </w:r>
          </w:p>
        </w:tc>
      </w:tr>
      <w:tr w:rsidR="00990D3A" w:rsidRPr="00990D3A" w14:paraId="6DFF625F" w14:textId="77777777" w:rsidTr="002E0DCA">
        <w:tc>
          <w:tcPr>
            <w:tcW w:w="1838" w:type="dxa"/>
            <w:gridSpan w:val="2"/>
          </w:tcPr>
          <w:p w14:paraId="6AEDBE4F" w14:textId="77777777" w:rsidR="00990D3A" w:rsidRPr="00990D3A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troke</w:t>
            </w:r>
          </w:p>
        </w:tc>
        <w:tc>
          <w:tcPr>
            <w:tcW w:w="571" w:type="dxa"/>
            <w:vAlign w:val="bottom"/>
          </w:tcPr>
          <w:p w14:paraId="3DAAD3E9" w14:textId="7F3C45E5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76" w:type="dxa"/>
            <w:vAlign w:val="bottom"/>
          </w:tcPr>
          <w:p w14:paraId="5D906B2F" w14:textId="629E028A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2, 0.63)*</w:t>
            </w:r>
          </w:p>
        </w:tc>
        <w:tc>
          <w:tcPr>
            <w:tcW w:w="571" w:type="dxa"/>
            <w:vAlign w:val="bottom"/>
          </w:tcPr>
          <w:p w14:paraId="086CC63D" w14:textId="059A4C1F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76" w:type="dxa"/>
            <w:vAlign w:val="bottom"/>
          </w:tcPr>
          <w:p w14:paraId="4FFDD5AB" w14:textId="08EA1B46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7, 0.70)*</w:t>
            </w:r>
          </w:p>
        </w:tc>
        <w:tc>
          <w:tcPr>
            <w:tcW w:w="571" w:type="dxa"/>
            <w:vAlign w:val="bottom"/>
          </w:tcPr>
          <w:p w14:paraId="57FAF436" w14:textId="5F464FC5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75" w:type="dxa"/>
            <w:vAlign w:val="bottom"/>
          </w:tcPr>
          <w:p w14:paraId="51779575" w14:textId="6D35B986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5, 1.29)*</w:t>
            </w:r>
          </w:p>
        </w:tc>
        <w:tc>
          <w:tcPr>
            <w:tcW w:w="571" w:type="dxa"/>
            <w:vAlign w:val="bottom"/>
          </w:tcPr>
          <w:p w14:paraId="73AD7B2C" w14:textId="4F97CD4B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76" w:type="dxa"/>
            <w:vAlign w:val="bottom"/>
          </w:tcPr>
          <w:p w14:paraId="615B46BC" w14:textId="09D78CC3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32, 1.38)*</w:t>
            </w:r>
          </w:p>
        </w:tc>
        <w:tc>
          <w:tcPr>
            <w:tcW w:w="571" w:type="dxa"/>
            <w:vAlign w:val="bottom"/>
          </w:tcPr>
          <w:p w14:paraId="05B58EF7" w14:textId="04506D74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76" w:type="dxa"/>
            <w:vAlign w:val="bottom"/>
          </w:tcPr>
          <w:p w14:paraId="213A4617" w14:textId="02C055B9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5, 0.87)*</w:t>
            </w:r>
          </w:p>
        </w:tc>
        <w:tc>
          <w:tcPr>
            <w:tcW w:w="571" w:type="dxa"/>
            <w:vAlign w:val="bottom"/>
          </w:tcPr>
          <w:p w14:paraId="539FA836" w14:textId="281B8C1C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6" w:type="dxa"/>
            <w:vAlign w:val="bottom"/>
          </w:tcPr>
          <w:p w14:paraId="2F0500E0" w14:textId="5E57CF0B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(0.99, 1.02) </w:t>
            </w:r>
          </w:p>
        </w:tc>
      </w:tr>
      <w:tr w:rsidR="00990D3A" w:rsidRPr="00990D3A" w14:paraId="244263E8" w14:textId="77777777" w:rsidTr="002E0DCA">
        <w:tc>
          <w:tcPr>
            <w:tcW w:w="1838" w:type="dxa"/>
            <w:gridSpan w:val="2"/>
          </w:tcPr>
          <w:p w14:paraId="796DBDE9" w14:textId="77777777" w:rsidR="00990D3A" w:rsidRPr="00990D3A" w:rsidRDefault="00990D3A" w:rsidP="00990D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990D3A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Upper respiratory infections / otitis media</w:t>
            </w:r>
          </w:p>
        </w:tc>
        <w:tc>
          <w:tcPr>
            <w:tcW w:w="571" w:type="dxa"/>
            <w:vAlign w:val="bottom"/>
          </w:tcPr>
          <w:p w14:paraId="021B86F7" w14:textId="6DD61000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276" w:type="dxa"/>
            <w:vAlign w:val="bottom"/>
          </w:tcPr>
          <w:p w14:paraId="751553D2" w14:textId="0EB9A5C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1, 2.03)*</w:t>
            </w:r>
          </w:p>
        </w:tc>
        <w:tc>
          <w:tcPr>
            <w:tcW w:w="571" w:type="dxa"/>
            <w:vAlign w:val="bottom"/>
          </w:tcPr>
          <w:p w14:paraId="4E3D91EE" w14:textId="2929DCE3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76" w:type="dxa"/>
            <w:vAlign w:val="bottom"/>
          </w:tcPr>
          <w:p w14:paraId="2B1444EF" w14:textId="48DC4EDF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30, 2.34)*</w:t>
            </w:r>
          </w:p>
        </w:tc>
        <w:tc>
          <w:tcPr>
            <w:tcW w:w="571" w:type="dxa"/>
            <w:vAlign w:val="bottom"/>
          </w:tcPr>
          <w:p w14:paraId="43A546C3" w14:textId="64A67A3F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75" w:type="dxa"/>
            <w:vAlign w:val="bottom"/>
          </w:tcPr>
          <w:p w14:paraId="36987AAF" w14:textId="388F0004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6, 0.18)*</w:t>
            </w:r>
          </w:p>
        </w:tc>
        <w:tc>
          <w:tcPr>
            <w:tcW w:w="571" w:type="dxa"/>
            <w:vAlign w:val="bottom"/>
          </w:tcPr>
          <w:p w14:paraId="12A76F3B" w14:textId="67AA690E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76" w:type="dxa"/>
            <w:vAlign w:val="bottom"/>
          </w:tcPr>
          <w:p w14:paraId="3C62F43D" w14:textId="37F4B60E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2, 0.25)*</w:t>
            </w:r>
          </w:p>
        </w:tc>
        <w:tc>
          <w:tcPr>
            <w:tcW w:w="571" w:type="dxa"/>
            <w:vAlign w:val="bottom"/>
          </w:tcPr>
          <w:p w14:paraId="3B409EC7" w14:textId="0C4D174A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276" w:type="dxa"/>
            <w:vAlign w:val="bottom"/>
          </w:tcPr>
          <w:p w14:paraId="3918113C" w14:textId="35FDCEF1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89, 2.22)*</w:t>
            </w:r>
          </w:p>
        </w:tc>
        <w:tc>
          <w:tcPr>
            <w:tcW w:w="571" w:type="dxa"/>
            <w:vAlign w:val="bottom"/>
          </w:tcPr>
          <w:p w14:paraId="6B59F593" w14:textId="4C071488" w:rsidR="00990D3A" w:rsidRPr="00990D3A" w:rsidRDefault="00990D3A" w:rsidP="00990D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76" w:type="dxa"/>
            <w:vAlign w:val="bottom"/>
          </w:tcPr>
          <w:p w14:paraId="752EECE1" w14:textId="61F35B3C" w:rsidR="00990D3A" w:rsidRPr="00990D3A" w:rsidRDefault="00990D3A" w:rsidP="00990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0D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91, 2.09)*</w:t>
            </w:r>
          </w:p>
        </w:tc>
      </w:tr>
    </w:tbl>
    <w:p w14:paraId="21FF91FA" w14:textId="77777777" w:rsidR="000E1D6F" w:rsidRPr="00F7637F" w:rsidRDefault="000E1D6F" w:rsidP="000E1D6F">
      <w:pPr>
        <w:rPr>
          <w:rFonts w:ascii="Times New Roman" w:hAnsi="Times New Roman" w:cs="Times New Roman"/>
          <w:sz w:val="20"/>
          <w:szCs w:val="24"/>
        </w:rPr>
      </w:pPr>
      <w:r w:rsidRPr="00F7637F">
        <w:rPr>
          <w:rFonts w:ascii="Times New Roman" w:hAnsi="Times New Roman" w:cs="Times New Roman"/>
          <w:sz w:val="20"/>
          <w:szCs w:val="24"/>
        </w:rPr>
        <w:t>†=hospital diagnosis</w:t>
      </w:r>
    </w:p>
    <w:p w14:paraId="436142DA" w14:textId="60553BAD" w:rsidR="000E1D6F" w:rsidRDefault="000E1D6F" w:rsidP="0057762A">
      <w:pPr>
        <w:rPr>
          <w:rFonts w:ascii="Times New Roman" w:hAnsi="Times New Roman" w:cs="Times New Roman"/>
          <w:sz w:val="20"/>
          <w:szCs w:val="20"/>
        </w:rPr>
      </w:pPr>
    </w:p>
    <w:p w14:paraId="40DF3E87" w14:textId="4F6EA359" w:rsidR="0006493A" w:rsidRDefault="0006493A" w:rsidP="0057762A">
      <w:pPr>
        <w:rPr>
          <w:rFonts w:ascii="Times New Roman" w:hAnsi="Times New Roman" w:cs="Times New Roman"/>
          <w:sz w:val="20"/>
          <w:szCs w:val="20"/>
        </w:rPr>
      </w:pPr>
    </w:p>
    <w:p w14:paraId="3F1806D3" w14:textId="17CA969C" w:rsidR="00517B7F" w:rsidRDefault="00517B7F" w:rsidP="0006493A"/>
    <w:p w14:paraId="20684479" w14:textId="77777777" w:rsidR="001848CE" w:rsidRDefault="001848CE" w:rsidP="001469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27BA7ED" w14:textId="77777777" w:rsidR="001848CE" w:rsidRDefault="001848CE" w:rsidP="001469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D7FD89" w14:textId="77777777" w:rsidR="001848CE" w:rsidRDefault="001848CE" w:rsidP="001469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40346A" w14:textId="77777777" w:rsidR="001848CE" w:rsidRDefault="001848CE" w:rsidP="001469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DCDE5C" w14:textId="77777777" w:rsidR="001848CE" w:rsidRDefault="001848CE" w:rsidP="001469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90DDA2" w14:textId="77777777" w:rsidR="001848CE" w:rsidRDefault="001848CE" w:rsidP="001469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86C192" w14:textId="77777777" w:rsidR="003D34E1" w:rsidRDefault="003D34E1" w:rsidP="0014691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3D34E1" w:rsidSect="00C74CB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E533D7" w14:textId="27978D47" w:rsidR="00CD4D71" w:rsidRDefault="002C1CDD" w:rsidP="00945F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1</w:t>
      </w:r>
      <w:r w:rsidR="00CD4D71">
        <w:rPr>
          <w:rFonts w:ascii="Times New Roman" w:hAnsi="Times New Roman" w:cs="Times New Roman"/>
          <w:sz w:val="24"/>
          <w:szCs w:val="24"/>
        </w:rPr>
        <w:t xml:space="preserve">. </w:t>
      </w:r>
      <w:r w:rsidR="00CD4D71">
        <w:rPr>
          <w:rFonts w:ascii="Times New Roman" w:hAnsi="Times New Roman" w:cs="Times New Roman"/>
          <w:sz w:val="24"/>
        </w:rPr>
        <w:t>Ratio of HSU vs control</w:t>
      </w:r>
      <w:r w:rsidR="00CD4D71" w:rsidRPr="00BB1F1F">
        <w:rPr>
          <w:rFonts w:ascii="Times New Roman" w:hAnsi="Times New Roman" w:cs="Times New Roman"/>
          <w:sz w:val="24"/>
          <w:szCs w:val="24"/>
        </w:rPr>
        <w:t xml:space="preserve"> </w:t>
      </w:r>
      <w:r w:rsidR="00CD4D71">
        <w:rPr>
          <w:rFonts w:ascii="Times New Roman" w:hAnsi="Times New Roman" w:cs="Times New Roman"/>
          <w:sz w:val="24"/>
          <w:szCs w:val="24"/>
        </w:rPr>
        <w:t>h</w:t>
      </w:r>
      <w:r w:rsidR="00CD4D71" w:rsidRPr="00BB1F1F">
        <w:rPr>
          <w:rFonts w:ascii="Times New Roman" w:hAnsi="Times New Roman" w:cs="Times New Roman"/>
          <w:sz w:val="24"/>
          <w:szCs w:val="24"/>
        </w:rPr>
        <w:t xml:space="preserve">azard ratios and associated 95% confidence intervals for the </w:t>
      </w:r>
      <w:r w:rsidR="00CD4D71">
        <w:rPr>
          <w:rFonts w:ascii="Times New Roman" w:hAnsi="Times New Roman" w:cs="Times New Roman"/>
          <w:sz w:val="24"/>
          <w:szCs w:val="24"/>
        </w:rPr>
        <w:t>ED</w:t>
      </w:r>
      <w:r w:rsidR="00CD4D71" w:rsidRPr="00BB1F1F">
        <w:rPr>
          <w:rFonts w:ascii="Times New Roman" w:hAnsi="Times New Roman" w:cs="Times New Roman"/>
          <w:sz w:val="24"/>
          <w:szCs w:val="24"/>
        </w:rPr>
        <w:t xml:space="preserve"> to </w:t>
      </w:r>
      <w:r w:rsidR="00CD4D71">
        <w:rPr>
          <w:rFonts w:ascii="Times New Roman" w:hAnsi="Times New Roman" w:cs="Times New Roman"/>
          <w:sz w:val="24"/>
          <w:szCs w:val="24"/>
        </w:rPr>
        <w:t>dea</w:t>
      </w:r>
      <w:r w:rsidR="00F07F98">
        <w:rPr>
          <w:rFonts w:ascii="Times New Roman" w:hAnsi="Times New Roman" w:cs="Times New Roman"/>
          <w:sz w:val="24"/>
          <w:szCs w:val="24"/>
        </w:rPr>
        <w:t>th</w:t>
      </w:r>
      <w:r w:rsidR="00CD4D71" w:rsidRPr="00BB1F1F">
        <w:rPr>
          <w:rFonts w:ascii="Times New Roman" w:hAnsi="Times New Roman" w:cs="Times New Roman"/>
          <w:sz w:val="24"/>
          <w:szCs w:val="24"/>
        </w:rPr>
        <w:t xml:space="preserve"> transition.</w:t>
      </w:r>
      <w:r w:rsidR="00945FFF">
        <w:rPr>
          <w:rFonts w:ascii="Times New Roman" w:hAnsi="Times New Roman" w:cs="Times New Roman"/>
          <w:sz w:val="24"/>
          <w:szCs w:val="24"/>
        </w:rPr>
        <w:t xml:space="preserve"> </w:t>
      </w:r>
      <w:r w:rsidR="00945FFF">
        <w:rPr>
          <w:rFonts w:ascii="Times New Roman" w:hAnsi="Times New Roman" w:cs="Times New Roman"/>
          <w:sz w:val="24"/>
        </w:rPr>
        <w:t>Reference categories are Ontario, female, combined medium-low to highest income quintile, large urban area, and family physician or other health care provider.</w:t>
      </w:r>
    </w:p>
    <w:p w14:paraId="6902C42D" w14:textId="77777777" w:rsidR="00CD4D71" w:rsidRDefault="00CD4D71" w:rsidP="00CD4D7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CA"/>
        </w:rPr>
        <w:drawing>
          <wp:inline distT="0" distB="0" distL="0" distR="0" wp14:anchorId="2A2CE2F7" wp14:editId="041A7CED">
            <wp:extent cx="5722506" cy="4087504"/>
            <wp:effectExtent l="0" t="0" r="0" b="8255"/>
            <wp:docPr id="1" name="Picture 1" descr="C:\Users\rhond\AppData\Local\Microsoft\Windows\INetCache\Content.MSO\BABEE10B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hond\AppData\Local\Microsoft\Windows\INetCache\Content.MSO\BABEE10B.tmp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201" cy="4092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395EB" w14:textId="77777777" w:rsidR="00142416" w:rsidRDefault="00142416" w:rsidP="00CD4D71">
      <w:pPr>
        <w:rPr>
          <w:rFonts w:ascii="Times New Roman" w:hAnsi="Times New Roman" w:cs="Times New Roman"/>
          <w:sz w:val="24"/>
          <w:szCs w:val="24"/>
        </w:rPr>
        <w:sectPr w:rsidR="00142416" w:rsidSect="003D34E1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D1C7B3E" w14:textId="74B3F26A" w:rsidR="003D34E1" w:rsidRDefault="002C1CDD" w:rsidP="00945FFF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2</w:t>
      </w:r>
      <w:r w:rsidR="003D34E1">
        <w:rPr>
          <w:rFonts w:ascii="Times New Roman" w:hAnsi="Times New Roman" w:cs="Times New Roman"/>
          <w:sz w:val="24"/>
          <w:szCs w:val="24"/>
        </w:rPr>
        <w:t xml:space="preserve">. </w:t>
      </w:r>
      <w:r w:rsidR="003D34E1">
        <w:rPr>
          <w:rFonts w:ascii="Times New Roman" w:hAnsi="Times New Roman" w:cs="Times New Roman"/>
          <w:sz w:val="24"/>
        </w:rPr>
        <w:t>Ratio of HSU vs control</w:t>
      </w:r>
      <w:r w:rsidR="003D34E1" w:rsidRPr="00BB1F1F">
        <w:rPr>
          <w:rFonts w:ascii="Times New Roman" w:hAnsi="Times New Roman" w:cs="Times New Roman"/>
          <w:sz w:val="24"/>
          <w:szCs w:val="24"/>
        </w:rPr>
        <w:t xml:space="preserve"> </w:t>
      </w:r>
      <w:r w:rsidR="003D34E1">
        <w:rPr>
          <w:rFonts w:ascii="Times New Roman" w:hAnsi="Times New Roman" w:cs="Times New Roman"/>
          <w:sz w:val="24"/>
          <w:szCs w:val="24"/>
        </w:rPr>
        <w:t>h</w:t>
      </w:r>
      <w:r w:rsidR="003D34E1" w:rsidRPr="00BB1F1F">
        <w:rPr>
          <w:rFonts w:ascii="Times New Roman" w:hAnsi="Times New Roman" w:cs="Times New Roman"/>
          <w:sz w:val="24"/>
          <w:szCs w:val="24"/>
        </w:rPr>
        <w:t>azard ratios and associated 95% confidence intervals for the hospital</w:t>
      </w:r>
      <w:r w:rsidR="00F07F98">
        <w:rPr>
          <w:rFonts w:ascii="Times New Roman" w:hAnsi="Times New Roman" w:cs="Times New Roman"/>
          <w:sz w:val="24"/>
          <w:szCs w:val="24"/>
        </w:rPr>
        <w:t xml:space="preserve"> to death</w:t>
      </w:r>
      <w:r w:rsidR="003D34E1" w:rsidRPr="00BB1F1F">
        <w:rPr>
          <w:rFonts w:ascii="Times New Roman" w:hAnsi="Times New Roman" w:cs="Times New Roman"/>
          <w:sz w:val="24"/>
          <w:szCs w:val="24"/>
        </w:rPr>
        <w:t xml:space="preserve"> transition.</w:t>
      </w:r>
      <w:r w:rsidR="003D34E1">
        <w:rPr>
          <w:rFonts w:ascii="Times New Roman" w:hAnsi="Times New Roman" w:cs="Times New Roman"/>
          <w:sz w:val="24"/>
          <w:szCs w:val="24"/>
        </w:rPr>
        <w:t xml:space="preserve"> </w:t>
      </w:r>
      <w:r w:rsidR="003D34E1">
        <w:rPr>
          <w:rFonts w:ascii="Times New Roman" w:hAnsi="Times New Roman" w:cs="Times New Roman"/>
          <w:sz w:val="24"/>
        </w:rPr>
        <w:t xml:space="preserve">Reference categories are Ontario, female, combined medium-low to highest income quintile, large urban area, and family </w:t>
      </w:r>
      <w:r w:rsidR="00945FFF">
        <w:rPr>
          <w:rFonts w:ascii="Times New Roman" w:hAnsi="Times New Roman" w:cs="Times New Roman"/>
          <w:sz w:val="24"/>
        </w:rPr>
        <w:t>physician or other health care provider.</w:t>
      </w:r>
    </w:p>
    <w:p w14:paraId="27A831DB" w14:textId="34426B9A" w:rsidR="00CD4D71" w:rsidRDefault="003D34E1" w:rsidP="00945F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CA"/>
        </w:rPr>
        <w:drawing>
          <wp:anchor distT="0" distB="0" distL="114300" distR="114300" simplePos="0" relativeHeight="251659264" behindDoc="0" locked="0" layoutInCell="1" allowOverlap="1" wp14:anchorId="2102CDE9" wp14:editId="30A8226B">
            <wp:simplePos x="0" y="0"/>
            <wp:positionH relativeFrom="column">
              <wp:posOffset>0</wp:posOffset>
            </wp:positionH>
            <wp:positionV relativeFrom="paragraph">
              <wp:posOffset>196850</wp:posOffset>
            </wp:positionV>
            <wp:extent cx="5678805" cy="4435475"/>
            <wp:effectExtent l="0" t="0" r="0" b="317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Hosp2DeathAll_2022Oct4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577"/>
                    <a:stretch/>
                  </pic:blipFill>
                  <pic:spPr bwMode="auto">
                    <a:xfrm>
                      <a:off x="0" y="0"/>
                      <a:ext cx="5678805" cy="4435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30ADE4" w14:textId="408BCA7C" w:rsidR="003D34E1" w:rsidRDefault="003D34E1" w:rsidP="00945F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DE3DBE6" w14:textId="3977F320" w:rsidR="003D34E1" w:rsidRDefault="003D34E1" w:rsidP="00945F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9B6F408" w14:textId="0ABCB5D8" w:rsidR="003D34E1" w:rsidRDefault="003D34E1" w:rsidP="00945F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498D845" w14:textId="77777777" w:rsidR="003D34E1" w:rsidRDefault="003D34E1" w:rsidP="00945FF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C8AF3E3" w14:textId="77777777" w:rsidR="003D34E1" w:rsidRDefault="003D34E1" w:rsidP="00CD4D71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9F52A27" w14:textId="3D046824" w:rsidR="00CD4D71" w:rsidRPr="00BB1F1F" w:rsidRDefault="002C1CDD" w:rsidP="00CD4D71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Supplementary Figure 3</w:t>
      </w:r>
      <w:r w:rsidR="00CD4D71" w:rsidRPr="00CD4D71">
        <w:rPr>
          <w:rFonts w:ascii="Times New Roman" w:hAnsi="Times New Roman" w:cs="Times New Roman"/>
          <w:sz w:val="24"/>
        </w:rPr>
        <w:t>.</w:t>
      </w:r>
      <w:r w:rsidR="00CD4D71" w:rsidRPr="00BB1F1F">
        <w:rPr>
          <w:rFonts w:ascii="Times New Roman" w:hAnsi="Times New Roman" w:cs="Times New Roman"/>
          <w:sz w:val="24"/>
        </w:rPr>
        <w:t xml:space="preserve"> </w:t>
      </w:r>
      <w:r w:rsidR="00CD4D71">
        <w:rPr>
          <w:rFonts w:ascii="Times New Roman" w:hAnsi="Times New Roman" w:cs="Times New Roman"/>
          <w:sz w:val="24"/>
        </w:rPr>
        <w:t>Ratio of HSU vs control</w:t>
      </w:r>
      <w:r w:rsidR="00CD4D71" w:rsidRPr="00BB1F1F">
        <w:rPr>
          <w:rFonts w:ascii="Times New Roman" w:hAnsi="Times New Roman" w:cs="Times New Roman"/>
          <w:sz w:val="24"/>
          <w:szCs w:val="24"/>
        </w:rPr>
        <w:t xml:space="preserve"> </w:t>
      </w:r>
      <w:r w:rsidR="00CD4D71">
        <w:rPr>
          <w:rFonts w:ascii="Times New Roman" w:hAnsi="Times New Roman" w:cs="Times New Roman"/>
          <w:sz w:val="24"/>
          <w:szCs w:val="24"/>
        </w:rPr>
        <w:t>h</w:t>
      </w:r>
      <w:r w:rsidR="00CD4D71" w:rsidRPr="00BB1F1F">
        <w:rPr>
          <w:rFonts w:ascii="Times New Roman" w:hAnsi="Times New Roman" w:cs="Times New Roman"/>
          <w:sz w:val="24"/>
        </w:rPr>
        <w:t>azard ratios and associated 95% confidence intervals for the hospital to community transition</w:t>
      </w:r>
      <w:r w:rsidR="00CD4D71">
        <w:rPr>
          <w:rFonts w:ascii="Times New Roman" w:hAnsi="Times New Roman" w:cs="Times New Roman"/>
          <w:sz w:val="24"/>
        </w:rPr>
        <w:t xml:space="preserve"> </w:t>
      </w:r>
      <w:r w:rsidR="00CD4D71">
        <w:rPr>
          <w:rFonts w:ascii="Times New Roman" w:hAnsi="Times New Roman" w:cs="Times New Roman"/>
          <w:sz w:val="24"/>
          <w:szCs w:val="24"/>
        </w:rPr>
        <w:t>(key diagnostic groups presented)</w:t>
      </w:r>
      <w:r w:rsidR="00CD4D71" w:rsidRPr="00BB1F1F">
        <w:rPr>
          <w:rFonts w:ascii="Times New Roman" w:hAnsi="Times New Roman" w:cs="Times New Roman"/>
          <w:sz w:val="24"/>
        </w:rPr>
        <w:t>.</w:t>
      </w:r>
      <w:r w:rsidR="00CD4D71" w:rsidRPr="00F5258F">
        <w:rPr>
          <w:rFonts w:ascii="Times New Roman" w:hAnsi="Times New Roman" w:cs="Times New Roman"/>
          <w:sz w:val="24"/>
        </w:rPr>
        <w:t xml:space="preserve"> </w:t>
      </w:r>
      <w:r w:rsidR="00CD4D71">
        <w:rPr>
          <w:rFonts w:ascii="Times New Roman" w:hAnsi="Times New Roman" w:cs="Times New Roman"/>
          <w:sz w:val="24"/>
        </w:rPr>
        <w:t xml:space="preserve">Reference categories are Ontario, female, combined medium-low to highest income quintile, large urban area, family physician or other health care provider, and diagnoses other than those presented in Supplementary Table </w:t>
      </w:r>
      <w:r w:rsidR="00142416">
        <w:rPr>
          <w:rFonts w:ascii="Times New Roman" w:hAnsi="Times New Roman" w:cs="Times New Roman"/>
          <w:sz w:val="24"/>
        </w:rPr>
        <w:t>9</w:t>
      </w:r>
      <w:r w:rsidR="00CD4D71">
        <w:rPr>
          <w:rFonts w:ascii="Times New Roman" w:hAnsi="Times New Roman" w:cs="Times New Roman"/>
          <w:sz w:val="24"/>
        </w:rPr>
        <w:t>.</w:t>
      </w:r>
    </w:p>
    <w:p w14:paraId="7D5EFA13" w14:textId="77777777" w:rsidR="00CD4D71" w:rsidRDefault="00CD4D71" w:rsidP="00CD4D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CA"/>
        </w:rPr>
        <w:drawing>
          <wp:inline distT="0" distB="0" distL="0" distR="0" wp14:anchorId="47D472F9" wp14:editId="3C4BA528">
            <wp:extent cx="5943600" cy="4245429"/>
            <wp:effectExtent l="0" t="0" r="0" b="3175"/>
            <wp:docPr id="7" name="Picture 7" descr="C:\Users\rhond\AppData\Local\Microsoft\Windows\INetCache\Content.MSO\C9C65B3D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rhond\AppData\Local\Microsoft\Windows\INetCache\Content.MSO\C9C65B3D.tmp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5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B0481" w14:textId="77777777" w:rsidR="003D34E1" w:rsidRDefault="003D34E1" w:rsidP="00CD4D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962052" w14:textId="4C61496D" w:rsidR="00CD4D71" w:rsidRPr="00BB1F1F" w:rsidRDefault="002C1CDD" w:rsidP="00CD4D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4</w:t>
      </w:r>
      <w:r w:rsidR="00CD4D71" w:rsidRPr="00BB1F1F">
        <w:rPr>
          <w:rFonts w:ascii="Times New Roman" w:hAnsi="Times New Roman" w:cs="Times New Roman"/>
          <w:sz w:val="24"/>
          <w:szCs w:val="24"/>
        </w:rPr>
        <w:t xml:space="preserve">. </w:t>
      </w:r>
      <w:r w:rsidR="00CD4D71">
        <w:rPr>
          <w:rFonts w:ascii="Times New Roman" w:hAnsi="Times New Roman" w:cs="Times New Roman"/>
          <w:sz w:val="24"/>
        </w:rPr>
        <w:t>Ratio of HSU vs control</w:t>
      </w:r>
      <w:r w:rsidR="00CD4D71" w:rsidRPr="00BB1F1F">
        <w:rPr>
          <w:rFonts w:ascii="Times New Roman" w:hAnsi="Times New Roman" w:cs="Times New Roman"/>
          <w:sz w:val="24"/>
          <w:szCs w:val="24"/>
        </w:rPr>
        <w:t xml:space="preserve"> </w:t>
      </w:r>
      <w:r w:rsidR="00CD4D71">
        <w:rPr>
          <w:rFonts w:ascii="Times New Roman" w:hAnsi="Times New Roman" w:cs="Times New Roman"/>
          <w:sz w:val="24"/>
          <w:szCs w:val="24"/>
        </w:rPr>
        <w:t>h</w:t>
      </w:r>
      <w:r w:rsidR="00CD4D71" w:rsidRPr="00BB1F1F">
        <w:rPr>
          <w:rFonts w:ascii="Times New Roman" w:hAnsi="Times New Roman" w:cs="Times New Roman"/>
          <w:sz w:val="24"/>
          <w:szCs w:val="24"/>
        </w:rPr>
        <w:t>azard ratios and associated 95% confidence intervals for the community to hospital transition.</w:t>
      </w:r>
      <w:r w:rsidR="00CD4D71">
        <w:rPr>
          <w:rFonts w:ascii="Times New Roman" w:hAnsi="Times New Roman" w:cs="Times New Roman"/>
          <w:sz w:val="24"/>
          <w:szCs w:val="24"/>
        </w:rPr>
        <w:t xml:space="preserve"> </w:t>
      </w:r>
      <w:r w:rsidR="00CD4D71">
        <w:rPr>
          <w:rFonts w:ascii="Times New Roman" w:hAnsi="Times New Roman" w:cs="Times New Roman"/>
          <w:sz w:val="24"/>
        </w:rPr>
        <w:t>Reference categories are Ontario, female, combined medium-low to highest income quintile, large urban area, and family physician or other health care provider.</w:t>
      </w:r>
    </w:p>
    <w:p w14:paraId="4B62C952" w14:textId="77777777" w:rsidR="00CD4D71" w:rsidRPr="00BB1F1F" w:rsidRDefault="00CD4D71" w:rsidP="00CD4D7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D23F55" w14:textId="049C811A" w:rsidR="00CD4D71" w:rsidRDefault="00CD4D71" w:rsidP="00CD4D71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b/>
          <w:noProof/>
          <w:sz w:val="36"/>
          <w:szCs w:val="36"/>
          <w:lang w:eastAsia="en-CA"/>
        </w:rPr>
        <w:drawing>
          <wp:inline distT="0" distB="0" distL="0" distR="0" wp14:anchorId="3D0BBC2F" wp14:editId="063F29F3">
            <wp:extent cx="5942330" cy="1919635"/>
            <wp:effectExtent l="0" t="0" r="1270" b="4445"/>
            <wp:docPr id="8" name="Picture 8" descr="C:\Users\rhond\AppData\Local\Microsoft\Windows\INetCache\Content.MSO\ED2D8D5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rhond\AppData\Local\Microsoft\Windows\INetCache\Content.MSO\ED2D8D53.tmp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392" b="29382"/>
                    <a:stretch/>
                  </pic:blipFill>
                  <pic:spPr bwMode="auto">
                    <a:xfrm>
                      <a:off x="0" y="0"/>
                      <a:ext cx="5943600" cy="192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116FB5" w14:textId="2F7F9B83" w:rsidR="00A00003" w:rsidRDefault="00A00003" w:rsidP="00CD4D71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14:paraId="4D7DB646" w14:textId="6AC6726B" w:rsidR="00A00003" w:rsidRDefault="00A00003" w:rsidP="00CD4D71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14:paraId="5A206EA7" w14:textId="2941D935" w:rsidR="00A00003" w:rsidRDefault="00A00003" w:rsidP="00CD4D71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14:paraId="5E36863E" w14:textId="6CC8D701" w:rsidR="00A00003" w:rsidRDefault="00A00003" w:rsidP="00CD4D71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14:paraId="6FED4370" w14:textId="7C41061C" w:rsidR="00A00003" w:rsidRDefault="00A00003" w:rsidP="00CD4D71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14:paraId="65946C10" w14:textId="0A028073" w:rsidR="00A00003" w:rsidRDefault="00A00003" w:rsidP="00CD4D71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14:paraId="1D067F11" w14:textId="1D456700" w:rsidR="00A00003" w:rsidRDefault="00A00003" w:rsidP="00CD4D71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14:paraId="0A8D2AD8" w14:textId="77777777" w:rsidR="00A00003" w:rsidRDefault="00A00003" w:rsidP="00CD4D71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p w14:paraId="5F48FF97" w14:textId="2A730D55" w:rsidR="00A00003" w:rsidRDefault="00A00003" w:rsidP="00A0000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5</w:t>
      </w:r>
      <w:r w:rsidRPr="00BB1F1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ummulative hazard function estimates for HSUs and control</w:t>
      </w:r>
      <w:r w:rsidR="00D9105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CON)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for the different state transi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A00003" w14:paraId="165C7C9B" w14:textId="77777777" w:rsidTr="00A00003">
        <w:tc>
          <w:tcPr>
            <w:tcW w:w="4706" w:type="dxa"/>
          </w:tcPr>
          <w:p w14:paraId="3C2B4F66" w14:textId="366EE3CD" w:rsidR="00A00003" w:rsidRDefault="00A00003" w:rsidP="00A00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146B9">
              <w:rPr>
                <w:noProof/>
                <w:lang w:eastAsia="en-CA"/>
              </w:rPr>
              <w:drawing>
                <wp:inline distT="0" distB="0" distL="0" distR="0" wp14:anchorId="6B90DB5D" wp14:editId="7FC6F1D9">
                  <wp:extent cx="2823528" cy="1800000"/>
                  <wp:effectExtent l="0" t="0" r="0" b="0"/>
                  <wp:docPr id="1764165764" name="Picture 1" descr="A graph of a number of day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4165764" name="Picture 1" descr="A graph of a number of days&#10;&#10;Description automatically generated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3528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530AD71" w14:textId="0E3902C1" w:rsidR="00A00003" w:rsidRDefault="00A00003" w:rsidP="00A00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4" w:type="dxa"/>
          </w:tcPr>
          <w:p w14:paraId="577AA017" w14:textId="2930FA10" w:rsidR="00A00003" w:rsidRDefault="00A00003" w:rsidP="00A00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434">
              <w:rPr>
                <w:noProof/>
                <w:lang w:eastAsia="en-CA"/>
              </w:rPr>
              <w:drawing>
                <wp:inline distT="0" distB="0" distL="0" distR="0" wp14:anchorId="406CE69D" wp14:editId="305492A7">
                  <wp:extent cx="2854138" cy="1800000"/>
                  <wp:effectExtent l="0" t="0" r="3810" b="0"/>
                  <wp:docPr id="469055218" name="Picture 1" descr="A graph of death and deat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9055218" name="Picture 1" descr="A graph of death and death&#10;&#10;Description automatically generated with medium confidence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4138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0003" w14:paraId="520104FB" w14:textId="77777777" w:rsidTr="00A00003">
        <w:tc>
          <w:tcPr>
            <w:tcW w:w="4706" w:type="dxa"/>
          </w:tcPr>
          <w:p w14:paraId="75250F83" w14:textId="74B1E900" w:rsidR="00A00003" w:rsidRDefault="00A00003" w:rsidP="00A00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28AD">
              <w:rPr>
                <w:noProof/>
                <w:lang w:eastAsia="en-CA"/>
              </w:rPr>
              <w:drawing>
                <wp:inline distT="0" distB="0" distL="0" distR="0" wp14:anchorId="4FE4C7A5" wp14:editId="7AE78B1D">
                  <wp:extent cx="2912863" cy="1800000"/>
                  <wp:effectExtent l="0" t="0" r="1905" b="0"/>
                  <wp:docPr id="189516390" name="Picture 1" descr="A graph of a patient's growt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516390" name="Picture 1" descr="A graph of a patient's growth&#10;&#10;Description automatically generated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2863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4" w:type="dxa"/>
          </w:tcPr>
          <w:p w14:paraId="29D10030" w14:textId="15ED2B0A" w:rsidR="00A00003" w:rsidRDefault="00A00003" w:rsidP="00A00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4F48">
              <w:rPr>
                <w:noProof/>
                <w:lang w:eastAsia="en-CA"/>
              </w:rPr>
              <w:drawing>
                <wp:inline distT="0" distB="0" distL="0" distR="0" wp14:anchorId="06DCA308" wp14:editId="28842FC2">
                  <wp:extent cx="2898831" cy="1800000"/>
                  <wp:effectExtent l="0" t="0" r="0" b="0"/>
                  <wp:docPr id="1823029132" name="Picture 1" descr="A graph of a graph showing the number of day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3029132" name="Picture 1" descr="A graph of a graph showing the number of days&#10;&#10;Description automatically generated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98831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0003" w14:paraId="4B7C9AF4" w14:textId="77777777" w:rsidTr="00A00003">
        <w:tc>
          <w:tcPr>
            <w:tcW w:w="4706" w:type="dxa"/>
          </w:tcPr>
          <w:p w14:paraId="0C28FF55" w14:textId="7D0A0B70" w:rsidR="00A00003" w:rsidRDefault="00A00003" w:rsidP="00A00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69BC">
              <w:rPr>
                <w:noProof/>
                <w:lang w:eastAsia="en-CA"/>
              </w:rPr>
              <w:drawing>
                <wp:inline distT="0" distB="0" distL="0" distR="0" wp14:anchorId="3899CF8B" wp14:editId="64F6A336">
                  <wp:extent cx="2905330" cy="1800000"/>
                  <wp:effectExtent l="0" t="0" r="0" b="0"/>
                  <wp:docPr id="1364216011" name="Picture 1" descr="A graph of a patient's deat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4216011" name="Picture 1" descr="A graph of a patient's death&#10;&#10;Description automatically generated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533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4" w:type="dxa"/>
          </w:tcPr>
          <w:p w14:paraId="1BD813CF" w14:textId="3CFFE700" w:rsidR="00A00003" w:rsidRDefault="00A00003" w:rsidP="00A00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E88">
              <w:rPr>
                <w:noProof/>
                <w:lang w:eastAsia="en-CA"/>
              </w:rPr>
              <w:drawing>
                <wp:inline distT="0" distB="0" distL="0" distR="0" wp14:anchorId="134F1E80" wp14:editId="52AAB9E1">
                  <wp:extent cx="2922971" cy="1800000"/>
                  <wp:effectExtent l="0" t="0" r="0" b="0"/>
                  <wp:docPr id="1961785639" name="Picture 1" descr="A graph of a patient's healt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1785639" name="Picture 1" descr="A graph of a patient's health&#10;&#10;Description automatically generated with medium confidence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2971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00003" w14:paraId="142AC535" w14:textId="77777777" w:rsidTr="00A00003">
        <w:tc>
          <w:tcPr>
            <w:tcW w:w="4706" w:type="dxa"/>
          </w:tcPr>
          <w:p w14:paraId="065169AC" w14:textId="1785627F" w:rsidR="00A00003" w:rsidRDefault="00A00003" w:rsidP="00A00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1D2F">
              <w:rPr>
                <w:noProof/>
                <w:lang w:eastAsia="en-CA"/>
              </w:rPr>
              <w:lastRenderedPageBreak/>
              <w:drawing>
                <wp:inline distT="0" distB="0" distL="0" distR="0" wp14:anchorId="645D70F6" wp14:editId="61E7C6BB">
                  <wp:extent cx="2922970" cy="1800000"/>
                  <wp:effectExtent l="0" t="0" r="0" b="0"/>
                  <wp:docPr id="1836322675" name="Picture 1" descr="A graph of a number of patien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36322675" name="Picture 1" descr="A graph of a number of patients&#10;&#10;Description automatically generated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2970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4" w:type="dxa"/>
          </w:tcPr>
          <w:p w14:paraId="7C4F9597" w14:textId="77777777" w:rsidR="00A00003" w:rsidRDefault="00A00003" w:rsidP="00A0000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7DB7BF" w14:textId="77777777" w:rsidR="00A00003" w:rsidRPr="00BB1F1F" w:rsidRDefault="00A00003" w:rsidP="00A0000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4B268F" w14:textId="77777777" w:rsidR="00A00003" w:rsidRPr="00352EF8" w:rsidRDefault="00A00003" w:rsidP="00CD4D71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</w:p>
    <w:sectPr w:rsidR="00A00003" w:rsidRPr="00352EF8" w:rsidSect="003D34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88D6B" w16cex:dateUtc="2022-11-11T15:59:00Z"/>
  <w16cex:commentExtensible w16cex:durableId="27188EA9" w16cex:dateUtc="2022-11-11T16:04:00Z"/>
  <w16cex:commentExtensible w16cex:durableId="27188F00" w16cex:dateUtc="2022-11-11T16:0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11F341" w16cid:durableId="27188D6B"/>
  <w16cid:commentId w16cid:paraId="5263F8B4" w16cid:durableId="27188EA9"/>
  <w16cid:commentId w16cid:paraId="1E9380DF" w16cid:durableId="27188F0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8D5F26" w14:textId="77777777" w:rsidR="00606E84" w:rsidRDefault="00606E84" w:rsidP="00EF04F9">
      <w:pPr>
        <w:spacing w:after="0" w:line="240" w:lineRule="auto"/>
      </w:pPr>
      <w:r>
        <w:separator/>
      </w:r>
    </w:p>
  </w:endnote>
  <w:endnote w:type="continuationSeparator" w:id="0">
    <w:p w14:paraId="1D9E2D83" w14:textId="77777777" w:rsidR="00606E84" w:rsidRDefault="00606E84" w:rsidP="00EF04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C515CC" w14:textId="77777777" w:rsidR="00606E84" w:rsidRDefault="00606E84" w:rsidP="00EF04F9">
      <w:pPr>
        <w:spacing w:after="0" w:line="240" w:lineRule="auto"/>
      </w:pPr>
      <w:r>
        <w:separator/>
      </w:r>
    </w:p>
  </w:footnote>
  <w:footnote w:type="continuationSeparator" w:id="0">
    <w:p w14:paraId="36CFBB2F" w14:textId="77777777" w:rsidR="00606E84" w:rsidRDefault="00606E84" w:rsidP="00EF04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606AB3"/>
    <w:multiLevelType w:val="hybridMultilevel"/>
    <w:tmpl w:val="63C84D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2D776C"/>
    <w:multiLevelType w:val="hybridMultilevel"/>
    <w:tmpl w:val="6DF248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5D01DC"/>
    <w:multiLevelType w:val="hybridMultilevel"/>
    <w:tmpl w:val="25F6AF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40673F"/>
    <w:multiLevelType w:val="hybridMultilevel"/>
    <w:tmpl w:val="571404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D83FA0"/>
    <w:multiLevelType w:val="hybridMultilevel"/>
    <w:tmpl w:val="223CAD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trackRevisions/>
  <w:defaultTabStop w:val="720"/>
  <w:characterSpacingControl w:val="doNotCompress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7BC"/>
    <w:rsid w:val="0000185C"/>
    <w:rsid w:val="00004611"/>
    <w:rsid w:val="00004F8A"/>
    <w:rsid w:val="000056C7"/>
    <w:rsid w:val="0001097B"/>
    <w:rsid w:val="000115A0"/>
    <w:rsid w:val="00013C43"/>
    <w:rsid w:val="000209F4"/>
    <w:rsid w:val="0002642B"/>
    <w:rsid w:val="00027F26"/>
    <w:rsid w:val="000309B6"/>
    <w:rsid w:val="00036C96"/>
    <w:rsid w:val="00045188"/>
    <w:rsid w:val="000470AF"/>
    <w:rsid w:val="000551AA"/>
    <w:rsid w:val="0006493A"/>
    <w:rsid w:val="000670D1"/>
    <w:rsid w:val="000705C8"/>
    <w:rsid w:val="00072A41"/>
    <w:rsid w:val="0007418A"/>
    <w:rsid w:val="00075875"/>
    <w:rsid w:val="000777FB"/>
    <w:rsid w:val="00081CD5"/>
    <w:rsid w:val="00091594"/>
    <w:rsid w:val="00096AD9"/>
    <w:rsid w:val="000A0D2C"/>
    <w:rsid w:val="000A2473"/>
    <w:rsid w:val="000A49C7"/>
    <w:rsid w:val="000A7DFB"/>
    <w:rsid w:val="000B2266"/>
    <w:rsid w:val="000B2AF0"/>
    <w:rsid w:val="000B3022"/>
    <w:rsid w:val="000B4113"/>
    <w:rsid w:val="000C7356"/>
    <w:rsid w:val="000D00E3"/>
    <w:rsid w:val="000D08EF"/>
    <w:rsid w:val="000D3309"/>
    <w:rsid w:val="000D3A60"/>
    <w:rsid w:val="000E1D6F"/>
    <w:rsid w:val="000E44F0"/>
    <w:rsid w:val="000F105E"/>
    <w:rsid w:val="000F5B27"/>
    <w:rsid w:val="000F5FAA"/>
    <w:rsid w:val="0011023A"/>
    <w:rsid w:val="001154C3"/>
    <w:rsid w:val="00132020"/>
    <w:rsid w:val="0013230B"/>
    <w:rsid w:val="0013769F"/>
    <w:rsid w:val="00137BFA"/>
    <w:rsid w:val="00141B2B"/>
    <w:rsid w:val="00142416"/>
    <w:rsid w:val="00145ACA"/>
    <w:rsid w:val="0014691A"/>
    <w:rsid w:val="0014798F"/>
    <w:rsid w:val="00154FEE"/>
    <w:rsid w:val="00165CBD"/>
    <w:rsid w:val="00165D55"/>
    <w:rsid w:val="00166F17"/>
    <w:rsid w:val="00167D16"/>
    <w:rsid w:val="00171766"/>
    <w:rsid w:val="0017457D"/>
    <w:rsid w:val="00174FE5"/>
    <w:rsid w:val="00175BB4"/>
    <w:rsid w:val="0017644F"/>
    <w:rsid w:val="00176FD8"/>
    <w:rsid w:val="0018082B"/>
    <w:rsid w:val="001834E7"/>
    <w:rsid w:val="00183602"/>
    <w:rsid w:val="001848CE"/>
    <w:rsid w:val="001861DB"/>
    <w:rsid w:val="00197D48"/>
    <w:rsid w:val="001A2F10"/>
    <w:rsid w:val="001B06ED"/>
    <w:rsid w:val="001B1C96"/>
    <w:rsid w:val="001B1D08"/>
    <w:rsid w:val="001C0987"/>
    <w:rsid w:val="001C1D05"/>
    <w:rsid w:val="001C23C0"/>
    <w:rsid w:val="001C3351"/>
    <w:rsid w:val="001C5DA8"/>
    <w:rsid w:val="001D3B90"/>
    <w:rsid w:val="001D5B0A"/>
    <w:rsid w:val="001D6A98"/>
    <w:rsid w:val="001E2E97"/>
    <w:rsid w:val="001E4BED"/>
    <w:rsid w:val="001E4CC1"/>
    <w:rsid w:val="001E578E"/>
    <w:rsid w:val="001E691F"/>
    <w:rsid w:val="001F0E04"/>
    <w:rsid w:val="001F69C7"/>
    <w:rsid w:val="001F778A"/>
    <w:rsid w:val="0020568D"/>
    <w:rsid w:val="00210AB6"/>
    <w:rsid w:val="0021467B"/>
    <w:rsid w:val="00216816"/>
    <w:rsid w:val="0021743B"/>
    <w:rsid w:val="00220D7F"/>
    <w:rsid w:val="002243DB"/>
    <w:rsid w:val="00226D94"/>
    <w:rsid w:val="00232AFB"/>
    <w:rsid w:val="00232E15"/>
    <w:rsid w:val="00232EA4"/>
    <w:rsid w:val="00237930"/>
    <w:rsid w:val="00237BDB"/>
    <w:rsid w:val="00241AB3"/>
    <w:rsid w:val="00242C2F"/>
    <w:rsid w:val="00244D20"/>
    <w:rsid w:val="00245C2F"/>
    <w:rsid w:val="00250E92"/>
    <w:rsid w:val="00252A8A"/>
    <w:rsid w:val="002534A6"/>
    <w:rsid w:val="002539A0"/>
    <w:rsid w:val="00257184"/>
    <w:rsid w:val="00261A05"/>
    <w:rsid w:val="00261EA9"/>
    <w:rsid w:val="00266FDE"/>
    <w:rsid w:val="00267CA0"/>
    <w:rsid w:val="00272065"/>
    <w:rsid w:val="00274F2C"/>
    <w:rsid w:val="00276D24"/>
    <w:rsid w:val="00283277"/>
    <w:rsid w:val="002841C2"/>
    <w:rsid w:val="002864FE"/>
    <w:rsid w:val="0028797D"/>
    <w:rsid w:val="00290350"/>
    <w:rsid w:val="0029042F"/>
    <w:rsid w:val="002913D7"/>
    <w:rsid w:val="00293BD6"/>
    <w:rsid w:val="00293F89"/>
    <w:rsid w:val="002A163F"/>
    <w:rsid w:val="002A1FB9"/>
    <w:rsid w:val="002B5118"/>
    <w:rsid w:val="002B51E3"/>
    <w:rsid w:val="002B5960"/>
    <w:rsid w:val="002C1CDD"/>
    <w:rsid w:val="002C2941"/>
    <w:rsid w:val="002C3DE9"/>
    <w:rsid w:val="002D26A8"/>
    <w:rsid w:val="002D35AE"/>
    <w:rsid w:val="002D5CED"/>
    <w:rsid w:val="002D754B"/>
    <w:rsid w:val="002E014E"/>
    <w:rsid w:val="002E0DCA"/>
    <w:rsid w:val="002E23DD"/>
    <w:rsid w:val="002F0EF9"/>
    <w:rsid w:val="002F3E35"/>
    <w:rsid w:val="002F57CE"/>
    <w:rsid w:val="00300782"/>
    <w:rsid w:val="00313B26"/>
    <w:rsid w:val="00321873"/>
    <w:rsid w:val="00334477"/>
    <w:rsid w:val="00343CC4"/>
    <w:rsid w:val="0034497B"/>
    <w:rsid w:val="00347BCB"/>
    <w:rsid w:val="00352310"/>
    <w:rsid w:val="00353CA5"/>
    <w:rsid w:val="00362D60"/>
    <w:rsid w:val="0036600D"/>
    <w:rsid w:val="00366F99"/>
    <w:rsid w:val="00367391"/>
    <w:rsid w:val="003739FF"/>
    <w:rsid w:val="00373A6D"/>
    <w:rsid w:val="00375CF3"/>
    <w:rsid w:val="003763FA"/>
    <w:rsid w:val="00377EFC"/>
    <w:rsid w:val="00380F11"/>
    <w:rsid w:val="003822C7"/>
    <w:rsid w:val="00387135"/>
    <w:rsid w:val="00387793"/>
    <w:rsid w:val="00392B88"/>
    <w:rsid w:val="00392E88"/>
    <w:rsid w:val="00393E08"/>
    <w:rsid w:val="003A443A"/>
    <w:rsid w:val="003B0CC9"/>
    <w:rsid w:val="003B16C2"/>
    <w:rsid w:val="003B5543"/>
    <w:rsid w:val="003B7924"/>
    <w:rsid w:val="003C0A3B"/>
    <w:rsid w:val="003C10D9"/>
    <w:rsid w:val="003C1FF8"/>
    <w:rsid w:val="003C4422"/>
    <w:rsid w:val="003D34E1"/>
    <w:rsid w:val="003D76BA"/>
    <w:rsid w:val="003E219F"/>
    <w:rsid w:val="003E61E5"/>
    <w:rsid w:val="003E65E5"/>
    <w:rsid w:val="003F0C34"/>
    <w:rsid w:val="003F3C0D"/>
    <w:rsid w:val="003F4437"/>
    <w:rsid w:val="003F734F"/>
    <w:rsid w:val="004008C3"/>
    <w:rsid w:val="00400ACA"/>
    <w:rsid w:val="00403E22"/>
    <w:rsid w:val="0040491D"/>
    <w:rsid w:val="0041123B"/>
    <w:rsid w:val="004120AC"/>
    <w:rsid w:val="0041695A"/>
    <w:rsid w:val="00417883"/>
    <w:rsid w:val="004221A7"/>
    <w:rsid w:val="004251CA"/>
    <w:rsid w:val="00426DBB"/>
    <w:rsid w:val="00427E5B"/>
    <w:rsid w:val="00431D36"/>
    <w:rsid w:val="00432CA3"/>
    <w:rsid w:val="00437943"/>
    <w:rsid w:val="00441F55"/>
    <w:rsid w:val="00446B45"/>
    <w:rsid w:val="00447FCF"/>
    <w:rsid w:val="004511F4"/>
    <w:rsid w:val="00457586"/>
    <w:rsid w:val="00463B36"/>
    <w:rsid w:val="00475EC7"/>
    <w:rsid w:val="004760D4"/>
    <w:rsid w:val="004772F6"/>
    <w:rsid w:val="004802E6"/>
    <w:rsid w:val="00483D04"/>
    <w:rsid w:val="00484AF5"/>
    <w:rsid w:val="0048736F"/>
    <w:rsid w:val="00492C29"/>
    <w:rsid w:val="004962A6"/>
    <w:rsid w:val="004A626D"/>
    <w:rsid w:val="004A72C3"/>
    <w:rsid w:val="004A7357"/>
    <w:rsid w:val="004A78F2"/>
    <w:rsid w:val="004A7E35"/>
    <w:rsid w:val="004B1E0B"/>
    <w:rsid w:val="004B472E"/>
    <w:rsid w:val="004B7D5A"/>
    <w:rsid w:val="004C368B"/>
    <w:rsid w:val="004C73A5"/>
    <w:rsid w:val="004D1309"/>
    <w:rsid w:val="004D15E3"/>
    <w:rsid w:val="004D4261"/>
    <w:rsid w:val="004D46D8"/>
    <w:rsid w:val="004D585C"/>
    <w:rsid w:val="004D74E0"/>
    <w:rsid w:val="004E671A"/>
    <w:rsid w:val="004E6CC6"/>
    <w:rsid w:val="004F223E"/>
    <w:rsid w:val="004F41B1"/>
    <w:rsid w:val="004F6673"/>
    <w:rsid w:val="004F6EC2"/>
    <w:rsid w:val="005021C9"/>
    <w:rsid w:val="005046CF"/>
    <w:rsid w:val="00504E39"/>
    <w:rsid w:val="005063B0"/>
    <w:rsid w:val="00507057"/>
    <w:rsid w:val="00510BA6"/>
    <w:rsid w:val="00516086"/>
    <w:rsid w:val="00516ED2"/>
    <w:rsid w:val="00517B7F"/>
    <w:rsid w:val="00521CD2"/>
    <w:rsid w:val="0052519C"/>
    <w:rsid w:val="00534E6E"/>
    <w:rsid w:val="00540753"/>
    <w:rsid w:val="00541EAB"/>
    <w:rsid w:val="0054582F"/>
    <w:rsid w:val="005525AE"/>
    <w:rsid w:val="00554495"/>
    <w:rsid w:val="0056253C"/>
    <w:rsid w:val="00563594"/>
    <w:rsid w:val="0057762A"/>
    <w:rsid w:val="00580D0A"/>
    <w:rsid w:val="00581629"/>
    <w:rsid w:val="00586346"/>
    <w:rsid w:val="0058660C"/>
    <w:rsid w:val="005877D5"/>
    <w:rsid w:val="005924B0"/>
    <w:rsid w:val="00592874"/>
    <w:rsid w:val="00593816"/>
    <w:rsid w:val="00593CDE"/>
    <w:rsid w:val="005957BC"/>
    <w:rsid w:val="00595A3B"/>
    <w:rsid w:val="00595AF0"/>
    <w:rsid w:val="005A35AC"/>
    <w:rsid w:val="005A44ED"/>
    <w:rsid w:val="005B254C"/>
    <w:rsid w:val="005B3F55"/>
    <w:rsid w:val="005B47FC"/>
    <w:rsid w:val="005B5B13"/>
    <w:rsid w:val="005B6616"/>
    <w:rsid w:val="005C7374"/>
    <w:rsid w:val="005D343C"/>
    <w:rsid w:val="005D5258"/>
    <w:rsid w:val="005D63A6"/>
    <w:rsid w:val="005D755D"/>
    <w:rsid w:val="005E1F00"/>
    <w:rsid w:val="005E207B"/>
    <w:rsid w:val="005F2ABD"/>
    <w:rsid w:val="0060213A"/>
    <w:rsid w:val="0060437A"/>
    <w:rsid w:val="00606E84"/>
    <w:rsid w:val="0061604B"/>
    <w:rsid w:val="00617AAC"/>
    <w:rsid w:val="00621285"/>
    <w:rsid w:val="00622C7E"/>
    <w:rsid w:val="006239CF"/>
    <w:rsid w:val="00630C8C"/>
    <w:rsid w:val="0063481A"/>
    <w:rsid w:val="00634A77"/>
    <w:rsid w:val="00635E52"/>
    <w:rsid w:val="0064018F"/>
    <w:rsid w:val="00642F96"/>
    <w:rsid w:val="00643E5E"/>
    <w:rsid w:val="006449D0"/>
    <w:rsid w:val="006540B2"/>
    <w:rsid w:val="00656C94"/>
    <w:rsid w:val="00657D44"/>
    <w:rsid w:val="00657F0C"/>
    <w:rsid w:val="00663C74"/>
    <w:rsid w:val="006642AF"/>
    <w:rsid w:val="00666C74"/>
    <w:rsid w:val="00682795"/>
    <w:rsid w:val="00690663"/>
    <w:rsid w:val="0069122E"/>
    <w:rsid w:val="00695225"/>
    <w:rsid w:val="00696336"/>
    <w:rsid w:val="0069723A"/>
    <w:rsid w:val="006A0A4C"/>
    <w:rsid w:val="006A0DEF"/>
    <w:rsid w:val="006A3798"/>
    <w:rsid w:val="006A59D5"/>
    <w:rsid w:val="006A7456"/>
    <w:rsid w:val="006A7D5B"/>
    <w:rsid w:val="006B1566"/>
    <w:rsid w:val="006B2556"/>
    <w:rsid w:val="006B5F79"/>
    <w:rsid w:val="006B65FC"/>
    <w:rsid w:val="006B7BF6"/>
    <w:rsid w:val="006C0902"/>
    <w:rsid w:val="006C2FAA"/>
    <w:rsid w:val="006D47BE"/>
    <w:rsid w:val="006E3DA9"/>
    <w:rsid w:val="006E479B"/>
    <w:rsid w:val="006E6284"/>
    <w:rsid w:val="006F112B"/>
    <w:rsid w:val="006F2B43"/>
    <w:rsid w:val="006F3334"/>
    <w:rsid w:val="006F7ED6"/>
    <w:rsid w:val="00701568"/>
    <w:rsid w:val="00703A22"/>
    <w:rsid w:val="007160B6"/>
    <w:rsid w:val="00717DC8"/>
    <w:rsid w:val="00720F6D"/>
    <w:rsid w:val="00724718"/>
    <w:rsid w:val="007262CC"/>
    <w:rsid w:val="007274FD"/>
    <w:rsid w:val="00731586"/>
    <w:rsid w:val="0073182F"/>
    <w:rsid w:val="0073387F"/>
    <w:rsid w:val="00741572"/>
    <w:rsid w:val="00743CC9"/>
    <w:rsid w:val="00745E8F"/>
    <w:rsid w:val="00752786"/>
    <w:rsid w:val="00761BF9"/>
    <w:rsid w:val="00762639"/>
    <w:rsid w:val="00770092"/>
    <w:rsid w:val="00774356"/>
    <w:rsid w:val="00774B93"/>
    <w:rsid w:val="00782440"/>
    <w:rsid w:val="00782F92"/>
    <w:rsid w:val="007830B5"/>
    <w:rsid w:val="00790197"/>
    <w:rsid w:val="007915F5"/>
    <w:rsid w:val="00792374"/>
    <w:rsid w:val="00795DBB"/>
    <w:rsid w:val="007A107B"/>
    <w:rsid w:val="007A13FA"/>
    <w:rsid w:val="007A1A7B"/>
    <w:rsid w:val="007A2DC1"/>
    <w:rsid w:val="007A3B35"/>
    <w:rsid w:val="007A4542"/>
    <w:rsid w:val="007A4B66"/>
    <w:rsid w:val="007A5B67"/>
    <w:rsid w:val="007B4561"/>
    <w:rsid w:val="007B511F"/>
    <w:rsid w:val="007B589E"/>
    <w:rsid w:val="007C099B"/>
    <w:rsid w:val="007C1956"/>
    <w:rsid w:val="007C328F"/>
    <w:rsid w:val="007C4D33"/>
    <w:rsid w:val="007C75CD"/>
    <w:rsid w:val="007C7FC8"/>
    <w:rsid w:val="007E0C15"/>
    <w:rsid w:val="007E1B0F"/>
    <w:rsid w:val="007E1CA5"/>
    <w:rsid w:val="007E253E"/>
    <w:rsid w:val="007F6B50"/>
    <w:rsid w:val="00800642"/>
    <w:rsid w:val="008015A1"/>
    <w:rsid w:val="00803C01"/>
    <w:rsid w:val="008075E4"/>
    <w:rsid w:val="00811365"/>
    <w:rsid w:val="008114D6"/>
    <w:rsid w:val="00812031"/>
    <w:rsid w:val="0081739F"/>
    <w:rsid w:val="00823F00"/>
    <w:rsid w:val="008337D4"/>
    <w:rsid w:val="00844FA1"/>
    <w:rsid w:val="0085359E"/>
    <w:rsid w:val="00853D02"/>
    <w:rsid w:val="00855C81"/>
    <w:rsid w:val="0085714D"/>
    <w:rsid w:val="00860FFA"/>
    <w:rsid w:val="00863680"/>
    <w:rsid w:val="00863F5E"/>
    <w:rsid w:val="00864518"/>
    <w:rsid w:val="00871BC1"/>
    <w:rsid w:val="00871E22"/>
    <w:rsid w:val="008858F0"/>
    <w:rsid w:val="00891207"/>
    <w:rsid w:val="00892687"/>
    <w:rsid w:val="00895FF5"/>
    <w:rsid w:val="008A4DFB"/>
    <w:rsid w:val="008A59D0"/>
    <w:rsid w:val="008B17C3"/>
    <w:rsid w:val="008B222D"/>
    <w:rsid w:val="008B604B"/>
    <w:rsid w:val="008D2595"/>
    <w:rsid w:val="008D3A0F"/>
    <w:rsid w:val="008D4627"/>
    <w:rsid w:val="008E0173"/>
    <w:rsid w:val="008E08FB"/>
    <w:rsid w:val="008E142C"/>
    <w:rsid w:val="008E3135"/>
    <w:rsid w:val="008E6439"/>
    <w:rsid w:val="008F4201"/>
    <w:rsid w:val="00900AA9"/>
    <w:rsid w:val="00902674"/>
    <w:rsid w:val="00903C2E"/>
    <w:rsid w:val="00905AF9"/>
    <w:rsid w:val="00912FDF"/>
    <w:rsid w:val="009134BA"/>
    <w:rsid w:val="0092304B"/>
    <w:rsid w:val="009371C8"/>
    <w:rsid w:val="009457C5"/>
    <w:rsid w:val="00945FFF"/>
    <w:rsid w:val="00950FA6"/>
    <w:rsid w:val="009544C9"/>
    <w:rsid w:val="00955338"/>
    <w:rsid w:val="00956114"/>
    <w:rsid w:val="00965C19"/>
    <w:rsid w:val="00983EB3"/>
    <w:rsid w:val="00987C05"/>
    <w:rsid w:val="00990D3A"/>
    <w:rsid w:val="00995043"/>
    <w:rsid w:val="009A0E21"/>
    <w:rsid w:val="009A2D95"/>
    <w:rsid w:val="009A5802"/>
    <w:rsid w:val="009A6D92"/>
    <w:rsid w:val="009B3FD3"/>
    <w:rsid w:val="009B5EC4"/>
    <w:rsid w:val="009B710F"/>
    <w:rsid w:val="009C37A4"/>
    <w:rsid w:val="009C74C2"/>
    <w:rsid w:val="009D446A"/>
    <w:rsid w:val="009D5604"/>
    <w:rsid w:val="009D747D"/>
    <w:rsid w:val="009D7646"/>
    <w:rsid w:val="009E102A"/>
    <w:rsid w:val="009E2FC3"/>
    <w:rsid w:val="009F2C6C"/>
    <w:rsid w:val="009F6E0A"/>
    <w:rsid w:val="00A00003"/>
    <w:rsid w:val="00A02242"/>
    <w:rsid w:val="00A035A5"/>
    <w:rsid w:val="00A03ABB"/>
    <w:rsid w:val="00A07452"/>
    <w:rsid w:val="00A15E4E"/>
    <w:rsid w:val="00A20014"/>
    <w:rsid w:val="00A20055"/>
    <w:rsid w:val="00A22CB0"/>
    <w:rsid w:val="00A23899"/>
    <w:rsid w:val="00A24EC1"/>
    <w:rsid w:val="00A2524A"/>
    <w:rsid w:val="00A32ECA"/>
    <w:rsid w:val="00A33169"/>
    <w:rsid w:val="00A402CA"/>
    <w:rsid w:val="00A45007"/>
    <w:rsid w:val="00A543F5"/>
    <w:rsid w:val="00A545EA"/>
    <w:rsid w:val="00A5468B"/>
    <w:rsid w:val="00A616E9"/>
    <w:rsid w:val="00A62450"/>
    <w:rsid w:val="00A677A0"/>
    <w:rsid w:val="00A74498"/>
    <w:rsid w:val="00A75070"/>
    <w:rsid w:val="00A76627"/>
    <w:rsid w:val="00A76DCD"/>
    <w:rsid w:val="00A775A1"/>
    <w:rsid w:val="00A85B96"/>
    <w:rsid w:val="00A91E65"/>
    <w:rsid w:val="00A924AC"/>
    <w:rsid w:val="00A94305"/>
    <w:rsid w:val="00AA1A06"/>
    <w:rsid w:val="00AA2109"/>
    <w:rsid w:val="00AA27E2"/>
    <w:rsid w:val="00AA35D4"/>
    <w:rsid w:val="00AA4221"/>
    <w:rsid w:val="00AB182B"/>
    <w:rsid w:val="00AB1BD7"/>
    <w:rsid w:val="00AB1D7B"/>
    <w:rsid w:val="00AB55CD"/>
    <w:rsid w:val="00AB593F"/>
    <w:rsid w:val="00AC08CA"/>
    <w:rsid w:val="00AC0AA8"/>
    <w:rsid w:val="00AC424E"/>
    <w:rsid w:val="00AD220F"/>
    <w:rsid w:val="00AD3456"/>
    <w:rsid w:val="00AD55E6"/>
    <w:rsid w:val="00AD7128"/>
    <w:rsid w:val="00AE10F1"/>
    <w:rsid w:val="00AE2266"/>
    <w:rsid w:val="00AE37A6"/>
    <w:rsid w:val="00AE4171"/>
    <w:rsid w:val="00AE7025"/>
    <w:rsid w:val="00AF3679"/>
    <w:rsid w:val="00AF63EC"/>
    <w:rsid w:val="00AF669A"/>
    <w:rsid w:val="00B05173"/>
    <w:rsid w:val="00B051AF"/>
    <w:rsid w:val="00B06D9B"/>
    <w:rsid w:val="00B1063C"/>
    <w:rsid w:val="00B1167C"/>
    <w:rsid w:val="00B16F76"/>
    <w:rsid w:val="00B22BA0"/>
    <w:rsid w:val="00B31172"/>
    <w:rsid w:val="00B34406"/>
    <w:rsid w:val="00B35473"/>
    <w:rsid w:val="00B36E55"/>
    <w:rsid w:val="00B37C74"/>
    <w:rsid w:val="00B42802"/>
    <w:rsid w:val="00B51661"/>
    <w:rsid w:val="00B569F4"/>
    <w:rsid w:val="00B56CC2"/>
    <w:rsid w:val="00B6081B"/>
    <w:rsid w:val="00B62190"/>
    <w:rsid w:val="00B63702"/>
    <w:rsid w:val="00B70CDB"/>
    <w:rsid w:val="00B71E32"/>
    <w:rsid w:val="00B7684F"/>
    <w:rsid w:val="00B77936"/>
    <w:rsid w:val="00B81694"/>
    <w:rsid w:val="00B8369D"/>
    <w:rsid w:val="00B83F64"/>
    <w:rsid w:val="00B90B06"/>
    <w:rsid w:val="00BA0500"/>
    <w:rsid w:val="00BA07AC"/>
    <w:rsid w:val="00BA1944"/>
    <w:rsid w:val="00BA43FD"/>
    <w:rsid w:val="00BB6094"/>
    <w:rsid w:val="00BB7730"/>
    <w:rsid w:val="00BC0EB6"/>
    <w:rsid w:val="00BC24DA"/>
    <w:rsid w:val="00BC679B"/>
    <w:rsid w:val="00BC6EB6"/>
    <w:rsid w:val="00BC7270"/>
    <w:rsid w:val="00BD1880"/>
    <w:rsid w:val="00BD2064"/>
    <w:rsid w:val="00BD3640"/>
    <w:rsid w:val="00BD4522"/>
    <w:rsid w:val="00BD475B"/>
    <w:rsid w:val="00BD6090"/>
    <w:rsid w:val="00BD6D5B"/>
    <w:rsid w:val="00BE4C22"/>
    <w:rsid w:val="00BE4E9B"/>
    <w:rsid w:val="00BE5B40"/>
    <w:rsid w:val="00BF2991"/>
    <w:rsid w:val="00C0336E"/>
    <w:rsid w:val="00C06C03"/>
    <w:rsid w:val="00C10D40"/>
    <w:rsid w:val="00C12DB5"/>
    <w:rsid w:val="00C14733"/>
    <w:rsid w:val="00C272A1"/>
    <w:rsid w:val="00C278A0"/>
    <w:rsid w:val="00C30E4A"/>
    <w:rsid w:val="00C41D2F"/>
    <w:rsid w:val="00C41E2B"/>
    <w:rsid w:val="00C4359E"/>
    <w:rsid w:val="00C469F2"/>
    <w:rsid w:val="00C52FCC"/>
    <w:rsid w:val="00C54A0D"/>
    <w:rsid w:val="00C5630D"/>
    <w:rsid w:val="00C57477"/>
    <w:rsid w:val="00C620F8"/>
    <w:rsid w:val="00C64AD0"/>
    <w:rsid w:val="00C662BE"/>
    <w:rsid w:val="00C67BCB"/>
    <w:rsid w:val="00C74CB8"/>
    <w:rsid w:val="00C97A8C"/>
    <w:rsid w:val="00CA5973"/>
    <w:rsid w:val="00CB27E2"/>
    <w:rsid w:val="00CB3BBA"/>
    <w:rsid w:val="00CB5CB1"/>
    <w:rsid w:val="00CB6626"/>
    <w:rsid w:val="00CB7C98"/>
    <w:rsid w:val="00CC1BC0"/>
    <w:rsid w:val="00CC2764"/>
    <w:rsid w:val="00CD0F17"/>
    <w:rsid w:val="00CD1FB2"/>
    <w:rsid w:val="00CD2FED"/>
    <w:rsid w:val="00CD4D71"/>
    <w:rsid w:val="00CD5AD8"/>
    <w:rsid w:val="00CE02C2"/>
    <w:rsid w:val="00CE194F"/>
    <w:rsid w:val="00CE346E"/>
    <w:rsid w:val="00CE415A"/>
    <w:rsid w:val="00CE45F9"/>
    <w:rsid w:val="00CE75DB"/>
    <w:rsid w:val="00CF37DF"/>
    <w:rsid w:val="00CF5C23"/>
    <w:rsid w:val="00CF6056"/>
    <w:rsid w:val="00D00818"/>
    <w:rsid w:val="00D05DAC"/>
    <w:rsid w:val="00D11B28"/>
    <w:rsid w:val="00D120AC"/>
    <w:rsid w:val="00D132B4"/>
    <w:rsid w:val="00D14741"/>
    <w:rsid w:val="00D14AA0"/>
    <w:rsid w:val="00D17834"/>
    <w:rsid w:val="00D201AC"/>
    <w:rsid w:val="00D2210D"/>
    <w:rsid w:val="00D26C11"/>
    <w:rsid w:val="00D302E5"/>
    <w:rsid w:val="00D347D7"/>
    <w:rsid w:val="00D34D64"/>
    <w:rsid w:val="00D34E40"/>
    <w:rsid w:val="00D36D37"/>
    <w:rsid w:val="00D420FE"/>
    <w:rsid w:val="00D44C60"/>
    <w:rsid w:val="00D4541E"/>
    <w:rsid w:val="00D5064C"/>
    <w:rsid w:val="00D50744"/>
    <w:rsid w:val="00D53333"/>
    <w:rsid w:val="00D533CE"/>
    <w:rsid w:val="00D55A57"/>
    <w:rsid w:val="00D56BD3"/>
    <w:rsid w:val="00D66BC6"/>
    <w:rsid w:val="00D70959"/>
    <w:rsid w:val="00D75CE6"/>
    <w:rsid w:val="00D773E1"/>
    <w:rsid w:val="00D81F01"/>
    <w:rsid w:val="00D83A69"/>
    <w:rsid w:val="00D872AE"/>
    <w:rsid w:val="00D90B3B"/>
    <w:rsid w:val="00D91058"/>
    <w:rsid w:val="00D94C5E"/>
    <w:rsid w:val="00D97134"/>
    <w:rsid w:val="00DA30A0"/>
    <w:rsid w:val="00DA551E"/>
    <w:rsid w:val="00DA739C"/>
    <w:rsid w:val="00DC165D"/>
    <w:rsid w:val="00DC458F"/>
    <w:rsid w:val="00DC4CFC"/>
    <w:rsid w:val="00DC6658"/>
    <w:rsid w:val="00DD26CC"/>
    <w:rsid w:val="00DD6623"/>
    <w:rsid w:val="00DE0C75"/>
    <w:rsid w:val="00DE21E2"/>
    <w:rsid w:val="00DE4D88"/>
    <w:rsid w:val="00DE5398"/>
    <w:rsid w:val="00DF147C"/>
    <w:rsid w:val="00DF58A1"/>
    <w:rsid w:val="00E02D95"/>
    <w:rsid w:val="00E05D1A"/>
    <w:rsid w:val="00E12CCD"/>
    <w:rsid w:val="00E20B31"/>
    <w:rsid w:val="00E22C16"/>
    <w:rsid w:val="00E309A4"/>
    <w:rsid w:val="00E570DC"/>
    <w:rsid w:val="00E578D2"/>
    <w:rsid w:val="00E65E86"/>
    <w:rsid w:val="00E72A5D"/>
    <w:rsid w:val="00E72CC3"/>
    <w:rsid w:val="00E7756B"/>
    <w:rsid w:val="00E83DF1"/>
    <w:rsid w:val="00E86114"/>
    <w:rsid w:val="00EA44DA"/>
    <w:rsid w:val="00EA4D76"/>
    <w:rsid w:val="00EB0B84"/>
    <w:rsid w:val="00EB6586"/>
    <w:rsid w:val="00EB7B05"/>
    <w:rsid w:val="00EC1F72"/>
    <w:rsid w:val="00ED032C"/>
    <w:rsid w:val="00ED1D8E"/>
    <w:rsid w:val="00ED2D92"/>
    <w:rsid w:val="00ED7138"/>
    <w:rsid w:val="00EE059E"/>
    <w:rsid w:val="00EE7F0E"/>
    <w:rsid w:val="00EF04F9"/>
    <w:rsid w:val="00EF288B"/>
    <w:rsid w:val="00EF323A"/>
    <w:rsid w:val="00EF772C"/>
    <w:rsid w:val="00EF7FD4"/>
    <w:rsid w:val="00F07F98"/>
    <w:rsid w:val="00F226FB"/>
    <w:rsid w:val="00F270BE"/>
    <w:rsid w:val="00F3349B"/>
    <w:rsid w:val="00F41AA9"/>
    <w:rsid w:val="00F5155E"/>
    <w:rsid w:val="00F518D0"/>
    <w:rsid w:val="00F65BED"/>
    <w:rsid w:val="00F66601"/>
    <w:rsid w:val="00F70AAC"/>
    <w:rsid w:val="00F73CFF"/>
    <w:rsid w:val="00F73DC1"/>
    <w:rsid w:val="00F80EA1"/>
    <w:rsid w:val="00F83335"/>
    <w:rsid w:val="00F85583"/>
    <w:rsid w:val="00F9628B"/>
    <w:rsid w:val="00FA1658"/>
    <w:rsid w:val="00FA3699"/>
    <w:rsid w:val="00FA7A38"/>
    <w:rsid w:val="00FB2A11"/>
    <w:rsid w:val="00FB5810"/>
    <w:rsid w:val="00FB6BDB"/>
    <w:rsid w:val="00FC4803"/>
    <w:rsid w:val="00FC4C0D"/>
    <w:rsid w:val="00FD4D70"/>
    <w:rsid w:val="00FF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."/>
  <w:listSeparator w:val=","/>
  <w14:docId w14:val="3091E4E4"/>
  <w15:chartTrackingRefBased/>
  <w15:docId w15:val="{84C7E18E-C82E-40BC-A3CB-4DDE5BBA6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0E1D6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D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D6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4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47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7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7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7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75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04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4F9"/>
  </w:style>
  <w:style w:type="paragraph" w:styleId="Footer">
    <w:name w:val="footer"/>
    <w:basedOn w:val="Normal"/>
    <w:link w:val="FooterChar"/>
    <w:uiPriority w:val="99"/>
    <w:unhideWhenUsed/>
    <w:rsid w:val="00EF04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4F9"/>
  </w:style>
  <w:style w:type="character" w:customStyle="1" w:styleId="Heading2Char">
    <w:name w:val="Heading 2 Char"/>
    <w:basedOn w:val="DefaultParagraphFont"/>
    <w:link w:val="Heading2"/>
    <w:uiPriority w:val="9"/>
    <w:rsid w:val="000E1D6F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D6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D6F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0E1D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Emphasis">
    <w:name w:val="Emphasis"/>
    <w:basedOn w:val="DefaultParagraphFont"/>
    <w:uiPriority w:val="20"/>
    <w:qFormat/>
    <w:rsid w:val="000E1D6F"/>
    <w:rPr>
      <w:i/>
      <w:iCs/>
    </w:rPr>
  </w:style>
  <w:style w:type="character" w:styleId="Hyperlink">
    <w:name w:val="Hyperlink"/>
    <w:basedOn w:val="DefaultParagraphFont"/>
    <w:uiPriority w:val="99"/>
    <w:unhideWhenUsed/>
    <w:rsid w:val="000E1D6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0E1D6F"/>
    <w:rPr>
      <w:b/>
      <w:bCs/>
    </w:rPr>
  </w:style>
  <w:style w:type="paragraph" w:styleId="Revision">
    <w:name w:val="Revision"/>
    <w:hidden/>
    <w:uiPriority w:val="99"/>
    <w:semiHidden/>
    <w:rsid w:val="000E1D6F"/>
    <w:pPr>
      <w:spacing w:after="0" w:line="240" w:lineRule="auto"/>
    </w:pPr>
  </w:style>
  <w:style w:type="character" w:customStyle="1" w:styleId="cmabooktitle">
    <w:name w:val="cmabooktitle"/>
    <w:basedOn w:val="DefaultParagraphFont"/>
    <w:rsid w:val="000E1D6F"/>
  </w:style>
  <w:style w:type="paragraph" w:customStyle="1" w:styleId="EndNoteBibliographyTitle">
    <w:name w:val="EndNote Bibliography Title"/>
    <w:basedOn w:val="Normal"/>
    <w:link w:val="EndNoteBibliographyTitleChar"/>
    <w:rsid w:val="000E1D6F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D6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E1D6F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1D6F"/>
    <w:rPr>
      <w:rFonts w:ascii="Times New Roman" w:hAnsi="Times New Roman" w:cs="Times New Roman"/>
      <w:noProof/>
      <w:sz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0E1D6F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E1D6F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E1D6F"/>
    <w:pPr>
      <w:ind w:left="720"/>
      <w:contextualSpacing/>
    </w:pPr>
  </w:style>
  <w:style w:type="character" w:customStyle="1" w:styleId="highwire-cite-authors">
    <w:name w:val="highwire-cite-authors"/>
    <w:basedOn w:val="DefaultParagraphFont"/>
    <w:rsid w:val="00427E5B"/>
  </w:style>
  <w:style w:type="character" w:customStyle="1" w:styleId="nlm-surname">
    <w:name w:val="nlm-surname"/>
    <w:basedOn w:val="DefaultParagraphFont"/>
    <w:rsid w:val="00427E5B"/>
  </w:style>
  <w:style w:type="character" w:customStyle="1" w:styleId="nlm-given-names">
    <w:name w:val="nlm-given-names"/>
    <w:basedOn w:val="DefaultParagraphFont"/>
    <w:rsid w:val="00427E5B"/>
  </w:style>
  <w:style w:type="character" w:customStyle="1" w:styleId="highwire-cite-title">
    <w:name w:val="highwire-cite-title"/>
    <w:basedOn w:val="DefaultParagraphFont"/>
    <w:rsid w:val="00427E5B"/>
  </w:style>
  <w:style w:type="character" w:customStyle="1" w:styleId="highwire-cite-metadata-journal">
    <w:name w:val="highwire-cite-metadata-journal"/>
    <w:basedOn w:val="DefaultParagraphFont"/>
    <w:rsid w:val="00427E5B"/>
  </w:style>
  <w:style w:type="character" w:customStyle="1" w:styleId="highwire-cite-metadata-date">
    <w:name w:val="highwire-cite-metadata-date"/>
    <w:basedOn w:val="DefaultParagraphFont"/>
    <w:rsid w:val="00427E5B"/>
  </w:style>
  <w:style w:type="character" w:customStyle="1" w:styleId="highwire-cite-metadata-volume">
    <w:name w:val="highwire-cite-metadata-volume"/>
    <w:basedOn w:val="DefaultParagraphFont"/>
    <w:rsid w:val="00427E5B"/>
  </w:style>
  <w:style w:type="character" w:customStyle="1" w:styleId="article-doi">
    <w:name w:val="article-doi"/>
    <w:basedOn w:val="DefaultParagraphFont"/>
    <w:rsid w:val="00427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6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9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04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9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8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4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1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5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5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6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6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eb.archive.org/web/20110225042437/http://www.chaps.ucalgary.ca/sas" TargetMode="Externa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21" Type="http://schemas.openxmlformats.org/officeDocument/2006/relationships/image" Target="media/image10.png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150.statcan.gc.ca/n1/pub/92-195-x/2011001/geo/rur/rur-eng.htm" TargetMode="Externa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23" Type="http://schemas.openxmlformats.org/officeDocument/2006/relationships/fontTable" Target="fontTable.xml"/><Relationship Id="rId10" Type="http://schemas.openxmlformats.org/officeDocument/2006/relationships/hyperlink" Target="https://www150.statcan.gc.ca/n1/pub/92-195-x/2011001/geo/rur/rur-eng.htm" TargetMode="External"/><Relationship Id="rId19" Type="http://schemas.openxmlformats.org/officeDocument/2006/relationships/image" Target="media/image8.png"/><Relationship Id="rId4" Type="http://schemas.openxmlformats.org/officeDocument/2006/relationships/settings" Target="settings.xml"/><Relationship Id="rId9" Type="http://schemas.openxmlformats.org/officeDocument/2006/relationships/hyperlink" Target="https://jackwasey.github.io/icd/" TargetMode="External"/><Relationship Id="rId14" Type="http://schemas.openxmlformats.org/officeDocument/2006/relationships/image" Target="media/image3.png"/><Relationship Id="rId22" Type="http://schemas.openxmlformats.org/officeDocument/2006/relationships/image" Target="media/image11.png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330891-7780-422C-A864-309B4E4BB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4151</Words>
  <Characters>23667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nda Rosychuk</dc:creator>
  <cp:keywords/>
  <dc:description/>
  <cp:lastModifiedBy>Rhonda Rosychuk</cp:lastModifiedBy>
  <cp:revision>3</cp:revision>
  <dcterms:created xsi:type="dcterms:W3CDTF">2023-10-16T17:25:00Z</dcterms:created>
  <dcterms:modified xsi:type="dcterms:W3CDTF">2023-10-16T17:27:00Z</dcterms:modified>
</cp:coreProperties>
</file>